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A07F7" w14:textId="708F2D4C" w:rsidR="009E760E" w:rsidRPr="00D82065" w:rsidRDefault="00FA32EB" w:rsidP="009E760E">
      <w:pPr>
        <w:spacing w:line="480" w:lineRule="auto"/>
        <w:jc w:val="center"/>
        <w:rPr>
          <w:lang w:val="en-US" w:eastAsia="zh-CN"/>
        </w:rPr>
      </w:pPr>
      <w:r w:rsidRPr="00D82065">
        <w:rPr>
          <w:lang w:val="en-US" w:eastAsia="zh-CN"/>
        </w:rPr>
        <w:t xml:space="preserve">  </w:t>
      </w:r>
    </w:p>
    <w:p w14:paraId="3E062FEC" w14:textId="4C89DDDD" w:rsidR="00EC3874" w:rsidRPr="00D82065" w:rsidRDefault="00EC3874" w:rsidP="0013622B">
      <w:pPr>
        <w:spacing w:line="480" w:lineRule="auto"/>
        <w:ind w:firstLine="567"/>
        <w:jc w:val="center"/>
        <w:rPr>
          <w:b/>
          <w:lang w:val="en-US"/>
        </w:rPr>
      </w:pPr>
      <w:r w:rsidRPr="00D82065">
        <w:rPr>
          <w:b/>
          <w:lang w:val="en-US"/>
        </w:rPr>
        <w:t>Appendix A</w:t>
      </w:r>
    </w:p>
    <w:p w14:paraId="0E69457B" w14:textId="77777777" w:rsidR="00EC3874" w:rsidRPr="00D82065" w:rsidRDefault="00EC3874" w:rsidP="00D61DEB">
      <w:pPr>
        <w:spacing w:line="480" w:lineRule="auto"/>
        <w:ind w:left="567" w:firstLine="567"/>
        <w:jc w:val="center"/>
        <w:rPr>
          <w:lang w:val="en-US"/>
        </w:rPr>
      </w:pPr>
    </w:p>
    <w:p w14:paraId="779B43DE" w14:textId="77777777" w:rsidR="00EC3874" w:rsidRPr="00D82065" w:rsidRDefault="00EC3874" w:rsidP="00D61DEB">
      <w:pPr>
        <w:spacing w:line="480" w:lineRule="auto"/>
        <w:rPr>
          <w:lang w:val="en-US"/>
        </w:rPr>
      </w:pPr>
      <w:r w:rsidRPr="00D82065">
        <w:rPr>
          <w:lang w:val="en-US"/>
        </w:rPr>
        <w:t>Experiment 1: Learning exemplars of an artificial right branching recursive grammar (Figure 1a).</w:t>
      </w:r>
    </w:p>
    <w:p w14:paraId="1A8780BB" w14:textId="77777777" w:rsidR="00EC3874" w:rsidRPr="00D82065" w:rsidRDefault="00EC3874" w:rsidP="00D61DEB">
      <w:pPr>
        <w:spacing w:line="480" w:lineRule="auto"/>
        <w:ind w:left="1134"/>
        <w:rPr>
          <w:lang w:val="en-US"/>
        </w:rPr>
      </w:pPr>
    </w:p>
    <w:tbl>
      <w:tblPr>
        <w:tblpPr w:leftFromText="180" w:rightFromText="180" w:vertAnchor="text" w:horzAnchor="margin" w:tblpY="318"/>
        <w:tblW w:w="408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83"/>
        <w:gridCol w:w="1283"/>
        <w:gridCol w:w="1518"/>
      </w:tblGrid>
      <w:tr w:rsidR="00EC3874" w:rsidRPr="00D82065" w14:paraId="0E127648" w14:textId="77777777">
        <w:trPr>
          <w:trHeight w:val="255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623AC2" w14:textId="77777777" w:rsidR="00EC3874" w:rsidRPr="00D82065" w:rsidRDefault="00EC3874" w:rsidP="00DC39C2">
            <w:pPr>
              <w:rPr>
                <w:lang w:val="en-US"/>
              </w:rPr>
            </w:pPr>
            <w:r w:rsidRPr="00D82065">
              <w:rPr>
                <w:lang w:val="en-US"/>
              </w:rPr>
              <w:t>0 levels of embedding</w:t>
            </w:r>
          </w:p>
          <w:p w14:paraId="6275007D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A09759" w14:textId="77777777" w:rsidR="00EC3874" w:rsidRPr="00D82065" w:rsidRDefault="00EC3874" w:rsidP="00DC39C2">
            <w:pPr>
              <w:rPr>
                <w:lang w:val="en-US"/>
              </w:rPr>
            </w:pPr>
            <w:r w:rsidRPr="00D82065">
              <w:rPr>
                <w:lang w:val="en-US"/>
              </w:rPr>
              <w:t>1 level of embedding</w:t>
            </w:r>
          </w:p>
          <w:p w14:paraId="54DB064D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8D910F" w14:textId="77777777" w:rsidR="00EC3874" w:rsidRPr="00D82065" w:rsidRDefault="00EC3874" w:rsidP="00DC39C2">
            <w:pPr>
              <w:rPr>
                <w:lang w:val="en-US"/>
              </w:rPr>
            </w:pPr>
            <w:r w:rsidRPr="00D82065">
              <w:rPr>
                <w:lang w:val="en-US"/>
              </w:rPr>
              <w:t>2 levels of embedding</w:t>
            </w:r>
          </w:p>
          <w:p w14:paraId="5F02EB87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</w:tr>
      <w:tr w:rsidR="00EC3874" w:rsidRPr="00D82065" w14:paraId="7B62A3E2" w14:textId="77777777">
        <w:trPr>
          <w:trHeight w:val="255"/>
        </w:trPr>
        <w:tc>
          <w:tcPr>
            <w:tcW w:w="1283" w:type="dxa"/>
            <w:tcBorders>
              <w:top w:val="single" w:sz="4" w:space="0" w:color="auto"/>
            </w:tcBorders>
            <w:noWrap/>
          </w:tcPr>
          <w:p w14:paraId="755072A2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W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</w:tcPr>
          <w:p w14:paraId="2A4A9FD2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WPT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noWrap/>
          </w:tcPr>
          <w:p w14:paraId="0BE21595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KMWPH</w:t>
            </w:r>
          </w:p>
        </w:tc>
      </w:tr>
      <w:tr w:rsidR="00EC3874" w:rsidRPr="00D82065" w14:paraId="4347BBE3" w14:textId="77777777">
        <w:trPr>
          <w:trHeight w:val="255"/>
        </w:trPr>
        <w:tc>
          <w:tcPr>
            <w:tcW w:w="1283" w:type="dxa"/>
            <w:noWrap/>
          </w:tcPr>
          <w:p w14:paraId="1235FC22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K</w:t>
            </w:r>
          </w:p>
        </w:tc>
        <w:tc>
          <w:tcPr>
            <w:tcW w:w="1283" w:type="dxa"/>
            <w:noWrap/>
          </w:tcPr>
          <w:p w14:paraId="3C164E89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ZMW</w:t>
            </w:r>
          </w:p>
        </w:tc>
        <w:tc>
          <w:tcPr>
            <w:tcW w:w="1518" w:type="dxa"/>
            <w:noWrap/>
          </w:tcPr>
          <w:p w14:paraId="3ECFC1B9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WXTMK</w:t>
            </w:r>
          </w:p>
        </w:tc>
      </w:tr>
      <w:tr w:rsidR="00EC3874" w:rsidRPr="00D82065" w14:paraId="2474C8CC" w14:textId="77777777">
        <w:trPr>
          <w:trHeight w:val="255"/>
        </w:trPr>
        <w:tc>
          <w:tcPr>
            <w:tcW w:w="1283" w:type="dxa"/>
            <w:noWrap/>
          </w:tcPr>
          <w:p w14:paraId="31FFB999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Z</w:t>
            </w:r>
          </w:p>
        </w:tc>
        <w:tc>
          <w:tcPr>
            <w:tcW w:w="1283" w:type="dxa"/>
            <w:noWrap/>
          </w:tcPr>
          <w:p w14:paraId="3A7FFD05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KXH</w:t>
            </w:r>
          </w:p>
        </w:tc>
        <w:tc>
          <w:tcPr>
            <w:tcW w:w="1518" w:type="dxa"/>
            <w:noWrap/>
          </w:tcPr>
          <w:p w14:paraId="5B1A8BDF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ZSHCW</w:t>
            </w:r>
          </w:p>
        </w:tc>
      </w:tr>
      <w:tr w:rsidR="00EC3874" w:rsidRPr="00D82065" w14:paraId="6C2C702D" w14:textId="77777777">
        <w:trPr>
          <w:trHeight w:val="255"/>
        </w:trPr>
        <w:tc>
          <w:tcPr>
            <w:tcW w:w="1283" w:type="dxa"/>
            <w:noWrap/>
          </w:tcPr>
          <w:p w14:paraId="2F480B55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W</w:t>
            </w:r>
          </w:p>
        </w:tc>
        <w:tc>
          <w:tcPr>
            <w:tcW w:w="1283" w:type="dxa"/>
            <w:noWrap/>
          </w:tcPr>
          <w:p w14:paraId="79E791D2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HQK</w:t>
            </w:r>
          </w:p>
        </w:tc>
        <w:tc>
          <w:tcPr>
            <w:tcW w:w="1518" w:type="dxa"/>
            <w:noWrap/>
          </w:tcPr>
          <w:p w14:paraId="43D20C3E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VQZST</w:t>
            </w:r>
          </w:p>
        </w:tc>
      </w:tr>
      <w:tr w:rsidR="00EC3874" w:rsidRPr="00D82065" w14:paraId="0F488193" w14:textId="77777777">
        <w:trPr>
          <w:trHeight w:val="255"/>
        </w:trPr>
        <w:tc>
          <w:tcPr>
            <w:tcW w:w="1283" w:type="dxa"/>
            <w:noWrap/>
          </w:tcPr>
          <w:p w14:paraId="7FD85D63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K</w:t>
            </w:r>
          </w:p>
        </w:tc>
        <w:tc>
          <w:tcPr>
            <w:tcW w:w="1283" w:type="dxa"/>
            <w:noWrap/>
          </w:tcPr>
          <w:p w14:paraId="2A83A6A9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TSV</w:t>
            </w:r>
          </w:p>
        </w:tc>
        <w:tc>
          <w:tcPr>
            <w:tcW w:w="1518" w:type="dxa"/>
            <w:noWrap/>
          </w:tcPr>
          <w:p w14:paraId="179D7970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HQKCZ</w:t>
            </w:r>
          </w:p>
        </w:tc>
      </w:tr>
      <w:tr w:rsidR="00EC3874" w:rsidRPr="00D82065" w14:paraId="15D8D5CD" w14:textId="77777777">
        <w:trPr>
          <w:trHeight w:val="255"/>
        </w:trPr>
        <w:tc>
          <w:tcPr>
            <w:tcW w:w="1283" w:type="dxa"/>
            <w:noWrap/>
          </w:tcPr>
          <w:p w14:paraId="6B9FAD9B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H</w:t>
            </w:r>
          </w:p>
        </w:tc>
        <w:tc>
          <w:tcPr>
            <w:tcW w:w="1283" w:type="dxa"/>
            <w:noWrap/>
          </w:tcPr>
          <w:p w14:paraId="67D3FEE7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VCZ</w:t>
            </w:r>
          </w:p>
        </w:tc>
        <w:tc>
          <w:tcPr>
            <w:tcW w:w="1518" w:type="dxa"/>
            <w:noWrap/>
          </w:tcPr>
          <w:p w14:paraId="4AE6DDD3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TMWXV</w:t>
            </w:r>
          </w:p>
        </w:tc>
      </w:tr>
      <w:tr w:rsidR="00EC3874" w:rsidRPr="00D82065" w14:paraId="6F27F58F" w14:textId="77777777">
        <w:trPr>
          <w:trHeight w:val="255"/>
        </w:trPr>
        <w:tc>
          <w:tcPr>
            <w:tcW w:w="1283" w:type="dxa"/>
            <w:noWrap/>
          </w:tcPr>
          <w:p w14:paraId="3A8ECD66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V</w:t>
            </w:r>
          </w:p>
        </w:tc>
        <w:tc>
          <w:tcPr>
            <w:tcW w:w="1283" w:type="dxa"/>
            <w:noWrap/>
          </w:tcPr>
          <w:p w14:paraId="136A972D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QKPT</w:t>
            </w:r>
          </w:p>
        </w:tc>
        <w:tc>
          <w:tcPr>
            <w:tcW w:w="1518" w:type="dxa"/>
            <w:noWrap/>
          </w:tcPr>
          <w:p w14:paraId="7B365A02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CWXHSV</w:t>
            </w:r>
          </w:p>
        </w:tc>
      </w:tr>
      <w:tr w:rsidR="00EC3874" w:rsidRPr="00D82065" w14:paraId="54A5F20B" w14:textId="77777777">
        <w:trPr>
          <w:trHeight w:val="255"/>
        </w:trPr>
        <w:tc>
          <w:tcPr>
            <w:tcW w:w="1283" w:type="dxa"/>
            <w:noWrap/>
          </w:tcPr>
          <w:p w14:paraId="6B047272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XT</w:t>
            </w:r>
          </w:p>
        </w:tc>
        <w:tc>
          <w:tcPr>
            <w:tcW w:w="1283" w:type="dxa"/>
            <w:noWrap/>
          </w:tcPr>
          <w:p w14:paraId="24A7773A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QWCK</w:t>
            </w:r>
          </w:p>
        </w:tc>
        <w:tc>
          <w:tcPr>
            <w:tcW w:w="1518" w:type="dxa"/>
            <w:noWrap/>
          </w:tcPr>
          <w:p w14:paraId="4795B0A1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XVCKPT</w:t>
            </w:r>
          </w:p>
        </w:tc>
      </w:tr>
      <w:tr w:rsidR="00EC3874" w:rsidRPr="00D82065" w14:paraId="7C471047" w14:textId="77777777">
        <w:trPr>
          <w:trHeight w:val="255"/>
        </w:trPr>
        <w:tc>
          <w:tcPr>
            <w:tcW w:w="1283" w:type="dxa"/>
            <w:noWrap/>
          </w:tcPr>
          <w:p w14:paraId="7D437CDD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SH</w:t>
            </w:r>
          </w:p>
        </w:tc>
        <w:tc>
          <w:tcPr>
            <w:tcW w:w="1283" w:type="dxa"/>
            <w:noWrap/>
          </w:tcPr>
          <w:p w14:paraId="211A2791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XTMZ</w:t>
            </w:r>
          </w:p>
        </w:tc>
        <w:tc>
          <w:tcPr>
            <w:tcW w:w="1518" w:type="dxa"/>
            <w:noWrap/>
          </w:tcPr>
          <w:p w14:paraId="036CB421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SHPTQZ</w:t>
            </w:r>
          </w:p>
        </w:tc>
      </w:tr>
      <w:tr w:rsidR="00EC3874" w:rsidRPr="00D82065" w14:paraId="06F4E253" w14:textId="77777777">
        <w:trPr>
          <w:trHeight w:val="255"/>
        </w:trPr>
        <w:tc>
          <w:tcPr>
            <w:tcW w:w="1283" w:type="dxa"/>
            <w:noWrap/>
          </w:tcPr>
          <w:p w14:paraId="4D488022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SV</w:t>
            </w:r>
          </w:p>
        </w:tc>
        <w:tc>
          <w:tcPr>
            <w:tcW w:w="1283" w:type="dxa"/>
            <w:noWrap/>
          </w:tcPr>
          <w:p w14:paraId="71687A6E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CKQW</w:t>
            </w:r>
          </w:p>
        </w:tc>
        <w:tc>
          <w:tcPr>
            <w:tcW w:w="1518" w:type="dxa"/>
            <w:noWrap/>
          </w:tcPr>
          <w:p w14:paraId="502DC53F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PTSVQW</w:t>
            </w:r>
          </w:p>
        </w:tc>
      </w:tr>
      <w:tr w:rsidR="00EC3874" w:rsidRPr="00D82065" w14:paraId="5E306FE4" w14:textId="77777777">
        <w:trPr>
          <w:trHeight w:val="255"/>
        </w:trPr>
        <w:tc>
          <w:tcPr>
            <w:tcW w:w="1283" w:type="dxa"/>
            <w:noWrap/>
          </w:tcPr>
          <w:p w14:paraId="7B9B34DC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noWrap/>
          </w:tcPr>
          <w:p w14:paraId="0C47CA4B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MZPV</w:t>
            </w:r>
          </w:p>
        </w:tc>
        <w:tc>
          <w:tcPr>
            <w:tcW w:w="1518" w:type="dxa"/>
            <w:noWrap/>
          </w:tcPr>
          <w:p w14:paraId="39286827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MZPVXH</w:t>
            </w:r>
          </w:p>
        </w:tc>
      </w:tr>
      <w:tr w:rsidR="00EC3874" w:rsidRPr="00D82065" w14:paraId="796D3C84" w14:textId="77777777">
        <w:trPr>
          <w:trHeight w:val="255"/>
        </w:trPr>
        <w:tc>
          <w:tcPr>
            <w:tcW w:w="1283" w:type="dxa"/>
            <w:noWrap/>
          </w:tcPr>
          <w:p w14:paraId="034161DD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noWrap/>
          </w:tcPr>
          <w:p w14:paraId="7E53FB33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XVPH</w:t>
            </w:r>
          </w:p>
        </w:tc>
        <w:tc>
          <w:tcPr>
            <w:tcW w:w="1518" w:type="dxa"/>
            <w:noWrap/>
          </w:tcPr>
          <w:p w14:paraId="76D8E244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QKPHMZ</w:t>
            </w:r>
          </w:p>
        </w:tc>
      </w:tr>
      <w:tr w:rsidR="00EC3874" w:rsidRPr="00D82065" w14:paraId="45A5E139" w14:textId="77777777">
        <w:trPr>
          <w:trHeight w:val="255"/>
        </w:trPr>
        <w:tc>
          <w:tcPr>
            <w:tcW w:w="1283" w:type="dxa"/>
            <w:noWrap/>
          </w:tcPr>
          <w:p w14:paraId="6EB790DB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noWrap/>
          </w:tcPr>
          <w:p w14:paraId="133D19F9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PTCK</w:t>
            </w:r>
          </w:p>
        </w:tc>
        <w:tc>
          <w:tcPr>
            <w:tcW w:w="1518" w:type="dxa"/>
            <w:noWrap/>
          </w:tcPr>
          <w:p w14:paraId="2A1A150A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XTCZMK</w:t>
            </w:r>
          </w:p>
        </w:tc>
      </w:tr>
      <w:tr w:rsidR="00EC3874" w:rsidRPr="00D82065" w14:paraId="6E80F721" w14:textId="77777777">
        <w:trPr>
          <w:trHeight w:val="255"/>
        </w:trPr>
        <w:tc>
          <w:tcPr>
            <w:tcW w:w="1283" w:type="dxa"/>
            <w:noWrap/>
          </w:tcPr>
          <w:p w14:paraId="07BE1137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noWrap/>
          </w:tcPr>
          <w:p w14:paraId="21A725BA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SHMW</w:t>
            </w:r>
          </w:p>
        </w:tc>
        <w:tc>
          <w:tcPr>
            <w:tcW w:w="1518" w:type="dxa"/>
            <w:noWrap/>
          </w:tcPr>
          <w:p w14:paraId="245F13A2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PVCZSH</w:t>
            </w:r>
          </w:p>
        </w:tc>
      </w:tr>
      <w:tr w:rsidR="00EC3874" w:rsidRPr="00D82065" w14:paraId="5DD04A8B" w14:textId="77777777">
        <w:trPr>
          <w:trHeight w:val="255"/>
        </w:trPr>
        <w:tc>
          <w:tcPr>
            <w:tcW w:w="1283" w:type="dxa"/>
            <w:noWrap/>
          </w:tcPr>
          <w:p w14:paraId="64959F8D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noWrap/>
          </w:tcPr>
          <w:p w14:paraId="5B16DA15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QZST</w:t>
            </w:r>
          </w:p>
        </w:tc>
        <w:tc>
          <w:tcPr>
            <w:tcW w:w="1518" w:type="dxa"/>
            <w:noWrap/>
          </w:tcPr>
          <w:p w14:paraId="16B94D1F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QMMKXV</w:t>
            </w:r>
          </w:p>
        </w:tc>
      </w:tr>
      <w:tr w:rsidR="00EC3874" w:rsidRPr="00D82065" w14:paraId="5A195193" w14:textId="77777777">
        <w:trPr>
          <w:trHeight w:val="255"/>
        </w:trPr>
        <w:tc>
          <w:tcPr>
            <w:tcW w:w="1283" w:type="dxa"/>
            <w:noWrap/>
          </w:tcPr>
          <w:p w14:paraId="1AC89DC0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noWrap/>
          </w:tcPr>
          <w:p w14:paraId="1D588DC4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STXH</w:t>
            </w:r>
          </w:p>
        </w:tc>
        <w:tc>
          <w:tcPr>
            <w:tcW w:w="1518" w:type="dxa"/>
            <w:noWrap/>
          </w:tcPr>
          <w:p w14:paraId="694368D3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MZQWCK</w:t>
            </w:r>
          </w:p>
        </w:tc>
      </w:tr>
      <w:tr w:rsidR="00EC3874" w:rsidRPr="00D82065" w14:paraId="5DE477B2" w14:textId="77777777">
        <w:trPr>
          <w:trHeight w:val="255"/>
        </w:trPr>
        <w:tc>
          <w:tcPr>
            <w:tcW w:w="1283" w:type="dxa"/>
            <w:noWrap/>
          </w:tcPr>
          <w:p w14:paraId="185B55F6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noWrap/>
          </w:tcPr>
          <w:p w14:paraId="02FD84E1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CWXV</w:t>
            </w:r>
          </w:p>
        </w:tc>
        <w:tc>
          <w:tcPr>
            <w:tcW w:w="1518" w:type="dxa"/>
            <w:noWrap/>
          </w:tcPr>
          <w:p w14:paraId="52DF5C4A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PHXTQK</w:t>
            </w:r>
          </w:p>
        </w:tc>
      </w:tr>
      <w:tr w:rsidR="00EC3874" w:rsidRPr="00D82065" w14:paraId="3B657BD2" w14:textId="77777777">
        <w:trPr>
          <w:trHeight w:val="255"/>
        </w:trPr>
        <w:tc>
          <w:tcPr>
            <w:tcW w:w="1283" w:type="dxa"/>
            <w:noWrap/>
          </w:tcPr>
          <w:p w14:paraId="20D0DF54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noWrap/>
          </w:tcPr>
          <w:p w14:paraId="08145011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MKCZ</w:t>
            </w:r>
          </w:p>
        </w:tc>
        <w:tc>
          <w:tcPr>
            <w:tcW w:w="1518" w:type="dxa"/>
            <w:noWrap/>
          </w:tcPr>
          <w:p w14:paraId="0E5058A5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QZXVPT</w:t>
            </w:r>
          </w:p>
        </w:tc>
      </w:tr>
      <w:tr w:rsidR="00EC3874" w:rsidRPr="00D82065" w14:paraId="12A5B363" w14:textId="77777777">
        <w:trPr>
          <w:trHeight w:val="255"/>
        </w:trPr>
        <w:tc>
          <w:tcPr>
            <w:tcW w:w="1283" w:type="dxa"/>
            <w:noWrap/>
          </w:tcPr>
          <w:p w14:paraId="3F4C04E0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noWrap/>
          </w:tcPr>
          <w:p w14:paraId="6263DA31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PVXT</w:t>
            </w:r>
          </w:p>
        </w:tc>
        <w:tc>
          <w:tcPr>
            <w:tcW w:w="1518" w:type="dxa"/>
            <w:noWrap/>
          </w:tcPr>
          <w:p w14:paraId="2BB67B52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STMWQZ</w:t>
            </w:r>
          </w:p>
        </w:tc>
      </w:tr>
      <w:tr w:rsidR="00EC3874" w:rsidRPr="00D82065" w14:paraId="02153A46" w14:textId="77777777">
        <w:trPr>
          <w:trHeight w:val="255"/>
        </w:trPr>
        <w:tc>
          <w:tcPr>
            <w:tcW w:w="1283" w:type="dxa"/>
            <w:noWrap/>
          </w:tcPr>
          <w:p w14:paraId="79DF9216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noWrap/>
          </w:tcPr>
          <w:p w14:paraId="10F44DE1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SHQZ</w:t>
            </w:r>
          </w:p>
        </w:tc>
        <w:tc>
          <w:tcPr>
            <w:tcW w:w="1518" w:type="dxa"/>
            <w:noWrap/>
          </w:tcPr>
          <w:p w14:paraId="075C7C32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</w:rPr>
              <w:t>MKSVCW</w:t>
            </w:r>
          </w:p>
        </w:tc>
      </w:tr>
      <w:tr w:rsidR="00EC3874" w:rsidRPr="00D82065" w14:paraId="1F24DE6C" w14:textId="77777777">
        <w:trPr>
          <w:trHeight w:val="255"/>
        </w:trPr>
        <w:tc>
          <w:tcPr>
            <w:tcW w:w="1283" w:type="dxa"/>
            <w:tcBorders>
              <w:bottom w:val="single" w:sz="4" w:space="0" w:color="auto"/>
            </w:tcBorders>
            <w:noWrap/>
          </w:tcPr>
          <w:p w14:paraId="03693413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noWrap/>
          </w:tcPr>
          <w:p w14:paraId="75FF698F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noWrap/>
          </w:tcPr>
          <w:p w14:paraId="62818DAC" w14:textId="77777777" w:rsidR="00EC3874" w:rsidRPr="00D82065" w:rsidRDefault="00EC3874" w:rsidP="00DC39C2">
            <w:pPr>
              <w:rPr>
                <w:rFonts w:ascii="Verdana" w:hAnsi="Verdana"/>
                <w:lang w:val="en-US"/>
              </w:rPr>
            </w:pPr>
          </w:p>
        </w:tc>
      </w:tr>
    </w:tbl>
    <w:p w14:paraId="64758E07" w14:textId="77777777" w:rsidR="00EC3874" w:rsidRPr="00D82065" w:rsidRDefault="00EC3874" w:rsidP="00D61DEB">
      <w:pPr>
        <w:spacing w:line="480" w:lineRule="auto"/>
        <w:ind w:left="567" w:firstLine="567"/>
        <w:rPr>
          <w:sz w:val="22"/>
          <w:szCs w:val="22"/>
          <w:lang w:val="en-US"/>
        </w:rPr>
      </w:pPr>
    </w:p>
    <w:p w14:paraId="0CD6969C" w14:textId="77777777" w:rsidR="00EC3874" w:rsidRPr="00D82065" w:rsidRDefault="00EC3874" w:rsidP="00D61DEB">
      <w:pPr>
        <w:spacing w:line="480" w:lineRule="auto"/>
        <w:rPr>
          <w:szCs w:val="22"/>
          <w:lang w:val="en-US"/>
        </w:rPr>
      </w:pPr>
      <w:r w:rsidRPr="00D82065">
        <w:rPr>
          <w:sz w:val="22"/>
          <w:szCs w:val="22"/>
          <w:lang w:val="en-US"/>
        </w:rPr>
        <w:br w:type="page"/>
      </w:r>
      <w:r w:rsidRPr="00D82065">
        <w:rPr>
          <w:szCs w:val="22"/>
          <w:lang w:val="en-US"/>
        </w:rPr>
        <w:lastRenderedPageBreak/>
        <w:t>Experiment 1: Test materials</w:t>
      </w:r>
    </w:p>
    <w:p w14:paraId="1F5CA003" w14:textId="77777777" w:rsidR="00EC3874" w:rsidRPr="00D82065" w:rsidRDefault="00EC3874" w:rsidP="00D61DEB">
      <w:pPr>
        <w:spacing w:line="480" w:lineRule="auto"/>
        <w:rPr>
          <w:szCs w:val="22"/>
          <w:lang w:val="en-US"/>
        </w:rPr>
      </w:pPr>
    </w:p>
    <w:tbl>
      <w:tblPr>
        <w:tblW w:w="353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14"/>
        <w:gridCol w:w="1816"/>
      </w:tblGrid>
      <w:tr w:rsidR="00EC3874" w:rsidRPr="00D82065" w14:paraId="2F1D83E1" w14:textId="77777777">
        <w:trPr>
          <w:trHeight w:val="255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73558D" w14:textId="77777777" w:rsidR="00EC3874" w:rsidRPr="00D82065" w:rsidRDefault="00EC3874" w:rsidP="00D61DEB">
            <w:pPr>
              <w:rPr>
                <w:lang w:val="en-US"/>
              </w:rPr>
            </w:pPr>
            <w:r w:rsidRPr="00D82065" w:rsidDel="00683004">
              <w:rPr>
                <w:lang w:val="en-US"/>
              </w:rPr>
              <w:t>G</w:t>
            </w:r>
            <w:r w:rsidRPr="00D82065">
              <w:rPr>
                <w:lang w:val="en-US"/>
              </w:rPr>
              <w:t xml:space="preserve">rammatical </w:t>
            </w:r>
          </w:p>
          <w:p w14:paraId="46A5E07B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A1BBDA" w14:textId="77777777" w:rsidR="00EC3874" w:rsidRPr="00D82065" w:rsidRDefault="00EC3874" w:rsidP="00D61DEB">
            <w:pPr>
              <w:rPr>
                <w:lang w:val="en-US"/>
              </w:rPr>
            </w:pPr>
            <w:r w:rsidRPr="00D82065">
              <w:rPr>
                <w:lang w:val="en-US"/>
              </w:rPr>
              <w:t>Ungrammatical</w:t>
            </w:r>
          </w:p>
          <w:p w14:paraId="2BB08CFD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</w:p>
        </w:tc>
      </w:tr>
      <w:tr w:rsidR="00EC3874" w:rsidRPr="00D82065" w14:paraId="46EACEEC" w14:textId="77777777">
        <w:trPr>
          <w:trHeight w:val="255"/>
        </w:trPr>
        <w:tc>
          <w:tcPr>
            <w:tcW w:w="1714" w:type="dxa"/>
            <w:tcBorders>
              <w:top w:val="single" w:sz="4" w:space="0" w:color="auto"/>
            </w:tcBorders>
            <w:noWrap/>
          </w:tcPr>
          <w:p w14:paraId="1A590A89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CZ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</w:tcPr>
          <w:p w14:paraId="64F5DB4C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CT</w:t>
            </w:r>
          </w:p>
        </w:tc>
      </w:tr>
      <w:tr w:rsidR="00EC3874" w:rsidRPr="00D82065" w14:paraId="7C1C6889" w14:textId="77777777">
        <w:trPr>
          <w:trHeight w:val="255"/>
        </w:trPr>
        <w:tc>
          <w:tcPr>
            <w:tcW w:w="1714" w:type="dxa"/>
            <w:noWrap/>
          </w:tcPr>
          <w:p w14:paraId="3911052F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QW</w:t>
            </w:r>
          </w:p>
        </w:tc>
        <w:tc>
          <w:tcPr>
            <w:tcW w:w="1816" w:type="dxa"/>
            <w:noWrap/>
          </w:tcPr>
          <w:p w14:paraId="5D00A08F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QH</w:t>
            </w:r>
          </w:p>
        </w:tc>
      </w:tr>
      <w:tr w:rsidR="00EC3874" w:rsidRPr="00D82065" w14:paraId="184A3493" w14:textId="77777777">
        <w:trPr>
          <w:trHeight w:val="255"/>
        </w:trPr>
        <w:tc>
          <w:tcPr>
            <w:tcW w:w="1714" w:type="dxa"/>
            <w:noWrap/>
          </w:tcPr>
          <w:p w14:paraId="68E340C2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QK</w:t>
            </w:r>
          </w:p>
        </w:tc>
        <w:tc>
          <w:tcPr>
            <w:tcW w:w="1816" w:type="dxa"/>
            <w:noWrap/>
          </w:tcPr>
          <w:p w14:paraId="71384F61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QV</w:t>
            </w:r>
          </w:p>
        </w:tc>
      </w:tr>
      <w:tr w:rsidR="00EC3874" w:rsidRPr="00D82065" w14:paraId="6E3BA072" w14:textId="77777777">
        <w:trPr>
          <w:trHeight w:val="255"/>
        </w:trPr>
        <w:tc>
          <w:tcPr>
            <w:tcW w:w="1714" w:type="dxa"/>
            <w:noWrap/>
          </w:tcPr>
          <w:p w14:paraId="71CFBA73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MZ</w:t>
            </w:r>
          </w:p>
        </w:tc>
        <w:tc>
          <w:tcPr>
            <w:tcW w:w="1816" w:type="dxa"/>
            <w:noWrap/>
          </w:tcPr>
          <w:p w14:paraId="4930BFD1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MT</w:t>
            </w:r>
          </w:p>
        </w:tc>
      </w:tr>
      <w:tr w:rsidR="00EC3874" w:rsidRPr="00D82065" w14:paraId="6ACBD505" w14:textId="77777777">
        <w:trPr>
          <w:trHeight w:val="255"/>
        </w:trPr>
        <w:tc>
          <w:tcPr>
            <w:tcW w:w="1714" w:type="dxa"/>
            <w:noWrap/>
          </w:tcPr>
          <w:p w14:paraId="0087285C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PT</w:t>
            </w:r>
          </w:p>
        </w:tc>
        <w:tc>
          <w:tcPr>
            <w:tcW w:w="1816" w:type="dxa"/>
            <w:noWrap/>
          </w:tcPr>
          <w:p w14:paraId="5C23F71C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PZ</w:t>
            </w:r>
          </w:p>
        </w:tc>
      </w:tr>
      <w:tr w:rsidR="00EC3874" w:rsidRPr="00D82065" w14:paraId="1BF51597" w14:textId="77777777">
        <w:trPr>
          <w:trHeight w:val="255"/>
        </w:trPr>
        <w:tc>
          <w:tcPr>
            <w:tcW w:w="1714" w:type="dxa"/>
            <w:noWrap/>
          </w:tcPr>
          <w:p w14:paraId="28B8230B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XH</w:t>
            </w:r>
          </w:p>
        </w:tc>
        <w:tc>
          <w:tcPr>
            <w:tcW w:w="1816" w:type="dxa"/>
            <w:noWrap/>
          </w:tcPr>
          <w:p w14:paraId="3B252B26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XW</w:t>
            </w:r>
          </w:p>
        </w:tc>
      </w:tr>
      <w:tr w:rsidR="00EC3874" w:rsidRPr="00D82065" w14:paraId="2E82EFD9" w14:textId="77777777">
        <w:trPr>
          <w:trHeight w:val="255"/>
        </w:trPr>
        <w:tc>
          <w:tcPr>
            <w:tcW w:w="1714" w:type="dxa"/>
            <w:noWrap/>
          </w:tcPr>
          <w:p w14:paraId="244A11F5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XV</w:t>
            </w:r>
          </w:p>
        </w:tc>
        <w:tc>
          <w:tcPr>
            <w:tcW w:w="1816" w:type="dxa"/>
            <w:noWrap/>
          </w:tcPr>
          <w:p w14:paraId="489F9E26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XK</w:t>
            </w:r>
          </w:p>
        </w:tc>
      </w:tr>
      <w:tr w:rsidR="00EC3874" w:rsidRPr="00D82065" w14:paraId="235C5709" w14:textId="77777777">
        <w:trPr>
          <w:trHeight w:val="255"/>
        </w:trPr>
        <w:tc>
          <w:tcPr>
            <w:tcW w:w="1714" w:type="dxa"/>
            <w:noWrap/>
          </w:tcPr>
          <w:p w14:paraId="70381BB7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ST</w:t>
            </w:r>
          </w:p>
        </w:tc>
        <w:tc>
          <w:tcPr>
            <w:tcW w:w="1816" w:type="dxa"/>
            <w:noWrap/>
          </w:tcPr>
          <w:p w14:paraId="338C2B0D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SZ</w:t>
            </w:r>
          </w:p>
        </w:tc>
      </w:tr>
      <w:tr w:rsidR="00EC3874" w:rsidRPr="00D82065" w14:paraId="1B05FDDB" w14:textId="77777777">
        <w:trPr>
          <w:trHeight w:val="255"/>
        </w:trPr>
        <w:tc>
          <w:tcPr>
            <w:tcW w:w="1714" w:type="dxa"/>
            <w:noWrap/>
          </w:tcPr>
          <w:p w14:paraId="2883A86C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PHCW</w:t>
            </w:r>
          </w:p>
        </w:tc>
        <w:tc>
          <w:tcPr>
            <w:tcW w:w="1816" w:type="dxa"/>
            <w:noWrap/>
          </w:tcPr>
          <w:p w14:paraId="5DE0FAE5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QH</w:t>
            </w:r>
            <w:r w:rsidRPr="00D82065">
              <w:rPr>
                <w:rFonts w:ascii="Verdana" w:hAnsi="Verdana"/>
                <w:lang w:val="en-US"/>
              </w:rPr>
              <w:t>CW</w:t>
            </w:r>
          </w:p>
        </w:tc>
      </w:tr>
      <w:tr w:rsidR="00EC3874" w:rsidRPr="00D82065" w14:paraId="1CD8DEFD" w14:textId="77777777">
        <w:trPr>
          <w:trHeight w:val="255"/>
        </w:trPr>
        <w:tc>
          <w:tcPr>
            <w:tcW w:w="1714" w:type="dxa"/>
            <w:noWrap/>
          </w:tcPr>
          <w:p w14:paraId="4FE88C28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MWQK</w:t>
            </w:r>
          </w:p>
        </w:tc>
        <w:tc>
          <w:tcPr>
            <w:tcW w:w="1816" w:type="dxa"/>
            <w:noWrap/>
          </w:tcPr>
          <w:p w14:paraId="2755ACF4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W</w:t>
            </w:r>
            <w:r w:rsidRPr="00D82065">
              <w:rPr>
                <w:rFonts w:ascii="Verdana" w:hAnsi="Verdana"/>
                <w:b/>
                <w:lang w:val="en-US"/>
              </w:rPr>
              <w:t>XK</w:t>
            </w:r>
          </w:p>
        </w:tc>
      </w:tr>
      <w:tr w:rsidR="00EC3874" w:rsidRPr="00D82065" w14:paraId="4C0B7FBA" w14:textId="77777777">
        <w:trPr>
          <w:trHeight w:val="255"/>
        </w:trPr>
        <w:tc>
          <w:tcPr>
            <w:tcW w:w="1714" w:type="dxa"/>
            <w:noWrap/>
          </w:tcPr>
          <w:p w14:paraId="46EF5B4A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XHPT</w:t>
            </w:r>
          </w:p>
        </w:tc>
        <w:tc>
          <w:tcPr>
            <w:tcW w:w="1816" w:type="dxa"/>
            <w:noWrap/>
          </w:tcPr>
          <w:p w14:paraId="678DF561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XW</w:t>
            </w:r>
            <w:r w:rsidRPr="00D82065">
              <w:rPr>
                <w:rFonts w:ascii="Verdana" w:hAnsi="Verdana"/>
                <w:lang w:val="en-US"/>
              </w:rPr>
              <w:t>PT</w:t>
            </w:r>
          </w:p>
        </w:tc>
      </w:tr>
      <w:tr w:rsidR="00EC3874" w:rsidRPr="00D82065" w14:paraId="66116AF6" w14:textId="77777777">
        <w:trPr>
          <w:trHeight w:val="255"/>
        </w:trPr>
        <w:tc>
          <w:tcPr>
            <w:tcW w:w="1714" w:type="dxa"/>
            <w:noWrap/>
          </w:tcPr>
          <w:p w14:paraId="702FD537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CZXV</w:t>
            </w:r>
          </w:p>
        </w:tc>
        <w:tc>
          <w:tcPr>
            <w:tcW w:w="1816" w:type="dxa"/>
            <w:noWrap/>
          </w:tcPr>
          <w:p w14:paraId="7613863B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Z</w:t>
            </w:r>
            <w:r w:rsidRPr="00D82065">
              <w:rPr>
                <w:rFonts w:ascii="Verdana" w:hAnsi="Verdana"/>
                <w:b/>
                <w:lang w:val="en-US"/>
              </w:rPr>
              <w:t>XW</w:t>
            </w:r>
          </w:p>
        </w:tc>
      </w:tr>
      <w:tr w:rsidR="00EC3874" w:rsidRPr="00D82065" w14:paraId="266C117E" w14:textId="77777777">
        <w:trPr>
          <w:trHeight w:val="255"/>
        </w:trPr>
        <w:tc>
          <w:tcPr>
            <w:tcW w:w="1714" w:type="dxa"/>
            <w:noWrap/>
          </w:tcPr>
          <w:p w14:paraId="45413E00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SVMZ</w:t>
            </w:r>
          </w:p>
        </w:tc>
        <w:tc>
          <w:tcPr>
            <w:tcW w:w="1816" w:type="dxa"/>
            <w:noWrap/>
          </w:tcPr>
          <w:p w14:paraId="72F46FA5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CV</w:t>
            </w:r>
            <w:r w:rsidRPr="00D82065">
              <w:rPr>
                <w:rFonts w:ascii="Verdana" w:hAnsi="Verdana"/>
                <w:lang w:val="en-US"/>
              </w:rPr>
              <w:t>MZ</w:t>
            </w:r>
          </w:p>
        </w:tc>
      </w:tr>
      <w:tr w:rsidR="00EC3874" w:rsidRPr="00D82065" w14:paraId="3F9DFAF9" w14:textId="77777777">
        <w:trPr>
          <w:trHeight w:val="255"/>
        </w:trPr>
        <w:tc>
          <w:tcPr>
            <w:tcW w:w="1714" w:type="dxa"/>
            <w:noWrap/>
          </w:tcPr>
          <w:p w14:paraId="1AE7CEB1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QWSH</w:t>
            </w:r>
          </w:p>
        </w:tc>
        <w:tc>
          <w:tcPr>
            <w:tcW w:w="1816" w:type="dxa"/>
            <w:noWrap/>
          </w:tcPr>
          <w:p w14:paraId="49F10D74" w14:textId="77777777" w:rsidR="00EC3874" w:rsidRPr="00D82065" w:rsidRDefault="00EC3874" w:rsidP="00A41361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W</w:t>
            </w:r>
            <w:r w:rsidR="00A41361" w:rsidRPr="00D82065">
              <w:rPr>
                <w:rFonts w:ascii="Verdana" w:hAnsi="Verdana"/>
                <w:b/>
                <w:lang w:val="en-US"/>
              </w:rPr>
              <w:t>C</w:t>
            </w:r>
            <w:r w:rsidRPr="00D82065">
              <w:rPr>
                <w:rFonts w:ascii="Verdana" w:hAnsi="Verdana"/>
                <w:b/>
                <w:lang w:val="en-US"/>
              </w:rPr>
              <w:t>H</w:t>
            </w:r>
          </w:p>
        </w:tc>
      </w:tr>
      <w:tr w:rsidR="00EC3874" w:rsidRPr="00D82065" w14:paraId="32612CBA" w14:textId="77777777">
        <w:trPr>
          <w:trHeight w:val="255"/>
        </w:trPr>
        <w:tc>
          <w:tcPr>
            <w:tcW w:w="1714" w:type="dxa"/>
            <w:noWrap/>
          </w:tcPr>
          <w:p w14:paraId="2AB20883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STPV</w:t>
            </w:r>
          </w:p>
        </w:tc>
        <w:tc>
          <w:tcPr>
            <w:tcW w:w="1816" w:type="dxa"/>
            <w:noWrap/>
          </w:tcPr>
          <w:p w14:paraId="0AFD4C34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SZ</w:t>
            </w:r>
            <w:r w:rsidRPr="00D82065">
              <w:rPr>
                <w:rFonts w:ascii="Verdana" w:hAnsi="Verdana"/>
                <w:lang w:val="en-US"/>
              </w:rPr>
              <w:t>PV</w:t>
            </w:r>
          </w:p>
        </w:tc>
      </w:tr>
      <w:tr w:rsidR="00EC3874" w:rsidRPr="00D82065" w14:paraId="7A2EF11C" w14:textId="77777777">
        <w:trPr>
          <w:trHeight w:val="255"/>
        </w:trPr>
        <w:tc>
          <w:tcPr>
            <w:tcW w:w="1714" w:type="dxa"/>
            <w:noWrap/>
          </w:tcPr>
          <w:p w14:paraId="54FD9A22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MKCZ</w:t>
            </w:r>
          </w:p>
        </w:tc>
        <w:tc>
          <w:tcPr>
            <w:tcW w:w="1816" w:type="dxa"/>
            <w:noWrap/>
          </w:tcPr>
          <w:p w14:paraId="200EFDE5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K</w:t>
            </w:r>
            <w:r w:rsidRPr="00D82065">
              <w:rPr>
                <w:rFonts w:ascii="Verdana" w:hAnsi="Verdana"/>
                <w:b/>
                <w:lang w:val="en-US"/>
              </w:rPr>
              <w:t>CT</w:t>
            </w:r>
          </w:p>
        </w:tc>
      </w:tr>
      <w:tr w:rsidR="00EC3874" w:rsidRPr="00D82065" w14:paraId="626CE157" w14:textId="77777777">
        <w:trPr>
          <w:trHeight w:val="255"/>
        </w:trPr>
        <w:tc>
          <w:tcPr>
            <w:tcW w:w="1714" w:type="dxa"/>
            <w:noWrap/>
          </w:tcPr>
          <w:p w14:paraId="75E4C4D7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MZSVCW</w:t>
            </w:r>
          </w:p>
        </w:tc>
        <w:tc>
          <w:tcPr>
            <w:tcW w:w="1816" w:type="dxa"/>
            <w:noWrap/>
          </w:tcPr>
          <w:p w14:paraId="64606E1B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  <w:b/>
              </w:rPr>
              <w:t>XZ</w:t>
            </w:r>
            <w:r w:rsidRPr="00D82065">
              <w:rPr>
                <w:rFonts w:ascii="Verdana" w:hAnsi="Verdana" w:cs="Arial"/>
              </w:rPr>
              <w:t>SVCW</w:t>
            </w:r>
          </w:p>
        </w:tc>
      </w:tr>
      <w:tr w:rsidR="00EC3874" w:rsidRPr="00D82065" w14:paraId="1A610541" w14:textId="77777777">
        <w:trPr>
          <w:trHeight w:val="255"/>
        </w:trPr>
        <w:tc>
          <w:tcPr>
            <w:tcW w:w="1714" w:type="dxa"/>
            <w:noWrap/>
          </w:tcPr>
          <w:p w14:paraId="060DB727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PVXHQK</w:t>
            </w:r>
          </w:p>
        </w:tc>
        <w:tc>
          <w:tcPr>
            <w:tcW w:w="1816" w:type="dxa"/>
            <w:noWrap/>
          </w:tcPr>
          <w:p w14:paraId="5737FFE6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PV</w:t>
            </w:r>
            <w:r w:rsidRPr="00D82065">
              <w:rPr>
                <w:rFonts w:ascii="Verdana" w:hAnsi="Verdana" w:cs="Arial"/>
                <w:b/>
              </w:rPr>
              <w:t>MH</w:t>
            </w:r>
            <w:r w:rsidRPr="00D82065">
              <w:rPr>
                <w:rFonts w:ascii="Verdana" w:hAnsi="Verdana" w:cs="Arial"/>
              </w:rPr>
              <w:t>QK</w:t>
            </w:r>
          </w:p>
        </w:tc>
      </w:tr>
      <w:tr w:rsidR="00EC3874" w:rsidRPr="00D82065" w14:paraId="2A526732" w14:textId="77777777">
        <w:trPr>
          <w:trHeight w:val="255"/>
        </w:trPr>
        <w:tc>
          <w:tcPr>
            <w:tcW w:w="1714" w:type="dxa"/>
            <w:noWrap/>
          </w:tcPr>
          <w:p w14:paraId="17135B45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XTCZSH</w:t>
            </w:r>
          </w:p>
        </w:tc>
        <w:tc>
          <w:tcPr>
            <w:tcW w:w="1816" w:type="dxa"/>
            <w:noWrap/>
          </w:tcPr>
          <w:p w14:paraId="5CA11293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XTCZ</w:t>
            </w:r>
            <w:r w:rsidRPr="00D82065">
              <w:rPr>
                <w:rFonts w:ascii="Verdana" w:hAnsi="Verdana" w:cs="Arial"/>
                <w:b/>
              </w:rPr>
              <w:t>QH</w:t>
            </w:r>
          </w:p>
        </w:tc>
      </w:tr>
      <w:tr w:rsidR="00EC3874" w:rsidRPr="00D82065" w14:paraId="2792D8DD" w14:textId="77777777">
        <w:trPr>
          <w:trHeight w:val="255"/>
        </w:trPr>
        <w:tc>
          <w:tcPr>
            <w:tcW w:w="1714" w:type="dxa"/>
            <w:noWrap/>
          </w:tcPr>
          <w:p w14:paraId="364DC22E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QWMKPT</w:t>
            </w:r>
          </w:p>
        </w:tc>
        <w:tc>
          <w:tcPr>
            <w:tcW w:w="1816" w:type="dxa"/>
            <w:noWrap/>
          </w:tcPr>
          <w:p w14:paraId="601F3075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QWMK</w:t>
            </w:r>
            <w:r w:rsidRPr="00D82065">
              <w:rPr>
                <w:rFonts w:ascii="Verdana" w:hAnsi="Verdana" w:cs="Arial"/>
                <w:b/>
              </w:rPr>
              <w:t>PZ</w:t>
            </w:r>
          </w:p>
        </w:tc>
      </w:tr>
      <w:tr w:rsidR="00EC3874" w:rsidRPr="00D82065" w14:paraId="6DD758F5" w14:textId="77777777">
        <w:trPr>
          <w:trHeight w:val="255"/>
        </w:trPr>
        <w:tc>
          <w:tcPr>
            <w:tcW w:w="1714" w:type="dxa"/>
            <w:noWrap/>
          </w:tcPr>
          <w:p w14:paraId="47966064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CKMWXV</w:t>
            </w:r>
          </w:p>
        </w:tc>
        <w:tc>
          <w:tcPr>
            <w:tcW w:w="1816" w:type="dxa"/>
            <w:noWrap/>
          </w:tcPr>
          <w:p w14:paraId="6EFCA874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CK</w:t>
            </w:r>
            <w:r w:rsidRPr="00D82065">
              <w:rPr>
                <w:rFonts w:ascii="Verdana" w:hAnsi="Verdana" w:cs="Arial"/>
                <w:b/>
              </w:rPr>
              <w:t>MT</w:t>
            </w:r>
            <w:r w:rsidRPr="00D82065">
              <w:rPr>
                <w:rFonts w:ascii="Verdana" w:hAnsi="Verdana" w:cs="Arial"/>
              </w:rPr>
              <w:t>XV</w:t>
            </w:r>
          </w:p>
        </w:tc>
      </w:tr>
      <w:tr w:rsidR="00EC3874" w:rsidRPr="00D82065" w14:paraId="7E1FAA1C" w14:textId="77777777">
        <w:trPr>
          <w:trHeight w:val="255"/>
        </w:trPr>
        <w:tc>
          <w:tcPr>
            <w:tcW w:w="1714" w:type="dxa"/>
            <w:noWrap/>
          </w:tcPr>
          <w:p w14:paraId="797CA1B7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PHSTMK</w:t>
            </w:r>
          </w:p>
        </w:tc>
        <w:tc>
          <w:tcPr>
            <w:tcW w:w="1816" w:type="dxa"/>
            <w:noWrap/>
          </w:tcPr>
          <w:p w14:paraId="3D54ED48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  <w:b/>
              </w:rPr>
              <w:t>PZ</w:t>
            </w:r>
            <w:r w:rsidRPr="00D82065">
              <w:rPr>
                <w:rFonts w:ascii="Verdana" w:hAnsi="Verdana" w:cs="Arial"/>
              </w:rPr>
              <w:t>STMK</w:t>
            </w:r>
          </w:p>
        </w:tc>
      </w:tr>
      <w:tr w:rsidR="00EC3874" w:rsidRPr="00D82065" w14:paraId="1386F13A" w14:textId="77777777">
        <w:trPr>
          <w:trHeight w:val="255"/>
        </w:trPr>
        <w:tc>
          <w:tcPr>
            <w:tcW w:w="1714" w:type="dxa"/>
            <w:noWrap/>
          </w:tcPr>
          <w:p w14:paraId="1FCDF4E7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SVQZXT</w:t>
            </w:r>
          </w:p>
        </w:tc>
        <w:tc>
          <w:tcPr>
            <w:tcW w:w="1816" w:type="dxa"/>
            <w:noWrap/>
          </w:tcPr>
          <w:p w14:paraId="3B38F7CB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  <w:b/>
              </w:rPr>
              <w:t>CV</w:t>
            </w:r>
            <w:r w:rsidRPr="00D82065">
              <w:rPr>
                <w:rFonts w:ascii="Verdana" w:hAnsi="Verdana" w:cs="Arial"/>
              </w:rPr>
              <w:t>QZXT</w:t>
            </w:r>
          </w:p>
        </w:tc>
      </w:tr>
      <w:tr w:rsidR="00EC3874" w:rsidRPr="00D82065" w14:paraId="0FCB34F7" w14:textId="77777777">
        <w:trPr>
          <w:trHeight w:val="255"/>
        </w:trPr>
        <w:tc>
          <w:tcPr>
            <w:tcW w:w="1714" w:type="dxa"/>
            <w:noWrap/>
          </w:tcPr>
          <w:p w14:paraId="3AE106AD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STPHQZ</w:t>
            </w:r>
          </w:p>
        </w:tc>
        <w:tc>
          <w:tcPr>
            <w:tcW w:w="1816" w:type="dxa"/>
            <w:noWrap/>
          </w:tcPr>
          <w:p w14:paraId="65C9F50F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ST</w:t>
            </w:r>
            <w:r w:rsidRPr="00D82065">
              <w:rPr>
                <w:rFonts w:ascii="Verdana" w:hAnsi="Verdana" w:cs="Arial"/>
                <w:b/>
              </w:rPr>
              <w:t>CH</w:t>
            </w:r>
            <w:r w:rsidRPr="00D82065">
              <w:rPr>
                <w:rFonts w:ascii="Verdana" w:hAnsi="Verdana" w:cs="Arial"/>
              </w:rPr>
              <w:t>QZ</w:t>
            </w:r>
          </w:p>
        </w:tc>
      </w:tr>
      <w:tr w:rsidR="00EC3874" w:rsidRPr="00D82065" w14:paraId="0ACC173C" w14:textId="77777777">
        <w:trPr>
          <w:trHeight w:val="255"/>
        </w:trPr>
        <w:tc>
          <w:tcPr>
            <w:tcW w:w="1714" w:type="dxa"/>
            <w:noWrap/>
          </w:tcPr>
          <w:p w14:paraId="01BBAC85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XHPVCK</w:t>
            </w:r>
          </w:p>
        </w:tc>
        <w:tc>
          <w:tcPr>
            <w:tcW w:w="1816" w:type="dxa"/>
            <w:noWrap/>
          </w:tcPr>
          <w:p w14:paraId="17D6140E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 w:cs="Arial"/>
              </w:rPr>
              <w:t>XHPV</w:t>
            </w:r>
            <w:r w:rsidRPr="00D82065">
              <w:rPr>
                <w:rFonts w:ascii="Verdana" w:hAnsi="Verdana" w:cs="Arial"/>
                <w:b/>
              </w:rPr>
              <w:t>SK</w:t>
            </w:r>
          </w:p>
        </w:tc>
      </w:tr>
      <w:tr w:rsidR="00EC3874" w:rsidRPr="00D82065" w14:paraId="43C2ECE4" w14:textId="77777777">
        <w:trPr>
          <w:trHeight w:val="255"/>
        </w:trPr>
        <w:tc>
          <w:tcPr>
            <w:tcW w:w="1714" w:type="dxa"/>
            <w:tcBorders>
              <w:bottom w:val="single" w:sz="4" w:space="0" w:color="auto"/>
            </w:tcBorders>
            <w:noWrap/>
          </w:tcPr>
          <w:p w14:paraId="52A4217A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noWrap/>
          </w:tcPr>
          <w:p w14:paraId="7DA52680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</w:p>
        </w:tc>
      </w:tr>
    </w:tbl>
    <w:p w14:paraId="2806D25A" w14:textId="77777777" w:rsidR="00EC3874" w:rsidRPr="00D82065" w:rsidRDefault="00EC3874" w:rsidP="009F43B4">
      <w:pPr>
        <w:spacing w:line="480" w:lineRule="auto"/>
        <w:jc w:val="center"/>
        <w:rPr>
          <w:b/>
          <w:lang w:val="en-US"/>
        </w:rPr>
      </w:pPr>
      <w:r w:rsidRPr="00D82065">
        <w:rPr>
          <w:sz w:val="22"/>
          <w:szCs w:val="22"/>
          <w:lang w:val="en-US"/>
        </w:rPr>
        <w:br w:type="page"/>
      </w:r>
      <w:r w:rsidRPr="00D82065">
        <w:rPr>
          <w:b/>
          <w:lang w:val="en-US"/>
        </w:rPr>
        <w:lastRenderedPageBreak/>
        <w:t>Appendix B</w:t>
      </w:r>
    </w:p>
    <w:p w14:paraId="28C09346" w14:textId="77777777" w:rsidR="00EC3874" w:rsidRPr="00D82065" w:rsidRDefault="00EC3874" w:rsidP="00D61DEB">
      <w:pPr>
        <w:spacing w:line="480" w:lineRule="auto"/>
        <w:ind w:left="567" w:firstLine="567"/>
        <w:jc w:val="center"/>
        <w:rPr>
          <w:lang w:val="en-US"/>
        </w:rPr>
      </w:pPr>
    </w:p>
    <w:p w14:paraId="7EDEB054" w14:textId="77777777" w:rsidR="00EC3874" w:rsidRPr="00D82065" w:rsidRDefault="00EC3874" w:rsidP="00D61DEB">
      <w:pPr>
        <w:spacing w:line="480" w:lineRule="auto"/>
        <w:rPr>
          <w:lang w:val="en-US"/>
        </w:rPr>
      </w:pPr>
      <w:r w:rsidRPr="00D82065">
        <w:rPr>
          <w:lang w:val="en-US"/>
        </w:rPr>
        <w:t xml:space="preserve">Experiment 2: Learning exemplars of an artificial center embedding recursive grammar (Figure 1b).   </w:t>
      </w:r>
    </w:p>
    <w:p w14:paraId="401F86CB" w14:textId="77777777" w:rsidR="00EC3874" w:rsidRPr="00D82065" w:rsidRDefault="00EC3874" w:rsidP="00D61DEB">
      <w:pPr>
        <w:spacing w:line="480" w:lineRule="auto"/>
        <w:ind w:left="1134"/>
        <w:rPr>
          <w:lang w:val="en-US"/>
        </w:rPr>
      </w:pPr>
    </w:p>
    <w:tbl>
      <w:tblPr>
        <w:tblW w:w="408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83"/>
        <w:gridCol w:w="1283"/>
        <w:gridCol w:w="1518"/>
      </w:tblGrid>
      <w:tr w:rsidR="00EC3874" w:rsidRPr="00D82065" w14:paraId="7974FFB2" w14:textId="77777777">
        <w:trPr>
          <w:trHeight w:val="255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82F264" w14:textId="77777777" w:rsidR="00EC3874" w:rsidRPr="00D82065" w:rsidRDefault="00EC3874" w:rsidP="00AF4CB2">
            <w:pPr>
              <w:rPr>
                <w:lang w:val="en-US"/>
              </w:rPr>
            </w:pPr>
            <w:r w:rsidRPr="00D82065">
              <w:rPr>
                <w:lang w:val="en-US"/>
              </w:rPr>
              <w:t>0 levels of embedding</w:t>
            </w:r>
          </w:p>
          <w:p w14:paraId="7E99953B" w14:textId="77777777" w:rsidR="00EC3874" w:rsidRPr="00D82065" w:rsidRDefault="00EC3874" w:rsidP="00AF4CB2">
            <w:pPr>
              <w:rPr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FEED65" w14:textId="77777777" w:rsidR="00EC3874" w:rsidRPr="00D82065" w:rsidRDefault="00EC3874" w:rsidP="00AF4CB2">
            <w:pPr>
              <w:rPr>
                <w:lang w:val="en-US"/>
              </w:rPr>
            </w:pPr>
            <w:r w:rsidRPr="00D82065">
              <w:rPr>
                <w:lang w:val="en-US"/>
              </w:rPr>
              <w:t>1 level of embedding</w:t>
            </w:r>
          </w:p>
          <w:p w14:paraId="22E62A5D" w14:textId="77777777" w:rsidR="00EC3874" w:rsidRPr="00D82065" w:rsidRDefault="00EC3874" w:rsidP="00AF4CB2">
            <w:pPr>
              <w:rPr>
                <w:lang w:val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F3F01F" w14:textId="77777777" w:rsidR="00EC3874" w:rsidRPr="00D82065" w:rsidRDefault="00EC3874" w:rsidP="00AF4CB2">
            <w:pPr>
              <w:rPr>
                <w:lang w:val="en-US"/>
              </w:rPr>
            </w:pPr>
            <w:r w:rsidRPr="00D82065">
              <w:rPr>
                <w:lang w:val="en-US"/>
              </w:rPr>
              <w:t>2 levels of embedding</w:t>
            </w:r>
          </w:p>
          <w:p w14:paraId="134FDA43" w14:textId="77777777" w:rsidR="00EC3874" w:rsidRPr="00D82065" w:rsidRDefault="00EC3874" w:rsidP="00AF4CB2">
            <w:pPr>
              <w:rPr>
                <w:lang w:val="en-US"/>
              </w:rPr>
            </w:pPr>
          </w:p>
        </w:tc>
      </w:tr>
      <w:tr w:rsidR="00EC3874" w:rsidRPr="00D82065" w14:paraId="29A85D56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5"/>
        </w:trPr>
        <w:tc>
          <w:tcPr>
            <w:tcW w:w="1283" w:type="dxa"/>
            <w:tcBorders>
              <w:top w:val="single" w:sz="4" w:space="0" w:color="auto"/>
            </w:tcBorders>
            <w:noWrap/>
          </w:tcPr>
          <w:p w14:paraId="18825B2F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W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</w:tcPr>
          <w:p w14:paraId="5BF0D5F1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PTW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noWrap/>
          </w:tcPr>
          <w:p w14:paraId="414C5D69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MPHWK</w:t>
            </w:r>
          </w:p>
        </w:tc>
      </w:tr>
      <w:tr w:rsidR="00EC3874" w:rsidRPr="00D82065" w14:paraId="4CAEBC50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3B117E11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K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291E1324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MWZ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01D11211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XMKTW</w:t>
            </w:r>
          </w:p>
        </w:tc>
      </w:tr>
      <w:tr w:rsidR="00EC3874" w:rsidRPr="00D82065" w14:paraId="61245DCA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667B345C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Z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1F94A276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XHK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24295812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SCWHZ</w:t>
            </w:r>
          </w:p>
        </w:tc>
      </w:tr>
      <w:tr w:rsidR="00EC3874" w:rsidRPr="00D82065" w14:paraId="1F7625DC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4B2EF183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W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62F41457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QKH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48BD4112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QSTZV</w:t>
            </w:r>
          </w:p>
        </w:tc>
      </w:tr>
      <w:tr w:rsidR="00EC3874" w:rsidRPr="00D82065" w14:paraId="178A938D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129725FE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K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4B99362C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SVT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4FC018F7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QCZKH</w:t>
            </w:r>
          </w:p>
        </w:tc>
      </w:tr>
      <w:tr w:rsidR="00EC3874" w:rsidRPr="00D82065" w14:paraId="12EF7202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3A4B3734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72919B75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CZV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5705C1FA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MXVWT</w:t>
            </w:r>
          </w:p>
        </w:tc>
      </w:tr>
      <w:tr w:rsidR="00EC3874" w:rsidRPr="00D82065" w14:paraId="4CFCA012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06F57692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V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11D2693A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PTK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501B93A9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XSVHW</w:t>
            </w:r>
          </w:p>
        </w:tc>
      </w:tr>
      <w:tr w:rsidR="00EC3874" w:rsidRPr="00D82065" w14:paraId="76F263FB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1295BF0A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T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15CE96B6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CKW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317880CF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CPTKV</w:t>
            </w:r>
          </w:p>
        </w:tc>
      </w:tr>
      <w:tr w:rsidR="00EC3874" w:rsidRPr="00D82065" w14:paraId="4C287237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4BF28BC5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32E8DA83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MZT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2A13942E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PQZTH</w:t>
            </w:r>
          </w:p>
        </w:tc>
      </w:tr>
      <w:tr w:rsidR="00EC3874" w:rsidRPr="00D82065" w14:paraId="4516385F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46B28916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V</w:t>
            </w: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4A41FA6A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QWK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6030A426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SQWVT</w:t>
            </w:r>
          </w:p>
        </w:tc>
      </w:tr>
      <w:tr w:rsidR="00EC3874" w:rsidRPr="00D82065" w14:paraId="389532A3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007D63F1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656FB657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PVZ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09B324BE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PXHVZ</w:t>
            </w:r>
          </w:p>
        </w:tc>
      </w:tr>
      <w:tr w:rsidR="00EC3874" w:rsidRPr="00D82065" w14:paraId="64E5D3EF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4EC47819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62402B99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PHV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52D58896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PMZHK</w:t>
            </w:r>
          </w:p>
        </w:tc>
      </w:tr>
      <w:tr w:rsidR="00EC3874" w:rsidRPr="00D82065" w14:paraId="43B24453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600051D0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074F782D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CKT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0EC20123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CMKZT</w:t>
            </w:r>
          </w:p>
        </w:tc>
      </w:tr>
      <w:tr w:rsidR="00EC3874" w:rsidRPr="00D82065" w14:paraId="7849B032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28F40F3A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35F8ED34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MWH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29B0A228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CSHZV</w:t>
            </w:r>
          </w:p>
        </w:tc>
      </w:tr>
      <w:tr w:rsidR="00EC3874" w:rsidRPr="00D82065" w14:paraId="0CB12B73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3DF95BEF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2248BDB6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STZ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5BA2B972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MXVKM</w:t>
            </w:r>
          </w:p>
        </w:tc>
      </w:tr>
      <w:tr w:rsidR="00EC3874" w:rsidRPr="00D82065" w14:paraId="7F79D22F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03DC96E0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4094B66A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XHT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2426CC56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QCKWZ</w:t>
            </w:r>
          </w:p>
        </w:tc>
      </w:tr>
      <w:tr w:rsidR="00EC3874" w:rsidRPr="00D82065" w14:paraId="5908498C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7F815832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20217193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XVW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3E0ECE2C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XQKTH</w:t>
            </w:r>
          </w:p>
        </w:tc>
      </w:tr>
      <w:tr w:rsidR="00EC3874" w:rsidRPr="00D82065" w14:paraId="69503085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2DFA585A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781C3C06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CZK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6E37AF62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SPTVZ</w:t>
            </w:r>
          </w:p>
        </w:tc>
      </w:tr>
      <w:tr w:rsidR="00EC3874" w:rsidRPr="00D82065" w14:paraId="287AC50C" w14:textId="77777777">
        <w:trPr>
          <w:trHeight w:val="255"/>
        </w:trPr>
        <w:tc>
          <w:tcPr>
            <w:tcW w:w="1283" w:type="dxa"/>
            <w:tcBorders>
              <w:top w:val="nil"/>
              <w:bottom w:val="nil"/>
            </w:tcBorders>
            <w:noWrap/>
          </w:tcPr>
          <w:p w14:paraId="44624A23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noWrap/>
          </w:tcPr>
          <w:p w14:paraId="09C3092B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XTV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14:paraId="1A43720B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MQZWT</w:t>
            </w:r>
          </w:p>
        </w:tc>
      </w:tr>
      <w:tr w:rsidR="00EC3874" w:rsidRPr="00D82065" w14:paraId="20053E3C" w14:textId="77777777">
        <w:trPr>
          <w:trHeight w:val="255"/>
        </w:trPr>
        <w:tc>
          <w:tcPr>
            <w:tcW w:w="1283" w:type="dxa"/>
            <w:tcBorders>
              <w:top w:val="nil"/>
              <w:bottom w:val="single" w:sz="4" w:space="0" w:color="auto"/>
            </w:tcBorders>
            <w:noWrap/>
          </w:tcPr>
          <w:p w14:paraId="08E627EB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noWrap/>
          </w:tcPr>
          <w:p w14:paraId="00960B96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QZH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noWrap/>
          </w:tcPr>
          <w:p w14:paraId="17472939" w14:textId="77777777" w:rsidR="00EC3874" w:rsidRPr="00D82065" w:rsidRDefault="00EC3874" w:rsidP="00AF4CB2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SCWVK</w:t>
            </w:r>
          </w:p>
        </w:tc>
      </w:tr>
    </w:tbl>
    <w:p w14:paraId="04315091" w14:textId="77777777" w:rsidR="00EC3874" w:rsidRPr="00D82065" w:rsidRDefault="00EC3874" w:rsidP="00D61DEB">
      <w:pPr>
        <w:spacing w:line="480" w:lineRule="auto"/>
        <w:ind w:left="567" w:firstLine="567"/>
        <w:rPr>
          <w:rFonts w:ascii="Verdana" w:hAnsi="Verdana"/>
          <w:sz w:val="22"/>
          <w:szCs w:val="22"/>
          <w:lang w:val="en-US"/>
        </w:rPr>
      </w:pPr>
    </w:p>
    <w:p w14:paraId="72EC6E74" w14:textId="77777777" w:rsidR="00EC3874" w:rsidRPr="00D82065" w:rsidRDefault="00EC3874" w:rsidP="00D61DEB">
      <w:pPr>
        <w:spacing w:line="480" w:lineRule="auto"/>
        <w:rPr>
          <w:szCs w:val="22"/>
          <w:lang w:val="en-US"/>
        </w:rPr>
      </w:pPr>
      <w:r w:rsidRPr="00D82065">
        <w:rPr>
          <w:sz w:val="22"/>
          <w:szCs w:val="22"/>
          <w:lang w:val="en-US"/>
        </w:rPr>
        <w:br w:type="page"/>
      </w:r>
      <w:r w:rsidRPr="00D82065">
        <w:rPr>
          <w:szCs w:val="22"/>
          <w:lang w:val="en-US"/>
        </w:rPr>
        <w:lastRenderedPageBreak/>
        <w:t>Experiment 2: Test materials</w:t>
      </w:r>
    </w:p>
    <w:p w14:paraId="73563AEE" w14:textId="77777777" w:rsidR="00EC3874" w:rsidRPr="00D82065" w:rsidRDefault="00EC3874" w:rsidP="00D61DEB">
      <w:pPr>
        <w:spacing w:line="480" w:lineRule="auto"/>
        <w:rPr>
          <w:szCs w:val="22"/>
          <w:lang w:val="en-US"/>
        </w:rPr>
      </w:pPr>
    </w:p>
    <w:tbl>
      <w:tblPr>
        <w:tblW w:w="346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680"/>
        <w:gridCol w:w="1780"/>
      </w:tblGrid>
      <w:tr w:rsidR="00EC3874" w:rsidRPr="00D82065" w14:paraId="7D705CF3" w14:textId="77777777">
        <w:trPr>
          <w:trHeight w:val="255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1FBC83" w14:textId="77777777" w:rsidR="00EC3874" w:rsidRPr="00D82065" w:rsidRDefault="00EC3874" w:rsidP="00D61DEB">
            <w:pPr>
              <w:rPr>
                <w:lang w:val="en-US"/>
              </w:rPr>
            </w:pPr>
            <w:r w:rsidRPr="00D82065" w:rsidDel="00683004">
              <w:rPr>
                <w:lang w:val="en-US"/>
              </w:rPr>
              <w:t>G</w:t>
            </w:r>
            <w:r w:rsidRPr="00D82065">
              <w:rPr>
                <w:lang w:val="en-US"/>
              </w:rPr>
              <w:t xml:space="preserve">rammatical </w:t>
            </w:r>
          </w:p>
          <w:p w14:paraId="328FD7C4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553C70" w14:textId="77777777" w:rsidR="00EC3874" w:rsidRPr="00D82065" w:rsidRDefault="00EC3874" w:rsidP="00D61DEB">
            <w:pPr>
              <w:rPr>
                <w:lang w:val="en-US"/>
              </w:rPr>
            </w:pPr>
            <w:r w:rsidRPr="00D82065">
              <w:rPr>
                <w:lang w:val="en-US"/>
              </w:rPr>
              <w:t>Ungrammatical</w:t>
            </w:r>
          </w:p>
          <w:p w14:paraId="07FC8469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</w:p>
        </w:tc>
      </w:tr>
      <w:tr w:rsidR="00EC3874" w:rsidRPr="00D82065" w14:paraId="01BB6389" w14:textId="77777777">
        <w:trPr>
          <w:trHeight w:val="255"/>
        </w:trPr>
        <w:tc>
          <w:tcPr>
            <w:tcW w:w="1680" w:type="dxa"/>
            <w:tcBorders>
              <w:top w:val="single" w:sz="4" w:space="0" w:color="auto"/>
            </w:tcBorders>
            <w:noWrap/>
          </w:tcPr>
          <w:p w14:paraId="5AAAC7F1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Z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</w:tcPr>
          <w:p w14:paraId="64C55785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CT</w:t>
            </w:r>
          </w:p>
        </w:tc>
      </w:tr>
      <w:tr w:rsidR="00EC3874" w:rsidRPr="00D82065" w14:paraId="6EC31363" w14:textId="77777777">
        <w:trPr>
          <w:trHeight w:val="255"/>
        </w:trPr>
        <w:tc>
          <w:tcPr>
            <w:tcW w:w="1680" w:type="dxa"/>
            <w:noWrap/>
          </w:tcPr>
          <w:p w14:paraId="0CE6268F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W</w:t>
            </w:r>
          </w:p>
        </w:tc>
        <w:tc>
          <w:tcPr>
            <w:tcW w:w="1780" w:type="dxa"/>
            <w:noWrap/>
          </w:tcPr>
          <w:p w14:paraId="746200BC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QH</w:t>
            </w:r>
          </w:p>
        </w:tc>
      </w:tr>
      <w:tr w:rsidR="00EC3874" w:rsidRPr="00D82065" w14:paraId="3A2FE817" w14:textId="77777777">
        <w:trPr>
          <w:trHeight w:val="255"/>
        </w:trPr>
        <w:tc>
          <w:tcPr>
            <w:tcW w:w="1680" w:type="dxa"/>
            <w:noWrap/>
          </w:tcPr>
          <w:p w14:paraId="4CCBABA2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K</w:t>
            </w:r>
          </w:p>
        </w:tc>
        <w:tc>
          <w:tcPr>
            <w:tcW w:w="1780" w:type="dxa"/>
            <w:noWrap/>
          </w:tcPr>
          <w:p w14:paraId="3C844AA1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QV</w:t>
            </w:r>
          </w:p>
        </w:tc>
      </w:tr>
      <w:tr w:rsidR="00EC3874" w:rsidRPr="00D82065" w14:paraId="6C475913" w14:textId="77777777">
        <w:trPr>
          <w:trHeight w:val="255"/>
        </w:trPr>
        <w:tc>
          <w:tcPr>
            <w:tcW w:w="1680" w:type="dxa"/>
            <w:noWrap/>
          </w:tcPr>
          <w:p w14:paraId="5AE79FE2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Z</w:t>
            </w:r>
          </w:p>
        </w:tc>
        <w:tc>
          <w:tcPr>
            <w:tcW w:w="1780" w:type="dxa"/>
            <w:noWrap/>
          </w:tcPr>
          <w:p w14:paraId="02ED7FAA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MT</w:t>
            </w:r>
          </w:p>
        </w:tc>
      </w:tr>
      <w:tr w:rsidR="00EC3874" w:rsidRPr="00D82065" w14:paraId="2456FCDE" w14:textId="77777777">
        <w:trPr>
          <w:trHeight w:val="255"/>
        </w:trPr>
        <w:tc>
          <w:tcPr>
            <w:tcW w:w="1680" w:type="dxa"/>
            <w:noWrap/>
          </w:tcPr>
          <w:p w14:paraId="08311037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T</w:t>
            </w:r>
          </w:p>
        </w:tc>
        <w:tc>
          <w:tcPr>
            <w:tcW w:w="1780" w:type="dxa"/>
            <w:noWrap/>
          </w:tcPr>
          <w:p w14:paraId="5D47BE28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PZ</w:t>
            </w:r>
          </w:p>
        </w:tc>
      </w:tr>
      <w:tr w:rsidR="00EC3874" w:rsidRPr="00D82065" w14:paraId="643A4DFB" w14:textId="77777777">
        <w:trPr>
          <w:trHeight w:val="255"/>
        </w:trPr>
        <w:tc>
          <w:tcPr>
            <w:tcW w:w="1680" w:type="dxa"/>
            <w:noWrap/>
          </w:tcPr>
          <w:p w14:paraId="382F9F8C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H</w:t>
            </w:r>
          </w:p>
        </w:tc>
        <w:tc>
          <w:tcPr>
            <w:tcW w:w="1780" w:type="dxa"/>
            <w:noWrap/>
          </w:tcPr>
          <w:p w14:paraId="1608A1F7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XW</w:t>
            </w:r>
          </w:p>
        </w:tc>
      </w:tr>
      <w:tr w:rsidR="00EC3874" w:rsidRPr="00D82065" w14:paraId="36546E63" w14:textId="77777777">
        <w:trPr>
          <w:trHeight w:val="255"/>
        </w:trPr>
        <w:tc>
          <w:tcPr>
            <w:tcW w:w="1680" w:type="dxa"/>
            <w:noWrap/>
          </w:tcPr>
          <w:p w14:paraId="2BCE7A70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V</w:t>
            </w:r>
          </w:p>
        </w:tc>
        <w:tc>
          <w:tcPr>
            <w:tcW w:w="1780" w:type="dxa"/>
            <w:noWrap/>
          </w:tcPr>
          <w:p w14:paraId="2B3BF5E0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XK</w:t>
            </w:r>
          </w:p>
        </w:tc>
      </w:tr>
      <w:tr w:rsidR="00EC3874" w:rsidRPr="00D82065" w14:paraId="7F58668D" w14:textId="77777777">
        <w:trPr>
          <w:trHeight w:val="255"/>
        </w:trPr>
        <w:tc>
          <w:tcPr>
            <w:tcW w:w="1680" w:type="dxa"/>
            <w:noWrap/>
          </w:tcPr>
          <w:p w14:paraId="601BA7E6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T</w:t>
            </w:r>
          </w:p>
        </w:tc>
        <w:tc>
          <w:tcPr>
            <w:tcW w:w="1780" w:type="dxa"/>
            <w:noWrap/>
          </w:tcPr>
          <w:p w14:paraId="20051DE4" w14:textId="77777777" w:rsidR="00EC3874" w:rsidRPr="00D82065" w:rsidRDefault="00EC3874" w:rsidP="00D61DEB">
            <w:pPr>
              <w:rPr>
                <w:rFonts w:ascii="Verdana" w:hAnsi="Verdana"/>
                <w:b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SZ</w:t>
            </w:r>
          </w:p>
        </w:tc>
      </w:tr>
      <w:tr w:rsidR="00EC3874" w:rsidRPr="00D82065" w14:paraId="0FEB0E2D" w14:textId="77777777">
        <w:trPr>
          <w:trHeight w:val="255"/>
        </w:trPr>
        <w:tc>
          <w:tcPr>
            <w:tcW w:w="1680" w:type="dxa"/>
            <w:noWrap/>
          </w:tcPr>
          <w:p w14:paraId="7D632E4C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CWH</w:t>
            </w:r>
          </w:p>
        </w:tc>
        <w:tc>
          <w:tcPr>
            <w:tcW w:w="1780" w:type="dxa"/>
            <w:noWrap/>
          </w:tcPr>
          <w:p w14:paraId="60F41C35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Q</w:t>
            </w:r>
            <w:r w:rsidRPr="00D82065">
              <w:rPr>
                <w:rFonts w:ascii="Verdana" w:hAnsi="Verdana"/>
                <w:lang w:val="en-US"/>
              </w:rPr>
              <w:t>CW</w:t>
            </w:r>
            <w:r w:rsidRPr="00D82065">
              <w:rPr>
                <w:rFonts w:ascii="Verdana" w:hAnsi="Verdana"/>
                <w:b/>
                <w:lang w:val="en-US"/>
              </w:rPr>
              <w:t>H</w:t>
            </w:r>
          </w:p>
        </w:tc>
      </w:tr>
      <w:tr w:rsidR="00EC3874" w:rsidRPr="00D82065" w14:paraId="77674D85" w14:textId="77777777">
        <w:trPr>
          <w:trHeight w:val="255"/>
        </w:trPr>
        <w:tc>
          <w:tcPr>
            <w:tcW w:w="1680" w:type="dxa"/>
            <w:noWrap/>
          </w:tcPr>
          <w:p w14:paraId="478B7D8F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QKW</w:t>
            </w:r>
          </w:p>
        </w:tc>
        <w:tc>
          <w:tcPr>
            <w:tcW w:w="1780" w:type="dxa"/>
            <w:noWrap/>
          </w:tcPr>
          <w:p w14:paraId="4D5CAD0B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</w:t>
            </w:r>
            <w:r w:rsidRPr="00D82065">
              <w:rPr>
                <w:rFonts w:ascii="Verdana" w:hAnsi="Verdana"/>
                <w:b/>
                <w:lang w:val="en-US"/>
              </w:rPr>
              <w:t>XK</w:t>
            </w:r>
            <w:r w:rsidRPr="00D82065">
              <w:rPr>
                <w:rFonts w:ascii="Verdana" w:hAnsi="Verdana"/>
                <w:lang w:val="en-US"/>
              </w:rPr>
              <w:t>W</w:t>
            </w:r>
          </w:p>
        </w:tc>
      </w:tr>
      <w:tr w:rsidR="00EC3874" w:rsidRPr="00D82065" w14:paraId="36FAB909" w14:textId="77777777">
        <w:trPr>
          <w:trHeight w:val="255"/>
        </w:trPr>
        <w:tc>
          <w:tcPr>
            <w:tcW w:w="1680" w:type="dxa"/>
            <w:noWrap/>
          </w:tcPr>
          <w:p w14:paraId="5115CEF1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PTH</w:t>
            </w:r>
          </w:p>
        </w:tc>
        <w:tc>
          <w:tcPr>
            <w:tcW w:w="1780" w:type="dxa"/>
            <w:noWrap/>
          </w:tcPr>
          <w:p w14:paraId="4CB0D57B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X</w:t>
            </w:r>
            <w:r w:rsidRPr="00D82065">
              <w:rPr>
                <w:rFonts w:ascii="Verdana" w:hAnsi="Verdana"/>
                <w:lang w:val="en-US"/>
              </w:rPr>
              <w:t>PT</w:t>
            </w:r>
            <w:r w:rsidRPr="00D82065">
              <w:rPr>
                <w:rFonts w:ascii="Verdana" w:hAnsi="Verdana"/>
                <w:b/>
                <w:lang w:val="en-US"/>
              </w:rPr>
              <w:t>W</w:t>
            </w:r>
          </w:p>
        </w:tc>
      </w:tr>
      <w:tr w:rsidR="00EC3874" w:rsidRPr="00D82065" w14:paraId="69AA1530" w14:textId="77777777">
        <w:trPr>
          <w:trHeight w:val="255"/>
        </w:trPr>
        <w:tc>
          <w:tcPr>
            <w:tcW w:w="1680" w:type="dxa"/>
            <w:noWrap/>
          </w:tcPr>
          <w:p w14:paraId="4B995095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XVZ</w:t>
            </w:r>
          </w:p>
        </w:tc>
        <w:tc>
          <w:tcPr>
            <w:tcW w:w="1780" w:type="dxa"/>
            <w:noWrap/>
          </w:tcPr>
          <w:p w14:paraId="53B53473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</w:t>
            </w:r>
            <w:r w:rsidRPr="00D82065">
              <w:rPr>
                <w:rFonts w:ascii="Verdana" w:hAnsi="Verdana"/>
                <w:b/>
                <w:lang w:val="en-US"/>
              </w:rPr>
              <w:t>XW</w:t>
            </w:r>
            <w:r w:rsidRPr="00D82065">
              <w:rPr>
                <w:rFonts w:ascii="Verdana" w:hAnsi="Verdana"/>
                <w:lang w:val="en-US"/>
              </w:rPr>
              <w:t>Z</w:t>
            </w:r>
          </w:p>
        </w:tc>
      </w:tr>
      <w:tr w:rsidR="00EC3874" w:rsidRPr="00D82065" w14:paraId="146FD64F" w14:textId="77777777">
        <w:trPr>
          <w:trHeight w:val="255"/>
        </w:trPr>
        <w:tc>
          <w:tcPr>
            <w:tcW w:w="1680" w:type="dxa"/>
            <w:noWrap/>
          </w:tcPr>
          <w:p w14:paraId="3CFBC47B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MZV</w:t>
            </w:r>
          </w:p>
        </w:tc>
        <w:tc>
          <w:tcPr>
            <w:tcW w:w="1780" w:type="dxa"/>
            <w:noWrap/>
          </w:tcPr>
          <w:p w14:paraId="21AD67B2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C</w:t>
            </w:r>
            <w:r w:rsidRPr="00D82065">
              <w:rPr>
                <w:rFonts w:ascii="Verdana" w:hAnsi="Verdana"/>
                <w:lang w:val="en-US"/>
              </w:rPr>
              <w:t>MZ</w:t>
            </w:r>
            <w:r w:rsidRPr="00D82065">
              <w:rPr>
                <w:rFonts w:ascii="Verdana" w:hAnsi="Verdana"/>
                <w:b/>
                <w:lang w:val="en-US"/>
              </w:rPr>
              <w:t>V</w:t>
            </w:r>
          </w:p>
        </w:tc>
      </w:tr>
      <w:tr w:rsidR="00EC3874" w:rsidRPr="00D82065" w14:paraId="1D270185" w14:textId="77777777">
        <w:trPr>
          <w:trHeight w:val="255"/>
        </w:trPr>
        <w:tc>
          <w:tcPr>
            <w:tcW w:w="1680" w:type="dxa"/>
            <w:noWrap/>
          </w:tcPr>
          <w:p w14:paraId="217D427C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SHW</w:t>
            </w:r>
          </w:p>
        </w:tc>
        <w:tc>
          <w:tcPr>
            <w:tcW w:w="1780" w:type="dxa"/>
            <w:noWrap/>
          </w:tcPr>
          <w:p w14:paraId="5D6C41D9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</w:t>
            </w:r>
            <w:r w:rsidRPr="00D82065">
              <w:rPr>
                <w:rFonts w:ascii="Verdana" w:hAnsi="Verdana"/>
                <w:b/>
                <w:lang w:val="en-US"/>
              </w:rPr>
              <w:t>KH</w:t>
            </w:r>
            <w:r w:rsidRPr="00D82065">
              <w:rPr>
                <w:rFonts w:ascii="Verdana" w:hAnsi="Verdana"/>
                <w:lang w:val="en-US"/>
              </w:rPr>
              <w:t>W</w:t>
            </w:r>
          </w:p>
        </w:tc>
      </w:tr>
      <w:tr w:rsidR="00EC3874" w:rsidRPr="00D82065" w14:paraId="5C92F5D9" w14:textId="77777777">
        <w:trPr>
          <w:trHeight w:val="255"/>
        </w:trPr>
        <w:tc>
          <w:tcPr>
            <w:tcW w:w="1680" w:type="dxa"/>
            <w:noWrap/>
          </w:tcPr>
          <w:p w14:paraId="7C71FD11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PVT</w:t>
            </w:r>
          </w:p>
        </w:tc>
        <w:tc>
          <w:tcPr>
            <w:tcW w:w="1780" w:type="dxa"/>
            <w:noWrap/>
          </w:tcPr>
          <w:p w14:paraId="3C066665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S</w:t>
            </w:r>
            <w:r w:rsidRPr="00D82065">
              <w:rPr>
                <w:rFonts w:ascii="Verdana" w:hAnsi="Verdana"/>
                <w:lang w:val="en-US"/>
              </w:rPr>
              <w:t>PV</w:t>
            </w:r>
            <w:r w:rsidRPr="00D82065">
              <w:rPr>
                <w:rFonts w:ascii="Verdana" w:hAnsi="Verdana"/>
                <w:b/>
                <w:lang w:val="en-US"/>
              </w:rPr>
              <w:t>Z</w:t>
            </w:r>
          </w:p>
        </w:tc>
      </w:tr>
      <w:tr w:rsidR="00EC3874" w:rsidRPr="00D82065" w14:paraId="0518384C" w14:textId="77777777">
        <w:trPr>
          <w:trHeight w:val="255"/>
        </w:trPr>
        <w:tc>
          <w:tcPr>
            <w:tcW w:w="1680" w:type="dxa"/>
            <w:noWrap/>
          </w:tcPr>
          <w:p w14:paraId="0CEE78C7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CZK</w:t>
            </w:r>
          </w:p>
        </w:tc>
        <w:tc>
          <w:tcPr>
            <w:tcW w:w="1780" w:type="dxa"/>
            <w:noWrap/>
          </w:tcPr>
          <w:p w14:paraId="339C0FD5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</w:t>
            </w:r>
            <w:r w:rsidRPr="00D82065">
              <w:rPr>
                <w:rFonts w:ascii="Verdana" w:hAnsi="Verdana"/>
                <w:b/>
                <w:lang w:val="en-US"/>
              </w:rPr>
              <w:t>CT</w:t>
            </w:r>
            <w:r w:rsidRPr="00D82065">
              <w:rPr>
                <w:rFonts w:ascii="Verdana" w:hAnsi="Verdana"/>
                <w:lang w:val="en-US"/>
              </w:rPr>
              <w:t>K</w:t>
            </w:r>
          </w:p>
        </w:tc>
      </w:tr>
      <w:tr w:rsidR="00EC3874" w:rsidRPr="00D82065" w14:paraId="550664E5" w14:textId="77777777">
        <w:trPr>
          <w:trHeight w:val="255"/>
        </w:trPr>
        <w:tc>
          <w:tcPr>
            <w:tcW w:w="1680" w:type="dxa"/>
            <w:noWrap/>
          </w:tcPr>
          <w:p w14:paraId="0D346DE4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MSCWVZ</w:t>
            </w:r>
          </w:p>
        </w:tc>
        <w:tc>
          <w:tcPr>
            <w:tcW w:w="1780" w:type="dxa"/>
            <w:noWrap/>
          </w:tcPr>
          <w:p w14:paraId="2F6872BC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X</w:t>
            </w:r>
            <w:r w:rsidRPr="00D82065">
              <w:rPr>
                <w:rFonts w:ascii="Verdana" w:hAnsi="Verdana"/>
                <w:lang w:val="en-US"/>
              </w:rPr>
              <w:t>SCWV</w:t>
            </w:r>
            <w:r w:rsidRPr="00D82065">
              <w:rPr>
                <w:rFonts w:ascii="Verdana" w:hAnsi="Verdana"/>
                <w:b/>
                <w:lang w:val="en-US"/>
              </w:rPr>
              <w:t>Z</w:t>
            </w:r>
          </w:p>
        </w:tc>
      </w:tr>
      <w:tr w:rsidR="00EC3874" w:rsidRPr="00D82065" w14:paraId="290AC5F2" w14:textId="77777777">
        <w:trPr>
          <w:trHeight w:val="255"/>
        </w:trPr>
        <w:tc>
          <w:tcPr>
            <w:tcW w:w="1680" w:type="dxa"/>
            <w:noWrap/>
          </w:tcPr>
          <w:p w14:paraId="715993C8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XQKHV</w:t>
            </w:r>
          </w:p>
        </w:tc>
        <w:tc>
          <w:tcPr>
            <w:tcW w:w="1780" w:type="dxa"/>
            <w:noWrap/>
          </w:tcPr>
          <w:p w14:paraId="148763C2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</w:t>
            </w:r>
            <w:r w:rsidRPr="00D82065">
              <w:rPr>
                <w:rFonts w:ascii="Verdana" w:hAnsi="Verdana"/>
                <w:b/>
                <w:lang w:val="en-US"/>
              </w:rPr>
              <w:t>M</w:t>
            </w:r>
            <w:r w:rsidRPr="00D82065">
              <w:rPr>
                <w:rFonts w:ascii="Verdana" w:hAnsi="Verdana"/>
                <w:lang w:val="en-US"/>
              </w:rPr>
              <w:t>QK</w:t>
            </w:r>
            <w:r w:rsidRPr="00D82065">
              <w:rPr>
                <w:rFonts w:ascii="Verdana" w:hAnsi="Verdana"/>
                <w:b/>
                <w:lang w:val="en-US"/>
              </w:rPr>
              <w:t>H</w:t>
            </w:r>
            <w:r w:rsidRPr="00D82065">
              <w:rPr>
                <w:rFonts w:ascii="Verdana" w:hAnsi="Verdana"/>
                <w:lang w:val="en-US"/>
              </w:rPr>
              <w:t>V</w:t>
            </w:r>
          </w:p>
        </w:tc>
      </w:tr>
      <w:tr w:rsidR="00EC3874" w:rsidRPr="00D82065" w14:paraId="3FE324B3" w14:textId="77777777">
        <w:trPr>
          <w:trHeight w:val="255"/>
        </w:trPr>
        <w:tc>
          <w:tcPr>
            <w:tcW w:w="1680" w:type="dxa"/>
            <w:noWrap/>
          </w:tcPr>
          <w:p w14:paraId="1D589ECC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CSHZT</w:t>
            </w:r>
          </w:p>
        </w:tc>
        <w:tc>
          <w:tcPr>
            <w:tcW w:w="1780" w:type="dxa"/>
            <w:noWrap/>
          </w:tcPr>
          <w:p w14:paraId="6BD0AF54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C</w:t>
            </w:r>
            <w:r w:rsidRPr="00D82065">
              <w:rPr>
                <w:rFonts w:ascii="Verdana" w:hAnsi="Verdana"/>
                <w:b/>
                <w:lang w:val="en-US"/>
              </w:rPr>
              <w:t>QH</w:t>
            </w:r>
            <w:r w:rsidRPr="00D82065">
              <w:rPr>
                <w:rFonts w:ascii="Verdana" w:hAnsi="Verdana"/>
                <w:lang w:val="en-US"/>
              </w:rPr>
              <w:t>ZT</w:t>
            </w:r>
          </w:p>
        </w:tc>
      </w:tr>
      <w:tr w:rsidR="00EC3874" w:rsidRPr="00D82065" w14:paraId="33E3CE9C" w14:textId="77777777">
        <w:trPr>
          <w:trHeight w:val="255"/>
        </w:trPr>
        <w:tc>
          <w:tcPr>
            <w:tcW w:w="1680" w:type="dxa"/>
            <w:noWrap/>
          </w:tcPr>
          <w:p w14:paraId="0803B22F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MPTKW</w:t>
            </w:r>
          </w:p>
        </w:tc>
        <w:tc>
          <w:tcPr>
            <w:tcW w:w="1780" w:type="dxa"/>
            <w:noWrap/>
          </w:tcPr>
          <w:p w14:paraId="10D76FAC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QM</w:t>
            </w:r>
            <w:r w:rsidRPr="00D82065">
              <w:rPr>
                <w:rFonts w:ascii="Verdana" w:hAnsi="Verdana"/>
                <w:b/>
                <w:lang w:val="en-US"/>
              </w:rPr>
              <w:t>PZ</w:t>
            </w:r>
            <w:r w:rsidRPr="00D82065">
              <w:rPr>
                <w:rFonts w:ascii="Verdana" w:hAnsi="Verdana"/>
                <w:lang w:val="en-US"/>
              </w:rPr>
              <w:t>KW</w:t>
            </w:r>
          </w:p>
        </w:tc>
      </w:tr>
      <w:tr w:rsidR="00EC3874" w:rsidRPr="00D82065" w14:paraId="111150DE" w14:textId="77777777">
        <w:trPr>
          <w:trHeight w:val="255"/>
        </w:trPr>
        <w:tc>
          <w:tcPr>
            <w:tcW w:w="1680" w:type="dxa"/>
            <w:noWrap/>
          </w:tcPr>
          <w:p w14:paraId="457A0832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MXVWK</w:t>
            </w:r>
          </w:p>
        </w:tc>
        <w:tc>
          <w:tcPr>
            <w:tcW w:w="1780" w:type="dxa"/>
            <w:noWrap/>
          </w:tcPr>
          <w:p w14:paraId="7599319D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C</w:t>
            </w:r>
            <w:r w:rsidRPr="00D82065">
              <w:rPr>
                <w:rFonts w:ascii="Verdana" w:hAnsi="Verdana"/>
                <w:b/>
                <w:lang w:val="en-US"/>
              </w:rPr>
              <w:t>M</w:t>
            </w:r>
            <w:r w:rsidRPr="00D82065">
              <w:rPr>
                <w:rFonts w:ascii="Verdana" w:hAnsi="Verdana"/>
                <w:lang w:val="en-US"/>
              </w:rPr>
              <w:t>XV</w:t>
            </w:r>
            <w:r w:rsidRPr="00D82065">
              <w:rPr>
                <w:rFonts w:ascii="Verdana" w:hAnsi="Verdana"/>
                <w:b/>
                <w:lang w:val="en-US"/>
              </w:rPr>
              <w:t>T</w:t>
            </w:r>
            <w:r w:rsidRPr="00D82065">
              <w:rPr>
                <w:rFonts w:ascii="Verdana" w:hAnsi="Verdana"/>
                <w:lang w:val="en-US"/>
              </w:rPr>
              <w:t>K</w:t>
            </w:r>
          </w:p>
        </w:tc>
      </w:tr>
      <w:tr w:rsidR="00EC3874" w:rsidRPr="00D82065" w14:paraId="47BD4373" w14:textId="77777777">
        <w:trPr>
          <w:trHeight w:val="255"/>
        </w:trPr>
        <w:tc>
          <w:tcPr>
            <w:tcW w:w="1680" w:type="dxa"/>
            <w:noWrap/>
          </w:tcPr>
          <w:p w14:paraId="60581FCD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PSMKTH</w:t>
            </w:r>
          </w:p>
        </w:tc>
        <w:tc>
          <w:tcPr>
            <w:tcW w:w="1780" w:type="dxa"/>
            <w:noWrap/>
          </w:tcPr>
          <w:p w14:paraId="2FC8DC6E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P</w:t>
            </w:r>
            <w:r w:rsidRPr="00D82065">
              <w:rPr>
                <w:rFonts w:ascii="Verdana" w:hAnsi="Verdana"/>
                <w:lang w:val="en-US"/>
              </w:rPr>
              <w:t>SMKT</w:t>
            </w:r>
            <w:r w:rsidRPr="00D82065">
              <w:rPr>
                <w:rFonts w:ascii="Verdana" w:hAnsi="Verdana"/>
                <w:b/>
                <w:lang w:val="en-US"/>
              </w:rPr>
              <w:t>Z</w:t>
            </w:r>
          </w:p>
        </w:tc>
      </w:tr>
      <w:tr w:rsidR="00EC3874" w:rsidRPr="00D82065" w14:paraId="38CD9111" w14:textId="77777777">
        <w:trPr>
          <w:trHeight w:val="255"/>
        </w:trPr>
        <w:tc>
          <w:tcPr>
            <w:tcW w:w="1680" w:type="dxa"/>
            <w:noWrap/>
          </w:tcPr>
          <w:p w14:paraId="42D1644D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QXTZV</w:t>
            </w:r>
          </w:p>
        </w:tc>
        <w:tc>
          <w:tcPr>
            <w:tcW w:w="1780" w:type="dxa"/>
            <w:noWrap/>
          </w:tcPr>
          <w:p w14:paraId="7601A96C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b/>
                <w:lang w:val="en-US"/>
              </w:rPr>
              <w:t>C</w:t>
            </w:r>
            <w:r w:rsidRPr="00D82065">
              <w:rPr>
                <w:rFonts w:ascii="Verdana" w:hAnsi="Verdana"/>
                <w:lang w:val="en-US"/>
              </w:rPr>
              <w:t>QXTZ</w:t>
            </w:r>
            <w:r w:rsidRPr="00D82065">
              <w:rPr>
                <w:rFonts w:ascii="Verdana" w:hAnsi="Verdana"/>
                <w:b/>
                <w:lang w:val="en-US"/>
              </w:rPr>
              <w:t>V</w:t>
            </w:r>
          </w:p>
        </w:tc>
      </w:tr>
      <w:tr w:rsidR="00EC3874" w:rsidRPr="00D82065" w14:paraId="6E9B5C71" w14:textId="77777777">
        <w:trPr>
          <w:trHeight w:val="255"/>
        </w:trPr>
        <w:tc>
          <w:tcPr>
            <w:tcW w:w="1680" w:type="dxa"/>
            <w:noWrap/>
          </w:tcPr>
          <w:p w14:paraId="41430454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PQZHT</w:t>
            </w:r>
          </w:p>
        </w:tc>
        <w:tc>
          <w:tcPr>
            <w:tcW w:w="1780" w:type="dxa"/>
            <w:noWrap/>
          </w:tcPr>
          <w:p w14:paraId="4309EB79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S</w:t>
            </w:r>
            <w:r w:rsidRPr="00D82065">
              <w:rPr>
                <w:rFonts w:ascii="Verdana" w:hAnsi="Verdana"/>
                <w:b/>
                <w:lang w:val="en-US"/>
              </w:rPr>
              <w:t>C</w:t>
            </w:r>
            <w:r w:rsidRPr="00D82065">
              <w:rPr>
                <w:rFonts w:ascii="Verdana" w:hAnsi="Verdana"/>
                <w:lang w:val="en-US"/>
              </w:rPr>
              <w:t>QZ</w:t>
            </w:r>
            <w:r w:rsidRPr="00D82065">
              <w:rPr>
                <w:rFonts w:ascii="Verdana" w:hAnsi="Verdana"/>
                <w:b/>
                <w:lang w:val="en-US"/>
              </w:rPr>
              <w:t>H</w:t>
            </w:r>
            <w:r w:rsidRPr="00D82065">
              <w:rPr>
                <w:rFonts w:ascii="Verdana" w:hAnsi="Verdana"/>
                <w:lang w:val="en-US"/>
              </w:rPr>
              <w:t>T</w:t>
            </w:r>
          </w:p>
        </w:tc>
      </w:tr>
      <w:tr w:rsidR="00EC3874" w:rsidRPr="00D82065" w14:paraId="0CD8460C" w14:textId="77777777">
        <w:trPr>
          <w:trHeight w:val="255"/>
        </w:trPr>
        <w:tc>
          <w:tcPr>
            <w:tcW w:w="1680" w:type="dxa"/>
            <w:noWrap/>
          </w:tcPr>
          <w:p w14:paraId="593652EF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PCKVH</w:t>
            </w:r>
          </w:p>
        </w:tc>
        <w:tc>
          <w:tcPr>
            <w:tcW w:w="1780" w:type="dxa"/>
            <w:noWrap/>
          </w:tcPr>
          <w:p w14:paraId="14188CA5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  <w:r w:rsidRPr="00D82065">
              <w:rPr>
                <w:rFonts w:ascii="Verdana" w:hAnsi="Verdana"/>
                <w:lang w:val="en-US"/>
              </w:rPr>
              <w:t>X</w:t>
            </w:r>
            <w:r w:rsidRPr="00D82065">
              <w:rPr>
                <w:rFonts w:ascii="Verdana" w:hAnsi="Verdana"/>
                <w:b/>
                <w:lang w:val="en-US"/>
              </w:rPr>
              <w:t>P</w:t>
            </w:r>
            <w:r w:rsidRPr="00D82065">
              <w:rPr>
                <w:rFonts w:ascii="Verdana" w:hAnsi="Verdana"/>
                <w:lang w:val="en-US"/>
              </w:rPr>
              <w:t>SK</w:t>
            </w:r>
            <w:r w:rsidRPr="00D82065">
              <w:rPr>
                <w:rFonts w:ascii="Verdana" w:hAnsi="Verdana"/>
                <w:b/>
                <w:lang w:val="en-US"/>
              </w:rPr>
              <w:t>V</w:t>
            </w:r>
            <w:r w:rsidRPr="00D82065">
              <w:rPr>
                <w:rFonts w:ascii="Verdana" w:hAnsi="Verdana"/>
                <w:lang w:val="en-US"/>
              </w:rPr>
              <w:t>H</w:t>
            </w:r>
          </w:p>
        </w:tc>
      </w:tr>
      <w:tr w:rsidR="00EC3874" w:rsidRPr="00D82065" w14:paraId="02892992" w14:textId="77777777">
        <w:trPr>
          <w:trHeight w:val="255"/>
        </w:trPr>
        <w:tc>
          <w:tcPr>
            <w:tcW w:w="1680" w:type="dxa"/>
            <w:tcBorders>
              <w:bottom w:val="single" w:sz="4" w:space="0" w:color="auto"/>
            </w:tcBorders>
            <w:noWrap/>
          </w:tcPr>
          <w:p w14:paraId="6004055C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noWrap/>
          </w:tcPr>
          <w:p w14:paraId="154E93CF" w14:textId="77777777" w:rsidR="00EC3874" w:rsidRPr="00D82065" w:rsidRDefault="00EC3874" w:rsidP="00D61DEB">
            <w:pPr>
              <w:rPr>
                <w:rFonts w:ascii="Verdana" w:hAnsi="Verdana"/>
                <w:lang w:val="en-US"/>
              </w:rPr>
            </w:pPr>
          </w:p>
        </w:tc>
      </w:tr>
    </w:tbl>
    <w:p w14:paraId="630C7072" w14:textId="77777777" w:rsidR="00EC3874" w:rsidRPr="00D82065" w:rsidRDefault="00EC3874" w:rsidP="00D61DEB">
      <w:pPr>
        <w:spacing w:line="480" w:lineRule="auto"/>
        <w:jc w:val="center"/>
        <w:rPr>
          <w:b/>
          <w:lang w:val="en-US"/>
        </w:rPr>
      </w:pPr>
      <w:r w:rsidRPr="00D82065">
        <w:rPr>
          <w:sz w:val="22"/>
          <w:szCs w:val="22"/>
          <w:lang w:val="en-US"/>
        </w:rPr>
        <w:br w:type="page"/>
      </w:r>
      <w:r w:rsidRPr="00D82065">
        <w:rPr>
          <w:b/>
          <w:lang w:val="en-US"/>
        </w:rPr>
        <w:lastRenderedPageBreak/>
        <w:t>Appendix C</w:t>
      </w:r>
    </w:p>
    <w:p w14:paraId="6F42BE46" w14:textId="77777777" w:rsidR="00EC3874" w:rsidRPr="00D82065" w:rsidRDefault="00EC3874" w:rsidP="00D61DEB">
      <w:pPr>
        <w:spacing w:line="480" w:lineRule="auto"/>
        <w:rPr>
          <w:lang w:val="en-US"/>
        </w:rPr>
      </w:pPr>
      <w:r w:rsidRPr="00D82065">
        <w:rPr>
          <w:lang w:val="en-US"/>
        </w:rPr>
        <w:t xml:space="preserve">Experiment 3: Learning and testing stimuli in all conditions:  Starting Small according to number of levels of embedding, Starting Small according to length, and Randomly ordered. Squared brackets (not presented to participants) indicate </w:t>
      </w:r>
      <w:proofErr w:type="spellStart"/>
      <w:r w:rsidRPr="00D82065">
        <w:rPr>
          <w:lang w:val="en-US"/>
        </w:rPr>
        <w:t>embeddings</w:t>
      </w:r>
      <w:proofErr w:type="spellEnd"/>
      <w:r w:rsidRPr="00D82065">
        <w:rPr>
          <w:lang w:val="en-US"/>
        </w:rPr>
        <w:t>.</w:t>
      </w:r>
    </w:p>
    <w:p w14:paraId="6E8A73BF" w14:textId="77777777" w:rsidR="00EC3874" w:rsidRPr="00D82065" w:rsidRDefault="00EC3874" w:rsidP="00D61DEB">
      <w:pPr>
        <w:rPr>
          <w:rFonts w:ascii="Arial" w:hAnsi="Arial" w:cs="Arial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172"/>
        <w:gridCol w:w="487"/>
        <w:gridCol w:w="683"/>
        <w:gridCol w:w="222"/>
        <w:gridCol w:w="1952"/>
        <w:gridCol w:w="683"/>
        <w:gridCol w:w="584"/>
        <w:gridCol w:w="224"/>
        <w:gridCol w:w="1945"/>
        <w:gridCol w:w="487"/>
        <w:gridCol w:w="677"/>
      </w:tblGrid>
      <w:tr w:rsidR="00EC3874" w:rsidRPr="00D82065" w14:paraId="040053FA" w14:textId="77777777" w:rsidTr="007A155E">
        <w:trPr>
          <w:trHeight w:val="510"/>
        </w:trPr>
        <w:tc>
          <w:tcPr>
            <w:tcW w:w="1777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874B04" w14:textId="77777777" w:rsidR="00EC3874" w:rsidRPr="00D82065" w:rsidRDefault="00EC3874" w:rsidP="00C74DBD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2065">
              <w:rPr>
                <w:rFonts w:ascii="Arial" w:hAnsi="Arial" w:cs="Arial"/>
                <w:sz w:val="12"/>
                <w:szCs w:val="12"/>
                <w:lang w:val="en-US"/>
              </w:rPr>
              <w:t>Ordering according to Levels of Embedding</w:t>
            </w:r>
          </w:p>
        </w:tc>
        <w:tc>
          <w:tcPr>
            <w:tcW w:w="1672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55B031" w14:textId="77777777" w:rsidR="00EC3874" w:rsidRPr="00D82065" w:rsidRDefault="00EC3874" w:rsidP="00C74DBD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2065">
              <w:rPr>
                <w:rFonts w:ascii="Arial" w:hAnsi="Arial" w:cs="Arial"/>
                <w:sz w:val="12"/>
                <w:szCs w:val="12"/>
                <w:lang w:val="en-US"/>
              </w:rPr>
              <w:t>Ordering according to length</w:t>
            </w:r>
          </w:p>
        </w:tc>
        <w:tc>
          <w:tcPr>
            <w:tcW w:w="155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553C89" w14:textId="77777777" w:rsidR="00EC3874" w:rsidRPr="00D82065" w:rsidRDefault="00EC3874" w:rsidP="00C74DBD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2065">
              <w:rPr>
                <w:rFonts w:ascii="Arial" w:hAnsi="Arial" w:cs="Arial"/>
                <w:sz w:val="12"/>
                <w:szCs w:val="12"/>
                <w:lang w:val="en-US"/>
              </w:rPr>
              <w:t>Random ordering</w:t>
            </w:r>
          </w:p>
        </w:tc>
      </w:tr>
      <w:tr w:rsidR="007A155E" w:rsidRPr="00D82065" w14:paraId="0648E8D1" w14:textId="77777777" w:rsidTr="007A155E">
        <w:trPr>
          <w:trHeight w:val="495"/>
        </w:trPr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A24935" w14:textId="77777777" w:rsidR="007A155E" w:rsidRPr="00D82065" w:rsidRDefault="007A155E" w:rsidP="00C74DBD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DF3040" w14:textId="77777777" w:rsidR="007A155E" w:rsidRPr="00D82065" w:rsidRDefault="007A155E" w:rsidP="00C74DBD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Arial" w:hAnsi="Arial" w:cs="Arial"/>
                <w:sz w:val="12"/>
                <w:szCs w:val="12"/>
                <w:lang w:val="en-US"/>
              </w:rPr>
              <w:t>LoE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4AD15A" w14:textId="77777777" w:rsidR="007A155E" w:rsidRPr="00D82065" w:rsidRDefault="007A155E" w:rsidP="00C74DBD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2065">
              <w:rPr>
                <w:rFonts w:ascii="Arial" w:hAnsi="Arial" w:cs="Arial"/>
                <w:sz w:val="12"/>
                <w:szCs w:val="12"/>
                <w:lang w:val="en-US"/>
              </w:rPr>
              <w:t>Length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4E5C2F" w14:textId="77777777" w:rsidR="007A155E" w:rsidRPr="00D82065" w:rsidRDefault="007A155E" w:rsidP="00C74DBD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3365E5" w14:textId="77777777" w:rsidR="007A155E" w:rsidRPr="00D82065" w:rsidRDefault="007A155E" w:rsidP="00C74DBD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D8CE78" w14:textId="77777777" w:rsidR="007A155E" w:rsidRPr="00D82065" w:rsidRDefault="007A155E" w:rsidP="00A4136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Arial" w:hAnsi="Arial" w:cs="Arial"/>
                <w:sz w:val="12"/>
                <w:szCs w:val="12"/>
                <w:lang w:val="en-US"/>
              </w:rPr>
              <w:t>LoE</w:t>
            </w:r>
            <w:proofErr w:type="spellEnd"/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75A7FD" w14:textId="77777777" w:rsidR="007A155E" w:rsidRPr="00D82065" w:rsidRDefault="007A155E" w:rsidP="007A15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82065">
              <w:rPr>
                <w:rFonts w:ascii="Arial" w:hAnsi="Arial" w:cs="Arial"/>
                <w:sz w:val="12"/>
                <w:szCs w:val="12"/>
                <w:lang w:val="en-US"/>
              </w:rPr>
              <w:t>Length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BA58F2" w14:textId="77777777" w:rsidR="007A155E" w:rsidRPr="00D82065" w:rsidRDefault="007A155E" w:rsidP="00C74DBD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F3130E" w14:textId="77777777" w:rsidR="007A155E" w:rsidRPr="00D82065" w:rsidRDefault="007A155E" w:rsidP="00C74DBD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2EE371" w14:textId="77777777" w:rsidR="007A155E" w:rsidRPr="00D82065" w:rsidRDefault="007A155E" w:rsidP="00C74DBD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Arial" w:hAnsi="Arial" w:cs="Arial"/>
                <w:sz w:val="12"/>
                <w:szCs w:val="12"/>
                <w:lang w:val="en-US"/>
              </w:rPr>
              <w:t>LoE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D83A7E" w14:textId="77777777" w:rsidR="007A155E" w:rsidRPr="00D82065" w:rsidRDefault="007A155E" w:rsidP="00C74DBD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2065">
              <w:rPr>
                <w:rFonts w:ascii="Arial" w:hAnsi="Arial" w:cs="Arial"/>
                <w:sz w:val="12"/>
                <w:szCs w:val="12"/>
                <w:lang w:val="en-US"/>
              </w:rPr>
              <w:t>Length</w:t>
            </w:r>
          </w:p>
        </w:tc>
      </w:tr>
      <w:tr w:rsidR="007A155E" w:rsidRPr="00D82065" w14:paraId="729D9D42" w14:textId="77777777" w:rsidTr="007A155E">
        <w:trPr>
          <w:trHeight w:val="259"/>
        </w:trPr>
        <w:tc>
          <w:tcPr>
            <w:tcW w:w="1078" w:type="pct"/>
            <w:tcBorders>
              <w:top w:val="single" w:sz="4" w:space="0" w:color="auto"/>
            </w:tcBorders>
            <w:vAlign w:val="center"/>
          </w:tcPr>
          <w:p w14:paraId="361842C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K</w:t>
            </w:r>
          </w:p>
        </w:tc>
        <w:tc>
          <w:tcPr>
            <w:tcW w:w="245" w:type="pct"/>
            <w:tcBorders>
              <w:top w:val="single" w:sz="4" w:space="0" w:color="auto"/>
            </w:tcBorders>
            <w:noWrap/>
            <w:vAlign w:val="center"/>
          </w:tcPr>
          <w:p w14:paraId="5BC60C7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</w:tcPr>
          <w:p w14:paraId="57D8A14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</w:tcPr>
          <w:p w14:paraId="2CAFB9D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tcBorders>
              <w:top w:val="single" w:sz="4" w:space="0" w:color="auto"/>
            </w:tcBorders>
            <w:vAlign w:val="center"/>
          </w:tcPr>
          <w:p w14:paraId="6C787A6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K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</w:tcPr>
          <w:p w14:paraId="64FC24A5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</w:tcBorders>
            <w:noWrap/>
            <w:vAlign w:val="center"/>
          </w:tcPr>
          <w:p w14:paraId="3816B15F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2</w:t>
            </w:r>
          </w:p>
        </w:tc>
        <w:tc>
          <w:tcPr>
            <w:tcW w:w="114" w:type="pct"/>
            <w:tcBorders>
              <w:top w:val="single" w:sz="4" w:space="0" w:color="auto"/>
            </w:tcBorders>
            <w:noWrap/>
            <w:vAlign w:val="center"/>
          </w:tcPr>
          <w:p w14:paraId="599F64C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14:paraId="52E9E2E9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[CK]K]K</w:t>
            </w:r>
          </w:p>
        </w:tc>
        <w:tc>
          <w:tcPr>
            <w:tcW w:w="245" w:type="pct"/>
            <w:tcBorders>
              <w:top w:val="single" w:sz="4" w:space="0" w:color="auto"/>
            </w:tcBorders>
            <w:noWrap/>
            <w:vAlign w:val="center"/>
          </w:tcPr>
          <w:p w14:paraId="71B2DC7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vAlign w:val="center"/>
          </w:tcPr>
          <w:p w14:paraId="75C0703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  <w:tr w:rsidR="007A155E" w:rsidRPr="00D82065" w14:paraId="2D1328E6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23A6DE7F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WZ</w:t>
            </w:r>
          </w:p>
        </w:tc>
        <w:tc>
          <w:tcPr>
            <w:tcW w:w="245" w:type="pct"/>
            <w:noWrap/>
            <w:vAlign w:val="center"/>
          </w:tcPr>
          <w:p w14:paraId="53B268CE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342" w:type="pct"/>
            <w:noWrap/>
            <w:vAlign w:val="center"/>
          </w:tcPr>
          <w:p w14:paraId="7E6B894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13" w:type="pct"/>
            <w:noWrap/>
            <w:vAlign w:val="center"/>
          </w:tcPr>
          <w:p w14:paraId="7E7ECFA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61F0DF35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V</w:t>
            </w:r>
          </w:p>
        </w:tc>
        <w:tc>
          <w:tcPr>
            <w:tcW w:w="342" w:type="pct"/>
            <w:noWrap/>
            <w:vAlign w:val="center"/>
          </w:tcPr>
          <w:p w14:paraId="70AFCE3D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</w:tcPr>
          <w:p w14:paraId="23880022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2</w:t>
            </w:r>
          </w:p>
        </w:tc>
        <w:tc>
          <w:tcPr>
            <w:tcW w:w="114" w:type="pct"/>
            <w:noWrap/>
            <w:vAlign w:val="center"/>
          </w:tcPr>
          <w:p w14:paraId="3379E98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66FFA279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S[CWZ]V]WZ</w:t>
            </w:r>
          </w:p>
        </w:tc>
        <w:tc>
          <w:tcPr>
            <w:tcW w:w="245" w:type="pct"/>
            <w:noWrap/>
            <w:vAlign w:val="center"/>
          </w:tcPr>
          <w:p w14:paraId="7808E707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0893E70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7A155E" w:rsidRPr="00D82065" w14:paraId="57D7A4B2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5314D738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WZ</w:t>
            </w:r>
          </w:p>
        </w:tc>
        <w:tc>
          <w:tcPr>
            <w:tcW w:w="245" w:type="pct"/>
            <w:noWrap/>
            <w:vAlign w:val="center"/>
          </w:tcPr>
          <w:p w14:paraId="61916D1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342" w:type="pct"/>
            <w:noWrap/>
            <w:vAlign w:val="center"/>
          </w:tcPr>
          <w:p w14:paraId="2313CF5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113" w:type="pct"/>
            <w:noWrap/>
            <w:vAlign w:val="center"/>
          </w:tcPr>
          <w:p w14:paraId="4A064CB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6EB90774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WZ</w:t>
            </w:r>
          </w:p>
        </w:tc>
        <w:tc>
          <w:tcPr>
            <w:tcW w:w="342" w:type="pct"/>
            <w:noWrap/>
            <w:vAlign w:val="center"/>
          </w:tcPr>
          <w:p w14:paraId="4B5FCF39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</w:tcPr>
          <w:p w14:paraId="359D8EB5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3</w:t>
            </w:r>
          </w:p>
        </w:tc>
        <w:tc>
          <w:tcPr>
            <w:tcW w:w="114" w:type="pct"/>
            <w:noWrap/>
            <w:vAlign w:val="center"/>
          </w:tcPr>
          <w:p w14:paraId="787876C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407216B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WZ</w:t>
            </w:r>
          </w:p>
        </w:tc>
        <w:tc>
          <w:tcPr>
            <w:tcW w:w="245" w:type="pct"/>
            <w:noWrap/>
            <w:vAlign w:val="center"/>
          </w:tcPr>
          <w:p w14:paraId="73DD997B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14:paraId="1755F65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3</w:t>
            </w:r>
          </w:p>
        </w:tc>
      </w:tr>
      <w:tr w:rsidR="007A155E" w:rsidRPr="00D82065" w14:paraId="3B8D90AF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06D612A4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K</w:t>
            </w:r>
          </w:p>
        </w:tc>
        <w:tc>
          <w:tcPr>
            <w:tcW w:w="245" w:type="pct"/>
            <w:noWrap/>
            <w:vAlign w:val="center"/>
          </w:tcPr>
          <w:p w14:paraId="5D95C61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342" w:type="pct"/>
            <w:noWrap/>
            <w:vAlign w:val="center"/>
          </w:tcPr>
          <w:p w14:paraId="55DE2AA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13" w:type="pct"/>
            <w:noWrap/>
            <w:vAlign w:val="center"/>
          </w:tcPr>
          <w:p w14:paraId="4716A2D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4A718345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K</w:t>
            </w:r>
          </w:p>
        </w:tc>
        <w:tc>
          <w:tcPr>
            <w:tcW w:w="342" w:type="pct"/>
            <w:noWrap/>
            <w:vAlign w:val="center"/>
          </w:tcPr>
          <w:p w14:paraId="7FC5C940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</w:tcPr>
          <w:p w14:paraId="61C69EA0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3</w:t>
            </w:r>
          </w:p>
        </w:tc>
        <w:tc>
          <w:tcPr>
            <w:tcW w:w="114" w:type="pct"/>
            <w:noWrap/>
            <w:vAlign w:val="center"/>
          </w:tcPr>
          <w:p w14:paraId="1BC03C1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38CD06C8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S[CK]V]V</w:t>
            </w:r>
          </w:p>
        </w:tc>
        <w:tc>
          <w:tcPr>
            <w:tcW w:w="245" w:type="pct"/>
            <w:noWrap/>
            <w:vAlign w:val="center"/>
          </w:tcPr>
          <w:p w14:paraId="2C89FFB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45251B1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7A155E" w:rsidRPr="00D82065" w14:paraId="3E3E11A2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40F4540E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V</w:t>
            </w:r>
          </w:p>
        </w:tc>
        <w:tc>
          <w:tcPr>
            <w:tcW w:w="245" w:type="pct"/>
            <w:noWrap/>
            <w:vAlign w:val="center"/>
          </w:tcPr>
          <w:p w14:paraId="784965B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342" w:type="pct"/>
            <w:noWrap/>
            <w:vAlign w:val="center"/>
          </w:tcPr>
          <w:p w14:paraId="32CF118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13" w:type="pct"/>
            <w:noWrap/>
            <w:vAlign w:val="center"/>
          </w:tcPr>
          <w:p w14:paraId="4CDFC31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3F4CA798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SV]V</w:t>
            </w:r>
          </w:p>
        </w:tc>
        <w:tc>
          <w:tcPr>
            <w:tcW w:w="342" w:type="pct"/>
            <w:noWrap/>
            <w:vAlign w:val="center"/>
          </w:tcPr>
          <w:p w14:paraId="7AC64250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22EAFDEF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4</w:t>
            </w:r>
          </w:p>
        </w:tc>
        <w:tc>
          <w:tcPr>
            <w:tcW w:w="114" w:type="pct"/>
            <w:noWrap/>
            <w:vAlign w:val="center"/>
          </w:tcPr>
          <w:p w14:paraId="2C1C91DE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5F14B588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QPWZ]V</w:t>
            </w:r>
          </w:p>
        </w:tc>
        <w:tc>
          <w:tcPr>
            <w:tcW w:w="245" w:type="pct"/>
            <w:noWrap/>
            <w:vAlign w:val="center"/>
          </w:tcPr>
          <w:p w14:paraId="388511F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640F690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7A155E" w:rsidRPr="00D82065" w14:paraId="541B304E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6E373BA1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K]WZ</w:t>
            </w:r>
          </w:p>
        </w:tc>
        <w:tc>
          <w:tcPr>
            <w:tcW w:w="245" w:type="pct"/>
            <w:noWrap/>
            <w:vAlign w:val="center"/>
          </w:tcPr>
          <w:p w14:paraId="57F7902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4F618A4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113" w:type="pct"/>
            <w:noWrap/>
            <w:vAlign w:val="center"/>
          </w:tcPr>
          <w:p w14:paraId="6C02670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33389D2A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WZ</w:t>
            </w:r>
          </w:p>
        </w:tc>
        <w:tc>
          <w:tcPr>
            <w:tcW w:w="342" w:type="pct"/>
            <w:noWrap/>
            <w:vAlign w:val="center"/>
          </w:tcPr>
          <w:p w14:paraId="1DF231B2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</w:tcPr>
          <w:p w14:paraId="6F69408B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4</w:t>
            </w:r>
          </w:p>
        </w:tc>
        <w:tc>
          <w:tcPr>
            <w:tcW w:w="114" w:type="pct"/>
            <w:noWrap/>
            <w:vAlign w:val="center"/>
          </w:tcPr>
          <w:p w14:paraId="33DE0E4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68D5B3E5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[CK]WZ]K</w:t>
            </w:r>
          </w:p>
        </w:tc>
        <w:tc>
          <w:tcPr>
            <w:tcW w:w="245" w:type="pct"/>
            <w:noWrap/>
            <w:vAlign w:val="center"/>
          </w:tcPr>
          <w:p w14:paraId="696341B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1FDBF38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  <w:tr w:rsidR="007A155E" w:rsidRPr="00D82065" w14:paraId="22CA1F10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3218F02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WZ]WZ</w:t>
            </w:r>
          </w:p>
        </w:tc>
        <w:tc>
          <w:tcPr>
            <w:tcW w:w="245" w:type="pct"/>
            <w:noWrap/>
            <w:vAlign w:val="center"/>
          </w:tcPr>
          <w:p w14:paraId="01C1335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6BDBC5DB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3" w:type="pct"/>
            <w:noWrap/>
            <w:vAlign w:val="center"/>
          </w:tcPr>
          <w:p w14:paraId="69424B4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2F500412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SV]WZ</w:t>
            </w:r>
          </w:p>
        </w:tc>
        <w:tc>
          <w:tcPr>
            <w:tcW w:w="342" w:type="pct"/>
            <w:noWrap/>
            <w:vAlign w:val="center"/>
          </w:tcPr>
          <w:p w14:paraId="2BB8EF5F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70C3D844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5</w:t>
            </w:r>
          </w:p>
        </w:tc>
        <w:tc>
          <w:tcPr>
            <w:tcW w:w="114" w:type="pct"/>
            <w:noWrap/>
            <w:vAlign w:val="center"/>
          </w:tcPr>
          <w:p w14:paraId="244C90DB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285DE79E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K</w:t>
            </w:r>
          </w:p>
        </w:tc>
        <w:tc>
          <w:tcPr>
            <w:tcW w:w="245" w:type="pct"/>
            <w:noWrap/>
            <w:vAlign w:val="center"/>
          </w:tcPr>
          <w:p w14:paraId="358B6BD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14:paraId="40B60AD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3</w:t>
            </w:r>
          </w:p>
        </w:tc>
      </w:tr>
      <w:tr w:rsidR="007A155E" w:rsidRPr="00D82065" w14:paraId="188710EA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3F167D8F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SV]WZ</w:t>
            </w:r>
          </w:p>
        </w:tc>
        <w:tc>
          <w:tcPr>
            <w:tcW w:w="245" w:type="pct"/>
            <w:noWrap/>
            <w:vAlign w:val="center"/>
          </w:tcPr>
          <w:p w14:paraId="5CDB9B2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6FDB4C6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3" w:type="pct"/>
            <w:noWrap/>
            <w:vAlign w:val="center"/>
          </w:tcPr>
          <w:p w14:paraId="4B0FF31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3DECF4F2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K]WZ</w:t>
            </w:r>
          </w:p>
        </w:tc>
        <w:tc>
          <w:tcPr>
            <w:tcW w:w="342" w:type="pct"/>
            <w:noWrap/>
            <w:vAlign w:val="center"/>
          </w:tcPr>
          <w:p w14:paraId="467DC7F9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626D700D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5</w:t>
            </w:r>
          </w:p>
        </w:tc>
        <w:tc>
          <w:tcPr>
            <w:tcW w:w="114" w:type="pct"/>
            <w:noWrap/>
            <w:vAlign w:val="center"/>
          </w:tcPr>
          <w:p w14:paraId="1B707F5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45D1CD3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SV]WZ</w:t>
            </w:r>
          </w:p>
        </w:tc>
        <w:tc>
          <w:tcPr>
            <w:tcW w:w="245" w:type="pct"/>
            <w:noWrap/>
            <w:vAlign w:val="center"/>
          </w:tcPr>
          <w:p w14:paraId="1CB9F7E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2567C1EB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7A155E" w:rsidRPr="00D82065" w14:paraId="542B96DB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10A0B1DC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K]K</w:t>
            </w:r>
          </w:p>
        </w:tc>
        <w:tc>
          <w:tcPr>
            <w:tcW w:w="245" w:type="pct"/>
            <w:noWrap/>
            <w:vAlign w:val="center"/>
          </w:tcPr>
          <w:p w14:paraId="7FD3F80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01DED36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113" w:type="pct"/>
            <w:noWrap/>
            <w:vAlign w:val="center"/>
          </w:tcPr>
          <w:p w14:paraId="5C5FD19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62F8147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CWZ]V</w:t>
            </w:r>
          </w:p>
        </w:tc>
        <w:tc>
          <w:tcPr>
            <w:tcW w:w="342" w:type="pct"/>
            <w:noWrap/>
            <w:vAlign w:val="center"/>
          </w:tcPr>
          <w:p w14:paraId="62357005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37174D67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5</w:t>
            </w:r>
          </w:p>
        </w:tc>
        <w:tc>
          <w:tcPr>
            <w:tcW w:w="114" w:type="pct"/>
            <w:noWrap/>
            <w:vAlign w:val="center"/>
          </w:tcPr>
          <w:p w14:paraId="14013D3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0E971851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[CWZ]WZ]WZ</w:t>
            </w:r>
          </w:p>
        </w:tc>
        <w:tc>
          <w:tcPr>
            <w:tcW w:w="245" w:type="pct"/>
            <w:noWrap/>
            <w:vAlign w:val="center"/>
          </w:tcPr>
          <w:p w14:paraId="558C960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0D64194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</w:tr>
      <w:tr w:rsidR="007A155E" w:rsidRPr="00D82065" w14:paraId="4ABBE47D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2747416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QPWZ]V</w:t>
            </w:r>
          </w:p>
        </w:tc>
        <w:tc>
          <w:tcPr>
            <w:tcW w:w="245" w:type="pct"/>
            <w:noWrap/>
            <w:vAlign w:val="center"/>
          </w:tcPr>
          <w:p w14:paraId="73A3D657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6F62B8F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3" w:type="pct"/>
            <w:noWrap/>
            <w:vAlign w:val="center"/>
          </w:tcPr>
          <w:p w14:paraId="395EFB8E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0BE53B0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K]K</w:t>
            </w:r>
          </w:p>
        </w:tc>
        <w:tc>
          <w:tcPr>
            <w:tcW w:w="342" w:type="pct"/>
            <w:noWrap/>
            <w:vAlign w:val="center"/>
          </w:tcPr>
          <w:p w14:paraId="74151C41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68E9DEB9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5</w:t>
            </w:r>
          </w:p>
        </w:tc>
        <w:tc>
          <w:tcPr>
            <w:tcW w:w="114" w:type="pct"/>
            <w:noWrap/>
            <w:vAlign w:val="center"/>
          </w:tcPr>
          <w:p w14:paraId="6F125BC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2E591707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WZ]K</w:t>
            </w:r>
          </w:p>
        </w:tc>
        <w:tc>
          <w:tcPr>
            <w:tcW w:w="245" w:type="pct"/>
            <w:noWrap/>
            <w:vAlign w:val="center"/>
          </w:tcPr>
          <w:p w14:paraId="2AD520B7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4D54D6A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7A155E" w:rsidRPr="00D82065" w14:paraId="5A3F81FC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25397A1C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K]K</w:t>
            </w:r>
          </w:p>
        </w:tc>
        <w:tc>
          <w:tcPr>
            <w:tcW w:w="245" w:type="pct"/>
            <w:noWrap/>
            <w:vAlign w:val="center"/>
          </w:tcPr>
          <w:p w14:paraId="290E50D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253F818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3" w:type="pct"/>
            <w:noWrap/>
            <w:vAlign w:val="center"/>
          </w:tcPr>
          <w:p w14:paraId="1058C77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38E945F9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WZ]K</w:t>
            </w:r>
          </w:p>
        </w:tc>
        <w:tc>
          <w:tcPr>
            <w:tcW w:w="342" w:type="pct"/>
            <w:noWrap/>
            <w:vAlign w:val="center"/>
          </w:tcPr>
          <w:p w14:paraId="682E3334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4F6F323F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6</w:t>
            </w:r>
          </w:p>
        </w:tc>
        <w:tc>
          <w:tcPr>
            <w:tcW w:w="114" w:type="pct"/>
            <w:noWrap/>
            <w:vAlign w:val="center"/>
          </w:tcPr>
          <w:p w14:paraId="77E78B5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08D9EE3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[CWZ]K]WZ</w:t>
            </w:r>
          </w:p>
        </w:tc>
        <w:tc>
          <w:tcPr>
            <w:tcW w:w="245" w:type="pct"/>
            <w:noWrap/>
            <w:vAlign w:val="center"/>
          </w:tcPr>
          <w:p w14:paraId="2B936FE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5238707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</w:tr>
      <w:tr w:rsidR="007A155E" w:rsidRPr="00D82065" w14:paraId="28B3AE97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516A8AF2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CWZ]V</w:t>
            </w:r>
          </w:p>
        </w:tc>
        <w:tc>
          <w:tcPr>
            <w:tcW w:w="245" w:type="pct"/>
            <w:noWrap/>
            <w:vAlign w:val="center"/>
          </w:tcPr>
          <w:p w14:paraId="7F613D0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5070257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113" w:type="pct"/>
            <w:noWrap/>
            <w:vAlign w:val="center"/>
          </w:tcPr>
          <w:p w14:paraId="7959347E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6E3FBACF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K]K</w:t>
            </w:r>
          </w:p>
        </w:tc>
        <w:tc>
          <w:tcPr>
            <w:tcW w:w="342" w:type="pct"/>
            <w:noWrap/>
            <w:vAlign w:val="center"/>
          </w:tcPr>
          <w:p w14:paraId="1DEE8CEA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63A0AE45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6</w:t>
            </w:r>
          </w:p>
        </w:tc>
        <w:tc>
          <w:tcPr>
            <w:tcW w:w="114" w:type="pct"/>
            <w:noWrap/>
            <w:vAlign w:val="center"/>
          </w:tcPr>
          <w:p w14:paraId="264A6EE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108E361E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S[SV]V]V</w:t>
            </w:r>
          </w:p>
        </w:tc>
        <w:tc>
          <w:tcPr>
            <w:tcW w:w="245" w:type="pct"/>
            <w:noWrap/>
            <w:vAlign w:val="center"/>
          </w:tcPr>
          <w:p w14:paraId="3ABEE35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482403D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7A155E" w:rsidRPr="00D82065" w14:paraId="66A6FBC4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103D90C7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WZ]K</w:t>
            </w:r>
          </w:p>
        </w:tc>
        <w:tc>
          <w:tcPr>
            <w:tcW w:w="245" w:type="pct"/>
            <w:noWrap/>
            <w:vAlign w:val="center"/>
          </w:tcPr>
          <w:p w14:paraId="24E7E56E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6F597D3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3" w:type="pct"/>
            <w:noWrap/>
            <w:vAlign w:val="center"/>
          </w:tcPr>
          <w:p w14:paraId="572548B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4C62CAFA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SV]WZ</w:t>
            </w:r>
          </w:p>
        </w:tc>
        <w:tc>
          <w:tcPr>
            <w:tcW w:w="342" w:type="pct"/>
            <w:noWrap/>
            <w:vAlign w:val="center"/>
          </w:tcPr>
          <w:p w14:paraId="0511AB65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11E8FB9D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6</w:t>
            </w:r>
          </w:p>
        </w:tc>
        <w:tc>
          <w:tcPr>
            <w:tcW w:w="114" w:type="pct"/>
            <w:noWrap/>
            <w:vAlign w:val="center"/>
          </w:tcPr>
          <w:p w14:paraId="3209792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307A5D3C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SV]V</w:t>
            </w:r>
          </w:p>
        </w:tc>
        <w:tc>
          <w:tcPr>
            <w:tcW w:w="245" w:type="pct"/>
            <w:noWrap/>
            <w:vAlign w:val="center"/>
          </w:tcPr>
          <w:p w14:paraId="61578EE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77111D8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</w:tr>
      <w:tr w:rsidR="007A155E" w:rsidRPr="00D82065" w14:paraId="61144020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2F1576BB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K]WZ</w:t>
            </w:r>
          </w:p>
        </w:tc>
        <w:tc>
          <w:tcPr>
            <w:tcW w:w="245" w:type="pct"/>
            <w:noWrap/>
            <w:vAlign w:val="center"/>
          </w:tcPr>
          <w:p w14:paraId="6578A65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60916F1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3" w:type="pct"/>
            <w:noWrap/>
            <w:vAlign w:val="center"/>
          </w:tcPr>
          <w:p w14:paraId="465F438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4FAF910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C[SV]K]V</w:t>
            </w:r>
          </w:p>
        </w:tc>
        <w:tc>
          <w:tcPr>
            <w:tcW w:w="342" w:type="pct"/>
            <w:noWrap/>
            <w:vAlign w:val="center"/>
          </w:tcPr>
          <w:p w14:paraId="1D5A94DA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370D3F98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6</w:t>
            </w:r>
          </w:p>
        </w:tc>
        <w:tc>
          <w:tcPr>
            <w:tcW w:w="114" w:type="pct"/>
            <w:noWrap/>
            <w:vAlign w:val="center"/>
          </w:tcPr>
          <w:p w14:paraId="124D803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423D6BB8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WZ]K</w:t>
            </w:r>
          </w:p>
        </w:tc>
        <w:tc>
          <w:tcPr>
            <w:tcW w:w="245" w:type="pct"/>
            <w:noWrap/>
            <w:vAlign w:val="center"/>
          </w:tcPr>
          <w:p w14:paraId="495A373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25058D8E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</w:tr>
      <w:tr w:rsidR="007A155E" w:rsidRPr="00D82065" w14:paraId="255C5D6D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60ECE6A9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SV]V</w:t>
            </w:r>
          </w:p>
        </w:tc>
        <w:tc>
          <w:tcPr>
            <w:tcW w:w="245" w:type="pct"/>
            <w:noWrap/>
            <w:vAlign w:val="center"/>
          </w:tcPr>
          <w:p w14:paraId="7B59D5D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406D308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113" w:type="pct"/>
            <w:noWrap/>
            <w:vAlign w:val="center"/>
          </w:tcPr>
          <w:p w14:paraId="37ECB23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0E7EDBA1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K]WZ</w:t>
            </w:r>
          </w:p>
        </w:tc>
        <w:tc>
          <w:tcPr>
            <w:tcW w:w="342" w:type="pct"/>
            <w:noWrap/>
            <w:vAlign w:val="center"/>
          </w:tcPr>
          <w:p w14:paraId="33BC6091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5CD1738A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6</w:t>
            </w:r>
          </w:p>
        </w:tc>
        <w:tc>
          <w:tcPr>
            <w:tcW w:w="114" w:type="pct"/>
            <w:noWrap/>
            <w:vAlign w:val="center"/>
          </w:tcPr>
          <w:p w14:paraId="6A4A5F4E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42371BF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[QPWZ]WZ]WZ</w:t>
            </w:r>
          </w:p>
        </w:tc>
        <w:tc>
          <w:tcPr>
            <w:tcW w:w="245" w:type="pct"/>
            <w:noWrap/>
            <w:vAlign w:val="center"/>
          </w:tcPr>
          <w:p w14:paraId="57378F8B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098A9AA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2</w:t>
            </w:r>
          </w:p>
        </w:tc>
      </w:tr>
      <w:tr w:rsidR="007A155E" w:rsidRPr="00D82065" w14:paraId="601E5274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6378E72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SV]WZ</w:t>
            </w:r>
          </w:p>
        </w:tc>
        <w:tc>
          <w:tcPr>
            <w:tcW w:w="245" w:type="pct"/>
            <w:noWrap/>
            <w:vAlign w:val="center"/>
          </w:tcPr>
          <w:p w14:paraId="3047B03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4940C01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113" w:type="pct"/>
            <w:noWrap/>
            <w:vAlign w:val="center"/>
          </w:tcPr>
          <w:p w14:paraId="541536F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4CE9DBE6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WZ]K</w:t>
            </w:r>
          </w:p>
        </w:tc>
        <w:tc>
          <w:tcPr>
            <w:tcW w:w="342" w:type="pct"/>
            <w:noWrap/>
            <w:vAlign w:val="center"/>
          </w:tcPr>
          <w:p w14:paraId="42A5D54E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6EF4E780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6</w:t>
            </w:r>
          </w:p>
        </w:tc>
        <w:tc>
          <w:tcPr>
            <w:tcW w:w="114" w:type="pct"/>
            <w:noWrap/>
            <w:vAlign w:val="center"/>
          </w:tcPr>
          <w:p w14:paraId="4462155B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01DA27A4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C[SV]K]V</w:t>
            </w:r>
          </w:p>
        </w:tc>
        <w:tc>
          <w:tcPr>
            <w:tcW w:w="245" w:type="pct"/>
            <w:noWrap/>
            <w:vAlign w:val="center"/>
          </w:tcPr>
          <w:p w14:paraId="292F816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1E849A4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7A155E" w:rsidRPr="00D82065" w14:paraId="2732F56B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064E17BE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WZ]WZ</w:t>
            </w:r>
          </w:p>
        </w:tc>
        <w:tc>
          <w:tcPr>
            <w:tcW w:w="245" w:type="pct"/>
            <w:noWrap/>
            <w:vAlign w:val="center"/>
          </w:tcPr>
          <w:p w14:paraId="7CF1813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57F6960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3" w:type="pct"/>
            <w:noWrap/>
            <w:vAlign w:val="center"/>
          </w:tcPr>
          <w:p w14:paraId="29E6B1B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123C4FD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QPWZ]V</w:t>
            </w:r>
          </w:p>
        </w:tc>
        <w:tc>
          <w:tcPr>
            <w:tcW w:w="342" w:type="pct"/>
            <w:noWrap/>
            <w:vAlign w:val="center"/>
          </w:tcPr>
          <w:p w14:paraId="2ECE96FC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468312C5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6</w:t>
            </w:r>
          </w:p>
        </w:tc>
        <w:tc>
          <w:tcPr>
            <w:tcW w:w="114" w:type="pct"/>
            <w:noWrap/>
            <w:vAlign w:val="center"/>
          </w:tcPr>
          <w:p w14:paraId="2D73E58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5238932D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K]WZ</w:t>
            </w:r>
          </w:p>
        </w:tc>
        <w:tc>
          <w:tcPr>
            <w:tcW w:w="245" w:type="pct"/>
            <w:noWrap/>
            <w:vAlign w:val="center"/>
          </w:tcPr>
          <w:p w14:paraId="5F731537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5D01C01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</w:tr>
      <w:tr w:rsidR="007A155E" w:rsidRPr="00D82065" w14:paraId="24CDEFD5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68FDD326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WZ]K</w:t>
            </w:r>
          </w:p>
        </w:tc>
        <w:tc>
          <w:tcPr>
            <w:tcW w:w="245" w:type="pct"/>
            <w:noWrap/>
            <w:vAlign w:val="center"/>
          </w:tcPr>
          <w:p w14:paraId="6C9A4B5E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764A4AE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3" w:type="pct"/>
            <w:noWrap/>
            <w:vAlign w:val="center"/>
          </w:tcPr>
          <w:p w14:paraId="1B29A15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271F83D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[SV]K]K</w:t>
            </w:r>
          </w:p>
        </w:tc>
        <w:tc>
          <w:tcPr>
            <w:tcW w:w="342" w:type="pct"/>
            <w:noWrap/>
            <w:vAlign w:val="center"/>
          </w:tcPr>
          <w:p w14:paraId="7F108A0A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388CACC7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6</w:t>
            </w:r>
          </w:p>
        </w:tc>
        <w:tc>
          <w:tcPr>
            <w:tcW w:w="114" w:type="pct"/>
            <w:noWrap/>
            <w:vAlign w:val="center"/>
          </w:tcPr>
          <w:p w14:paraId="07CD0D9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608FDFCE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[SV]WZ]K</w:t>
            </w:r>
          </w:p>
        </w:tc>
        <w:tc>
          <w:tcPr>
            <w:tcW w:w="245" w:type="pct"/>
            <w:noWrap/>
            <w:vAlign w:val="center"/>
          </w:tcPr>
          <w:p w14:paraId="0A89BC47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6108AC7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</w:tr>
      <w:tr w:rsidR="007A155E" w:rsidRPr="00D82065" w14:paraId="7AD213D3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0B768F9B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K]WZ</w:t>
            </w:r>
          </w:p>
        </w:tc>
        <w:tc>
          <w:tcPr>
            <w:tcW w:w="245" w:type="pct"/>
            <w:noWrap/>
            <w:vAlign w:val="center"/>
          </w:tcPr>
          <w:p w14:paraId="5E6FDCE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0479D76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3" w:type="pct"/>
            <w:noWrap/>
            <w:vAlign w:val="center"/>
          </w:tcPr>
          <w:p w14:paraId="5149ED6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1C245CFC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S[SV]V]V</w:t>
            </w:r>
          </w:p>
        </w:tc>
        <w:tc>
          <w:tcPr>
            <w:tcW w:w="342" w:type="pct"/>
            <w:noWrap/>
            <w:vAlign w:val="center"/>
          </w:tcPr>
          <w:p w14:paraId="3A0FF29C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10DB13F4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6</w:t>
            </w:r>
          </w:p>
        </w:tc>
        <w:tc>
          <w:tcPr>
            <w:tcW w:w="114" w:type="pct"/>
            <w:noWrap/>
            <w:vAlign w:val="center"/>
          </w:tcPr>
          <w:p w14:paraId="3F9943D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75CC84E4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QP[SV]WZ]V</w:t>
            </w:r>
          </w:p>
        </w:tc>
        <w:tc>
          <w:tcPr>
            <w:tcW w:w="245" w:type="pct"/>
            <w:noWrap/>
            <w:vAlign w:val="center"/>
          </w:tcPr>
          <w:p w14:paraId="42130D5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6FF3E62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7A155E" w:rsidRPr="00D82065" w14:paraId="3068692B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684F90F1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WZ]WZ</w:t>
            </w:r>
          </w:p>
        </w:tc>
        <w:tc>
          <w:tcPr>
            <w:tcW w:w="245" w:type="pct"/>
            <w:noWrap/>
            <w:vAlign w:val="center"/>
          </w:tcPr>
          <w:p w14:paraId="4F78612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2" w:type="pct"/>
            <w:noWrap/>
            <w:vAlign w:val="center"/>
          </w:tcPr>
          <w:p w14:paraId="58346C8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3" w:type="pct"/>
            <w:noWrap/>
            <w:vAlign w:val="center"/>
          </w:tcPr>
          <w:p w14:paraId="6E33B8C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5144864E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S[CK]V]V</w:t>
            </w:r>
          </w:p>
        </w:tc>
        <w:tc>
          <w:tcPr>
            <w:tcW w:w="342" w:type="pct"/>
            <w:noWrap/>
            <w:vAlign w:val="center"/>
          </w:tcPr>
          <w:p w14:paraId="4CE13A46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77856465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6</w:t>
            </w:r>
          </w:p>
        </w:tc>
        <w:tc>
          <w:tcPr>
            <w:tcW w:w="114" w:type="pct"/>
            <w:noWrap/>
            <w:vAlign w:val="center"/>
          </w:tcPr>
          <w:p w14:paraId="5369762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0FE6423C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[CK]WZ]WZ</w:t>
            </w:r>
          </w:p>
        </w:tc>
        <w:tc>
          <w:tcPr>
            <w:tcW w:w="245" w:type="pct"/>
            <w:noWrap/>
            <w:vAlign w:val="center"/>
          </w:tcPr>
          <w:p w14:paraId="0F87B4A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6429BDE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</w:tr>
      <w:tr w:rsidR="007A155E" w:rsidRPr="00D82065" w14:paraId="45619F15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30976D5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C[SV]K]V</w:t>
            </w:r>
          </w:p>
        </w:tc>
        <w:tc>
          <w:tcPr>
            <w:tcW w:w="245" w:type="pct"/>
            <w:noWrap/>
            <w:vAlign w:val="center"/>
          </w:tcPr>
          <w:p w14:paraId="3C4975F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693F981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3" w:type="pct"/>
            <w:noWrap/>
            <w:vAlign w:val="center"/>
          </w:tcPr>
          <w:p w14:paraId="47BB756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7D934388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WZ]WZ</w:t>
            </w:r>
          </w:p>
        </w:tc>
        <w:tc>
          <w:tcPr>
            <w:tcW w:w="342" w:type="pct"/>
            <w:noWrap/>
            <w:vAlign w:val="center"/>
          </w:tcPr>
          <w:p w14:paraId="1592C02E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39E35D48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6</w:t>
            </w:r>
          </w:p>
        </w:tc>
        <w:tc>
          <w:tcPr>
            <w:tcW w:w="114" w:type="pct"/>
            <w:noWrap/>
            <w:vAlign w:val="center"/>
          </w:tcPr>
          <w:p w14:paraId="627E725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27F45B21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QP[CWZ]K]V</w:t>
            </w:r>
          </w:p>
        </w:tc>
        <w:tc>
          <w:tcPr>
            <w:tcW w:w="245" w:type="pct"/>
            <w:noWrap/>
            <w:vAlign w:val="center"/>
          </w:tcPr>
          <w:p w14:paraId="6458C25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3C23D2F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7A155E" w:rsidRPr="00D82065" w14:paraId="4BDB50D0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4D20AF7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</w:rPr>
            </w:pPr>
            <w:r w:rsidRPr="00D82065">
              <w:rPr>
                <w:rFonts w:ascii="Verdana" w:hAnsi="Verdana" w:cs="Arial"/>
                <w:sz w:val="12"/>
                <w:szCs w:val="12"/>
              </w:rPr>
              <w:t>C[QP[QPK]WZ]WZ</w:t>
            </w:r>
          </w:p>
        </w:tc>
        <w:tc>
          <w:tcPr>
            <w:tcW w:w="245" w:type="pct"/>
            <w:noWrap/>
            <w:vAlign w:val="center"/>
          </w:tcPr>
          <w:p w14:paraId="79F7281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19CAC4DE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113" w:type="pct"/>
            <w:noWrap/>
            <w:vAlign w:val="center"/>
          </w:tcPr>
          <w:p w14:paraId="12EF348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7DBE8ACF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S[SV]V]WZ</w:t>
            </w:r>
          </w:p>
        </w:tc>
        <w:tc>
          <w:tcPr>
            <w:tcW w:w="342" w:type="pct"/>
            <w:noWrap/>
            <w:vAlign w:val="center"/>
          </w:tcPr>
          <w:p w14:paraId="11E025C2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5F152F02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7</w:t>
            </w:r>
          </w:p>
        </w:tc>
        <w:tc>
          <w:tcPr>
            <w:tcW w:w="114" w:type="pct"/>
            <w:noWrap/>
            <w:vAlign w:val="center"/>
          </w:tcPr>
          <w:p w14:paraId="4AB94E0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41F2FE0B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[CWZ]K]K</w:t>
            </w:r>
          </w:p>
        </w:tc>
        <w:tc>
          <w:tcPr>
            <w:tcW w:w="245" w:type="pct"/>
            <w:noWrap/>
            <w:vAlign w:val="center"/>
          </w:tcPr>
          <w:p w14:paraId="2208B8E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43A92AC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</w:tr>
      <w:tr w:rsidR="007A155E" w:rsidRPr="00D82065" w14:paraId="1B0B3CE1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37B815B4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QP[CWZ]K]V</w:t>
            </w:r>
          </w:p>
        </w:tc>
        <w:tc>
          <w:tcPr>
            <w:tcW w:w="245" w:type="pct"/>
            <w:noWrap/>
            <w:vAlign w:val="center"/>
          </w:tcPr>
          <w:p w14:paraId="2C25619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311D0D4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3" w:type="pct"/>
            <w:noWrap/>
            <w:vAlign w:val="center"/>
          </w:tcPr>
          <w:p w14:paraId="42945F6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511D964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K]WZ</w:t>
            </w:r>
          </w:p>
        </w:tc>
        <w:tc>
          <w:tcPr>
            <w:tcW w:w="342" w:type="pct"/>
            <w:noWrap/>
            <w:vAlign w:val="center"/>
          </w:tcPr>
          <w:p w14:paraId="771A74FC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4D06CFEC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7</w:t>
            </w:r>
          </w:p>
        </w:tc>
        <w:tc>
          <w:tcPr>
            <w:tcW w:w="114" w:type="pct"/>
            <w:noWrap/>
            <w:vAlign w:val="center"/>
          </w:tcPr>
          <w:p w14:paraId="19636BA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16249944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K]WZ</w:t>
            </w:r>
          </w:p>
        </w:tc>
        <w:tc>
          <w:tcPr>
            <w:tcW w:w="245" w:type="pct"/>
            <w:noWrap/>
            <w:vAlign w:val="center"/>
          </w:tcPr>
          <w:p w14:paraId="15188BC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69B68B4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7A155E" w:rsidRPr="00D82065" w14:paraId="136913A8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192B3BCA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[SV]K]WZ</w:t>
            </w:r>
          </w:p>
        </w:tc>
        <w:tc>
          <w:tcPr>
            <w:tcW w:w="245" w:type="pct"/>
            <w:noWrap/>
            <w:vAlign w:val="center"/>
          </w:tcPr>
          <w:p w14:paraId="2AA162C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0C56BD6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3" w:type="pct"/>
            <w:noWrap/>
            <w:vAlign w:val="center"/>
          </w:tcPr>
          <w:p w14:paraId="76AC640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4E86D51C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[CK]WZ]K</w:t>
            </w:r>
          </w:p>
        </w:tc>
        <w:tc>
          <w:tcPr>
            <w:tcW w:w="342" w:type="pct"/>
            <w:noWrap/>
            <w:vAlign w:val="center"/>
          </w:tcPr>
          <w:p w14:paraId="25AA6838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156CE60B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7</w:t>
            </w:r>
          </w:p>
        </w:tc>
        <w:tc>
          <w:tcPr>
            <w:tcW w:w="114" w:type="pct"/>
            <w:noWrap/>
            <w:vAlign w:val="center"/>
          </w:tcPr>
          <w:p w14:paraId="0DC1E23B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6210A7AE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C[CK]WZ]V</w:t>
            </w:r>
          </w:p>
        </w:tc>
        <w:tc>
          <w:tcPr>
            <w:tcW w:w="245" w:type="pct"/>
            <w:noWrap/>
            <w:vAlign w:val="center"/>
          </w:tcPr>
          <w:p w14:paraId="33FDAB8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25AA5AC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  <w:tr w:rsidR="007A155E" w:rsidRPr="00D82065" w14:paraId="3E1ADE88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4123D09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S[CK]V]V</w:t>
            </w:r>
          </w:p>
        </w:tc>
        <w:tc>
          <w:tcPr>
            <w:tcW w:w="245" w:type="pct"/>
            <w:noWrap/>
            <w:vAlign w:val="center"/>
          </w:tcPr>
          <w:p w14:paraId="1605684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687D38B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3" w:type="pct"/>
            <w:noWrap/>
            <w:vAlign w:val="center"/>
          </w:tcPr>
          <w:p w14:paraId="26F599A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3715497B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S[QPK]V]K</w:t>
            </w:r>
          </w:p>
        </w:tc>
        <w:tc>
          <w:tcPr>
            <w:tcW w:w="342" w:type="pct"/>
            <w:noWrap/>
            <w:vAlign w:val="center"/>
          </w:tcPr>
          <w:p w14:paraId="46B0C009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05C3F6A2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7</w:t>
            </w:r>
          </w:p>
        </w:tc>
        <w:tc>
          <w:tcPr>
            <w:tcW w:w="114" w:type="pct"/>
            <w:noWrap/>
            <w:vAlign w:val="center"/>
          </w:tcPr>
          <w:p w14:paraId="49D964C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33FB8AB8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WZ]WZ</w:t>
            </w:r>
          </w:p>
        </w:tc>
        <w:tc>
          <w:tcPr>
            <w:tcW w:w="245" w:type="pct"/>
            <w:noWrap/>
            <w:vAlign w:val="center"/>
          </w:tcPr>
          <w:p w14:paraId="540594A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752596E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7A155E" w:rsidRPr="00D82065" w14:paraId="7DFBE037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27D7CD51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QP[SV]WZ]V</w:t>
            </w:r>
          </w:p>
        </w:tc>
        <w:tc>
          <w:tcPr>
            <w:tcW w:w="245" w:type="pct"/>
            <w:noWrap/>
            <w:vAlign w:val="center"/>
          </w:tcPr>
          <w:p w14:paraId="1CEC61F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3376E36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3" w:type="pct"/>
            <w:noWrap/>
            <w:vAlign w:val="center"/>
          </w:tcPr>
          <w:p w14:paraId="72FF83E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4F73C3FA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[CK]K]K</w:t>
            </w:r>
          </w:p>
        </w:tc>
        <w:tc>
          <w:tcPr>
            <w:tcW w:w="342" w:type="pct"/>
            <w:noWrap/>
            <w:vAlign w:val="center"/>
          </w:tcPr>
          <w:p w14:paraId="27323B4B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4D196E2F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7</w:t>
            </w:r>
          </w:p>
        </w:tc>
        <w:tc>
          <w:tcPr>
            <w:tcW w:w="114" w:type="pct"/>
            <w:noWrap/>
            <w:vAlign w:val="center"/>
          </w:tcPr>
          <w:p w14:paraId="63A4D4EB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45891F07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WZ</w:t>
            </w:r>
          </w:p>
        </w:tc>
        <w:tc>
          <w:tcPr>
            <w:tcW w:w="245" w:type="pct"/>
            <w:noWrap/>
            <w:vAlign w:val="center"/>
          </w:tcPr>
          <w:p w14:paraId="3878195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14:paraId="727141F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</w:tr>
      <w:tr w:rsidR="007A155E" w:rsidRPr="00D82065" w14:paraId="79FD0EB1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42D58F3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S[CK]V]WZ</w:t>
            </w:r>
          </w:p>
        </w:tc>
        <w:tc>
          <w:tcPr>
            <w:tcW w:w="245" w:type="pct"/>
            <w:noWrap/>
            <w:vAlign w:val="center"/>
          </w:tcPr>
          <w:p w14:paraId="15E35CB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4E67988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3" w:type="pct"/>
            <w:noWrap/>
            <w:vAlign w:val="center"/>
          </w:tcPr>
          <w:p w14:paraId="7752CBD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3E636A79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C[CK]WZ]V</w:t>
            </w:r>
          </w:p>
        </w:tc>
        <w:tc>
          <w:tcPr>
            <w:tcW w:w="342" w:type="pct"/>
            <w:noWrap/>
            <w:vAlign w:val="center"/>
          </w:tcPr>
          <w:p w14:paraId="06F87C9A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05D0CEDB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7</w:t>
            </w:r>
          </w:p>
        </w:tc>
        <w:tc>
          <w:tcPr>
            <w:tcW w:w="114" w:type="pct"/>
            <w:noWrap/>
            <w:vAlign w:val="center"/>
          </w:tcPr>
          <w:p w14:paraId="369C4FC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25AE0D58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WZ]WZ</w:t>
            </w:r>
          </w:p>
        </w:tc>
        <w:tc>
          <w:tcPr>
            <w:tcW w:w="245" w:type="pct"/>
            <w:noWrap/>
            <w:vAlign w:val="center"/>
          </w:tcPr>
          <w:p w14:paraId="2142A05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140E0C5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  <w:tr w:rsidR="007A155E" w:rsidRPr="00D82065" w14:paraId="60C25BC8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7C29A45E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C[CK]WZ]V</w:t>
            </w:r>
          </w:p>
        </w:tc>
        <w:tc>
          <w:tcPr>
            <w:tcW w:w="245" w:type="pct"/>
            <w:noWrap/>
            <w:vAlign w:val="center"/>
          </w:tcPr>
          <w:p w14:paraId="6493A4F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0F2C19C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3" w:type="pct"/>
            <w:noWrap/>
            <w:vAlign w:val="center"/>
          </w:tcPr>
          <w:p w14:paraId="29E4D74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4B23BAA6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WZ]WZ</w:t>
            </w:r>
          </w:p>
        </w:tc>
        <w:tc>
          <w:tcPr>
            <w:tcW w:w="342" w:type="pct"/>
            <w:noWrap/>
            <w:vAlign w:val="center"/>
          </w:tcPr>
          <w:p w14:paraId="34BC55CF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3834C86E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7</w:t>
            </w:r>
          </w:p>
        </w:tc>
        <w:tc>
          <w:tcPr>
            <w:tcW w:w="114" w:type="pct"/>
            <w:noWrap/>
            <w:vAlign w:val="center"/>
          </w:tcPr>
          <w:p w14:paraId="5BFA02D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214B0A7B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S[QPWZ]V]K</w:t>
            </w:r>
          </w:p>
        </w:tc>
        <w:tc>
          <w:tcPr>
            <w:tcW w:w="245" w:type="pct"/>
            <w:noWrap/>
            <w:vAlign w:val="center"/>
          </w:tcPr>
          <w:p w14:paraId="56DDE28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1947563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</w:tr>
      <w:tr w:rsidR="007A155E" w:rsidRPr="00D82065" w14:paraId="6C03D985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1B47FA86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[CK]WZ]WZ</w:t>
            </w:r>
          </w:p>
        </w:tc>
        <w:tc>
          <w:tcPr>
            <w:tcW w:w="245" w:type="pct"/>
            <w:noWrap/>
            <w:vAlign w:val="center"/>
          </w:tcPr>
          <w:p w14:paraId="3362AB9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6B5E841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3" w:type="pct"/>
            <w:noWrap/>
            <w:vAlign w:val="center"/>
          </w:tcPr>
          <w:p w14:paraId="23FD7EC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4EF67DC6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C[QPWZ]K]V</w:t>
            </w:r>
          </w:p>
        </w:tc>
        <w:tc>
          <w:tcPr>
            <w:tcW w:w="342" w:type="pct"/>
            <w:noWrap/>
            <w:vAlign w:val="center"/>
          </w:tcPr>
          <w:p w14:paraId="61440612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09A9C506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8</w:t>
            </w:r>
          </w:p>
        </w:tc>
        <w:tc>
          <w:tcPr>
            <w:tcW w:w="114" w:type="pct"/>
            <w:noWrap/>
            <w:vAlign w:val="center"/>
          </w:tcPr>
          <w:p w14:paraId="50F81A8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591F3C82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SV]WZ</w:t>
            </w:r>
          </w:p>
        </w:tc>
        <w:tc>
          <w:tcPr>
            <w:tcW w:w="245" w:type="pct"/>
            <w:noWrap/>
            <w:vAlign w:val="center"/>
          </w:tcPr>
          <w:p w14:paraId="1E61244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0FB9F54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</w:tr>
      <w:tr w:rsidR="007A155E" w:rsidRPr="00D82065" w14:paraId="46D2BA60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6ABCA1A6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[QPWZ]K]K</w:t>
            </w:r>
          </w:p>
        </w:tc>
        <w:tc>
          <w:tcPr>
            <w:tcW w:w="245" w:type="pct"/>
            <w:noWrap/>
            <w:vAlign w:val="center"/>
          </w:tcPr>
          <w:p w14:paraId="6192518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454E2A97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3" w:type="pct"/>
            <w:noWrap/>
            <w:vAlign w:val="center"/>
          </w:tcPr>
          <w:p w14:paraId="62C4C37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318A7EB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S[CK]V]WZ</w:t>
            </w:r>
          </w:p>
        </w:tc>
        <w:tc>
          <w:tcPr>
            <w:tcW w:w="342" w:type="pct"/>
            <w:noWrap/>
            <w:vAlign w:val="center"/>
          </w:tcPr>
          <w:p w14:paraId="292B58CB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7EFA2D52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8</w:t>
            </w:r>
          </w:p>
        </w:tc>
        <w:tc>
          <w:tcPr>
            <w:tcW w:w="114" w:type="pct"/>
            <w:noWrap/>
            <w:vAlign w:val="center"/>
          </w:tcPr>
          <w:p w14:paraId="5EA9B13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2F00E37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[SV]K]WZ</w:t>
            </w:r>
          </w:p>
        </w:tc>
        <w:tc>
          <w:tcPr>
            <w:tcW w:w="245" w:type="pct"/>
            <w:noWrap/>
            <w:vAlign w:val="center"/>
          </w:tcPr>
          <w:p w14:paraId="5022836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5717CAF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7A155E" w:rsidRPr="00D82065" w14:paraId="6A49ED2F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1D44E1C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[SV]WZ]K</w:t>
            </w:r>
          </w:p>
        </w:tc>
        <w:tc>
          <w:tcPr>
            <w:tcW w:w="245" w:type="pct"/>
            <w:noWrap/>
            <w:vAlign w:val="center"/>
          </w:tcPr>
          <w:p w14:paraId="7695334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54DE05C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3" w:type="pct"/>
            <w:noWrap/>
            <w:vAlign w:val="center"/>
          </w:tcPr>
          <w:p w14:paraId="6490D0C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22A542B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S[CWZ]V]WZ</w:t>
            </w:r>
          </w:p>
        </w:tc>
        <w:tc>
          <w:tcPr>
            <w:tcW w:w="342" w:type="pct"/>
            <w:noWrap/>
            <w:vAlign w:val="center"/>
          </w:tcPr>
          <w:p w14:paraId="38FC848D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4A75DF8D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8</w:t>
            </w:r>
          </w:p>
        </w:tc>
        <w:tc>
          <w:tcPr>
            <w:tcW w:w="114" w:type="pct"/>
            <w:noWrap/>
            <w:vAlign w:val="center"/>
          </w:tcPr>
          <w:p w14:paraId="270E054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5FEC7111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CWZ]V</w:t>
            </w:r>
          </w:p>
        </w:tc>
        <w:tc>
          <w:tcPr>
            <w:tcW w:w="245" w:type="pct"/>
            <w:noWrap/>
            <w:vAlign w:val="center"/>
          </w:tcPr>
          <w:p w14:paraId="0CBA8CF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6BBDC56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</w:tr>
      <w:tr w:rsidR="007A155E" w:rsidRPr="00D82065" w14:paraId="4198D03B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311D00E9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[SV]K]K</w:t>
            </w:r>
          </w:p>
        </w:tc>
        <w:tc>
          <w:tcPr>
            <w:tcW w:w="245" w:type="pct"/>
            <w:noWrap/>
            <w:vAlign w:val="center"/>
          </w:tcPr>
          <w:p w14:paraId="40B8C68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0BA4373B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3" w:type="pct"/>
            <w:noWrap/>
            <w:vAlign w:val="center"/>
          </w:tcPr>
          <w:p w14:paraId="35E7894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0E8A678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S[SV]V]WZ</w:t>
            </w:r>
          </w:p>
        </w:tc>
        <w:tc>
          <w:tcPr>
            <w:tcW w:w="342" w:type="pct"/>
            <w:noWrap/>
            <w:vAlign w:val="center"/>
          </w:tcPr>
          <w:p w14:paraId="6EB152E4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23C5FA47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8</w:t>
            </w:r>
          </w:p>
        </w:tc>
        <w:tc>
          <w:tcPr>
            <w:tcW w:w="114" w:type="pct"/>
            <w:noWrap/>
            <w:vAlign w:val="center"/>
          </w:tcPr>
          <w:p w14:paraId="7D1F3C9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3264AC6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WZ]WZ</w:t>
            </w:r>
          </w:p>
        </w:tc>
        <w:tc>
          <w:tcPr>
            <w:tcW w:w="245" w:type="pct"/>
            <w:noWrap/>
            <w:vAlign w:val="center"/>
          </w:tcPr>
          <w:p w14:paraId="5B359CD7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32CEC64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7A155E" w:rsidRPr="00D82065" w14:paraId="4D181B2E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1E7943BF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S[QPWZ]V]K</w:t>
            </w:r>
          </w:p>
        </w:tc>
        <w:tc>
          <w:tcPr>
            <w:tcW w:w="245" w:type="pct"/>
            <w:noWrap/>
            <w:vAlign w:val="center"/>
          </w:tcPr>
          <w:p w14:paraId="2D28C7D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1087213B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3" w:type="pct"/>
            <w:noWrap/>
            <w:vAlign w:val="center"/>
          </w:tcPr>
          <w:p w14:paraId="2B1288A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01118607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WZ]WZ</w:t>
            </w:r>
          </w:p>
        </w:tc>
        <w:tc>
          <w:tcPr>
            <w:tcW w:w="342" w:type="pct"/>
            <w:noWrap/>
            <w:vAlign w:val="center"/>
          </w:tcPr>
          <w:p w14:paraId="184F6ABA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45" w:type="pct"/>
            <w:noWrap/>
            <w:vAlign w:val="center"/>
          </w:tcPr>
          <w:p w14:paraId="39BE0D2E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8</w:t>
            </w:r>
          </w:p>
        </w:tc>
        <w:tc>
          <w:tcPr>
            <w:tcW w:w="114" w:type="pct"/>
            <w:noWrap/>
            <w:vAlign w:val="center"/>
          </w:tcPr>
          <w:p w14:paraId="4B0C781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3868BCF6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[QPK]WZ]WZ</w:t>
            </w:r>
          </w:p>
        </w:tc>
        <w:tc>
          <w:tcPr>
            <w:tcW w:w="245" w:type="pct"/>
            <w:noWrap/>
            <w:vAlign w:val="center"/>
          </w:tcPr>
          <w:p w14:paraId="25260DB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3FE847D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0</w:t>
            </w:r>
          </w:p>
        </w:tc>
      </w:tr>
      <w:tr w:rsidR="007A155E" w:rsidRPr="00D82065" w14:paraId="27E78B12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30D79006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[QPK]WZ]K</w:t>
            </w:r>
          </w:p>
        </w:tc>
        <w:tc>
          <w:tcPr>
            <w:tcW w:w="245" w:type="pct"/>
            <w:noWrap/>
            <w:vAlign w:val="center"/>
          </w:tcPr>
          <w:p w14:paraId="58BD07A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66DA6FF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3" w:type="pct"/>
            <w:noWrap/>
            <w:vAlign w:val="center"/>
          </w:tcPr>
          <w:p w14:paraId="65067E0B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451E5CFD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QP[CWZ]K]V</w:t>
            </w:r>
          </w:p>
        </w:tc>
        <w:tc>
          <w:tcPr>
            <w:tcW w:w="342" w:type="pct"/>
            <w:noWrap/>
            <w:vAlign w:val="center"/>
          </w:tcPr>
          <w:p w14:paraId="38E22C74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57D0301C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8</w:t>
            </w:r>
          </w:p>
        </w:tc>
        <w:tc>
          <w:tcPr>
            <w:tcW w:w="114" w:type="pct"/>
            <w:noWrap/>
            <w:vAlign w:val="center"/>
          </w:tcPr>
          <w:p w14:paraId="68D2976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7208616D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C[QPWZ]K]V</w:t>
            </w:r>
          </w:p>
        </w:tc>
        <w:tc>
          <w:tcPr>
            <w:tcW w:w="245" w:type="pct"/>
            <w:noWrap/>
            <w:vAlign w:val="center"/>
          </w:tcPr>
          <w:p w14:paraId="468E863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64BFA9F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7A155E" w:rsidRPr="00D82065" w14:paraId="037AD920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78CF096D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S[CWZ]V]WZ</w:t>
            </w:r>
          </w:p>
        </w:tc>
        <w:tc>
          <w:tcPr>
            <w:tcW w:w="245" w:type="pct"/>
            <w:noWrap/>
            <w:vAlign w:val="center"/>
          </w:tcPr>
          <w:p w14:paraId="39A99D4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3B0357E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3" w:type="pct"/>
            <w:noWrap/>
            <w:vAlign w:val="center"/>
          </w:tcPr>
          <w:p w14:paraId="0A4F173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173AC04C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[SV]K]WZ</w:t>
            </w:r>
          </w:p>
        </w:tc>
        <w:tc>
          <w:tcPr>
            <w:tcW w:w="342" w:type="pct"/>
            <w:noWrap/>
            <w:vAlign w:val="center"/>
          </w:tcPr>
          <w:p w14:paraId="43EFEE3D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669370B3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8</w:t>
            </w:r>
          </w:p>
        </w:tc>
        <w:tc>
          <w:tcPr>
            <w:tcW w:w="114" w:type="pct"/>
            <w:noWrap/>
            <w:vAlign w:val="center"/>
          </w:tcPr>
          <w:p w14:paraId="41577B5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54246DAF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S[SV]V]WZ</w:t>
            </w:r>
          </w:p>
        </w:tc>
        <w:tc>
          <w:tcPr>
            <w:tcW w:w="245" w:type="pct"/>
            <w:noWrap/>
            <w:vAlign w:val="center"/>
          </w:tcPr>
          <w:p w14:paraId="1490B6AE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0EBCFE77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7A155E" w:rsidRPr="00D82065" w14:paraId="0FD2DAAB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1AE85574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[CWZ]K]K</w:t>
            </w:r>
          </w:p>
        </w:tc>
        <w:tc>
          <w:tcPr>
            <w:tcW w:w="245" w:type="pct"/>
            <w:noWrap/>
            <w:vAlign w:val="center"/>
          </w:tcPr>
          <w:p w14:paraId="5E22F8C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7EAF395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3" w:type="pct"/>
            <w:noWrap/>
            <w:vAlign w:val="center"/>
          </w:tcPr>
          <w:p w14:paraId="2336D3C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096692B8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QP[SV]WZ]V</w:t>
            </w:r>
          </w:p>
        </w:tc>
        <w:tc>
          <w:tcPr>
            <w:tcW w:w="342" w:type="pct"/>
            <w:noWrap/>
            <w:vAlign w:val="center"/>
          </w:tcPr>
          <w:p w14:paraId="3F175D22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7E5CB558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8</w:t>
            </w:r>
          </w:p>
        </w:tc>
        <w:tc>
          <w:tcPr>
            <w:tcW w:w="114" w:type="pct"/>
            <w:noWrap/>
            <w:vAlign w:val="center"/>
          </w:tcPr>
          <w:p w14:paraId="45A5E28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07F16FE1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V</w:t>
            </w:r>
          </w:p>
        </w:tc>
        <w:tc>
          <w:tcPr>
            <w:tcW w:w="245" w:type="pct"/>
            <w:noWrap/>
            <w:vAlign w:val="center"/>
          </w:tcPr>
          <w:p w14:paraId="545DBBBE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14:paraId="2AF839E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</w:tr>
      <w:tr w:rsidR="007A155E" w:rsidRPr="00D82065" w14:paraId="10FA109A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271B93FC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QP[QPK]WZ]V</w:t>
            </w:r>
          </w:p>
        </w:tc>
        <w:tc>
          <w:tcPr>
            <w:tcW w:w="245" w:type="pct"/>
            <w:noWrap/>
            <w:vAlign w:val="center"/>
          </w:tcPr>
          <w:p w14:paraId="6808F76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3B08D20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3" w:type="pct"/>
            <w:noWrap/>
            <w:vAlign w:val="center"/>
          </w:tcPr>
          <w:p w14:paraId="5C6D868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70CE7674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[QPWZ]K]K</w:t>
            </w:r>
          </w:p>
        </w:tc>
        <w:tc>
          <w:tcPr>
            <w:tcW w:w="342" w:type="pct"/>
            <w:noWrap/>
            <w:vAlign w:val="center"/>
          </w:tcPr>
          <w:p w14:paraId="3BA32DB0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7E1C81FD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8</w:t>
            </w:r>
          </w:p>
        </w:tc>
        <w:tc>
          <w:tcPr>
            <w:tcW w:w="114" w:type="pct"/>
            <w:noWrap/>
            <w:vAlign w:val="center"/>
          </w:tcPr>
          <w:p w14:paraId="26B3CAF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5A7D0EC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[SV]WZ]K</w:t>
            </w:r>
          </w:p>
        </w:tc>
        <w:tc>
          <w:tcPr>
            <w:tcW w:w="245" w:type="pct"/>
            <w:noWrap/>
            <w:vAlign w:val="center"/>
          </w:tcPr>
          <w:p w14:paraId="0AAC23D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08E6954B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7A155E" w:rsidRPr="00D82065" w14:paraId="6BBFD3A7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645B99D1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S[SV]V]WZ</w:t>
            </w:r>
          </w:p>
        </w:tc>
        <w:tc>
          <w:tcPr>
            <w:tcW w:w="245" w:type="pct"/>
            <w:noWrap/>
            <w:vAlign w:val="center"/>
          </w:tcPr>
          <w:p w14:paraId="2928D7C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1EEA692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3" w:type="pct"/>
            <w:noWrap/>
            <w:vAlign w:val="center"/>
          </w:tcPr>
          <w:p w14:paraId="21D1973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00A24DAF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[SV]WZ]K</w:t>
            </w:r>
          </w:p>
        </w:tc>
        <w:tc>
          <w:tcPr>
            <w:tcW w:w="342" w:type="pct"/>
            <w:noWrap/>
            <w:vAlign w:val="center"/>
          </w:tcPr>
          <w:p w14:paraId="6D8AD0FE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018096BE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8</w:t>
            </w:r>
          </w:p>
        </w:tc>
        <w:tc>
          <w:tcPr>
            <w:tcW w:w="114" w:type="pct"/>
            <w:noWrap/>
            <w:vAlign w:val="center"/>
          </w:tcPr>
          <w:p w14:paraId="3D23966B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194E64D6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S[CK]V]WZ</w:t>
            </w:r>
          </w:p>
        </w:tc>
        <w:tc>
          <w:tcPr>
            <w:tcW w:w="245" w:type="pct"/>
            <w:noWrap/>
            <w:vAlign w:val="center"/>
          </w:tcPr>
          <w:p w14:paraId="6F7F1C2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7A6765F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7A155E" w:rsidRPr="00D82065" w14:paraId="005958AA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3927918C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C[QPWZ]K]V</w:t>
            </w:r>
          </w:p>
        </w:tc>
        <w:tc>
          <w:tcPr>
            <w:tcW w:w="245" w:type="pct"/>
            <w:noWrap/>
            <w:vAlign w:val="center"/>
          </w:tcPr>
          <w:p w14:paraId="3E0786A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41C5392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3" w:type="pct"/>
            <w:noWrap/>
            <w:vAlign w:val="center"/>
          </w:tcPr>
          <w:p w14:paraId="462ED63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0DDC497B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S[QPWZ]V]V</w:t>
            </w:r>
          </w:p>
        </w:tc>
        <w:tc>
          <w:tcPr>
            <w:tcW w:w="342" w:type="pct"/>
            <w:noWrap/>
            <w:vAlign w:val="center"/>
          </w:tcPr>
          <w:p w14:paraId="56FBBD30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1295BB8C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8</w:t>
            </w:r>
          </w:p>
        </w:tc>
        <w:tc>
          <w:tcPr>
            <w:tcW w:w="114" w:type="pct"/>
            <w:noWrap/>
            <w:vAlign w:val="center"/>
          </w:tcPr>
          <w:p w14:paraId="1548ACE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201EA304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K</w:t>
            </w:r>
          </w:p>
        </w:tc>
        <w:tc>
          <w:tcPr>
            <w:tcW w:w="245" w:type="pct"/>
            <w:noWrap/>
            <w:vAlign w:val="center"/>
          </w:tcPr>
          <w:p w14:paraId="52609CA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14:paraId="5F66A87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</w:tr>
      <w:tr w:rsidR="007A155E" w:rsidRPr="00D82065" w14:paraId="167E2477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7EAB2228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</w:rPr>
            </w:pPr>
            <w:r w:rsidRPr="00D82065">
              <w:rPr>
                <w:rFonts w:ascii="Verdana" w:hAnsi="Verdana" w:cs="Arial"/>
                <w:sz w:val="12"/>
                <w:szCs w:val="12"/>
              </w:rPr>
              <w:t>QP[QP[QPWZ]WZ]WZ</w:t>
            </w:r>
          </w:p>
        </w:tc>
        <w:tc>
          <w:tcPr>
            <w:tcW w:w="245" w:type="pct"/>
            <w:noWrap/>
            <w:vAlign w:val="center"/>
          </w:tcPr>
          <w:p w14:paraId="064A65C7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6F2F2DE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113" w:type="pct"/>
            <w:noWrap/>
            <w:vAlign w:val="center"/>
          </w:tcPr>
          <w:p w14:paraId="0001C48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5EDC2F7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[CWZ]WZ]WZ</w:t>
            </w:r>
          </w:p>
        </w:tc>
        <w:tc>
          <w:tcPr>
            <w:tcW w:w="342" w:type="pct"/>
            <w:noWrap/>
            <w:vAlign w:val="center"/>
          </w:tcPr>
          <w:p w14:paraId="40153D86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09E610DB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9</w:t>
            </w:r>
          </w:p>
        </w:tc>
        <w:tc>
          <w:tcPr>
            <w:tcW w:w="114" w:type="pct"/>
            <w:noWrap/>
            <w:vAlign w:val="center"/>
          </w:tcPr>
          <w:p w14:paraId="5A21467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499A6508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[QPWZ]WZ]WZ</w:t>
            </w:r>
          </w:p>
        </w:tc>
        <w:tc>
          <w:tcPr>
            <w:tcW w:w="245" w:type="pct"/>
            <w:noWrap/>
            <w:vAlign w:val="center"/>
          </w:tcPr>
          <w:p w14:paraId="4322B727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25D9257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0</w:t>
            </w:r>
          </w:p>
        </w:tc>
      </w:tr>
      <w:tr w:rsidR="007A155E" w:rsidRPr="00D82065" w14:paraId="24A4D45D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0049967E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lastRenderedPageBreak/>
              <w:t>C[C[CWZ]WZ]WZ</w:t>
            </w:r>
          </w:p>
        </w:tc>
        <w:tc>
          <w:tcPr>
            <w:tcW w:w="245" w:type="pct"/>
            <w:noWrap/>
            <w:vAlign w:val="center"/>
          </w:tcPr>
          <w:p w14:paraId="221F082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1B88E31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3" w:type="pct"/>
            <w:noWrap/>
            <w:vAlign w:val="center"/>
          </w:tcPr>
          <w:p w14:paraId="6D7BC0B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3F9C250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[CWZ]K]K</w:t>
            </w:r>
          </w:p>
        </w:tc>
        <w:tc>
          <w:tcPr>
            <w:tcW w:w="342" w:type="pct"/>
            <w:noWrap/>
            <w:vAlign w:val="center"/>
          </w:tcPr>
          <w:p w14:paraId="6444AE58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39E14009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9</w:t>
            </w:r>
          </w:p>
        </w:tc>
        <w:tc>
          <w:tcPr>
            <w:tcW w:w="114" w:type="pct"/>
            <w:noWrap/>
            <w:vAlign w:val="center"/>
          </w:tcPr>
          <w:p w14:paraId="1162597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050FB714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K]K</w:t>
            </w:r>
          </w:p>
        </w:tc>
        <w:tc>
          <w:tcPr>
            <w:tcW w:w="245" w:type="pct"/>
            <w:noWrap/>
            <w:vAlign w:val="center"/>
          </w:tcPr>
          <w:p w14:paraId="46EF234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5F2835C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</w:tr>
      <w:tr w:rsidR="007A155E" w:rsidRPr="00D82065" w14:paraId="33B33BF2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6273B3EC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[CWZ]K]WZ</w:t>
            </w:r>
          </w:p>
        </w:tc>
        <w:tc>
          <w:tcPr>
            <w:tcW w:w="245" w:type="pct"/>
            <w:noWrap/>
            <w:vAlign w:val="center"/>
          </w:tcPr>
          <w:p w14:paraId="0BCA512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6B983F0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3" w:type="pct"/>
            <w:noWrap/>
            <w:vAlign w:val="center"/>
          </w:tcPr>
          <w:p w14:paraId="4AB5CA2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3B19FED5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[QPK]WZ]K</w:t>
            </w:r>
          </w:p>
        </w:tc>
        <w:tc>
          <w:tcPr>
            <w:tcW w:w="342" w:type="pct"/>
            <w:noWrap/>
            <w:vAlign w:val="center"/>
          </w:tcPr>
          <w:p w14:paraId="6F520D17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39CD11C8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9</w:t>
            </w:r>
          </w:p>
        </w:tc>
        <w:tc>
          <w:tcPr>
            <w:tcW w:w="114" w:type="pct"/>
            <w:noWrap/>
            <w:vAlign w:val="center"/>
          </w:tcPr>
          <w:p w14:paraId="0B300B3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4D29E8A2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S[QPK]V]K</w:t>
            </w:r>
          </w:p>
        </w:tc>
        <w:tc>
          <w:tcPr>
            <w:tcW w:w="245" w:type="pct"/>
            <w:noWrap/>
            <w:vAlign w:val="center"/>
          </w:tcPr>
          <w:p w14:paraId="5BCE718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19E650B7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  <w:tr w:rsidR="007A155E" w:rsidRPr="00D82065" w14:paraId="4E0FEF2E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7E0F86FB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S[SV]V]WZ</w:t>
            </w:r>
          </w:p>
        </w:tc>
        <w:tc>
          <w:tcPr>
            <w:tcW w:w="245" w:type="pct"/>
            <w:noWrap/>
            <w:vAlign w:val="center"/>
          </w:tcPr>
          <w:p w14:paraId="34BA43B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68C5B3E7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3" w:type="pct"/>
            <w:noWrap/>
            <w:vAlign w:val="center"/>
          </w:tcPr>
          <w:p w14:paraId="039383A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4D2D81BE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S[QPWZ]V]K</w:t>
            </w:r>
          </w:p>
        </w:tc>
        <w:tc>
          <w:tcPr>
            <w:tcW w:w="342" w:type="pct"/>
            <w:noWrap/>
            <w:vAlign w:val="center"/>
          </w:tcPr>
          <w:p w14:paraId="65D73016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0B5CA293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9</w:t>
            </w:r>
          </w:p>
        </w:tc>
        <w:tc>
          <w:tcPr>
            <w:tcW w:w="114" w:type="pct"/>
            <w:noWrap/>
            <w:vAlign w:val="center"/>
          </w:tcPr>
          <w:p w14:paraId="7BD5881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49D1C386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K]K</w:t>
            </w:r>
          </w:p>
        </w:tc>
        <w:tc>
          <w:tcPr>
            <w:tcW w:w="245" w:type="pct"/>
            <w:noWrap/>
            <w:vAlign w:val="center"/>
          </w:tcPr>
          <w:p w14:paraId="0F46D34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2B25393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</w:tr>
      <w:tr w:rsidR="007A155E" w:rsidRPr="00D82065" w14:paraId="284063E8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5457A482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S[QPK]V]K</w:t>
            </w:r>
          </w:p>
        </w:tc>
        <w:tc>
          <w:tcPr>
            <w:tcW w:w="245" w:type="pct"/>
            <w:noWrap/>
            <w:vAlign w:val="center"/>
          </w:tcPr>
          <w:p w14:paraId="414EDF2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09D493E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3" w:type="pct"/>
            <w:noWrap/>
            <w:vAlign w:val="center"/>
          </w:tcPr>
          <w:p w14:paraId="3B3B7EA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7476B62A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[SV]WZ]K</w:t>
            </w:r>
          </w:p>
        </w:tc>
        <w:tc>
          <w:tcPr>
            <w:tcW w:w="342" w:type="pct"/>
            <w:noWrap/>
            <w:vAlign w:val="center"/>
          </w:tcPr>
          <w:p w14:paraId="09375FDF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2C65B62B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9</w:t>
            </w:r>
          </w:p>
        </w:tc>
        <w:tc>
          <w:tcPr>
            <w:tcW w:w="114" w:type="pct"/>
            <w:noWrap/>
            <w:vAlign w:val="center"/>
          </w:tcPr>
          <w:p w14:paraId="550A666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0B06CAD8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[QPWZ]K]K</w:t>
            </w:r>
          </w:p>
        </w:tc>
        <w:tc>
          <w:tcPr>
            <w:tcW w:w="245" w:type="pct"/>
            <w:noWrap/>
            <w:vAlign w:val="center"/>
          </w:tcPr>
          <w:p w14:paraId="1EA0830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0ECEA29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7A155E" w:rsidRPr="00D82065" w14:paraId="523DF8A0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49458815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</w:rPr>
            </w:pPr>
            <w:r w:rsidRPr="00D82065">
              <w:rPr>
                <w:rFonts w:ascii="Verdana" w:hAnsi="Verdana" w:cs="Arial"/>
                <w:sz w:val="12"/>
                <w:szCs w:val="12"/>
              </w:rPr>
              <w:t>C[C[QPWZ]WZ]WZ</w:t>
            </w:r>
          </w:p>
        </w:tc>
        <w:tc>
          <w:tcPr>
            <w:tcW w:w="245" w:type="pct"/>
            <w:noWrap/>
            <w:vAlign w:val="center"/>
          </w:tcPr>
          <w:p w14:paraId="0B826E71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25D38C3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113" w:type="pct"/>
            <w:noWrap/>
            <w:vAlign w:val="center"/>
          </w:tcPr>
          <w:p w14:paraId="3FB7D9E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0B3023CE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[CWZ]K]WZ</w:t>
            </w:r>
          </w:p>
        </w:tc>
        <w:tc>
          <w:tcPr>
            <w:tcW w:w="342" w:type="pct"/>
            <w:noWrap/>
            <w:vAlign w:val="center"/>
          </w:tcPr>
          <w:p w14:paraId="50DA4CFC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61C82D65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9</w:t>
            </w:r>
          </w:p>
        </w:tc>
        <w:tc>
          <w:tcPr>
            <w:tcW w:w="114" w:type="pct"/>
            <w:noWrap/>
            <w:vAlign w:val="center"/>
          </w:tcPr>
          <w:p w14:paraId="5782715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42428419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K]WZ</w:t>
            </w:r>
          </w:p>
        </w:tc>
        <w:tc>
          <w:tcPr>
            <w:tcW w:w="245" w:type="pct"/>
            <w:noWrap/>
            <w:vAlign w:val="center"/>
          </w:tcPr>
          <w:p w14:paraId="0CD2921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053B627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  <w:tr w:rsidR="007A155E" w:rsidRPr="00D82065" w14:paraId="01D86D7D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2E77FA34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S[QPWZ]V]V</w:t>
            </w:r>
          </w:p>
        </w:tc>
        <w:tc>
          <w:tcPr>
            <w:tcW w:w="245" w:type="pct"/>
            <w:noWrap/>
            <w:vAlign w:val="center"/>
          </w:tcPr>
          <w:p w14:paraId="4BC65BD4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13BDC40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3" w:type="pct"/>
            <w:noWrap/>
            <w:vAlign w:val="center"/>
          </w:tcPr>
          <w:p w14:paraId="721655F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5DEC2C75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[CK]WZ]WZ</w:t>
            </w:r>
          </w:p>
        </w:tc>
        <w:tc>
          <w:tcPr>
            <w:tcW w:w="342" w:type="pct"/>
            <w:noWrap/>
            <w:vAlign w:val="center"/>
          </w:tcPr>
          <w:p w14:paraId="487274F9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69FE4095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9</w:t>
            </w:r>
          </w:p>
        </w:tc>
        <w:tc>
          <w:tcPr>
            <w:tcW w:w="114" w:type="pct"/>
            <w:noWrap/>
            <w:vAlign w:val="center"/>
          </w:tcPr>
          <w:p w14:paraId="5A0082F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60AC708D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S[QPWZ]V]V</w:t>
            </w:r>
          </w:p>
        </w:tc>
        <w:tc>
          <w:tcPr>
            <w:tcW w:w="245" w:type="pct"/>
            <w:noWrap/>
            <w:vAlign w:val="center"/>
          </w:tcPr>
          <w:p w14:paraId="5266CDF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4CF8DA3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7A155E" w:rsidRPr="00D82065" w14:paraId="272BED68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66ED1166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S[SV]V]V</w:t>
            </w:r>
          </w:p>
        </w:tc>
        <w:tc>
          <w:tcPr>
            <w:tcW w:w="245" w:type="pct"/>
            <w:noWrap/>
            <w:vAlign w:val="center"/>
          </w:tcPr>
          <w:p w14:paraId="2FC170B7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2B0DF43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3" w:type="pct"/>
            <w:noWrap/>
            <w:vAlign w:val="center"/>
          </w:tcPr>
          <w:p w14:paraId="515EFD15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441FE851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QP[QPK]WZ]V</w:t>
            </w:r>
          </w:p>
        </w:tc>
        <w:tc>
          <w:tcPr>
            <w:tcW w:w="342" w:type="pct"/>
            <w:noWrap/>
            <w:vAlign w:val="center"/>
          </w:tcPr>
          <w:p w14:paraId="17205587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4E7DD750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9</w:t>
            </w:r>
          </w:p>
        </w:tc>
        <w:tc>
          <w:tcPr>
            <w:tcW w:w="114" w:type="pct"/>
            <w:noWrap/>
            <w:vAlign w:val="center"/>
          </w:tcPr>
          <w:p w14:paraId="4CB9E58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12A7B1EF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C[QPK]WZ]K</w:t>
            </w:r>
          </w:p>
        </w:tc>
        <w:tc>
          <w:tcPr>
            <w:tcW w:w="245" w:type="pct"/>
            <w:noWrap/>
            <w:vAlign w:val="center"/>
          </w:tcPr>
          <w:p w14:paraId="4661C64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3000BBA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</w:tr>
      <w:tr w:rsidR="007A155E" w:rsidRPr="00D82065" w14:paraId="22BD9D8F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5B3F6C4C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[SV]WZ]K</w:t>
            </w:r>
          </w:p>
        </w:tc>
        <w:tc>
          <w:tcPr>
            <w:tcW w:w="245" w:type="pct"/>
            <w:noWrap/>
            <w:vAlign w:val="center"/>
          </w:tcPr>
          <w:p w14:paraId="2B2A7E52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183CDA0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3" w:type="pct"/>
            <w:noWrap/>
            <w:vAlign w:val="center"/>
          </w:tcPr>
          <w:p w14:paraId="7185B20F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310CD007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[QPWZ]WZ]WZ</w:t>
            </w:r>
          </w:p>
        </w:tc>
        <w:tc>
          <w:tcPr>
            <w:tcW w:w="342" w:type="pct"/>
            <w:noWrap/>
            <w:vAlign w:val="center"/>
          </w:tcPr>
          <w:p w14:paraId="539569A5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2602B543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10</w:t>
            </w:r>
          </w:p>
        </w:tc>
        <w:tc>
          <w:tcPr>
            <w:tcW w:w="114" w:type="pct"/>
            <w:noWrap/>
            <w:vAlign w:val="center"/>
          </w:tcPr>
          <w:p w14:paraId="50F08868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36ADD90B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S[QP[QPK]WZ]V</w:t>
            </w:r>
          </w:p>
        </w:tc>
        <w:tc>
          <w:tcPr>
            <w:tcW w:w="245" w:type="pct"/>
            <w:noWrap/>
            <w:vAlign w:val="center"/>
          </w:tcPr>
          <w:p w14:paraId="466C5DF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465E17A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</w:tr>
      <w:tr w:rsidR="007A155E" w:rsidRPr="00D82065" w14:paraId="38746355" w14:textId="77777777" w:rsidTr="007A155E">
        <w:trPr>
          <w:trHeight w:val="255"/>
        </w:trPr>
        <w:tc>
          <w:tcPr>
            <w:tcW w:w="1078" w:type="pct"/>
            <w:vAlign w:val="center"/>
          </w:tcPr>
          <w:p w14:paraId="5F524C84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[CK]K]K</w:t>
            </w:r>
          </w:p>
        </w:tc>
        <w:tc>
          <w:tcPr>
            <w:tcW w:w="245" w:type="pct"/>
            <w:noWrap/>
            <w:vAlign w:val="center"/>
          </w:tcPr>
          <w:p w14:paraId="734E4E6C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noWrap/>
            <w:vAlign w:val="center"/>
          </w:tcPr>
          <w:p w14:paraId="1E2389B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3" w:type="pct"/>
            <w:noWrap/>
            <w:vAlign w:val="center"/>
          </w:tcPr>
          <w:p w14:paraId="5466C3F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vAlign w:val="center"/>
          </w:tcPr>
          <w:p w14:paraId="05799595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QP[QPK]WZ]WZ</w:t>
            </w:r>
          </w:p>
        </w:tc>
        <w:tc>
          <w:tcPr>
            <w:tcW w:w="342" w:type="pct"/>
            <w:noWrap/>
            <w:vAlign w:val="center"/>
          </w:tcPr>
          <w:p w14:paraId="246C3259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noWrap/>
            <w:vAlign w:val="center"/>
          </w:tcPr>
          <w:p w14:paraId="65D4432B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10</w:t>
            </w:r>
          </w:p>
        </w:tc>
        <w:tc>
          <w:tcPr>
            <w:tcW w:w="114" w:type="pct"/>
            <w:noWrap/>
            <w:vAlign w:val="center"/>
          </w:tcPr>
          <w:p w14:paraId="1B21A35D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vAlign w:val="center"/>
          </w:tcPr>
          <w:p w14:paraId="7484D8FC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[SV]K]K</w:t>
            </w:r>
          </w:p>
        </w:tc>
        <w:tc>
          <w:tcPr>
            <w:tcW w:w="245" w:type="pct"/>
            <w:noWrap/>
            <w:vAlign w:val="center"/>
          </w:tcPr>
          <w:p w14:paraId="27853036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14:paraId="3B975A6A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7A155E" w:rsidRPr="00D82065" w14:paraId="00FC70E9" w14:textId="77777777" w:rsidTr="007A155E">
        <w:trPr>
          <w:trHeight w:val="255"/>
        </w:trPr>
        <w:tc>
          <w:tcPr>
            <w:tcW w:w="1078" w:type="pct"/>
            <w:tcBorders>
              <w:bottom w:val="single" w:sz="4" w:space="0" w:color="auto"/>
            </w:tcBorders>
            <w:vAlign w:val="center"/>
          </w:tcPr>
          <w:p w14:paraId="64139103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C[CK]WZ]K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noWrap/>
            <w:vAlign w:val="center"/>
          </w:tcPr>
          <w:p w14:paraId="5DAF17D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</w:tcPr>
          <w:p w14:paraId="2131DD89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</w:tcPr>
          <w:p w14:paraId="110C891E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14:paraId="28F50E27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QP[QP[QPWZ]WZ]WZ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</w:tcPr>
          <w:p w14:paraId="5C2CC83B" w14:textId="77777777" w:rsidR="007A155E" w:rsidRPr="00D82065" w:rsidRDefault="007A155E" w:rsidP="00A41361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noWrap/>
            <w:vAlign w:val="center"/>
          </w:tcPr>
          <w:p w14:paraId="3D0A6603" w14:textId="77777777" w:rsidR="007A155E" w:rsidRPr="00D82065" w:rsidRDefault="007A155E" w:rsidP="007A155E">
            <w:pPr>
              <w:jc w:val="center"/>
              <w:rPr>
                <w:rFonts w:ascii="Verdana" w:hAnsi="Verdana"/>
                <w:sz w:val="12"/>
                <w:szCs w:val="12"/>
              </w:rPr>
            </w:pPr>
            <w:r w:rsidRPr="00D82065">
              <w:rPr>
                <w:rFonts w:ascii="Verdana" w:hAnsi="Verdana"/>
                <w:sz w:val="12"/>
                <w:szCs w:val="12"/>
                <w:lang w:val="en-US"/>
              </w:rPr>
              <w:t>12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noWrap/>
            <w:vAlign w:val="center"/>
          </w:tcPr>
          <w:p w14:paraId="52F84E1E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  <w:vAlign w:val="center"/>
          </w:tcPr>
          <w:p w14:paraId="1AD9A440" w14:textId="77777777" w:rsidR="007A155E" w:rsidRPr="00D82065" w:rsidRDefault="007A155E" w:rsidP="00780254">
            <w:pPr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C[S[SV]V]WZ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noWrap/>
            <w:vAlign w:val="center"/>
          </w:tcPr>
          <w:p w14:paraId="2A7EEC70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noWrap/>
            <w:vAlign w:val="center"/>
          </w:tcPr>
          <w:p w14:paraId="62415F93" w14:textId="77777777" w:rsidR="007A155E" w:rsidRPr="00D82065" w:rsidRDefault="007A155E" w:rsidP="00C74DBD">
            <w:pPr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</w:tbl>
    <w:p w14:paraId="6F843A56" w14:textId="77777777" w:rsidR="00EC3874" w:rsidRPr="00D82065" w:rsidRDefault="00EC3874" w:rsidP="001A5152">
      <w:pPr>
        <w:spacing w:line="480" w:lineRule="auto"/>
        <w:rPr>
          <w:sz w:val="12"/>
          <w:szCs w:val="12"/>
          <w:lang w:val="en-US"/>
        </w:rPr>
      </w:pPr>
    </w:p>
    <w:p w14:paraId="3EBEEF14" w14:textId="77777777" w:rsidR="000E4617" w:rsidRPr="00D82065" w:rsidRDefault="000E4617">
      <w:pPr>
        <w:rPr>
          <w:lang w:val="en-US"/>
        </w:rPr>
      </w:pPr>
      <w:r w:rsidRPr="00D82065">
        <w:rPr>
          <w:lang w:val="en-US"/>
        </w:rPr>
        <w:br w:type="page"/>
      </w:r>
    </w:p>
    <w:p w14:paraId="3DE69E9E" w14:textId="77777777" w:rsidR="00EC3874" w:rsidRPr="00D82065" w:rsidRDefault="00EC3874" w:rsidP="001A7336">
      <w:pPr>
        <w:spacing w:line="480" w:lineRule="auto"/>
        <w:rPr>
          <w:lang w:val="en-US"/>
        </w:rPr>
      </w:pPr>
      <w:r w:rsidRPr="00D82065">
        <w:rPr>
          <w:lang w:val="en-US"/>
        </w:rPr>
        <w:lastRenderedPageBreak/>
        <w:t>Experiment 3: Test items with ungrammatical elements printed bold. Squared brackets were not presented to participants</w:t>
      </w:r>
    </w:p>
    <w:p w14:paraId="535FF0C2" w14:textId="77777777" w:rsidR="00EC3874" w:rsidRPr="00D82065" w:rsidRDefault="00EC3874" w:rsidP="00D61DEB">
      <w:pPr>
        <w:rPr>
          <w:lang w:val="en-US"/>
        </w:rPr>
      </w:pPr>
    </w:p>
    <w:p w14:paraId="22A428C1" w14:textId="77777777" w:rsidR="00EC3874" w:rsidRPr="00D82065" w:rsidRDefault="00EC3874" w:rsidP="00D61DEB">
      <w:pPr>
        <w:rPr>
          <w:lang w:val="en-US"/>
        </w:rPr>
      </w:pPr>
    </w:p>
    <w:tbl>
      <w:tblPr>
        <w:tblW w:w="5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23"/>
        <w:gridCol w:w="2640"/>
      </w:tblGrid>
      <w:tr w:rsidR="00EC3874" w:rsidRPr="00D82065" w14:paraId="7FC012D6" w14:textId="77777777">
        <w:trPr>
          <w:trHeight w:val="270"/>
        </w:trPr>
        <w:tc>
          <w:tcPr>
            <w:tcW w:w="2440" w:type="dxa"/>
            <w:tcBorders>
              <w:left w:val="nil"/>
              <w:right w:val="nil"/>
            </w:tcBorders>
            <w:noWrap/>
          </w:tcPr>
          <w:p w14:paraId="0EBC4BA2" w14:textId="77777777" w:rsidR="00EC3874" w:rsidRPr="00D82065" w:rsidRDefault="00EC3874" w:rsidP="00D61DEB">
            <w:pPr>
              <w:rPr>
                <w:lang w:val="en-US"/>
              </w:rPr>
            </w:pPr>
            <w:r w:rsidRPr="00D82065">
              <w:rPr>
                <w:lang w:val="en-US"/>
              </w:rPr>
              <w:t xml:space="preserve">Grammatical </w:t>
            </w:r>
          </w:p>
        </w:tc>
        <w:tc>
          <w:tcPr>
            <w:tcW w:w="2640" w:type="dxa"/>
            <w:tcBorders>
              <w:left w:val="nil"/>
              <w:right w:val="nil"/>
            </w:tcBorders>
            <w:noWrap/>
          </w:tcPr>
          <w:p w14:paraId="68AE3F52" w14:textId="77777777" w:rsidR="00EC3874" w:rsidRPr="00D82065" w:rsidRDefault="00EC3874" w:rsidP="00D61DEB">
            <w:pPr>
              <w:rPr>
                <w:lang w:val="en-US"/>
              </w:rPr>
            </w:pPr>
            <w:r w:rsidRPr="00D82065">
              <w:rPr>
                <w:lang w:val="en-US"/>
              </w:rPr>
              <w:t>Ungrammatical</w:t>
            </w:r>
          </w:p>
        </w:tc>
      </w:tr>
      <w:tr w:rsidR="00EC3874" w:rsidRPr="00D82065" w14:paraId="766815AA" w14:textId="77777777">
        <w:trPr>
          <w:trHeight w:val="255"/>
        </w:trPr>
        <w:tc>
          <w:tcPr>
            <w:tcW w:w="2440" w:type="dxa"/>
            <w:tcBorders>
              <w:left w:val="nil"/>
              <w:bottom w:val="nil"/>
              <w:right w:val="nil"/>
            </w:tcBorders>
          </w:tcPr>
          <w:p w14:paraId="069FAB15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SV</w:t>
            </w:r>
          </w:p>
        </w:tc>
        <w:tc>
          <w:tcPr>
            <w:tcW w:w="2640" w:type="dxa"/>
            <w:tcBorders>
              <w:left w:val="nil"/>
              <w:bottom w:val="nil"/>
              <w:right w:val="nil"/>
            </w:tcBorders>
          </w:tcPr>
          <w:p w14:paraId="36730A8A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</w:p>
        </w:tc>
      </w:tr>
      <w:tr w:rsidR="00EC3874" w:rsidRPr="00D82065" w14:paraId="4D758E62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2140A2E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WZ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25D73E16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S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K</w:t>
            </w:r>
          </w:p>
        </w:tc>
      </w:tr>
      <w:tr w:rsidR="00EC3874" w:rsidRPr="00D82065" w14:paraId="541FDF12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1E42EE1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19E72916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</w:p>
        </w:tc>
      </w:tr>
      <w:tr w:rsidR="00EC3874" w:rsidRPr="00D82065" w14:paraId="66BBE358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5BDAA93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WZ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3845BEF7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S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WZ</w:t>
            </w:r>
          </w:p>
        </w:tc>
      </w:tr>
      <w:tr w:rsidR="00EC3874" w:rsidRPr="00D82065" w14:paraId="0113CCD9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10D8A19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CK]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0F77C6D7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C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  <w:r w:rsidRPr="00D82065">
              <w:rPr>
                <w:rFonts w:ascii="Verdana" w:hAnsi="Verdana" w:cs="Arial"/>
                <w:lang w:val="en-US"/>
              </w:rPr>
              <w:t>]K</w:t>
            </w:r>
          </w:p>
        </w:tc>
      </w:tr>
      <w:tr w:rsidR="00EC3874" w:rsidRPr="00D82065" w14:paraId="7EAEACA6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FA650C9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CWZ]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5A761273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SV]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</w:p>
        </w:tc>
      </w:tr>
      <w:tr w:rsidR="00EC3874" w:rsidRPr="00D82065" w14:paraId="71624CF7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E226B92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QPK]WZ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59857EE7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S[CK]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K</w:t>
            </w:r>
          </w:p>
        </w:tc>
      </w:tr>
      <w:tr w:rsidR="00EC3874" w:rsidRPr="00D82065" w14:paraId="69C4796B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32F92E5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SV]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33233C13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CWZ]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</w:p>
        </w:tc>
      </w:tr>
      <w:tr w:rsidR="00EC3874" w:rsidRPr="00D82065" w14:paraId="5E77E6EA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172F9E1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[CK]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22E8F7D2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[C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  <w:r w:rsidRPr="00D82065">
              <w:rPr>
                <w:rFonts w:ascii="Verdana" w:hAnsi="Verdana" w:cs="Arial"/>
                <w:lang w:val="en-US"/>
              </w:rPr>
              <w:t>]K</w:t>
            </w:r>
          </w:p>
        </w:tc>
      </w:tr>
      <w:tr w:rsidR="00EC3874" w:rsidRPr="00D82065" w14:paraId="44F27DD5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8E27E9E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[CWZ]WZ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6420448B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[S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K</w:t>
            </w:r>
            <w:r w:rsidRPr="00D82065">
              <w:rPr>
                <w:rFonts w:ascii="Verdana" w:hAnsi="Verdana" w:cs="Arial"/>
                <w:lang w:val="en-US"/>
              </w:rPr>
              <w:t>]K</w:t>
            </w:r>
          </w:p>
        </w:tc>
      </w:tr>
      <w:tr w:rsidR="00EC3874" w:rsidRPr="00D82065" w14:paraId="5B0551B2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5D23F74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[QPWZ]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0DD90E46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S[QP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  <w:r w:rsidRPr="00D82065">
              <w:rPr>
                <w:rFonts w:ascii="Verdana" w:hAnsi="Verdana" w:cs="Arial"/>
                <w:lang w:val="en-US"/>
              </w:rPr>
              <w:t>]V</w:t>
            </w:r>
          </w:p>
        </w:tc>
      </w:tr>
      <w:tr w:rsidR="00EC3874" w:rsidRPr="00D82065" w14:paraId="68D1FB67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61BF154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[SV]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2906114A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QP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  <w:r w:rsidRPr="00D82065">
              <w:rPr>
                <w:rFonts w:ascii="Verdana" w:hAnsi="Verdana" w:cs="Arial"/>
                <w:lang w:val="en-US"/>
              </w:rPr>
              <w:t>]WZ</w:t>
            </w:r>
          </w:p>
        </w:tc>
      </w:tr>
      <w:tr w:rsidR="00EC3874" w:rsidRPr="00D82065" w14:paraId="4E73DB59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AA68F1C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S[CK]V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42CD0634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[CWZ]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</w:p>
        </w:tc>
      </w:tr>
      <w:tr w:rsidR="00EC3874" w:rsidRPr="00D82065" w14:paraId="4A7B7892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DB2B2BC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S[QPK]V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5B7FA21F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[QP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  <w:r w:rsidRPr="00D82065">
              <w:rPr>
                <w:rFonts w:ascii="Verdana" w:hAnsi="Verdana" w:cs="Arial"/>
                <w:lang w:val="en-US"/>
              </w:rPr>
              <w:t>]K</w:t>
            </w:r>
          </w:p>
        </w:tc>
      </w:tr>
      <w:tr w:rsidR="00EC3874" w:rsidRPr="00D82065" w14:paraId="39D3DE58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DCD55CC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C[CWZ]K]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49616E5E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C[CWZ]K]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</w:p>
        </w:tc>
      </w:tr>
      <w:tr w:rsidR="00EC3874" w:rsidRPr="00D82065" w14:paraId="1E1D6CDD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005B9C7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C[QPK]K]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46B4B8AC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C[QPK]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  <w:r w:rsidRPr="00D82065">
              <w:rPr>
                <w:rFonts w:ascii="Verdana" w:hAnsi="Verdana" w:cs="Arial"/>
                <w:lang w:val="en-US"/>
              </w:rPr>
              <w:t>]K</w:t>
            </w:r>
          </w:p>
        </w:tc>
      </w:tr>
      <w:tr w:rsidR="00EC3874" w:rsidRPr="00D82065" w14:paraId="0A8E7E34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9E60D9C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S[CK]V]WZ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39A503C5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S[CK]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K</w:t>
            </w:r>
            <w:r w:rsidRPr="00D82065">
              <w:rPr>
                <w:rFonts w:ascii="Verdana" w:hAnsi="Verdana" w:cs="Arial"/>
                <w:lang w:val="en-US"/>
              </w:rPr>
              <w:t>]WZ</w:t>
            </w:r>
          </w:p>
        </w:tc>
      </w:tr>
      <w:tr w:rsidR="00EC3874" w:rsidRPr="00D82065" w14:paraId="262F60B9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78C3802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S[SV]V]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794D5128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C[S[S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WZ</w:t>
            </w:r>
            <w:r w:rsidRPr="00D82065">
              <w:rPr>
                <w:rFonts w:ascii="Verdana" w:hAnsi="Verdana" w:cs="Arial"/>
                <w:lang w:val="en-US"/>
              </w:rPr>
              <w:t>]V]K</w:t>
            </w:r>
          </w:p>
        </w:tc>
      </w:tr>
      <w:tr w:rsidR="00EC3874" w:rsidRPr="00D82065" w14:paraId="58672877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29E4FFC" w14:textId="77777777" w:rsidR="00EC3874" w:rsidRPr="00D82065" w:rsidRDefault="00EC3874" w:rsidP="00D61DEB">
            <w:pPr>
              <w:rPr>
                <w:rFonts w:ascii="Verdana" w:hAnsi="Verdana" w:cs="Arial"/>
              </w:rPr>
            </w:pPr>
            <w:r w:rsidRPr="00D82065">
              <w:rPr>
                <w:rFonts w:ascii="Verdana" w:hAnsi="Verdana" w:cs="Arial"/>
              </w:rPr>
              <w:t>QP[C[CWZ]WZ]WZ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0E6F218F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[C[SV]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  <w:r w:rsidRPr="00D82065">
              <w:rPr>
                <w:rFonts w:ascii="Verdana" w:hAnsi="Verdana" w:cs="Arial"/>
                <w:lang w:val="en-US"/>
              </w:rPr>
              <w:t>]K</w:t>
            </w:r>
          </w:p>
        </w:tc>
      </w:tr>
      <w:tr w:rsidR="00EC3874" w:rsidRPr="00D82065" w14:paraId="482FF355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88852F2" w14:textId="77777777" w:rsidR="00EC3874" w:rsidRPr="00D82065" w:rsidRDefault="00EC3874" w:rsidP="00D61DEB">
            <w:pPr>
              <w:rPr>
                <w:rFonts w:ascii="Verdana" w:hAnsi="Verdana" w:cs="Arial"/>
              </w:rPr>
            </w:pPr>
            <w:r w:rsidRPr="00D82065">
              <w:rPr>
                <w:rFonts w:ascii="Verdana" w:hAnsi="Verdana" w:cs="Arial"/>
                <w:lang w:val="en-US"/>
              </w:rPr>
              <w:t>QP[C[SV]K]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70E2CF19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[S[SV]V]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</w:p>
        </w:tc>
      </w:tr>
      <w:tr w:rsidR="00EC3874" w:rsidRPr="00D82065" w14:paraId="6F03CBC1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296EA74" w14:textId="77777777" w:rsidR="00EC3874" w:rsidRPr="00D82065" w:rsidRDefault="00EC3874" w:rsidP="00D61DEB">
            <w:pPr>
              <w:rPr>
                <w:rFonts w:ascii="Verdana" w:hAnsi="Verdana" w:cs="Arial"/>
              </w:rPr>
            </w:pPr>
            <w:r w:rsidRPr="00D82065">
              <w:rPr>
                <w:rFonts w:ascii="Verdana" w:hAnsi="Verdana" w:cs="Arial"/>
              </w:rPr>
              <w:t>QP[QP[QPWZ]WZ]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22AD5788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S[C[QPK]K]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K</w:t>
            </w:r>
          </w:p>
        </w:tc>
      </w:tr>
      <w:tr w:rsidR="00EC3874" w:rsidRPr="00D82065" w14:paraId="3CD88643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FAC92A9" w14:textId="77777777" w:rsidR="00EC3874" w:rsidRPr="00D82065" w:rsidRDefault="00EC3874" w:rsidP="00D61DEB">
            <w:pPr>
              <w:rPr>
                <w:rFonts w:ascii="Verdana" w:hAnsi="Verdana" w:cs="Arial"/>
              </w:rPr>
            </w:pPr>
            <w:r w:rsidRPr="00D82065">
              <w:rPr>
                <w:rFonts w:ascii="Verdana" w:hAnsi="Verdana" w:cs="Arial"/>
              </w:rPr>
              <w:t>QP[QP[SV]WZ]WZ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1A835ECC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S[QP[S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WZ</w:t>
            </w:r>
            <w:r w:rsidRPr="00D82065">
              <w:rPr>
                <w:rFonts w:ascii="Verdana" w:hAnsi="Verdana" w:cs="Arial"/>
                <w:lang w:val="en-US"/>
              </w:rPr>
              <w:t>]K]V</w:t>
            </w:r>
          </w:p>
        </w:tc>
      </w:tr>
      <w:tr w:rsidR="00EC3874" w:rsidRPr="00D82065" w14:paraId="65360DB6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9A37D1F" w14:textId="77777777" w:rsidR="00EC3874" w:rsidRPr="00D82065" w:rsidRDefault="00EC3874" w:rsidP="00D61DEB">
            <w:pPr>
              <w:rPr>
                <w:rFonts w:ascii="Verdana" w:hAnsi="Verdana" w:cs="Arial"/>
              </w:rPr>
            </w:pPr>
            <w:r w:rsidRPr="00D82065">
              <w:rPr>
                <w:rFonts w:ascii="Verdana" w:hAnsi="Verdana" w:cs="Arial"/>
                <w:lang w:val="en-US"/>
              </w:rPr>
              <w:t>QP[S[SV]V]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700404B9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[C[CWZ]WZ]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</w:p>
        </w:tc>
      </w:tr>
      <w:tr w:rsidR="00EC3874" w:rsidRPr="00D82065" w14:paraId="0A28A0E2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5B8FD85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S[C[QPK]K]V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04E2C192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[QP[SV]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  <w:r w:rsidRPr="00D82065">
              <w:rPr>
                <w:rFonts w:ascii="Verdana" w:hAnsi="Verdana" w:cs="Arial"/>
                <w:lang w:val="en-US"/>
              </w:rPr>
              <w:t>]WZ</w:t>
            </w:r>
          </w:p>
        </w:tc>
      </w:tr>
      <w:tr w:rsidR="00EC3874" w:rsidRPr="00B40D3E" w14:paraId="77464629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3B0C356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S[QP[SV]K]V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3F428DCA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  <w:r w:rsidRPr="00D82065">
              <w:rPr>
                <w:rFonts w:ascii="Verdana" w:hAnsi="Verdana" w:cs="Arial"/>
                <w:lang w:val="en-US"/>
              </w:rPr>
              <w:t>QP[QP[QPWZ]WZ]</w:t>
            </w:r>
            <w:r w:rsidRPr="00D82065">
              <w:rPr>
                <w:rFonts w:ascii="Verdana" w:hAnsi="Verdana" w:cs="Arial"/>
                <w:b/>
                <w:bCs/>
                <w:lang w:val="en-US"/>
              </w:rPr>
              <w:t>V</w:t>
            </w:r>
          </w:p>
        </w:tc>
      </w:tr>
      <w:tr w:rsidR="00EC3874" w:rsidRPr="00B40D3E" w14:paraId="679FDBB7" w14:textId="77777777">
        <w:trPr>
          <w:trHeight w:val="255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5DFE938B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</w:tcPr>
          <w:p w14:paraId="0A6F370E" w14:textId="77777777" w:rsidR="00EC3874" w:rsidRPr="00D82065" w:rsidRDefault="00EC3874" w:rsidP="00D61DEB">
            <w:pPr>
              <w:rPr>
                <w:rFonts w:ascii="Verdana" w:hAnsi="Verdana" w:cs="Arial"/>
                <w:lang w:val="en-US"/>
              </w:rPr>
            </w:pPr>
          </w:p>
        </w:tc>
      </w:tr>
    </w:tbl>
    <w:p w14:paraId="7ABCEE31" w14:textId="77777777" w:rsidR="00EC3874" w:rsidRPr="00D82065" w:rsidRDefault="00EC3874" w:rsidP="00D61DEB">
      <w:pPr>
        <w:rPr>
          <w:lang w:val="en-US"/>
        </w:rPr>
      </w:pPr>
    </w:p>
    <w:p w14:paraId="3D0AD186" w14:textId="77777777" w:rsidR="00EC3874" w:rsidRPr="00D82065" w:rsidRDefault="00EC3874" w:rsidP="00D61DEB">
      <w:pPr>
        <w:rPr>
          <w:lang w:val="en-US"/>
        </w:rPr>
      </w:pPr>
    </w:p>
    <w:p w14:paraId="6314E81B" w14:textId="77777777" w:rsidR="00EC3874" w:rsidRPr="00D82065" w:rsidRDefault="00EC3874" w:rsidP="00D61DEB">
      <w:pPr>
        <w:rPr>
          <w:lang w:val="en-US"/>
        </w:rPr>
      </w:pPr>
    </w:p>
    <w:p w14:paraId="34193943" w14:textId="77777777" w:rsidR="00F17D78" w:rsidRPr="00D82065" w:rsidRDefault="00EC3874" w:rsidP="001B3807">
      <w:pPr>
        <w:spacing w:line="480" w:lineRule="auto"/>
        <w:jc w:val="center"/>
        <w:rPr>
          <w:sz w:val="22"/>
          <w:szCs w:val="22"/>
          <w:lang w:val="en-US" w:eastAsia="zh-CN"/>
        </w:rPr>
      </w:pPr>
      <w:r w:rsidRPr="00D82065">
        <w:rPr>
          <w:sz w:val="22"/>
          <w:szCs w:val="22"/>
          <w:lang w:val="en-US"/>
        </w:rPr>
        <w:br w:type="page"/>
      </w:r>
    </w:p>
    <w:p w14:paraId="46B696EE" w14:textId="77777777" w:rsidR="008838B1" w:rsidRPr="00D82065" w:rsidRDefault="008838B1" w:rsidP="008838B1">
      <w:pPr>
        <w:spacing w:line="480" w:lineRule="auto"/>
        <w:jc w:val="center"/>
        <w:rPr>
          <w:b/>
          <w:lang w:val="en-US" w:eastAsia="zh-CN"/>
        </w:rPr>
      </w:pPr>
      <w:r w:rsidRPr="00D82065">
        <w:rPr>
          <w:b/>
          <w:lang w:val="en-US"/>
        </w:rPr>
        <w:lastRenderedPageBreak/>
        <w:t xml:space="preserve">Appendix </w:t>
      </w:r>
      <w:r w:rsidRPr="00D82065">
        <w:rPr>
          <w:rFonts w:hint="eastAsia"/>
          <w:b/>
          <w:lang w:val="en-US" w:eastAsia="zh-CN"/>
        </w:rPr>
        <w:t>D</w:t>
      </w:r>
    </w:p>
    <w:p w14:paraId="65C90F43" w14:textId="77777777" w:rsidR="008838B1" w:rsidRPr="00D82065" w:rsidRDefault="008838B1" w:rsidP="008838B1">
      <w:pPr>
        <w:spacing w:line="480" w:lineRule="auto"/>
        <w:rPr>
          <w:lang w:val="en-US"/>
        </w:rPr>
      </w:pPr>
      <w:r w:rsidRPr="00D82065">
        <w:rPr>
          <w:lang w:val="en-US"/>
        </w:rPr>
        <w:t xml:space="preserve">Experiment </w:t>
      </w:r>
      <w:r w:rsidRPr="00D82065">
        <w:rPr>
          <w:rFonts w:hint="eastAsia"/>
          <w:lang w:val="en-US" w:eastAsia="zh-CN"/>
        </w:rPr>
        <w:t>4</w:t>
      </w:r>
      <w:r w:rsidRPr="00D82065">
        <w:rPr>
          <w:lang w:val="en-US"/>
        </w:rPr>
        <w:t xml:space="preserve">: Learning and testing stimuli in all conditions:  Starting Small according to number of levels of embedding, Starting Small according to length, and Randomly ordered. Squared brackets (not presented to participants) indicate </w:t>
      </w:r>
      <w:proofErr w:type="spellStart"/>
      <w:r w:rsidRPr="00D82065">
        <w:rPr>
          <w:lang w:val="en-US"/>
        </w:rPr>
        <w:t>embeddings</w:t>
      </w:r>
      <w:proofErr w:type="spellEnd"/>
      <w:r w:rsidRPr="00D82065">
        <w:rPr>
          <w:lang w:val="en-US"/>
        </w:rPr>
        <w:t>.</w:t>
      </w:r>
    </w:p>
    <w:p w14:paraId="6D5B5F45" w14:textId="77777777" w:rsidR="008B623C" w:rsidRPr="00D82065" w:rsidRDefault="008B623C" w:rsidP="008838B1">
      <w:pPr>
        <w:spacing w:line="480" w:lineRule="auto"/>
        <w:rPr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9"/>
        <w:gridCol w:w="432"/>
        <w:gridCol w:w="629"/>
        <w:gridCol w:w="2312"/>
        <w:gridCol w:w="432"/>
        <w:gridCol w:w="629"/>
        <w:gridCol w:w="2312"/>
        <w:gridCol w:w="432"/>
        <w:gridCol w:w="629"/>
      </w:tblGrid>
      <w:tr w:rsidR="0071117B" w:rsidRPr="00D82065" w14:paraId="1D21ACE3" w14:textId="77777777" w:rsidTr="00DA728C">
        <w:trPr>
          <w:trHeight w:val="739"/>
        </w:trPr>
        <w:tc>
          <w:tcPr>
            <w:tcW w:w="16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2C36A" w14:textId="77777777" w:rsidR="0071117B" w:rsidRPr="00D82065" w:rsidRDefault="0071117B" w:rsidP="00DA728C">
            <w:pPr>
              <w:spacing w:line="480" w:lineRule="auto"/>
              <w:jc w:val="both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Ordering according to Levels of Embedding</w:t>
            </w:r>
          </w:p>
        </w:tc>
        <w:tc>
          <w:tcPr>
            <w:tcW w:w="166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FA256" w14:textId="77777777" w:rsidR="0071117B" w:rsidRPr="00D82065" w:rsidRDefault="0071117B" w:rsidP="0071117B">
            <w:pPr>
              <w:spacing w:line="480" w:lineRule="auto"/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Ordering according to length</w:t>
            </w:r>
          </w:p>
        </w:tc>
        <w:tc>
          <w:tcPr>
            <w:tcW w:w="166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37524" w14:textId="77777777" w:rsidR="0071117B" w:rsidRPr="00D82065" w:rsidRDefault="0071117B" w:rsidP="0071117B">
            <w:pPr>
              <w:spacing w:line="480" w:lineRule="auto"/>
              <w:jc w:val="center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Random ordering</w:t>
            </w:r>
          </w:p>
        </w:tc>
      </w:tr>
      <w:tr w:rsidR="0071117B" w:rsidRPr="00D82065" w14:paraId="5A6643F9" w14:textId="77777777" w:rsidTr="009704E7"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24CE5" w14:textId="77777777" w:rsidR="0071117B" w:rsidRPr="00D82065" w:rsidRDefault="0071117B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CAB27" w14:textId="77777777" w:rsidR="0071117B" w:rsidRPr="00D82065" w:rsidRDefault="0071117B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LoE</w:t>
            </w:r>
            <w:proofErr w:type="spellEnd"/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BEFFB0" w14:textId="77777777" w:rsidR="0071117B" w:rsidRPr="00D82065" w:rsidRDefault="0071117B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Length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3DAFA" w14:textId="77777777" w:rsidR="0071117B" w:rsidRPr="00D82065" w:rsidRDefault="0071117B" w:rsidP="009704E7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D49311" w14:textId="77777777" w:rsidR="0071117B" w:rsidRPr="00D82065" w:rsidRDefault="0071117B" w:rsidP="009704E7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LoE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1AE2BF" w14:textId="77777777" w:rsidR="0071117B" w:rsidRPr="00D82065" w:rsidRDefault="0071117B" w:rsidP="009704E7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Length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797E9F" w14:textId="77777777" w:rsidR="0071117B" w:rsidRPr="00D82065" w:rsidRDefault="0071117B" w:rsidP="009704E7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FB6D4E" w14:textId="77777777" w:rsidR="0071117B" w:rsidRPr="00D82065" w:rsidRDefault="0071117B" w:rsidP="009704E7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LoE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9D377A" w14:textId="77777777" w:rsidR="0071117B" w:rsidRPr="00D82065" w:rsidRDefault="0071117B" w:rsidP="009704E7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Length</w:t>
            </w:r>
          </w:p>
        </w:tc>
      </w:tr>
      <w:tr w:rsidR="008838B1" w:rsidRPr="00D82065" w14:paraId="789DC55E" w14:textId="77777777" w:rsidTr="009704E7">
        <w:tc>
          <w:tcPr>
            <w:tcW w:w="1165" w:type="pct"/>
            <w:tcBorders>
              <w:top w:val="single" w:sz="4" w:space="0" w:color="auto"/>
            </w:tcBorders>
            <w:vAlign w:val="bottom"/>
          </w:tcPr>
          <w:p w14:paraId="204A7CA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</w:tcBorders>
            <w:vAlign w:val="bottom"/>
          </w:tcPr>
          <w:p w14:paraId="649CDA4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bottom"/>
          </w:tcPr>
          <w:p w14:paraId="706F885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vAlign w:val="bottom"/>
          </w:tcPr>
          <w:p w14:paraId="01CDB58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</w:p>
        </w:tc>
        <w:tc>
          <w:tcPr>
            <w:tcW w:w="206" w:type="pct"/>
            <w:tcBorders>
              <w:top w:val="single" w:sz="4" w:space="0" w:color="auto"/>
            </w:tcBorders>
            <w:vAlign w:val="bottom"/>
          </w:tcPr>
          <w:p w14:paraId="4BB9490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bottom"/>
          </w:tcPr>
          <w:p w14:paraId="1E3303E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vAlign w:val="bottom"/>
          </w:tcPr>
          <w:p w14:paraId="2629C9E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u</w:t>
            </w:r>
            <w:proofErr w:type="spellEnd"/>
          </w:p>
        </w:tc>
        <w:tc>
          <w:tcPr>
            <w:tcW w:w="206" w:type="pct"/>
            <w:tcBorders>
              <w:top w:val="single" w:sz="4" w:space="0" w:color="auto"/>
            </w:tcBorders>
            <w:vAlign w:val="bottom"/>
          </w:tcPr>
          <w:p w14:paraId="2C32741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bottom"/>
          </w:tcPr>
          <w:p w14:paraId="269D38E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8838B1" w:rsidRPr="00D82065" w14:paraId="2AD7598A" w14:textId="77777777" w:rsidTr="009704E7">
        <w:tc>
          <w:tcPr>
            <w:tcW w:w="1165" w:type="pct"/>
            <w:vAlign w:val="bottom"/>
          </w:tcPr>
          <w:p w14:paraId="57A9AF3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u</w:t>
            </w:r>
            <w:proofErr w:type="spellEnd"/>
          </w:p>
        </w:tc>
        <w:tc>
          <w:tcPr>
            <w:tcW w:w="205" w:type="pct"/>
            <w:vAlign w:val="bottom"/>
          </w:tcPr>
          <w:p w14:paraId="23B3CBC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439DD30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166" w:type="pct"/>
            <w:vAlign w:val="bottom"/>
          </w:tcPr>
          <w:p w14:paraId="18B6B5A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u</w:t>
            </w:r>
            <w:proofErr w:type="spellEnd"/>
          </w:p>
        </w:tc>
        <w:tc>
          <w:tcPr>
            <w:tcW w:w="206" w:type="pct"/>
            <w:vAlign w:val="bottom"/>
          </w:tcPr>
          <w:p w14:paraId="34637AE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6" w:type="pct"/>
            <w:vAlign w:val="bottom"/>
          </w:tcPr>
          <w:p w14:paraId="676F6C8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166" w:type="pct"/>
            <w:vAlign w:val="bottom"/>
          </w:tcPr>
          <w:p w14:paraId="38A2504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</w:t>
            </w:r>
          </w:p>
        </w:tc>
        <w:tc>
          <w:tcPr>
            <w:tcW w:w="206" w:type="pct"/>
            <w:vAlign w:val="bottom"/>
          </w:tcPr>
          <w:p w14:paraId="45ED9AB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475534C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</w:tr>
      <w:tr w:rsidR="008838B1" w:rsidRPr="00D82065" w14:paraId="16CB3F71" w14:textId="77777777" w:rsidTr="009704E7">
        <w:tc>
          <w:tcPr>
            <w:tcW w:w="1165" w:type="pct"/>
            <w:vAlign w:val="bottom"/>
          </w:tcPr>
          <w:p w14:paraId="2292DE6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o</w:t>
            </w:r>
            <w:proofErr w:type="spellEnd"/>
          </w:p>
        </w:tc>
        <w:tc>
          <w:tcPr>
            <w:tcW w:w="205" w:type="pct"/>
            <w:vAlign w:val="bottom"/>
          </w:tcPr>
          <w:p w14:paraId="776AABA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5248BD4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166" w:type="pct"/>
            <w:vAlign w:val="bottom"/>
          </w:tcPr>
          <w:p w14:paraId="4B93085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o</w:t>
            </w:r>
            <w:proofErr w:type="spellEnd"/>
          </w:p>
        </w:tc>
        <w:tc>
          <w:tcPr>
            <w:tcW w:w="206" w:type="pct"/>
            <w:vAlign w:val="bottom"/>
          </w:tcPr>
          <w:p w14:paraId="62B2E0F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6" w:type="pct"/>
            <w:vAlign w:val="bottom"/>
          </w:tcPr>
          <w:p w14:paraId="036E5AC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166" w:type="pct"/>
            <w:vAlign w:val="bottom"/>
          </w:tcPr>
          <w:p w14:paraId="3B9C2F7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6" w:type="pct"/>
            <w:vAlign w:val="bottom"/>
          </w:tcPr>
          <w:p w14:paraId="71D6FA5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5F4FE32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</w:tr>
      <w:tr w:rsidR="008838B1" w:rsidRPr="00D82065" w14:paraId="2F694076" w14:textId="77777777" w:rsidTr="009704E7">
        <w:tc>
          <w:tcPr>
            <w:tcW w:w="1165" w:type="pct"/>
            <w:vAlign w:val="bottom"/>
          </w:tcPr>
          <w:p w14:paraId="0E4DA2D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</w:p>
        </w:tc>
        <w:tc>
          <w:tcPr>
            <w:tcW w:w="205" w:type="pct"/>
            <w:vAlign w:val="bottom"/>
          </w:tcPr>
          <w:p w14:paraId="536C4B2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7C8BCA1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166" w:type="pct"/>
            <w:vAlign w:val="bottom"/>
          </w:tcPr>
          <w:p w14:paraId="19D5CE8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</w:p>
        </w:tc>
        <w:tc>
          <w:tcPr>
            <w:tcW w:w="206" w:type="pct"/>
            <w:vAlign w:val="bottom"/>
          </w:tcPr>
          <w:p w14:paraId="3A60944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6" w:type="pct"/>
            <w:vAlign w:val="bottom"/>
          </w:tcPr>
          <w:p w14:paraId="2624C74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166" w:type="pct"/>
            <w:vAlign w:val="bottom"/>
          </w:tcPr>
          <w:p w14:paraId="6BFDA8B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o</w:t>
            </w:r>
            <w:proofErr w:type="spellEnd"/>
          </w:p>
        </w:tc>
        <w:tc>
          <w:tcPr>
            <w:tcW w:w="206" w:type="pct"/>
            <w:vAlign w:val="bottom"/>
          </w:tcPr>
          <w:p w14:paraId="7D3E379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6" w:type="pct"/>
            <w:vAlign w:val="bottom"/>
          </w:tcPr>
          <w:p w14:paraId="56E878A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</w:tr>
      <w:tr w:rsidR="008838B1" w:rsidRPr="00D82065" w14:paraId="2880BA90" w14:textId="77777777" w:rsidTr="009704E7">
        <w:tc>
          <w:tcPr>
            <w:tcW w:w="1165" w:type="pct"/>
            <w:vAlign w:val="bottom"/>
          </w:tcPr>
          <w:p w14:paraId="73DAC5A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o</w:t>
            </w:r>
            <w:proofErr w:type="spellEnd"/>
          </w:p>
        </w:tc>
        <w:tc>
          <w:tcPr>
            <w:tcW w:w="205" w:type="pct"/>
            <w:vAlign w:val="bottom"/>
          </w:tcPr>
          <w:p w14:paraId="2ADCBEB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718DCE8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1166" w:type="pct"/>
            <w:vAlign w:val="bottom"/>
          </w:tcPr>
          <w:p w14:paraId="683996B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o</w:t>
            </w:r>
            <w:proofErr w:type="spellEnd"/>
          </w:p>
        </w:tc>
        <w:tc>
          <w:tcPr>
            <w:tcW w:w="206" w:type="pct"/>
            <w:vAlign w:val="bottom"/>
          </w:tcPr>
          <w:p w14:paraId="0456E93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6" w:type="pct"/>
            <w:vAlign w:val="bottom"/>
          </w:tcPr>
          <w:p w14:paraId="153E499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1166" w:type="pct"/>
            <w:vAlign w:val="bottom"/>
          </w:tcPr>
          <w:p w14:paraId="119AC2F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7936104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2A1CA8B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  <w:tr w:rsidR="008838B1" w:rsidRPr="00D82065" w14:paraId="293A4D48" w14:textId="77777777" w:rsidTr="009704E7">
        <w:tc>
          <w:tcPr>
            <w:tcW w:w="1165" w:type="pct"/>
            <w:vAlign w:val="bottom"/>
          </w:tcPr>
          <w:p w14:paraId="6D81F07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</w:p>
        </w:tc>
        <w:tc>
          <w:tcPr>
            <w:tcW w:w="205" w:type="pct"/>
            <w:vAlign w:val="bottom"/>
          </w:tcPr>
          <w:p w14:paraId="2CF3E4D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5" w:type="pct"/>
            <w:vAlign w:val="bottom"/>
          </w:tcPr>
          <w:p w14:paraId="23A0036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1166" w:type="pct"/>
            <w:vAlign w:val="bottom"/>
          </w:tcPr>
          <w:p w14:paraId="4CB019D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</w:p>
        </w:tc>
        <w:tc>
          <w:tcPr>
            <w:tcW w:w="206" w:type="pct"/>
            <w:vAlign w:val="bottom"/>
          </w:tcPr>
          <w:p w14:paraId="1ADCB55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6" w:type="pct"/>
            <w:vAlign w:val="bottom"/>
          </w:tcPr>
          <w:p w14:paraId="20246DD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1166" w:type="pct"/>
            <w:vAlign w:val="bottom"/>
          </w:tcPr>
          <w:p w14:paraId="3097B32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46C04F9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5AB9E95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8838B1" w:rsidRPr="00D82065" w14:paraId="275AD2BB" w14:textId="77777777" w:rsidTr="009704E7">
        <w:tc>
          <w:tcPr>
            <w:tcW w:w="1165" w:type="pct"/>
            <w:vAlign w:val="bottom"/>
          </w:tcPr>
          <w:p w14:paraId="3CB39B5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5" w:type="pct"/>
            <w:vAlign w:val="bottom"/>
          </w:tcPr>
          <w:p w14:paraId="515B772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3CF6FA7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1166" w:type="pct"/>
            <w:vAlign w:val="bottom"/>
          </w:tcPr>
          <w:p w14:paraId="69F4A01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6" w:type="pct"/>
            <w:vAlign w:val="bottom"/>
          </w:tcPr>
          <w:p w14:paraId="68AF91C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3277D12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1166" w:type="pct"/>
            <w:vAlign w:val="bottom"/>
          </w:tcPr>
          <w:p w14:paraId="399F09C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</w:t>
            </w:r>
          </w:p>
        </w:tc>
        <w:tc>
          <w:tcPr>
            <w:tcW w:w="206" w:type="pct"/>
            <w:vAlign w:val="bottom"/>
          </w:tcPr>
          <w:p w14:paraId="2545E30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0522E93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  <w:tr w:rsidR="008838B1" w:rsidRPr="00D82065" w14:paraId="5C4D9ED3" w14:textId="77777777" w:rsidTr="009704E7">
        <w:tc>
          <w:tcPr>
            <w:tcW w:w="1165" w:type="pct"/>
            <w:vAlign w:val="bottom"/>
          </w:tcPr>
          <w:p w14:paraId="6253164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5" w:type="pct"/>
            <w:vAlign w:val="bottom"/>
          </w:tcPr>
          <w:p w14:paraId="288B043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782DFBC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1166" w:type="pct"/>
            <w:vAlign w:val="bottom"/>
          </w:tcPr>
          <w:p w14:paraId="172047C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6" w:type="pct"/>
            <w:vAlign w:val="bottom"/>
          </w:tcPr>
          <w:p w14:paraId="4C6D576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19BF15A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1166" w:type="pct"/>
            <w:vAlign w:val="bottom"/>
          </w:tcPr>
          <w:p w14:paraId="52ADD46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</w:p>
        </w:tc>
        <w:tc>
          <w:tcPr>
            <w:tcW w:w="206" w:type="pct"/>
            <w:vAlign w:val="bottom"/>
          </w:tcPr>
          <w:p w14:paraId="71BB14A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6" w:type="pct"/>
            <w:vAlign w:val="bottom"/>
          </w:tcPr>
          <w:p w14:paraId="3113B68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</w:tr>
      <w:tr w:rsidR="008838B1" w:rsidRPr="00D82065" w14:paraId="22DBAB8C" w14:textId="77777777" w:rsidTr="009704E7">
        <w:tc>
          <w:tcPr>
            <w:tcW w:w="1165" w:type="pct"/>
            <w:vAlign w:val="bottom"/>
          </w:tcPr>
          <w:p w14:paraId="28D2D95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5" w:type="pct"/>
            <w:vAlign w:val="bottom"/>
          </w:tcPr>
          <w:p w14:paraId="3BE8025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4EAFB95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1166" w:type="pct"/>
            <w:vAlign w:val="bottom"/>
          </w:tcPr>
          <w:p w14:paraId="4666661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6166991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380C6F1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1166" w:type="pct"/>
            <w:vAlign w:val="bottom"/>
          </w:tcPr>
          <w:p w14:paraId="500F57E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ko]ko</w:t>
            </w:r>
          </w:p>
        </w:tc>
        <w:tc>
          <w:tcPr>
            <w:tcW w:w="206" w:type="pct"/>
            <w:vAlign w:val="bottom"/>
          </w:tcPr>
          <w:p w14:paraId="77ABB40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1127119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0</w:t>
            </w:r>
          </w:p>
        </w:tc>
      </w:tr>
      <w:tr w:rsidR="008838B1" w:rsidRPr="00D82065" w14:paraId="10C9CA26" w14:textId="77777777" w:rsidTr="009704E7">
        <w:tc>
          <w:tcPr>
            <w:tcW w:w="1165" w:type="pct"/>
            <w:vAlign w:val="bottom"/>
          </w:tcPr>
          <w:p w14:paraId="6050E8D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5" w:type="pct"/>
            <w:vAlign w:val="bottom"/>
          </w:tcPr>
          <w:p w14:paraId="1B011E7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14FA114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1166" w:type="pct"/>
            <w:vAlign w:val="bottom"/>
          </w:tcPr>
          <w:p w14:paraId="587568B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6" w:type="pct"/>
            <w:vAlign w:val="bottom"/>
          </w:tcPr>
          <w:p w14:paraId="2B3E4C5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1003204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1166" w:type="pct"/>
            <w:vAlign w:val="bottom"/>
          </w:tcPr>
          <w:p w14:paraId="62FA6E5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po</w:t>
            </w:r>
          </w:p>
        </w:tc>
        <w:tc>
          <w:tcPr>
            <w:tcW w:w="206" w:type="pct"/>
            <w:vAlign w:val="bottom"/>
          </w:tcPr>
          <w:p w14:paraId="3C67763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682FE75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</w:tr>
      <w:tr w:rsidR="008838B1" w:rsidRPr="00D82065" w14:paraId="39372A0A" w14:textId="77777777" w:rsidTr="009704E7">
        <w:tc>
          <w:tcPr>
            <w:tcW w:w="1165" w:type="pct"/>
            <w:vAlign w:val="bottom"/>
          </w:tcPr>
          <w:p w14:paraId="285CBE5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</w:t>
            </w:r>
          </w:p>
        </w:tc>
        <w:tc>
          <w:tcPr>
            <w:tcW w:w="205" w:type="pct"/>
            <w:vAlign w:val="bottom"/>
          </w:tcPr>
          <w:p w14:paraId="08FFD63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59C9F36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1166" w:type="pct"/>
            <w:vAlign w:val="bottom"/>
          </w:tcPr>
          <w:p w14:paraId="338C17E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</w:t>
            </w:r>
          </w:p>
        </w:tc>
        <w:tc>
          <w:tcPr>
            <w:tcW w:w="206" w:type="pct"/>
            <w:vAlign w:val="bottom"/>
          </w:tcPr>
          <w:p w14:paraId="207CDB9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710038C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1166" w:type="pct"/>
            <w:vAlign w:val="bottom"/>
          </w:tcPr>
          <w:p w14:paraId="308FABE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</w:t>
            </w:r>
          </w:p>
        </w:tc>
        <w:tc>
          <w:tcPr>
            <w:tcW w:w="206" w:type="pct"/>
            <w:vAlign w:val="bottom"/>
          </w:tcPr>
          <w:p w14:paraId="12C25C9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4567C68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1</w:t>
            </w:r>
          </w:p>
        </w:tc>
      </w:tr>
      <w:tr w:rsidR="008838B1" w:rsidRPr="00D82065" w14:paraId="79A08368" w14:textId="77777777" w:rsidTr="009704E7">
        <w:tc>
          <w:tcPr>
            <w:tcW w:w="1165" w:type="pct"/>
            <w:vAlign w:val="bottom"/>
          </w:tcPr>
          <w:p w14:paraId="1454A00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5" w:type="pct"/>
            <w:vAlign w:val="bottom"/>
          </w:tcPr>
          <w:p w14:paraId="0D8C9AB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66192F3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1166" w:type="pct"/>
            <w:vAlign w:val="bottom"/>
          </w:tcPr>
          <w:p w14:paraId="6F34E95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5BE83CF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7778B15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1166" w:type="pct"/>
            <w:vAlign w:val="bottom"/>
          </w:tcPr>
          <w:p w14:paraId="6C37507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k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ko</w:t>
            </w:r>
          </w:p>
        </w:tc>
        <w:tc>
          <w:tcPr>
            <w:tcW w:w="206" w:type="pct"/>
            <w:vAlign w:val="bottom"/>
          </w:tcPr>
          <w:p w14:paraId="211779C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1CA8250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2</w:t>
            </w:r>
          </w:p>
        </w:tc>
      </w:tr>
      <w:tr w:rsidR="008838B1" w:rsidRPr="00D82065" w14:paraId="0446BA5E" w14:textId="77777777" w:rsidTr="009704E7">
        <w:tc>
          <w:tcPr>
            <w:tcW w:w="1165" w:type="pct"/>
            <w:vAlign w:val="bottom"/>
          </w:tcPr>
          <w:p w14:paraId="1DDE2A2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u</w:t>
            </w:r>
            <w:proofErr w:type="spellEnd"/>
          </w:p>
        </w:tc>
        <w:tc>
          <w:tcPr>
            <w:tcW w:w="205" w:type="pct"/>
            <w:vAlign w:val="bottom"/>
          </w:tcPr>
          <w:p w14:paraId="6F03563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6E0F12C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534F7EB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u</w:t>
            </w:r>
            <w:proofErr w:type="spellEnd"/>
          </w:p>
        </w:tc>
        <w:tc>
          <w:tcPr>
            <w:tcW w:w="206" w:type="pct"/>
            <w:vAlign w:val="bottom"/>
          </w:tcPr>
          <w:p w14:paraId="2BBCC4B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03D2731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3B9653C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u</w:t>
            </w:r>
            <w:proofErr w:type="spellEnd"/>
          </w:p>
        </w:tc>
        <w:tc>
          <w:tcPr>
            <w:tcW w:w="206" w:type="pct"/>
            <w:vAlign w:val="bottom"/>
          </w:tcPr>
          <w:p w14:paraId="1119075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083C16E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  <w:tr w:rsidR="008838B1" w:rsidRPr="00D82065" w14:paraId="018B9AF1" w14:textId="77777777" w:rsidTr="009704E7">
        <w:tc>
          <w:tcPr>
            <w:tcW w:w="1165" w:type="pct"/>
            <w:vAlign w:val="bottom"/>
          </w:tcPr>
          <w:p w14:paraId="2868489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o</w:t>
            </w:r>
            <w:proofErr w:type="spellEnd"/>
          </w:p>
        </w:tc>
        <w:tc>
          <w:tcPr>
            <w:tcW w:w="205" w:type="pct"/>
            <w:vAlign w:val="bottom"/>
          </w:tcPr>
          <w:p w14:paraId="43B5BBA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2DEC8D4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66F4723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o</w:t>
            </w:r>
            <w:proofErr w:type="spellEnd"/>
          </w:p>
        </w:tc>
        <w:tc>
          <w:tcPr>
            <w:tcW w:w="206" w:type="pct"/>
            <w:vAlign w:val="bottom"/>
          </w:tcPr>
          <w:p w14:paraId="4ACECC9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7A8BE5E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63FF53A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u</w:t>
            </w:r>
            <w:proofErr w:type="spellEnd"/>
          </w:p>
        </w:tc>
        <w:tc>
          <w:tcPr>
            <w:tcW w:w="206" w:type="pct"/>
            <w:vAlign w:val="bottom"/>
          </w:tcPr>
          <w:p w14:paraId="55387F2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7372434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  <w:tr w:rsidR="008838B1" w:rsidRPr="00D82065" w14:paraId="2831F92C" w14:textId="77777777" w:rsidTr="009704E7">
        <w:tc>
          <w:tcPr>
            <w:tcW w:w="1165" w:type="pct"/>
            <w:vAlign w:val="bottom"/>
          </w:tcPr>
          <w:p w14:paraId="63C3C02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tu</w:t>
            </w:r>
            <w:proofErr w:type="spellEnd"/>
          </w:p>
        </w:tc>
        <w:tc>
          <w:tcPr>
            <w:tcW w:w="205" w:type="pct"/>
            <w:vAlign w:val="bottom"/>
          </w:tcPr>
          <w:p w14:paraId="67B07A2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784A2BF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5086673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tu</w:t>
            </w:r>
            <w:proofErr w:type="spellEnd"/>
          </w:p>
        </w:tc>
        <w:tc>
          <w:tcPr>
            <w:tcW w:w="206" w:type="pct"/>
            <w:vAlign w:val="bottom"/>
          </w:tcPr>
          <w:p w14:paraId="4F33A9B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0C0386F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7E5C5F6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tu</w:t>
            </w:r>
            <w:proofErr w:type="spellEnd"/>
          </w:p>
        </w:tc>
        <w:tc>
          <w:tcPr>
            <w:tcW w:w="206" w:type="pct"/>
            <w:vAlign w:val="bottom"/>
          </w:tcPr>
          <w:p w14:paraId="38C4F7C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7762E68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  <w:tr w:rsidR="008838B1" w:rsidRPr="00D82065" w14:paraId="209DB9A6" w14:textId="77777777" w:rsidTr="009704E7">
        <w:tc>
          <w:tcPr>
            <w:tcW w:w="1165" w:type="pct"/>
            <w:vAlign w:val="bottom"/>
          </w:tcPr>
          <w:p w14:paraId="2030CED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5" w:type="pct"/>
            <w:vAlign w:val="bottom"/>
          </w:tcPr>
          <w:p w14:paraId="0B7C27B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350C328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2FFB54D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6" w:type="pct"/>
            <w:vAlign w:val="bottom"/>
          </w:tcPr>
          <w:p w14:paraId="57F26FE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0ABAF84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41D3D16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o</w:t>
            </w:r>
            <w:proofErr w:type="spellEnd"/>
          </w:p>
        </w:tc>
        <w:tc>
          <w:tcPr>
            <w:tcW w:w="206" w:type="pct"/>
            <w:vAlign w:val="bottom"/>
          </w:tcPr>
          <w:p w14:paraId="7616125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47C9B7D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  <w:tr w:rsidR="008838B1" w:rsidRPr="00D82065" w14:paraId="19845AC7" w14:textId="77777777" w:rsidTr="009704E7">
        <w:tc>
          <w:tcPr>
            <w:tcW w:w="1165" w:type="pct"/>
            <w:vAlign w:val="bottom"/>
          </w:tcPr>
          <w:p w14:paraId="5DE7DE4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u</w:t>
            </w:r>
            <w:proofErr w:type="spellEnd"/>
          </w:p>
        </w:tc>
        <w:tc>
          <w:tcPr>
            <w:tcW w:w="205" w:type="pct"/>
            <w:vAlign w:val="bottom"/>
          </w:tcPr>
          <w:p w14:paraId="23476D3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0635908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4FF651B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37A924E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6EF8B84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56C3901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tu</w:t>
            </w:r>
            <w:proofErr w:type="spellEnd"/>
          </w:p>
        </w:tc>
        <w:tc>
          <w:tcPr>
            <w:tcW w:w="206" w:type="pct"/>
            <w:vAlign w:val="bottom"/>
          </w:tcPr>
          <w:p w14:paraId="277C3AB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63E66A2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0</w:t>
            </w:r>
          </w:p>
        </w:tc>
      </w:tr>
      <w:tr w:rsidR="008838B1" w:rsidRPr="00D82065" w14:paraId="5C798EB9" w14:textId="77777777" w:rsidTr="009704E7">
        <w:tc>
          <w:tcPr>
            <w:tcW w:w="1165" w:type="pct"/>
            <w:vAlign w:val="bottom"/>
          </w:tcPr>
          <w:p w14:paraId="059B45A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</w:t>
            </w:r>
          </w:p>
        </w:tc>
        <w:tc>
          <w:tcPr>
            <w:tcW w:w="205" w:type="pct"/>
            <w:vAlign w:val="bottom"/>
          </w:tcPr>
          <w:p w14:paraId="30CB1A5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7ABD4D5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4B4C2FF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6" w:type="pct"/>
            <w:vAlign w:val="bottom"/>
          </w:tcPr>
          <w:p w14:paraId="44D8BCD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49D27BF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2AE9D0F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tu]ko</w:t>
            </w:r>
          </w:p>
        </w:tc>
        <w:tc>
          <w:tcPr>
            <w:tcW w:w="206" w:type="pct"/>
            <w:vAlign w:val="bottom"/>
          </w:tcPr>
          <w:p w14:paraId="6701D28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4BF6F74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</w:tr>
      <w:tr w:rsidR="008838B1" w:rsidRPr="00D82065" w14:paraId="3AC3D2D6" w14:textId="77777777" w:rsidTr="009704E7">
        <w:tc>
          <w:tcPr>
            <w:tcW w:w="1165" w:type="pct"/>
            <w:vAlign w:val="bottom"/>
          </w:tcPr>
          <w:p w14:paraId="3E653BE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tu</w:t>
            </w:r>
            <w:proofErr w:type="spellEnd"/>
          </w:p>
        </w:tc>
        <w:tc>
          <w:tcPr>
            <w:tcW w:w="205" w:type="pct"/>
            <w:vAlign w:val="bottom"/>
          </w:tcPr>
          <w:p w14:paraId="4CB8E27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6BD3DFB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3A3B5BE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1242A67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21F9A18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00B6F15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0555780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3AE9EA0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</w:tr>
      <w:tr w:rsidR="008838B1" w:rsidRPr="00D82065" w14:paraId="3F59B191" w14:textId="77777777" w:rsidTr="009704E7">
        <w:tc>
          <w:tcPr>
            <w:tcW w:w="1165" w:type="pct"/>
            <w:vAlign w:val="bottom"/>
          </w:tcPr>
          <w:p w14:paraId="057C307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u</w:t>
            </w:r>
            <w:proofErr w:type="spellEnd"/>
          </w:p>
        </w:tc>
        <w:tc>
          <w:tcPr>
            <w:tcW w:w="205" w:type="pct"/>
            <w:vAlign w:val="bottom"/>
          </w:tcPr>
          <w:p w14:paraId="085CEF9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70607F4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410061B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u</w:t>
            </w:r>
            <w:proofErr w:type="spellEnd"/>
          </w:p>
        </w:tc>
        <w:tc>
          <w:tcPr>
            <w:tcW w:w="206" w:type="pct"/>
            <w:vAlign w:val="bottom"/>
          </w:tcPr>
          <w:p w14:paraId="46B1CB4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2DCF364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0163494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58FF9ED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617E24E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8838B1" w:rsidRPr="00D82065" w14:paraId="5E3BD5D0" w14:textId="77777777" w:rsidTr="009704E7">
        <w:tc>
          <w:tcPr>
            <w:tcW w:w="1165" w:type="pct"/>
            <w:vAlign w:val="bottom"/>
          </w:tcPr>
          <w:p w14:paraId="6EFDDBB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o</w:t>
            </w:r>
            <w:proofErr w:type="spellEnd"/>
          </w:p>
        </w:tc>
        <w:tc>
          <w:tcPr>
            <w:tcW w:w="205" w:type="pct"/>
            <w:vAlign w:val="bottom"/>
          </w:tcPr>
          <w:p w14:paraId="1BE4009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14F7380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6B2C836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</w:t>
            </w:r>
          </w:p>
        </w:tc>
        <w:tc>
          <w:tcPr>
            <w:tcW w:w="206" w:type="pct"/>
            <w:vAlign w:val="bottom"/>
          </w:tcPr>
          <w:p w14:paraId="25BB29F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1844DCB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24D3397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6" w:type="pct"/>
            <w:vAlign w:val="bottom"/>
          </w:tcPr>
          <w:p w14:paraId="565112F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7F50EA5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  <w:tr w:rsidR="008838B1" w:rsidRPr="00D82065" w14:paraId="0A369C25" w14:textId="77777777" w:rsidTr="009704E7">
        <w:tc>
          <w:tcPr>
            <w:tcW w:w="1165" w:type="pct"/>
            <w:vAlign w:val="bottom"/>
          </w:tcPr>
          <w:p w14:paraId="3886794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u</w:t>
            </w:r>
            <w:proofErr w:type="spellEnd"/>
          </w:p>
        </w:tc>
        <w:tc>
          <w:tcPr>
            <w:tcW w:w="205" w:type="pct"/>
            <w:vAlign w:val="bottom"/>
          </w:tcPr>
          <w:p w14:paraId="19E7AE8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681E3B3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66" w:type="pct"/>
            <w:vAlign w:val="bottom"/>
          </w:tcPr>
          <w:p w14:paraId="6AD1A6B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tu</w:t>
            </w:r>
            <w:proofErr w:type="spellEnd"/>
          </w:p>
        </w:tc>
        <w:tc>
          <w:tcPr>
            <w:tcW w:w="206" w:type="pct"/>
            <w:vAlign w:val="bottom"/>
          </w:tcPr>
          <w:p w14:paraId="07F55AC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6AA842D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5419BF1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7AC4FF5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7285987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8838B1" w:rsidRPr="00D82065" w14:paraId="54959F66" w14:textId="77777777" w:rsidTr="009704E7">
        <w:tc>
          <w:tcPr>
            <w:tcW w:w="1165" w:type="pct"/>
            <w:vAlign w:val="bottom"/>
          </w:tcPr>
          <w:p w14:paraId="6C10F09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o</w:t>
            </w:r>
            <w:proofErr w:type="spellEnd"/>
          </w:p>
        </w:tc>
        <w:tc>
          <w:tcPr>
            <w:tcW w:w="205" w:type="pct"/>
            <w:vAlign w:val="bottom"/>
          </w:tcPr>
          <w:p w14:paraId="60EB813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5" w:type="pct"/>
            <w:vAlign w:val="bottom"/>
          </w:tcPr>
          <w:p w14:paraId="45C8EE3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66" w:type="pct"/>
            <w:vAlign w:val="bottom"/>
          </w:tcPr>
          <w:p w14:paraId="4867F95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u</w:t>
            </w:r>
            <w:proofErr w:type="spellEnd"/>
          </w:p>
        </w:tc>
        <w:tc>
          <w:tcPr>
            <w:tcW w:w="206" w:type="pct"/>
            <w:vAlign w:val="bottom"/>
          </w:tcPr>
          <w:p w14:paraId="57D5696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313881D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5FDAA3A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o</w:t>
            </w:r>
            <w:proofErr w:type="spellEnd"/>
          </w:p>
        </w:tc>
        <w:tc>
          <w:tcPr>
            <w:tcW w:w="206" w:type="pct"/>
            <w:vAlign w:val="bottom"/>
          </w:tcPr>
          <w:p w14:paraId="61C5D3A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7D55832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8838B1" w:rsidRPr="00D82065" w14:paraId="560FFF52" w14:textId="77777777" w:rsidTr="009704E7">
        <w:tc>
          <w:tcPr>
            <w:tcW w:w="1165" w:type="pct"/>
            <w:vAlign w:val="bottom"/>
          </w:tcPr>
          <w:p w14:paraId="0B10EE4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5" w:type="pct"/>
            <w:vAlign w:val="bottom"/>
          </w:tcPr>
          <w:p w14:paraId="2392456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3D7C726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6A3EB7C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o</w:t>
            </w:r>
            <w:proofErr w:type="spellEnd"/>
          </w:p>
        </w:tc>
        <w:tc>
          <w:tcPr>
            <w:tcW w:w="206" w:type="pct"/>
            <w:vAlign w:val="bottom"/>
          </w:tcPr>
          <w:p w14:paraId="031D5AF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18383B8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40509CE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6" w:type="pct"/>
            <w:vAlign w:val="bottom"/>
          </w:tcPr>
          <w:p w14:paraId="6FA0729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7958931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8838B1" w:rsidRPr="00D82065" w14:paraId="7219EB76" w14:textId="77777777" w:rsidTr="009704E7">
        <w:tc>
          <w:tcPr>
            <w:tcW w:w="1165" w:type="pct"/>
            <w:vAlign w:val="bottom"/>
          </w:tcPr>
          <w:p w14:paraId="3EC2D38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5" w:type="pct"/>
            <w:vAlign w:val="bottom"/>
          </w:tcPr>
          <w:p w14:paraId="533949E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57D5837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3521C79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6BF3F29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08AF07F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3DD158A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u</w:t>
            </w:r>
            <w:proofErr w:type="spellEnd"/>
          </w:p>
        </w:tc>
        <w:tc>
          <w:tcPr>
            <w:tcW w:w="206" w:type="pct"/>
            <w:vAlign w:val="bottom"/>
          </w:tcPr>
          <w:p w14:paraId="2344162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6" w:type="pct"/>
            <w:vAlign w:val="bottom"/>
          </w:tcPr>
          <w:p w14:paraId="0611C0B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</w:tr>
      <w:tr w:rsidR="008838B1" w:rsidRPr="00D82065" w14:paraId="1624F3DE" w14:textId="77777777" w:rsidTr="009704E7">
        <w:tc>
          <w:tcPr>
            <w:tcW w:w="1165" w:type="pct"/>
            <w:vAlign w:val="bottom"/>
          </w:tcPr>
          <w:p w14:paraId="676B11A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5" w:type="pct"/>
            <w:vAlign w:val="bottom"/>
          </w:tcPr>
          <w:p w14:paraId="1191941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18EA9DA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1166" w:type="pct"/>
            <w:vAlign w:val="bottom"/>
          </w:tcPr>
          <w:p w14:paraId="7BAE059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6" w:type="pct"/>
            <w:vAlign w:val="bottom"/>
          </w:tcPr>
          <w:p w14:paraId="5E18BB4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75D6968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445A525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</w:p>
        </w:tc>
        <w:tc>
          <w:tcPr>
            <w:tcW w:w="206" w:type="pct"/>
            <w:vAlign w:val="bottom"/>
          </w:tcPr>
          <w:p w14:paraId="58150F7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6" w:type="pct"/>
            <w:vAlign w:val="bottom"/>
          </w:tcPr>
          <w:p w14:paraId="3B0050B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</w:tr>
      <w:tr w:rsidR="008838B1" w:rsidRPr="00D82065" w14:paraId="04A63540" w14:textId="77777777" w:rsidTr="009704E7">
        <w:tc>
          <w:tcPr>
            <w:tcW w:w="1165" w:type="pct"/>
            <w:vAlign w:val="bottom"/>
          </w:tcPr>
          <w:p w14:paraId="22AC436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5" w:type="pct"/>
            <w:vAlign w:val="bottom"/>
          </w:tcPr>
          <w:p w14:paraId="45A258E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003A50C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583952C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tu</w:t>
            </w:r>
            <w:proofErr w:type="spellEnd"/>
          </w:p>
        </w:tc>
        <w:tc>
          <w:tcPr>
            <w:tcW w:w="206" w:type="pct"/>
            <w:vAlign w:val="bottom"/>
          </w:tcPr>
          <w:p w14:paraId="2A29ABD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1BB2D9A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3755E25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74D926A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49ACC8F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</w:tr>
      <w:tr w:rsidR="008838B1" w:rsidRPr="00D82065" w14:paraId="2674A00F" w14:textId="77777777" w:rsidTr="009704E7">
        <w:tc>
          <w:tcPr>
            <w:tcW w:w="1165" w:type="pct"/>
            <w:vAlign w:val="bottom"/>
          </w:tcPr>
          <w:p w14:paraId="77558E5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5" w:type="pct"/>
            <w:vAlign w:val="bottom"/>
          </w:tcPr>
          <w:p w14:paraId="2842CBB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258E0E2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55C21D3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u</w:t>
            </w:r>
            <w:proofErr w:type="spellEnd"/>
          </w:p>
        </w:tc>
        <w:tc>
          <w:tcPr>
            <w:tcW w:w="206" w:type="pct"/>
            <w:vAlign w:val="bottom"/>
          </w:tcPr>
          <w:p w14:paraId="12E7135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45DE5E2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66" w:type="pct"/>
            <w:vAlign w:val="bottom"/>
          </w:tcPr>
          <w:p w14:paraId="7ECDEA2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3C9DF0E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122EBF7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</w:tr>
      <w:tr w:rsidR="008838B1" w:rsidRPr="00D82065" w14:paraId="2C92CB14" w14:textId="77777777" w:rsidTr="009704E7">
        <w:tc>
          <w:tcPr>
            <w:tcW w:w="1165" w:type="pct"/>
            <w:vAlign w:val="bottom"/>
          </w:tcPr>
          <w:p w14:paraId="632D392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tu</w:t>
            </w:r>
            <w:proofErr w:type="spellEnd"/>
          </w:p>
        </w:tc>
        <w:tc>
          <w:tcPr>
            <w:tcW w:w="205" w:type="pct"/>
            <w:vAlign w:val="bottom"/>
          </w:tcPr>
          <w:p w14:paraId="58F5DDD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6B4B563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1166" w:type="pct"/>
            <w:vAlign w:val="bottom"/>
          </w:tcPr>
          <w:p w14:paraId="443689A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o</w:t>
            </w:r>
            <w:proofErr w:type="spellEnd"/>
          </w:p>
        </w:tc>
        <w:tc>
          <w:tcPr>
            <w:tcW w:w="206" w:type="pct"/>
            <w:vAlign w:val="bottom"/>
          </w:tcPr>
          <w:p w14:paraId="7B4B2B8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0DD1907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66" w:type="pct"/>
            <w:vAlign w:val="bottom"/>
          </w:tcPr>
          <w:p w14:paraId="3B9F141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u</w:t>
            </w:r>
            <w:proofErr w:type="spellEnd"/>
          </w:p>
        </w:tc>
        <w:tc>
          <w:tcPr>
            <w:tcW w:w="206" w:type="pct"/>
            <w:vAlign w:val="bottom"/>
          </w:tcPr>
          <w:p w14:paraId="60D2BCC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0FA0F2E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8838B1" w:rsidRPr="00D82065" w14:paraId="53B55A0E" w14:textId="77777777" w:rsidTr="009704E7">
        <w:tc>
          <w:tcPr>
            <w:tcW w:w="1165" w:type="pct"/>
            <w:vAlign w:val="bottom"/>
          </w:tcPr>
          <w:p w14:paraId="1685853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5" w:type="pct"/>
            <w:vAlign w:val="bottom"/>
          </w:tcPr>
          <w:p w14:paraId="1B54B61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1BD9ACA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66" w:type="pct"/>
            <w:vAlign w:val="bottom"/>
          </w:tcPr>
          <w:p w14:paraId="08C0590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562458C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4B6DBD9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66" w:type="pct"/>
            <w:vAlign w:val="bottom"/>
          </w:tcPr>
          <w:p w14:paraId="4C0EABF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69E7C3F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7B57005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</w:tr>
      <w:tr w:rsidR="008838B1" w:rsidRPr="00D82065" w14:paraId="2ED8DE45" w14:textId="77777777" w:rsidTr="009704E7">
        <w:tc>
          <w:tcPr>
            <w:tcW w:w="1165" w:type="pct"/>
            <w:vAlign w:val="bottom"/>
          </w:tcPr>
          <w:p w14:paraId="6F4CB18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pu</w:t>
            </w:r>
            <w:proofErr w:type="spellEnd"/>
          </w:p>
        </w:tc>
        <w:tc>
          <w:tcPr>
            <w:tcW w:w="205" w:type="pct"/>
            <w:vAlign w:val="bottom"/>
          </w:tcPr>
          <w:p w14:paraId="6C42D40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5ACD81B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66" w:type="pct"/>
            <w:vAlign w:val="bottom"/>
          </w:tcPr>
          <w:p w14:paraId="18F6FE1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567F58D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6E7FA2F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8</w:t>
            </w:r>
          </w:p>
        </w:tc>
        <w:tc>
          <w:tcPr>
            <w:tcW w:w="1166" w:type="pct"/>
            <w:vAlign w:val="bottom"/>
          </w:tcPr>
          <w:p w14:paraId="319CCC4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o</w:t>
            </w:r>
            <w:proofErr w:type="spellEnd"/>
          </w:p>
        </w:tc>
        <w:tc>
          <w:tcPr>
            <w:tcW w:w="206" w:type="pct"/>
            <w:vAlign w:val="bottom"/>
          </w:tcPr>
          <w:p w14:paraId="6755B01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6" w:type="pct"/>
            <w:vAlign w:val="bottom"/>
          </w:tcPr>
          <w:p w14:paraId="5D5206B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3</w:t>
            </w:r>
          </w:p>
        </w:tc>
      </w:tr>
      <w:tr w:rsidR="008838B1" w:rsidRPr="00D82065" w14:paraId="416EC56E" w14:textId="77777777" w:rsidTr="009704E7">
        <w:tc>
          <w:tcPr>
            <w:tcW w:w="1165" w:type="pct"/>
            <w:vAlign w:val="bottom"/>
          </w:tcPr>
          <w:p w14:paraId="50D3C89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tu]ko</w:t>
            </w:r>
          </w:p>
        </w:tc>
        <w:tc>
          <w:tcPr>
            <w:tcW w:w="205" w:type="pct"/>
            <w:vAlign w:val="bottom"/>
          </w:tcPr>
          <w:p w14:paraId="67C34CA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4A608FE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66" w:type="pct"/>
            <w:vAlign w:val="bottom"/>
          </w:tcPr>
          <w:p w14:paraId="757DD76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tu]ko</w:t>
            </w:r>
          </w:p>
        </w:tc>
        <w:tc>
          <w:tcPr>
            <w:tcW w:w="206" w:type="pct"/>
            <w:vAlign w:val="bottom"/>
          </w:tcPr>
          <w:p w14:paraId="77BD6A9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38B05EA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66" w:type="pct"/>
            <w:vAlign w:val="bottom"/>
          </w:tcPr>
          <w:p w14:paraId="612C277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6" w:type="pct"/>
            <w:vAlign w:val="bottom"/>
          </w:tcPr>
          <w:p w14:paraId="75F341F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1037A2D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4</w:t>
            </w:r>
          </w:p>
        </w:tc>
      </w:tr>
      <w:tr w:rsidR="008838B1" w:rsidRPr="00D82065" w14:paraId="1C3FD528" w14:textId="77777777" w:rsidTr="009704E7">
        <w:tc>
          <w:tcPr>
            <w:tcW w:w="1165" w:type="pct"/>
            <w:vAlign w:val="bottom"/>
          </w:tcPr>
          <w:p w14:paraId="5198F70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po</w:t>
            </w:r>
          </w:p>
        </w:tc>
        <w:tc>
          <w:tcPr>
            <w:tcW w:w="205" w:type="pct"/>
            <w:vAlign w:val="bottom"/>
          </w:tcPr>
          <w:p w14:paraId="744ADC1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76E9DF1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66" w:type="pct"/>
            <w:vAlign w:val="bottom"/>
          </w:tcPr>
          <w:p w14:paraId="0520E1C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po</w:t>
            </w:r>
          </w:p>
        </w:tc>
        <w:tc>
          <w:tcPr>
            <w:tcW w:w="206" w:type="pct"/>
            <w:vAlign w:val="bottom"/>
          </w:tcPr>
          <w:p w14:paraId="598185F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58FC972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66" w:type="pct"/>
            <w:vAlign w:val="bottom"/>
          </w:tcPr>
          <w:p w14:paraId="6D3F0E1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o</w:t>
            </w:r>
            <w:proofErr w:type="spellEnd"/>
          </w:p>
        </w:tc>
        <w:tc>
          <w:tcPr>
            <w:tcW w:w="206" w:type="pct"/>
            <w:vAlign w:val="bottom"/>
          </w:tcPr>
          <w:p w14:paraId="270BF27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10620AA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8838B1" w:rsidRPr="00D82065" w14:paraId="08127617" w14:textId="77777777" w:rsidTr="009704E7">
        <w:tc>
          <w:tcPr>
            <w:tcW w:w="1165" w:type="pct"/>
            <w:vAlign w:val="bottom"/>
          </w:tcPr>
          <w:p w14:paraId="57E1184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5" w:type="pct"/>
            <w:vAlign w:val="bottom"/>
          </w:tcPr>
          <w:p w14:paraId="716C3C5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6053E7C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66" w:type="pct"/>
            <w:vAlign w:val="bottom"/>
          </w:tcPr>
          <w:p w14:paraId="0DF018E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</w:p>
        </w:tc>
        <w:tc>
          <w:tcPr>
            <w:tcW w:w="206" w:type="pct"/>
            <w:vAlign w:val="bottom"/>
          </w:tcPr>
          <w:p w14:paraId="4EF8650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2A48BB3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1166" w:type="pct"/>
            <w:vAlign w:val="bottom"/>
          </w:tcPr>
          <w:p w14:paraId="43425E7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</w:p>
        </w:tc>
        <w:tc>
          <w:tcPr>
            <w:tcW w:w="206" w:type="pct"/>
            <w:vAlign w:val="bottom"/>
          </w:tcPr>
          <w:p w14:paraId="642E7A8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0</w:t>
            </w:r>
          </w:p>
        </w:tc>
        <w:tc>
          <w:tcPr>
            <w:tcW w:w="296" w:type="pct"/>
            <w:vAlign w:val="bottom"/>
          </w:tcPr>
          <w:p w14:paraId="6620816F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3</w:t>
            </w:r>
          </w:p>
        </w:tc>
      </w:tr>
      <w:tr w:rsidR="008838B1" w:rsidRPr="00D82065" w14:paraId="2928EF6F" w14:textId="77777777" w:rsidTr="009704E7">
        <w:tc>
          <w:tcPr>
            <w:tcW w:w="1165" w:type="pct"/>
            <w:vAlign w:val="bottom"/>
          </w:tcPr>
          <w:p w14:paraId="4749000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lastRenderedPageBreak/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tu</w:t>
            </w:r>
            <w:proofErr w:type="spellEnd"/>
          </w:p>
        </w:tc>
        <w:tc>
          <w:tcPr>
            <w:tcW w:w="205" w:type="pct"/>
            <w:vAlign w:val="bottom"/>
          </w:tcPr>
          <w:p w14:paraId="56923AA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42E0B7B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1166" w:type="pct"/>
            <w:vAlign w:val="bottom"/>
          </w:tcPr>
          <w:p w14:paraId="41F3BC6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tu</w:t>
            </w:r>
            <w:proofErr w:type="spellEnd"/>
          </w:p>
        </w:tc>
        <w:tc>
          <w:tcPr>
            <w:tcW w:w="206" w:type="pct"/>
            <w:vAlign w:val="bottom"/>
          </w:tcPr>
          <w:p w14:paraId="3E903AC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3E2B98F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1166" w:type="pct"/>
            <w:vAlign w:val="bottom"/>
          </w:tcPr>
          <w:p w14:paraId="2998302C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6" w:type="pct"/>
            <w:vAlign w:val="bottom"/>
          </w:tcPr>
          <w:p w14:paraId="4E7CC5C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23BD1DB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5</w:t>
            </w:r>
          </w:p>
        </w:tc>
      </w:tr>
      <w:tr w:rsidR="008838B1" w:rsidRPr="00D82065" w14:paraId="2732F9DC" w14:textId="77777777" w:rsidTr="009704E7">
        <w:tc>
          <w:tcPr>
            <w:tcW w:w="1165" w:type="pct"/>
            <w:vAlign w:val="bottom"/>
          </w:tcPr>
          <w:p w14:paraId="227650E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ko]ko</w:t>
            </w:r>
          </w:p>
        </w:tc>
        <w:tc>
          <w:tcPr>
            <w:tcW w:w="205" w:type="pct"/>
            <w:vAlign w:val="bottom"/>
          </w:tcPr>
          <w:p w14:paraId="3009ECF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07D43A5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1166" w:type="pct"/>
            <w:vAlign w:val="bottom"/>
          </w:tcPr>
          <w:p w14:paraId="73CECC1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ko]ko</w:t>
            </w:r>
          </w:p>
        </w:tc>
        <w:tc>
          <w:tcPr>
            <w:tcW w:w="206" w:type="pct"/>
            <w:vAlign w:val="bottom"/>
          </w:tcPr>
          <w:p w14:paraId="5F782F79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20C219E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1166" w:type="pct"/>
            <w:vAlign w:val="bottom"/>
          </w:tcPr>
          <w:p w14:paraId="5167E6A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t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tu</w:t>
            </w:r>
            <w:proofErr w:type="spellEnd"/>
          </w:p>
        </w:tc>
        <w:tc>
          <w:tcPr>
            <w:tcW w:w="206" w:type="pct"/>
            <w:vAlign w:val="bottom"/>
          </w:tcPr>
          <w:p w14:paraId="1A07FEDE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296" w:type="pct"/>
            <w:vAlign w:val="bottom"/>
          </w:tcPr>
          <w:p w14:paraId="3FC9439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8838B1" w:rsidRPr="00D82065" w14:paraId="00B99E4A" w14:textId="77777777" w:rsidTr="009704E7">
        <w:tc>
          <w:tcPr>
            <w:tcW w:w="1165" w:type="pct"/>
            <w:vAlign w:val="bottom"/>
          </w:tcPr>
          <w:p w14:paraId="69A82604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</w:t>
            </w:r>
          </w:p>
        </w:tc>
        <w:tc>
          <w:tcPr>
            <w:tcW w:w="205" w:type="pct"/>
            <w:vAlign w:val="bottom"/>
          </w:tcPr>
          <w:p w14:paraId="72C75106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637C50C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1</w:t>
            </w:r>
          </w:p>
        </w:tc>
        <w:tc>
          <w:tcPr>
            <w:tcW w:w="1166" w:type="pct"/>
            <w:vAlign w:val="bottom"/>
          </w:tcPr>
          <w:p w14:paraId="33330CC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gegagi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k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to</w:t>
            </w:r>
          </w:p>
        </w:tc>
        <w:tc>
          <w:tcPr>
            <w:tcW w:w="206" w:type="pct"/>
            <w:vAlign w:val="bottom"/>
          </w:tcPr>
          <w:p w14:paraId="487EE4A5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4716756B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1</w:t>
            </w:r>
          </w:p>
        </w:tc>
        <w:tc>
          <w:tcPr>
            <w:tcW w:w="1166" w:type="pct"/>
            <w:vAlign w:val="bottom"/>
          </w:tcPr>
          <w:p w14:paraId="43A35DC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o</w:t>
            </w:r>
            <w:proofErr w:type="spellEnd"/>
          </w:p>
        </w:tc>
        <w:tc>
          <w:tcPr>
            <w:tcW w:w="206" w:type="pct"/>
            <w:vAlign w:val="bottom"/>
          </w:tcPr>
          <w:p w14:paraId="6D51F90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7CCA8768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6</w:t>
            </w:r>
          </w:p>
        </w:tc>
      </w:tr>
      <w:tr w:rsidR="008838B1" w:rsidRPr="00D82065" w14:paraId="5CA7E50A" w14:textId="77777777" w:rsidTr="009704E7">
        <w:tc>
          <w:tcPr>
            <w:tcW w:w="1165" w:type="pct"/>
            <w:vAlign w:val="bottom"/>
          </w:tcPr>
          <w:p w14:paraId="6BFA39F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k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ko</w:t>
            </w:r>
          </w:p>
        </w:tc>
        <w:tc>
          <w:tcPr>
            <w:tcW w:w="205" w:type="pct"/>
            <w:vAlign w:val="bottom"/>
          </w:tcPr>
          <w:p w14:paraId="798DFA8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5" w:type="pct"/>
            <w:vAlign w:val="bottom"/>
          </w:tcPr>
          <w:p w14:paraId="56D16EA7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1166" w:type="pct"/>
            <w:vAlign w:val="bottom"/>
          </w:tcPr>
          <w:p w14:paraId="3B8ED383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gegagik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</w:rPr>
              <w:t>k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</w:rPr>
              <w:t>]ko</w:t>
            </w:r>
          </w:p>
        </w:tc>
        <w:tc>
          <w:tcPr>
            <w:tcW w:w="206" w:type="pct"/>
            <w:vAlign w:val="bottom"/>
          </w:tcPr>
          <w:p w14:paraId="71551012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67566751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1166" w:type="pct"/>
            <w:vAlign w:val="bottom"/>
          </w:tcPr>
          <w:p w14:paraId="78C6741A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dedi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[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bapo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pu</w:t>
            </w:r>
            <w:proofErr w:type="spellEnd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]</w:t>
            </w:r>
            <w:proofErr w:type="spellStart"/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tu</w:t>
            </w:r>
            <w:proofErr w:type="spellEnd"/>
          </w:p>
        </w:tc>
        <w:tc>
          <w:tcPr>
            <w:tcW w:w="206" w:type="pct"/>
            <w:vAlign w:val="bottom"/>
          </w:tcPr>
          <w:p w14:paraId="7060F5F0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296" w:type="pct"/>
            <w:vAlign w:val="bottom"/>
          </w:tcPr>
          <w:p w14:paraId="52C7F8FD" w14:textId="77777777" w:rsidR="008838B1" w:rsidRPr="00D82065" w:rsidRDefault="008838B1" w:rsidP="00112041">
            <w:pPr>
              <w:spacing w:line="480" w:lineRule="auto"/>
              <w:rPr>
                <w:rFonts w:ascii="Verdana" w:hAnsi="Verdana" w:cs="Arial"/>
                <w:sz w:val="12"/>
                <w:szCs w:val="12"/>
                <w:lang w:val="en-US"/>
              </w:rPr>
            </w:pPr>
            <w:r w:rsidRPr="00D82065">
              <w:rPr>
                <w:rFonts w:ascii="Verdana" w:hAnsi="Verdana" w:cs="Arial"/>
                <w:sz w:val="12"/>
                <w:szCs w:val="12"/>
                <w:lang w:val="en-US"/>
              </w:rPr>
              <w:t>7</w:t>
            </w:r>
          </w:p>
        </w:tc>
      </w:tr>
    </w:tbl>
    <w:p w14:paraId="300A9663" w14:textId="77777777" w:rsidR="008838B1" w:rsidRPr="00D82065" w:rsidRDefault="008838B1" w:rsidP="008838B1">
      <w:pPr>
        <w:spacing w:line="480" w:lineRule="auto"/>
        <w:rPr>
          <w:sz w:val="12"/>
          <w:szCs w:val="12"/>
          <w:lang w:val="en-US" w:eastAsia="zh-CN"/>
        </w:rPr>
      </w:pPr>
    </w:p>
    <w:p w14:paraId="21382111" w14:textId="77777777" w:rsidR="008838B1" w:rsidRPr="00D82065" w:rsidRDefault="008838B1" w:rsidP="008838B1">
      <w:pPr>
        <w:rPr>
          <w:b/>
          <w:lang w:val="en-US" w:eastAsia="zh-CN"/>
        </w:rPr>
      </w:pPr>
    </w:p>
    <w:p w14:paraId="01595F7F" w14:textId="77777777" w:rsidR="008838B1" w:rsidRPr="00D82065" w:rsidRDefault="008838B1" w:rsidP="008838B1">
      <w:pPr>
        <w:rPr>
          <w:b/>
          <w:lang w:val="en-US" w:eastAsia="zh-CN"/>
        </w:rPr>
      </w:pPr>
    </w:p>
    <w:p w14:paraId="5CB14834" w14:textId="77777777" w:rsidR="008838B1" w:rsidRPr="00D82065" w:rsidRDefault="008838B1" w:rsidP="008838B1">
      <w:pPr>
        <w:rPr>
          <w:b/>
          <w:lang w:val="en-US" w:eastAsia="zh-CN"/>
        </w:rPr>
      </w:pPr>
    </w:p>
    <w:p w14:paraId="182BCE28" w14:textId="77777777" w:rsidR="008838B1" w:rsidRPr="00D82065" w:rsidRDefault="008838B1" w:rsidP="008838B1">
      <w:pPr>
        <w:rPr>
          <w:rFonts w:ascii="Arial" w:hAnsi="Arial" w:cs="Arial"/>
          <w:lang w:val="en-US"/>
        </w:rPr>
      </w:pPr>
    </w:p>
    <w:p w14:paraId="63909C9C" w14:textId="77777777" w:rsidR="008838B1" w:rsidRPr="00D82065" w:rsidRDefault="008838B1" w:rsidP="008838B1">
      <w:pPr>
        <w:spacing w:line="480" w:lineRule="auto"/>
        <w:rPr>
          <w:lang w:val="en-US"/>
        </w:rPr>
      </w:pPr>
    </w:p>
    <w:p w14:paraId="3DD502D6" w14:textId="77777777" w:rsidR="008838B1" w:rsidRPr="00D82065" w:rsidRDefault="008838B1" w:rsidP="008838B1">
      <w:pPr>
        <w:spacing w:line="480" w:lineRule="auto"/>
        <w:rPr>
          <w:lang w:val="en-US"/>
        </w:rPr>
      </w:pPr>
      <w:r w:rsidRPr="00D82065">
        <w:rPr>
          <w:lang w:val="en-US"/>
        </w:rPr>
        <w:br w:type="page"/>
      </w:r>
      <w:r w:rsidRPr="00D82065">
        <w:rPr>
          <w:lang w:val="en-US"/>
        </w:rPr>
        <w:lastRenderedPageBreak/>
        <w:t xml:space="preserve">Experiment </w:t>
      </w:r>
      <w:r w:rsidRPr="00D82065">
        <w:rPr>
          <w:rFonts w:hint="eastAsia"/>
          <w:lang w:val="en-US" w:eastAsia="zh-CN"/>
        </w:rPr>
        <w:t>4</w:t>
      </w:r>
      <w:r w:rsidRPr="00D82065">
        <w:rPr>
          <w:lang w:val="en-US"/>
        </w:rPr>
        <w:t>: Test items with ungrammatical elements printed bold. Squared brackets were not presented to participants</w:t>
      </w:r>
    </w:p>
    <w:p w14:paraId="2FDA9061" w14:textId="77777777" w:rsidR="008838B1" w:rsidRPr="00D82065" w:rsidRDefault="008838B1" w:rsidP="008838B1">
      <w:pPr>
        <w:rPr>
          <w:lang w:val="en-US"/>
        </w:rPr>
      </w:pPr>
    </w:p>
    <w:tbl>
      <w:tblPr>
        <w:tblStyle w:val="TableGrid"/>
        <w:tblW w:w="95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8838B1" w:rsidRPr="00D82065" w14:paraId="67413646" w14:textId="77777777" w:rsidTr="00112041">
        <w:trPr>
          <w:trHeight w:val="270"/>
        </w:trPr>
        <w:tc>
          <w:tcPr>
            <w:tcW w:w="4788" w:type="dxa"/>
            <w:tcBorders>
              <w:bottom w:val="single" w:sz="4" w:space="0" w:color="auto"/>
            </w:tcBorders>
            <w:noWrap/>
          </w:tcPr>
          <w:p w14:paraId="6EE19B66" w14:textId="77777777" w:rsidR="008838B1" w:rsidRPr="00D82065" w:rsidRDefault="008838B1" w:rsidP="00112041">
            <w:pPr>
              <w:rPr>
                <w:lang w:val="en-US"/>
              </w:rPr>
            </w:pPr>
            <w:r w:rsidRPr="00D82065">
              <w:rPr>
                <w:lang w:val="en-US"/>
              </w:rPr>
              <w:t xml:space="preserve">Grammatical </w:t>
            </w:r>
          </w:p>
        </w:tc>
        <w:tc>
          <w:tcPr>
            <w:tcW w:w="4788" w:type="dxa"/>
            <w:tcBorders>
              <w:bottom w:val="single" w:sz="4" w:space="0" w:color="auto"/>
            </w:tcBorders>
            <w:noWrap/>
          </w:tcPr>
          <w:p w14:paraId="601380CE" w14:textId="77777777" w:rsidR="008838B1" w:rsidRPr="00D82065" w:rsidRDefault="008838B1" w:rsidP="00112041">
            <w:pPr>
              <w:rPr>
                <w:lang w:val="en-US"/>
              </w:rPr>
            </w:pPr>
            <w:r w:rsidRPr="00D82065">
              <w:rPr>
                <w:lang w:val="en-US"/>
              </w:rPr>
              <w:t>Ungrammatical</w:t>
            </w:r>
          </w:p>
        </w:tc>
      </w:tr>
      <w:tr w:rsidR="008838B1" w:rsidRPr="00D82065" w14:paraId="37C7787E" w14:textId="77777777" w:rsidTr="00112041">
        <w:tc>
          <w:tcPr>
            <w:tcW w:w="4788" w:type="dxa"/>
            <w:tcBorders>
              <w:bottom w:val="nil"/>
            </w:tcBorders>
            <w:vAlign w:val="bottom"/>
          </w:tcPr>
          <w:p w14:paraId="4BCC1AA8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ko</w:t>
            </w:r>
            <w:proofErr w:type="spellEnd"/>
          </w:p>
        </w:tc>
        <w:tc>
          <w:tcPr>
            <w:tcW w:w="4788" w:type="dxa"/>
            <w:tcBorders>
              <w:bottom w:val="nil"/>
            </w:tcBorders>
            <w:vAlign w:val="bottom"/>
          </w:tcPr>
          <w:p w14:paraId="70278934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tu</w:t>
            </w:r>
            <w:proofErr w:type="spellEnd"/>
          </w:p>
        </w:tc>
      </w:tr>
      <w:tr w:rsidR="008838B1" w:rsidRPr="00D82065" w14:paraId="2A871C59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7A664320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po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402A1C29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pu</w:t>
            </w:r>
            <w:proofErr w:type="spellEnd"/>
          </w:p>
        </w:tc>
      </w:tr>
      <w:tr w:rsidR="008838B1" w:rsidRPr="00D82065" w14:paraId="53EBCA57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1C5758CD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to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5DF67B79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po</w:t>
            </w:r>
            <w:proofErr w:type="spellEnd"/>
          </w:p>
        </w:tc>
      </w:tr>
      <w:tr w:rsidR="008838B1" w:rsidRPr="00D82065" w14:paraId="59DAD6F3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17BE4F56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tu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7AF66703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ku</w:t>
            </w:r>
            <w:proofErr w:type="spellEnd"/>
          </w:p>
        </w:tc>
      </w:tr>
      <w:tr w:rsidR="008838B1" w:rsidRPr="00D82065" w14:paraId="7BFEE115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3B7501AB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pu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12CDCB59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ko</w:t>
            </w:r>
            <w:proofErr w:type="spellEnd"/>
          </w:p>
        </w:tc>
      </w:tr>
      <w:tr w:rsidR="008838B1" w:rsidRPr="00D82065" w14:paraId="32412128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7C0DD4F7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ku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39B00F20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to</w:t>
            </w:r>
            <w:proofErr w:type="spellEnd"/>
          </w:p>
        </w:tc>
      </w:tr>
      <w:tr w:rsidR="008838B1" w:rsidRPr="00D82065" w14:paraId="69390571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07A1CFE7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k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ku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65B1989F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k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tu</w:t>
            </w:r>
          </w:p>
        </w:tc>
      </w:tr>
      <w:tr w:rsidR="008838B1" w:rsidRPr="00D82065" w14:paraId="47492DC9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4B92BFA7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t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57CF5052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p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po</w:t>
            </w:r>
          </w:p>
        </w:tc>
      </w:tr>
      <w:tr w:rsidR="008838B1" w:rsidRPr="00D82065" w14:paraId="036395EF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5D6E433F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p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ku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6A16AFCF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p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ku</w:t>
            </w:r>
            <w:proofErr w:type="spellEnd"/>
          </w:p>
        </w:tc>
      </w:tr>
      <w:tr w:rsidR="008838B1" w:rsidRPr="00D82065" w14:paraId="3A3E56EC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1E7B9D5C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t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po</w:t>
            </w:r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07509A5B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t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tu</w:t>
            </w:r>
          </w:p>
        </w:tc>
      </w:tr>
      <w:tr w:rsidR="008838B1" w:rsidRPr="00D82065" w14:paraId="5036D535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0499689D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t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0C4F1073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p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to</w:t>
            </w:r>
            <w:proofErr w:type="spellEnd"/>
          </w:p>
        </w:tc>
      </w:tr>
      <w:tr w:rsidR="008838B1" w:rsidRPr="00D82065" w14:paraId="21948B48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629E2C64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p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6919E5DF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p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ku</w:t>
            </w:r>
            <w:proofErr w:type="spellEnd"/>
          </w:p>
        </w:tc>
      </w:tr>
      <w:tr w:rsidR="008838B1" w:rsidRPr="00D82065" w14:paraId="041572DA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5AB018E1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k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ko</w:t>
            </w:r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30B753C5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t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to</w:t>
            </w:r>
            <w:proofErr w:type="spellEnd"/>
          </w:p>
        </w:tc>
      </w:tr>
      <w:tr w:rsidR="008838B1" w:rsidRPr="00D82065" w14:paraId="068456B7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45E3D735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k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50C3E711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t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tu</w:t>
            </w:r>
          </w:p>
        </w:tc>
      </w:tr>
      <w:tr w:rsidR="008838B1" w:rsidRPr="00D82065" w14:paraId="4701C017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1DFF4E4C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ded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bap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p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]to</w:t>
            </w:r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666B8CB4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p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ko</w:t>
            </w:r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ku</w:t>
            </w:r>
            <w:proofErr w:type="spellEnd"/>
          </w:p>
        </w:tc>
      </w:tr>
      <w:tr w:rsidR="008838B1" w:rsidRPr="00D82065" w14:paraId="21CF3D61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2932FF02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t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k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po</w:t>
            </w:r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246DC299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p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ku</w:t>
            </w:r>
            <w:proofErr w:type="spellEnd"/>
          </w:p>
        </w:tc>
      </w:tr>
      <w:tr w:rsidR="008838B1" w:rsidRPr="00D82065" w14:paraId="3440F7C3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267264E4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ded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dedit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]to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ko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0D955094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p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tu]</w:t>
            </w:r>
            <w:proofErr w:type="spellStart"/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to</w:t>
            </w:r>
            <w:proofErr w:type="spellEnd"/>
          </w:p>
        </w:tc>
      </w:tr>
      <w:tr w:rsidR="008838B1" w:rsidRPr="00D82065" w14:paraId="74F3A373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3B6DBDF2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k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p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7C1CB90A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p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tu</w:t>
            </w:r>
            <w:r w:rsidRPr="00D82065">
              <w:rPr>
                <w:rFonts w:ascii="Arial" w:hAnsi="Arial" w:cs="Arial"/>
                <w:sz w:val="20"/>
                <w:szCs w:val="20"/>
              </w:rPr>
              <w:t>]po</w:t>
            </w:r>
          </w:p>
        </w:tc>
      </w:tr>
      <w:tr w:rsidR="008838B1" w:rsidRPr="00D82065" w14:paraId="09B98E81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41D2657E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k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k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po</w:t>
            </w:r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3F8C7036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p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ko]po</w:t>
            </w:r>
          </w:p>
        </w:tc>
      </w:tr>
      <w:tr w:rsidR="008838B1" w:rsidRPr="00D82065" w14:paraId="59F48796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2E9C97E6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ded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bap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ko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]to</w:t>
            </w:r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487C0C66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dedit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tu]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po</w:t>
            </w:r>
          </w:p>
        </w:tc>
      </w:tr>
      <w:tr w:rsidR="008838B1" w:rsidRPr="00D82065" w14:paraId="6C69F597" w14:textId="77777777" w:rsidTr="00112041"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150259DD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ded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dedit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]to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pu</w:t>
            </w:r>
            <w:proofErr w:type="spellEnd"/>
          </w:p>
        </w:tc>
        <w:tc>
          <w:tcPr>
            <w:tcW w:w="4788" w:type="dxa"/>
            <w:tcBorders>
              <w:top w:val="nil"/>
              <w:bottom w:val="nil"/>
            </w:tcBorders>
            <w:vAlign w:val="bottom"/>
          </w:tcPr>
          <w:p w14:paraId="163E3AFF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k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tu</w:t>
            </w:r>
            <w:r w:rsidRPr="00D82065">
              <w:rPr>
                <w:rFonts w:ascii="Arial" w:hAnsi="Arial" w:cs="Arial"/>
                <w:sz w:val="20"/>
                <w:szCs w:val="20"/>
              </w:rPr>
              <w:t>]ko</w:t>
            </w:r>
          </w:p>
        </w:tc>
      </w:tr>
      <w:tr w:rsidR="008838B1" w:rsidRPr="00D82065" w14:paraId="4A306E65" w14:textId="77777777" w:rsidTr="00112041">
        <w:tc>
          <w:tcPr>
            <w:tcW w:w="4788" w:type="dxa"/>
            <w:tcBorders>
              <w:top w:val="nil"/>
            </w:tcBorders>
            <w:vAlign w:val="bottom"/>
          </w:tcPr>
          <w:p w14:paraId="37FFA176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dedit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p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  <w:lang w:val="en-US"/>
              </w:rPr>
              <w:t>pu</w:t>
            </w:r>
            <w:proofErr w:type="spellEnd"/>
          </w:p>
        </w:tc>
        <w:tc>
          <w:tcPr>
            <w:tcW w:w="4788" w:type="dxa"/>
            <w:tcBorders>
              <w:top w:val="nil"/>
            </w:tcBorders>
            <w:vAlign w:val="bottom"/>
          </w:tcPr>
          <w:p w14:paraId="64E1EC3B" w14:textId="77777777" w:rsidR="008838B1" w:rsidRPr="00D82065" w:rsidRDefault="008838B1" w:rsidP="001120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ba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gegagi</w:t>
            </w:r>
            <w:r w:rsidRPr="00D82065">
              <w:rPr>
                <w:rFonts w:ascii="Arial" w:hAnsi="Arial" w:cs="Arial"/>
                <w:b/>
                <w:bCs/>
                <w:sz w:val="20"/>
                <w:szCs w:val="20"/>
              </w:rPr>
              <w:t>pu</w:t>
            </w:r>
            <w:proofErr w:type="spellEnd"/>
            <w:r w:rsidRPr="00D82065">
              <w:rPr>
                <w:rFonts w:ascii="Arial" w:hAnsi="Arial" w:cs="Arial"/>
                <w:sz w:val="20"/>
                <w:szCs w:val="20"/>
              </w:rPr>
              <w:t>]po]</w:t>
            </w:r>
            <w:proofErr w:type="spellStart"/>
            <w:r w:rsidRPr="00D82065">
              <w:rPr>
                <w:rFonts w:ascii="Arial" w:hAnsi="Arial" w:cs="Arial"/>
                <w:sz w:val="20"/>
                <w:szCs w:val="20"/>
              </w:rPr>
              <w:t>pu</w:t>
            </w:r>
            <w:proofErr w:type="spellEnd"/>
          </w:p>
        </w:tc>
      </w:tr>
    </w:tbl>
    <w:p w14:paraId="3F080629" w14:textId="1ACE2347" w:rsidR="008838B1" w:rsidRPr="00D82065" w:rsidRDefault="008838B1" w:rsidP="008838B1">
      <w:pPr>
        <w:spacing w:line="280" w:lineRule="atLeast"/>
        <w:rPr>
          <w:lang w:eastAsia="zh-CN"/>
        </w:rPr>
      </w:pPr>
    </w:p>
    <w:p w14:paraId="712C196E" w14:textId="77777777" w:rsidR="005E3731" w:rsidRPr="00D82065" w:rsidRDefault="005E3731" w:rsidP="008838B1">
      <w:pPr>
        <w:spacing w:line="280" w:lineRule="atLeast"/>
        <w:rPr>
          <w:lang w:eastAsia="zh-CN"/>
        </w:rPr>
      </w:pPr>
    </w:p>
    <w:p w14:paraId="43D88B78" w14:textId="77777777" w:rsidR="005E3731" w:rsidRPr="00D82065" w:rsidRDefault="005E3731" w:rsidP="008838B1">
      <w:pPr>
        <w:spacing w:line="280" w:lineRule="atLeast"/>
        <w:rPr>
          <w:lang w:eastAsia="zh-CN"/>
        </w:rPr>
      </w:pPr>
    </w:p>
    <w:sectPr w:rsidR="005E3731" w:rsidRPr="00D82065" w:rsidSect="009704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7" w:h="16839" w:code="9"/>
      <w:pgMar w:top="1440" w:right="567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AF6FA5" w14:textId="77777777" w:rsidR="00F231B7" w:rsidRDefault="00F231B7">
      <w:r>
        <w:separator/>
      </w:r>
    </w:p>
  </w:endnote>
  <w:endnote w:type="continuationSeparator" w:id="0">
    <w:p w14:paraId="771E3D50" w14:textId="77777777" w:rsidR="00F231B7" w:rsidRDefault="00F23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7AEA8D" w14:textId="77777777" w:rsidR="00370EC8" w:rsidRDefault="00370E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48C566" w14:textId="77777777" w:rsidR="00370EC8" w:rsidRDefault="00370EC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AE163" w14:textId="77777777" w:rsidR="00370EC8" w:rsidRDefault="00370E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733A68" w14:textId="77777777" w:rsidR="00F231B7" w:rsidRDefault="00F231B7">
      <w:r>
        <w:separator/>
      </w:r>
    </w:p>
  </w:footnote>
  <w:footnote w:type="continuationSeparator" w:id="0">
    <w:p w14:paraId="1993679D" w14:textId="77777777" w:rsidR="00F231B7" w:rsidRDefault="00F231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80745A" w14:textId="77777777" w:rsidR="00370EC8" w:rsidRDefault="00370EC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0EF620" w14:textId="7206DEEC" w:rsidR="00712F87" w:rsidRPr="00A87A4D" w:rsidRDefault="00370EC8" w:rsidP="00E00D07">
    <w:pPr>
      <w:jc w:val="right"/>
      <w:rPr>
        <w:lang w:val="en-US"/>
      </w:rPr>
    </w:pPr>
    <w:r>
      <w:rPr>
        <w:lang w:val="en-US"/>
      </w:rPr>
      <w:t xml:space="preserve">Supplementary materials </w:t>
    </w:r>
    <w:r w:rsidR="00712F87" w:rsidRPr="009F43B4">
      <w:rPr>
        <w:lang w:val="en-US"/>
      </w:rPr>
      <w:t>STARTING</w:t>
    </w:r>
    <w:r w:rsidR="00712F87" w:rsidRPr="00D86B10">
      <w:rPr>
        <w:lang w:val="en-US"/>
      </w:rPr>
      <w:t xml:space="preserve"> SMALL IN ARTIFICIAL GRAMMAR LEARNING</w:t>
    </w:r>
    <w:r w:rsidR="00E00D07">
      <w:rPr>
        <w:lang w:val="en-US"/>
      </w:rPr>
      <w:t xml:space="preserve">     </w:t>
    </w:r>
    <w:r w:rsidR="00712F87" w:rsidRPr="009F43B4">
      <w:rPr>
        <w:rStyle w:val="PageNumber"/>
        <w:lang w:val="en-US"/>
      </w:rPr>
      <w:fldChar w:fldCharType="begin"/>
    </w:r>
    <w:r w:rsidR="00712F87" w:rsidRPr="009F43B4">
      <w:rPr>
        <w:rStyle w:val="PageNumber"/>
        <w:lang w:val="en-US"/>
      </w:rPr>
      <w:instrText xml:space="preserve"> PAGE </w:instrText>
    </w:r>
    <w:r w:rsidR="00712F87" w:rsidRPr="009F43B4">
      <w:rPr>
        <w:rStyle w:val="PageNumber"/>
        <w:lang w:val="en-US"/>
      </w:rPr>
      <w:fldChar w:fldCharType="separate"/>
    </w:r>
    <w:r w:rsidR="00E00D07">
      <w:rPr>
        <w:rStyle w:val="PageNumber"/>
        <w:noProof/>
        <w:lang w:val="en-US"/>
      </w:rPr>
      <w:t>9</w:t>
    </w:r>
    <w:r w:rsidR="00712F87" w:rsidRPr="009F43B4">
      <w:rPr>
        <w:rStyle w:val="PageNumber"/>
        <w:lang w:val="en-US"/>
      </w:rPr>
      <w:fldChar w:fldCharType="end"/>
    </w:r>
    <w:r w:rsidR="00E00D07">
      <w:rPr>
        <w:lang w:val="en-US"/>
      </w:rPr>
      <w:t xml:space="preserve"> </w:t>
    </w:r>
    <w:r w:rsidR="00712F87">
      <w:rPr>
        <w:lang w:val="en-US"/>
      </w:rPr>
      <w:t xml:space="preserve">       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E10CB3" w14:textId="77777777" w:rsidR="00712F87" w:rsidRPr="00D86B10" w:rsidRDefault="00712F87" w:rsidP="00193D84">
    <w:pPr>
      <w:pStyle w:val="Header"/>
      <w:tabs>
        <w:tab w:val="clear" w:pos="9072"/>
        <w:tab w:val="right" w:pos="9356"/>
      </w:tabs>
      <w:rPr>
        <w:lang w:val="en-US"/>
      </w:rPr>
    </w:pPr>
    <w:r>
      <w:rPr>
        <w:lang w:val="en-US"/>
      </w:rPr>
      <w:t xml:space="preserve">Running head: </w:t>
    </w:r>
    <w:r w:rsidRPr="00D86B10">
      <w:rPr>
        <w:lang w:val="en-US"/>
      </w:rPr>
      <w:t>STARTING SMALL IN ARTIFICIAL GRAMMAR LEARNING</w:t>
    </w:r>
    <w:r>
      <w:rPr>
        <w:lang w:val="en-US"/>
      </w:rPr>
      <w:tab/>
    </w:r>
    <w:r w:rsidRPr="009F43B4">
      <w:rPr>
        <w:rStyle w:val="PageNumber"/>
        <w:lang w:val="en-US"/>
      </w:rPr>
      <w:fldChar w:fldCharType="begin"/>
    </w:r>
    <w:r w:rsidRPr="009F43B4">
      <w:rPr>
        <w:rStyle w:val="PageNumber"/>
        <w:lang w:val="en-US"/>
      </w:rPr>
      <w:instrText xml:space="preserve"> PAGE </w:instrText>
    </w:r>
    <w:r w:rsidRPr="009F43B4">
      <w:rPr>
        <w:rStyle w:val="PageNumber"/>
        <w:lang w:val="en-US"/>
      </w:rPr>
      <w:fldChar w:fldCharType="separate"/>
    </w:r>
    <w:r w:rsidRPr="009F43B4">
      <w:rPr>
        <w:rStyle w:val="PageNumber"/>
        <w:lang w:val="en-US"/>
      </w:rPr>
      <w:t>1</w:t>
    </w:r>
    <w:r w:rsidRPr="009F43B4">
      <w:rPr>
        <w:rStyle w:val="PageNumber"/>
        <w:lang w:val="en-US"/>
      </w:rPr>
      <w:fldChar w:fldCharType="end"/>
    </w:r>
  </w:p>
  <w:p w14:paraId="56B123C4" w14:textId="77777777" w:rsidR="00712F87" w:rsidRPr="009F43B4" w:rsidRDefault="00712F87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86A88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99C9B1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A1DAD8E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0AE2DE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E3D63F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FB47C1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244A5B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C8AB02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8DABF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E7C030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0604F8"/>
    <w:multiLevelType w:val="hybridMultilevel"/>
    <w:tmpl w:val="794CBA60"/>
    <w:lvl w:ilvl="0" w:tplc="BE4AD41A">
      <w:start w:val="1"/>
      <w:numFmt w:val="lowerLetter"/>
      <w:lvlText w:val="(%1)"/>
      <w:lvlJc w:val="left"/>
      <w:pPr>
        <w:ind w:left="199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712" w:hanging="360"/>
      </w:pPr>
    </w:lvl>
    <w:lvl w:ilvl="2" w:tplc="0413001B" w:tentative="1">
      <w:start w:val="1"/>
      <w:numFmt w:val="lowerRoman"/>
      <w:lvlText w:val="%3."/>
      <w:lvlJc w:val="right"/>
      <w:pPr>
        <w:ind w:left="3432" w:hanging="180"/>
      </w:pPr>
    </w:lvl>
    <w:lvl w:ilvl="3" w:tplc="0413000F" w:tentative="1">
      <w:start w:val="1"/>
      <w:numFmt w:val="decimal"/>
      <w:lvlText w:val="%4."/>
      <w:lvlJc w:val="left"/>
      <w:pPr>
        <w:ind w:left="4152" w:hanging="360"/>
      </w:pPr>
    </w:lvl>
    <w:lvl w:ilvl="4" w:tplc="04130019" w:tentative="1">
      <w:start w:val="1"/>
      <w:numFmt w:val="lowerLetter"/>
      <w:lvlText w:val="%5."/>
      <w:lvlJc w:val="left"/>
      <w:pPr>
        <w:ind w:left="4872" w:hanging="360"/>
      </w:pPr>
    </w:lvl>
    <w:lvl w:ilvl="5" w:tplc="0413001B" w:tentative="1">
      <w:start w:val="1"/>
      <w:numFmt w:val="lowerRoman"/>
      <w:lvlText w:val="%6."/>
      <w:lvlJc w:val="right"/>
      <w:pPr>
        <w:ind w:left="5592" w:hanging="180"/>
      </w:pPr>
    </w:lvl>
    <w:lvl w:ilvl="6" w:tplc="0413000F" w:tentative="1">
      <w:start w:val="1"/>
      <w:numFmt w:val="decimal"/>
      <w:lvlText w:val="%7."/>
      <w:lvlJc w:val="left"/>
      <w:pPr>
        <w:ind w:left="6312" w:hanging="360"/>
      </w:pPr>
    </w:lvl>
    <w:lvl w:ilvl="7" w:tplc="04130019" w:tentative="1">
      <w:start w:val="1"/>
      <w:numFmt w:val="lowerLetter"/>
      <w:lvlText w:val="%8."/>
      <w:lvlJc w:val="left"/>
      <w:pPr>
        <w:ind w:left="7032" w:hanging="360"/>
      </w:pPr>
    </w:lvl>
    <w:lvl w:ilvl="8" w:tplc="0413001B" w:tentative="1">
      <w:start w:val="1"/>
      <w:numFmt w:val="lowerRoman"/>
      <w:lvlText w:val="%9."/>
      <w:lvlJc w:val="right"/>
      <w:pPr>
        <w:ind w:left="7752" w:hanging="180"/>
      </w:pPr>
    </w:lvl>
  </w:abstractNum>
  <w:abstractNum w:abstractNumId="11">
    <w:nsid w:val="0C99768E"/>
    <w:multiLevelType w:val="hybridMultilevel"/>
    <w:tmpl w:val="632CF49A"/>
    <w:lvl w:ilvl="0" w:tplc="6D722CD6">
      <w:start w:val="1"/>
      <w:numFmt w:val="lowerLetter"/>
      <w:lvlText w:val="(%1)"/>
      <w:lvlJc w:val="left"/>
      <w:pPr>
        <w:ind w:left="20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72" w:hanging="360"/>
      </w:pPr>
    </w:lvl>
    <w:lvl w:ilvl="2" w:tplc="0409001B" w:tentative="1">
      <w:start w:val="1"/>
      <w:numFmt w:val="lowerRoman"/>
      <w:lvlText w:val="%3."/>
      <w:lvlJc w:val="right"/>
      <w:pPr>
        <w:ind w:left="3492" w:hanging="180"/>
      </w:pPr>
    </w:lvl>
    <w:lvl w:ilvl="3" w:tplc="0409000F" w:tentative="1">
      <w:start w:val="1"/>
      <w:numFmt w:val="decimal"/>
      <w:lvlText w:val="%4."/>
      <w:lvlJc w:val="left"/>
      <w:pPr>
        <w:ind w:left="4212" w:hanging="360"/>
      </w:pPr>
    </w:lvl>
    <w:lvl w:ilvl="4" w:tplc="04090019" w:tentative="1">
      <w:start w:val="1"/>
      <w:numFmt w:val="lowerLetter"/>
      <w:lvlText w:val="%5."/>
      <w:lvlJc w:val="left"/>
      <w:pPr>
        <w:ind w:left="4932" w:hanging="360"/>
      </w:pPr>
    </w:lvl>
    <w:lvl w:ilvl="5" w:tplc="0409001B" w:tentative="1">
      <w:start w:val="1"/>
      <w:numFmt w:val="lowerRoman"/>
      <w:lvlText w:val="%6."/>
      <w:lvlJc w:val="right"/>
      <w:pPr>
        <w:ind w:left="5652" w:hanging="180"/>
      </w:pPr>
    </w:lvl>
    <w:lvl w:ilvl="6" w:tplc="0409000F" w:tentative="1">
      <w:start w:val="1"/>
      <w:numFmt w:val="decimal"/>
      <w:lvlText w:val="%7."/>
      <w:lvlJc w:val="left"/>
      <w:pPr>
        <w:ind w:left="6372" w:hanging="360"/>
      </w:pPr>
    </w:lvl>
    <w:lvl w:ilvl="7" w:tplc="04090019" w:tentative="1">
      <w:start w:val="1"/>
      <w:numFmt w:val="lowerLetter"/>
      <w:lvlText w:val="%8."/>
      <w:lvlJc w:val="left"/>
      <w:pPr>
        <w:ind w:left="7092" w:hanging="360"/>
      </w:pPr>
    </w:lvl>
    <w:lvl w:ilvl="8" w:tplc="0409001B" w:tentative="1">
      <w:start w:val="1"/>
      <w:numFmt w:val="lowerRoman"/>
      <w:lvlText w:val="%9."/>
      <w:lvlJc w:val="right"/>
      <w:pPr>
        <w:ind w:left="7812" w:hanging="180"/>
      </w:pPr>
    </w:lvl>
  </w:abstractNum>
  <w:abstractNum w:abstractNumId="12">
    <w:nsid w:val="15E05649"/>
    <w:multiLevelType w:val="multilevel"/>
    <w:tmpl w:val="ED127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8A61A4E"/>
    <w:multiLevelType w:val="multilevel"/>
    <w:tmpl w:val="BCD85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11127AD"/>
    <w:multiLevelType w:val="hybridMultilevel"/>
    <w:tmpl w:val="1F044208"/>
    <w:lvl w:ilvl="0" w:tplc="60C0113A">
      <w:start w:val="1"/>
      <w:numFmt w:val="lowerLetter"/>
      <w:lvlText w:val="(%1)"/>
      <w:lvlJc w:val="left"/>
      <w:pPr>
        <w:ind w:left="1211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931" w:hanging="360"/>
      </w:pPr>
    </w:lvl>
    <w:lvl w:ilvl="2" w:tplc="0413001B" w:tentative="1">
      <w:start w:val="1"/>
      <w:numFmt w:val="lowerRoman"/>
      <w:lvlText w:val="%3."/>
      <w:lvlJc w:val="right"/>
      <w:pPr>
        <w:ind w:left="2651" w:hanging="180"/>
      </w:pPr>
    </w:lvl>
    <w:lvl w:ilvl="3" w:tplc="0413000F" w:tentative="1">
      <w:start w:val="1"/>
      <w:numFmt w:val="decimal"/>
      <w:lvlText w:val="%4."/>
      <w:lvlJc w:val="left"/>
      <w:pPr>
        <w:ind w:left="3371" w:hanging="360"/>
      </w:pPr>
    </w:lvl>
    <w:lvl w:ilvl="4" w:tplc="04130019" w:tentative="1">
      <w:start w:val="1"/>
      <w:numFmt w:val="lowerLetter"/>
      <w:lvlText w:val="%5."/>
      <w:lvlJc w:val="left"/>
      <w:pPr>
        <w:ind w:left="4091" w:hanging="360"/>
      </w:pPr>
    </w:lvl>
    <w:lvl w:ilvl="5" w:tplc="0413001B" w:tentative="1">
      <w:start w:val="1"/>
      <w:numFmt w:val="lowerRoman"/>
      <w:lvlText w:val="%6."/>
      <w:lvlJc w:val="right"/>
      <w:pPr>
        <w:ind w:left="4811" w:hanging="180"/>
      </w:pPr>
    </w:lvl>
    <w:lvl w:ilvl="6" w:tplc="0413000F" w:tentative="1">
      <w:start w:val="1"/>
      <w:numFmt w:val="decimal"/>
      <w:lvlText w:val="%7."/>
      <w:lvlJc w:val="left"/>
      <w:pPr>
        <w:ind w:left="5531" w:hanging="360"/>
      </w:pPr>
    </w:lvl>
    <w:lvl w:ilvl="7" w:tplc="04130019" w:tentative="1">
      <w:start w:val="1"/>
      <w:numFmt w:val="lowerLetter"/>
      <w:lvlText w:val="%8."/>
      <w:lvlJc w:val="left"/>
      <w:pPr>
        <w:ind w:left="6251" w:hanging="360"/>
      </w:pPr>
    </w:lvl>
    <w:lvl w:ilvl="8" w:tplc="0413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5">
    <w:nsid w:val="32D019D3"/>
    <w:multiLevelType w:val="singleLevel"/>
    <w:tmpl w:val="DE585AD0"/>
    <w:lvl w:ilvl="0">
      <w:start w:val="2"/>
      <w:numFmt w:val="bullet"/>
      <w:lvlText w:val="-"/>
      <w:lvlJc w:val="left"/>
      <w:pPr>
        <w:tabs>
          <w:tab w:val="num" w:pos="1069"/>
        </w:tabs>
        <w:ind w:left="1069" w:hanging="360"/>
      </w:pPr>
      <w:rPr>
        <w:rFonts w:hint="default"/>
      </w:rPr>
    </w:lvl>
  </w:abstractNum>
  <w:abstractNum w:abstractNumId="16">
    <w:nsid w:val="353867DF"/>
    <w:multiLevelType w:val="hybridMultilevel"/>
    <w:tmpl w:val="794CBA60"/>
    <w:lvl w:ilvl="0" w:tplc="BE4AD41A">
      <w:start w:val="1"/>
      <w:numFmt w:val="lowerLetter"/>
      <w:lvlText w:val="(%1)"/>
      <w:lvlJc w:val="left"/>
      <w:pPr>
        <w:ind w:left="199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712" w:hanging="360"/>
      </w:pPr>
    </w:lvl>
    <w:lvl w:ilvl="2" w:tplc="0413001B" w:tentative="1">
      <w:start w:val="1"/>
      <w:numFmt w:val="lowerRoman"/>
      <w:lvlText w:val="%3."/>
      <w:lvlJc w:val="right"/>
      <w:pPr>
        <w:ind w:left="3432" w:hanging="180"/>
      </w:pPr>
    </w:lvl>
    <w:lvl w:ilvl="3" w:tplc="0413000F" w:tentative="1">
      <w:start w:val="1"/>
      <w:numFmt w:val="decimal"/>
      <w:lvlText w:val="%4."/>
      <w:lvlJc w:val="left"/>
      <w:pPr>
        <w:ind w:left="4152" w:hanging="360"/>
      </w:pPr>
    </w:lvl>
    <w:lvl w:ilvl="4" w:tplc="04130019" w:tentative="1">
      <w:start w:val="1"/>
      <w:numFmt w:val="lowerLetter"/>
      <w:lvlText w:val="%5."/>
      <w:lvlJc w:val="left"/>
      <w:pPr>
        <w:ind w:left="4872" w:hanging="360"/>
      </w:pPr>
    </w:lvl>
    <w:lvl w:ilvl="5" w:tplc="0413001B" w:tentative="1">
      <w:start w:val="1"/>
      <w:numFmt w:val="lowerRoman"/>
      <w:lvlText w:val="%6."/>
      <w:lvlJc w:val="right"/>
      <w:pPr>
        <w:ind w:left="5592" w:hanging="180"/>
      </w:pPr>
    </w:lvl>
    <w:lvl w:ilvl="6" w:tplc="0413000F" w:tentative="1">
      <w:start w:val="1"/>
      <w:numFmt w:val="decimal"/>
      <w:lvlText w:val="%7."/>
      <w:lvlJc w:val="left"/>
      <w:pPr>
        <w:ind w:left="6312" w:hanging="360"/>
      </w:pPr>
    </w:lvl>
    <w:lvl w:ilvl="7" w:tplc="04130019" w:tentative="1">
      <w:start w:val="1"/>
      <w:numFmt w:val="lowerLetter"/>
      <w:lvlText w:val="%8."/>
      <w:lvlJc w:val="left"/>
      <w:pPr>
        <w:ind w:left="7032" w:hanging="360"/>
      </w:pPr>
    </w:lvl>
    <w:lvl w:ilvl="8" w:tplc="0413001B" w:tentative="1">
      <w:start w:val="1"/>
      <w:numFmt w:val="lowerRoman"/>
      <w:lvlText w:val="%9."/>
      <w:lvlJc w:val="right"/>
      <w:pPr>
        <w:ind w:left="7752" w:hanging="180"/>
      </w:pPr>
    </w:lvl>
  </w:abstractNum>
  <w:abstractNum w:abstractNumId="17">
    <w:nsid w:val="3C9B3C3D"/>
    <w:multiLevelType w:val="singleLevel"/>
    <w:tmpl w:val="50984EF2"/>
    <w:lvl w:ilvl="0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hint="default"/>
      </w:rPr>
    </w:lvl>
  </w:abstractNum>
  <w:abstractNum w:abstractNumId="18">
    <w:nsid w:val="4E5E3D1B"/>
    <w:multiLevelType w:val="singleLevel"/>
    <w:tmpl w:val="E1C02D3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>
    <w:nsid w:val="4FD72FEA"/>
    <w:multiLevelType w:val="hybridMultilevel"/>
    <w:tmpl w:val="794CBA60"/>
    <w:lvl w:ilvl="0" w:tplc="BE4AD41A">
      <w:start w:val="1"/>
      <w:numFmt w:val="lowerLetter"/>
      <w:lvlText w:val="(%1)"/>
      <w:lvlJc w:val="left"/>
      <w:pPr>
        <w:ind w:left="199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712" w:hanging="360"/>
      </w:pPr>
    </w:lvl>
    <w:lvl w:ilvl="2" w:tplc="0413001B" w:tentative="1">
      <w:start w:val="1"/>
      <w:numFmt w:val="lowerRoman"/>
      <w:lvlText w:val="%3."/>
      <w:lvlJc w:val="right"/>
      <w:pPr>
        <w:ind w:left="3432" w:hanging="180"/>
      </w:pPr>
    </w:lvl>
    <w:lvl w:ilvl="3" w:tplc="0413000F" w:tentative="1">
      <w:start w:val="1"/>
      <w:numFmt w:val="decimal"/>
      <w:lvlText w:val="%4."/>
      <w:lvlJc w:val="left"/>
      <w:pPr>
        <w:ind w:left="4152" w:hanging="360"/>
      </w:pPr>
    </w:lvl>
    <w:lvl w:ilvl="4" w:tplc="04130019" w:tentative="1">
      <w:start w:val="1"/>
      <w:numFmt w:val="lowerLetter"/>
      <w:lvlText w:val="%5."/>
      <w:lvlJc w:val="left"/>
      <w:pPr>
        <w:ind w:left="4872" w:hanging="360"/>
      </w:pPr>
    </w:lvl>
    <w:lvl w:ilvl="5" w:tplc="0413001B" w:tentative="1">
      <w:start w:val="1"/>
      <w:numFmt w:val="lowerRoman"/>
      <w:lvlText w:val="%6."/>
      <w:lvlJc w:val="right"/>
      <w:pPr>
        <w:ind w:left="5592" w:hanging="180"/>
      </w:pPr>
    </w:lvl>
    <w:lvl w:ilvl="6" w:tplc="0413000F" w:tentative="1">
      <w:start w:val="1"/>
      <w:numFmt w:val="decimal"/>
      <w:lvlText w:val="%7."/>
      <w:lvlJc w:val="left"/>
      <w:pPr>
        <w:ind w:left="6312" w:hanging="360"/>
      </w:pPr>
    </w:lvl>
    <w:lvl w:ilvl="7" w:tplc="04130019" w:tentative="1">
      <w:start w:val="1"/>
      <w:numFmt w:val="lowerLetter"/>
      <w:lvlText w:val="%8."/>
      <w:lvlJc w:val="left"/>
      <w:pPr>
        <w:ind w:left="7032" w:hanging="360"/>
      </w:pPr>
    </w:lvl>
    <w:lvl w:ilvl="8" w:tplc="0413001B" w:tentative="1">
      <w:start w:val="1"/>
      <w:numFmt w:val="lowerRoman"/>
      <w:lvlText w:val="%9."/>
      <w:lvlJc w:val="right"/>
      <w:pPr>
        <w:ind w:left="7752" w:hanging="180"/>
      </w:pPr>
    </w:lvl>
  </w:abstractNum>
  <w:abstractNum w:abstractNumId="20">
    <w:nsid w:val="4FDB391A"/>
    <w:multiLevelType w:val="singleLevel"/>
    <w:tmpl w:val="AFE0C4EC"/>
    <w:lvl w:ilvl="0">
      <w:start w:val="1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>
    <w:nsid w:val="53CC0493"/>
    <w:multiLevelType w:val="singleLevel"/>
    <w:tmpl w:val="4FF4C3A6"/>
    <w:lvl w:ilvl="0">
      <w:start w:val="1"/>
      <w:numFmt w:val="bullet"/>
      <w:lvlText w:val="-"/>
      <w:lvlJc w:val="left"/>
      <w:pPr>
        <w:tabs>
          <w:tab w:val="num" w:pos="1069"/>
        </w:tabs>
        <w:ind w:left="1069" w:hanging="360"/>
      </w:pPr>
      <w:rPr>
        <w:rFonts w:hint="default"/>
      </w:rPr>
    </w:lvl>
  </w:abstractNum>
  <w:abstractNum w:abstractNumId="22">
    <w:nsid w:val="59596D6A"/>
    <w:multiLevelType w:val="hybridMultilevel"/>
    <w:tmpl w:val="632CF49A"/>
    <w:lvl w:ilvl="0" w:tplc="6D722CD6">
      <w:start w:val="1"/>
      <w:numFmt w:val="lowerLetter"/>
      <w:lvlText w:val="(%1)"/>
      <w:lvlJc w:val="left"/>
      <w:pPr>
        <w:ind w:left="20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72" w:hanging="360"/>
      </w:pPr>
    </w:lvl>
    <w:lvl w:ilvl="2" w:tplc="0409001B" w:tentative="1">
      <w:start w:val="1"/>
      <w:numFmt w:val="lowerRoman"/>
      <w:lvlText w:val="%3."/>
      <w:lvlJc w:val="right"/>
      <w:pPr>
        <w:ind w:left="3492" w:hanging="180"/>
      </w:pPr>
    </w:lvl>
    <w:lvl w:ilvl="3" w:tplc="0409000F" w:tentative="1">
      <w:start w:val="1"/>
      <w:numFmt w:val="decimal"/>
      <w:lvlText w:val="%4."/>
      <w:lvlJc w:val="left"/>
      <w:pPr>
        <w:ind w:left="4212" w:hanging="360"/>
      </w:pPr>
    </w:lvl>
    <w:lvl w:ilvl="4" w:tplc="04090019" w:tentative="1">
      <w:start w:val="1"/>
      <w:numFmt w:val="lowerLetter"/>
      <w:lvlText w:val="%5."/>
      <w:lvlJc w:val="left"/>
      <w:pPr>
        <w:ind w:left="4932" w:hanging="360"/>
      </w:pPr>
    </w:lvl>
    <w:lvl w:ilvl="5" w:tplc="0409001B" w:tentative="1">
      <w:start w:val="1"/>
      <w:numFmt w:val="lowerRoman"/>
      <w:lvlText w:val="%6."/>
      <w:lvlJc w:val="right"/>
      <w:pPr>
        <w:ind w:left="5652" w:hanging="180"/>
      </w:pPr>
    </w:lvl>
    <w:lvl w:ilvl="6" w:tplc="0409000F" w:tentative="1">
      <w:start w:val="1"/>
      <w:numFmt w:val="decimal"/>
      <w:lvlText w:val="%7."/>
      <w:lvlJc w:val="left"/>
      <w:pPr>
        <w:ind w:left="6372" w:hanging="360"/>
      </w:pPr>
    </w:lvl>
    <w:lvl w:ilvl="7" w:tplc="04090019" w:tentative="1">
      <w:start w:val="1"/>
      <w:numFmt w:val="lowerLetter"/>
      <w:lvlText w:val="%8."/>
      <w:lvlJc w:val="left"/>
      <w:pPr>
        <w:ind w:left="7092" w:hanging="360"/>
      </w:pPr>
    </w:lvl>
    <w:lvl w:ilvl="8" w:tplc="0409001B" w:tentative="1">
      <w:start w:val="1"/>
      <w:numFmt w:val="lowerRoman"/>
      <w:lvlText w:val="%9."/>
      <w:lvlJc w:val="right"/>
      <w:pPr>
        <w:ind w:left="7812" w:hanging="180"/>
      </w:pPr>
    </w:lvl>
  </w:abstractNum>
  <w:abstractNum w:abstractNumId="23">
    <w:nsid w:val="5C847114"/>
    <w:multiLevelType w:val="singleLevel"/>
    <w:tmpl w:val="9CA29C1A"/>
    <w:lvl w:ilvl="0">
      <w:start w:val="5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hint="default"/>
      </w:rPr>
    </w:lvl>
  </w:abstractNum>
  <w:abstractNum w:abstractNumId="24">
    <w:nsid w:val="5CA74197"/>
    <w:multiLevelType w:val="hybridMultilevel"/>
    <w:tmpl w:val="72442970"/>
    <w:lvl w:ilvl="0" w:tplc="F0769AE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23E1DCD"/>
    <w:multiLevelType w:val="hybridMultilevel"/>
    <w:tmpl w:val="794CBA60"/>
    <w:lvl w:ilvl="0" w:tplc="BE4AD41A">
      <w:start w:val="1"/>
      <w:numFmt w:val="lowerLetter"/>
      <w:lvlText w:val="(%1)"/>
      <w:lvlJc w:val="left"/>
      <w:pPr>
        <w:ind w:left="199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712" w:hanging="360"/>
      </w:pPr>
    </w:lvl>
    <w:lvl w:ilvl="2" w:tplc="0413001B" w:tentative="1">
      <w:start w:val="1"/>
      <w:numFmt w:val="lowerRoman"/>
      <w:lvlText w:val="%3."/>
      <w:lvlJc w:val="right"/>
      <w:pPr>
        <w:ind w:left="3432" w:hanging="180"/>
      </w:pPr>
    </w:lvl>
    <w:lvl w:ilvl="3" w:tplc="0413000F" w:tentative="1">
      <w:start w:val="1"/>
      <w:numFmt w:val="decimal"/>
      <w:lvlText w:val="%4."/>
      <w:lvlJc w:val="left"/>
      <w:pPr>
        <w:ind w:left="4152" w:hanging="360"/>
      </w:pPr>
    </w:lvl>
    <w:lvl w:ilvl="4" w:tplc="04130019" w:tentative="1">
      <w:start w:val="1"/>
      <w:numFmt w:val="lowerLetter"/>
      <w:lvlText w:val="%5."/>
      <w:lvlJc w:val="left"/>
      <w:pPr>
        <w:ind w:left="4872" w:hanging="360"/>
      </w:pPr>
    </w:lvl>
    <w:lvl w:ilvl="5" w:tplc="0413001B" w:tentative="1">
      <w:start w:val="1"/>
      <w:numFmt w:val="lowerRoman"/>
      <w:lvlText w:val="%6."/>
      <w:lvlJc w:val="right"/>
      <w:pPr>
        <w:ind w:left="5592" w:hanging="180"/>
      </w:pPr>
    </w:lvl>
    <w:lvl w:ilvl="6" w:tplc="0413000F" w:tentative="1">
      <w:start w:val="1"/>
      <w:numFmt w:val="decimal"/>
      <w:lvlText w:val="%7."/>
      <w:lvlJc w:val="left"/>
      <w:pPr>
        <w:ind w:left="6312" w:hanging="360"/>
      </w:pPr>
    </w:lvl>
    <w:lvl w:ilvl="7" w:tplc="04130019" w:tentative="1">
      <w:start w:val="1"/>
      <w:numFmt w:val="lowerLetter"/>
      <w:lvlText w:val="%8."/>
      <w:lvlJc w:val="left"/>
      <w:pPr>
        <w:ind w:left="7032" w:hanging="360"/>
      </w:pPr>
    </w:lvl>
    <w:lvl w:ilvl="8" w:tplc="0413001B" w:tentative="1">
      <w:start w:val="1"/>
      <w:numFmt w:val="lowerRoman"/>
      <w:lvlText w:val="%9."/>
      <w:lvlJc w:val="right"/>
      <w:pPr>
        <w:ind w:left="7752" w:hanging="180"/>
      </w:pPr>
    </w:lvl>
  </w:abstractNum>
  <w:abstractNum w:abstractNumId="26">
    <w:nsid w:val="6AFA3D36"/>
    <w:multiLevelType w:val="multilevel"/>
    <w:tmpl w:val="19CAA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B2D6E64"/>
    <w:multiLevelType w:val="hybridMultilevel"/>
    <w:tmpl w:val="632CF49A"/>
    <w:lvl w:ilvl="0" w:tplc="6D722CD6">
      <w:start w:val="1"/>
      <w:numFmt w:val="lowerLetter"/>
      <w:lvlText w:val="(%1)"/>
      <w:lvlJc w:val="left"/>
      <w:pPr>
        <w:ind w:left="20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72" w:hanging="360"/>
      </w:pPr>
    </w:lvl>
    <w:lvl w:ilvl="2" w:tplc="0409001B" w:tentative="1">
      <w:start w:val="1"/>
      <w:numFmt w:val="lowerRoman"/>
      <w:lvlText w:val="%3."/>
      <w:lvlJc w:val="right"/>
      <w:pPr>
        <w:ind w:left="3492" w:hanging="180"/>
      </w:pPr>
    </w:lvl>
    <w:lvl w:ilvl="3" w:tplc="0409000F" w:tentative="1">
      <w:start w:val="1"/>
      <w:numFmt w:val="decimal"/>
      <w:lvlText w:val="%4."/>
      <w:lvlJc w:val="left"/>
      <w:pPr>
        <w:ind w:left="4212" w:hanging="360"/>
      </w:pPr>
    </w:lvl>
    <w:lvl w:ilvl="4" w:tplc="04090019" w:tentative="1">
      <w:start w:val="1"/>
      <w:numFmt w:val="lowerLetter"/>
      <w:lvlText w:val="%5."/>
      <w:lvlJc w:val="left"/>
      <w:pPr>
        <w:ind w:left="4932" w:hanging="360"/>
      </w:pPr>
    </w:lvl>
    <w:lvl w:ilvl="5" w:tplc="0409001B" w:tentative="1">
      <w:start w:val="1"/>
      <w:numFmt w:val="lowerRoman"/>
      <w:lvlText w:val="%6."/>
      <w:lvlJc w:val="right"/>
      <w:pPr>
        <w:ind w:left="5652" w:hanging="180"/>
      </w:pPr>
    </w:lvl>
    <w:lvl w:ilvl="6" w:tplc="0409000F" w:tentative="1">
      <w:start w:val="1"/>
      <w:numFmt w:val="decimal"/>
      <w:lvlText w:val="%7."/>
      <w:lvlJc w:val="left"/>
      <w:pPr>
        <w:ind w:left="6372" w:hanging="360"/>
      </w:pPr>
    </w:lvl>
    <w:lvl w:ilvl="7" w:tplc="04090019" w:tentative="1">
      <w:start w:val="1"/>
      <w:numFmt w:val="lowerLetter"/>
      <w:lvlText w:val="%8."/>
      <w:lvlJc w:val="left"/>
      <w:pPr>
        <w:ind w:left="7092" w:hanging="360"/>
      </w:pPr>
    </w:lvl>
    <w:lvl w:ilvl="8" w:tplc="0409001B" w:tentative="1">
      <w:start w:val="1"/>
      <w:numFmt w:val="lowerRoman"/>
      <w:lvlText w:val="%9."/>
      <w:lvlJc w:val="right"/>
      <w:pPr>
        <w:ind w:left="7812" w:hanging="180"/>
      </w:pPr>
    </w:lvl>
  </w:abstractNum>
  <w:num w:numId="1">
    <w:abstractNumId w:val="18"/>
  </w:num>
  <w:num w:numId="2">
    <w:abstractNumId w:val="20"/>
  </w:num>
  <w:num w:numId="3">
    <w:abstractNumId w:val="23"/>
  </w:num>
  <w:num w:numId="4">
    <w:abstractNumId w:val="17"/>
  </w:num>
  <w:num w:numId="5">
    <w:abstractNumId w:val="15"/>
  </w:num>
  <w:num w:numId="6">
    <w:abstractNumId w:val="21"/>
  </w:num>
  <w:num w:numId="7">
    <w:abstractNumId w:val="24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7"/>
  </w:num>
  <w:num w:numId="19">
    <w:abstractNumId w:val="22"/>
  </w:num>
  <w:num w:numId="20">
    <w:abstractNumId w:val="11"/>
  </w:num>
  <w:num w:numId="21">
    <w:abstractNumId w:val="16"/>
  </w:num>
  <w:num w:numId="22">
    <w:abstractNumId w:val="19"/>
  </w:num>
  <w:num w:numId="23">
    <w:abstractNumId w:val="10"/>
  </w:num>
  <w:num w:numId="24">
    <w:abstractNumId w:val="25"/>
  </w:num>
  <w:num w:numId="25">
    <w:abstractNumId w:val="14"/>
  </w:num>
  <w:num w:numId="26">
    <w:abstractNumId w:val="12"/>
  </w:num>
  <w:num w:numId="27">
    <w:abstractNumId w:val="26"/>
  </w:num>
  <w:num w:numId="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defaultTabStop w:val="709"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D7F"/>
    <w:rsid w:val="0000182E"/>
    <w:rsid w:val="00002265"/>
    <w:rsid w:val="000032EA"/>
    <w:rsid w:val="000032F5"/>
    <w:rsid w:val="00003FED"/>
    <w:rsid w:val="000046C8"/>
    <w:rsid w:val="00005D88"/>
    <w:rsid w:val="000066A3"/>
    <w:rsid w:val="0000763C"/>
    <w:rsid w:val="00007D61"/>
    <w:rsid w:val="000115ED"/>
    <w:rsid w:val="0001171A"/>
    <w:rsid w:val="000132EB"/>
    <w:rsid w:val="00014A64"/>
    <w:rsid w:val="00016ABF"/>
    <w:rsid w:val="00017122"/>
    <w:rsid w:val="000211EB"/>
    <w:rsid w:val="000228CC"/>
    <w:rsid w:val="000234B6"/>
    <w:rsid w:val="000235C9"/>
    <w:rsid w:val="00024358"/>
    <w:rsid w:val="00025C82"/>
    <w:rsid w:val="00026D2F"/>
    <w:rsid w:val="00026E05"/>
    <w:rsid w:val="00032FEE"/>
    <w:rsid w:val="00034863"/>
    <w:rsid w:val="00034BEA"/>
    <w:rsid w:val="00037D87"/>
    <w:rsid w:val="000409CB"/>
    <w:rsid w:val="000414F8"/>
    <w:rsid w:val="000421D0"/>
    <w:rsid w:val="000424E7"/>
    <w:rsid w:val="0004342F"/>
    <w:rsid w:val="000437E1"/>
    <w:rsid w:val="00043B14"/>
    <w:rsid w:val="00044395"/>
    <w:rsid w:val="00044F90"/>
    <w:rsid w:val="00045573"/>
    <w:rsid w:val="00047103"/>
    <w:rsid w:val="00053C3E"/>
    <w:rsid w:val="00053FF8"/>
    <w:rsid w:val="000553FA"/>
    <w:rsid w:val="00055A2C"/>
    <w:rsid w:val="00055D69"/>
    <w:rsid w:val="00056CD7"/>
    <w:rsid w:val="00063B23"/>
    <w:rsid w:val="000644EB"/>
    <w:rsid w:val="000724C1"/>
    <w:rsid w:val="0007256C"/>
    <w:rsid w:val="000727C9"/>
    <w:rsid w:val="000728B7"/>
    <w:rsid w:val="00074B9C"/>
    <w:rsid w:val="00075CD2"/>
    <w:rsid w:val="00076331"/>
    <w:rsid w:val="00076862"/>
    <w:rsid w:val="000803A9"/>
    <w:rsid w:val="000812D6"/>
    <w:rsid w:val="00082BB0"/>
    <w:rsid w:val="00083C60"/>
    <w:rsid w:val="00084EF2"/>
    <w:rsid w:val="00084F7A"/>
    <w:rsid w:val="000903C0"/>
    <w:rsid w:val="00091520"/>
    <w:rsid w:val="000936C5"/>
    <w:rsid w:val="00093713"/>
    <w:rsid w:val="00093CFF"/>
    <w:rsid w:val="00096308"/>
    <w:rsid w:val="00096585"/>
    <w:rsid w:val="000A2637"/>
    <w:rsid w:val="000A2F8A"/>
    <w:rsid w:val="000A54F6"/>
    <w:rsid w:val="000A777B"/>
    <w:rsid w:val="000B01E3"/>
    <w:rsid w:val="000B25D7"/>
    <w:rsid w:val="000B29E6"/>
    <w:rsid w:val="000B4C18"/>
    <w:rsid w:val="000B4C49"/>
    <w:rsid w:val="000B6465"/>
    <w:rsid w:val="000B6FCF"/>
    <w:rsid w:val="000C3528"/>
    <w:rsid w:val="000C43D0"/>
    <w:rsid w:val="000C4440"/>
    <w:rsid w:val="000D02DF"/>
    <w:rsid w:val="000D050A"/>
    <w:rsid w:val="000D0D44"/>
    <w:rsid w:val="000D2010"/>
    <w:rsid w:val="000D517D"/>
    <w:rsid w:val="000D5CB1"/>
    <w:rsid w:val="000D7270"/>
    <w:rsid w:val="000D76A2"/>
    <w:rsid w:val="000D7D10"/>
    <w:rsid w:val="000E1B19"/>
    <w:rsid w:val="000E1CC2"/>
    <w:rsid w:val="000E1E14"/>
    <w:rsid w:val="000E2C69"/>
    <w:rsid w:val="000E39E2"/>
    <w:rsid w:val="000E3CDA"/>
    <w:rsid w:val="000E4617"/>
    <w:rsid w:val="000E556F"/>
    <w:rsid w:val="000E5E7C"/>
    <w:rsid w:val="000E6B9B"/>
    <w:rsid w:val="000E6CE8"/>
    <w:rsid w:val="000F0842"/>
    <w:rsid w:val="000F0B0F"/>
    <w:rsid w:val="000F19B6"/>
    <w:rsid w:val="000F29DB"/>
    <w:rsid w:val="000F3175"/>
    <w:rsid w:val="000F4B66"/>
    <w:rsid w:val="000F568E"/>
    <w:rsid w:val="000F6413"/>
    <w:rsid w:val="000F68D7"/>
    <w:rsid w:val="000F698D"/>
    <w:rsid w:val="000F6D68"/>
    <w:rsid w:val="000F787C"/>
    <w:rsid w:val="0010167A"/>
    <w:rsid w:val="0010170A"/>
    <w:rsid w:val="001054B8"/>
    <w:rsid w:val="001059ED"/>
    <w:rsid w:val="00107398"/>
    <w:rsid w:val="001107F4"/>
    <w:rsid w:val="00110D1A"/>
    <w:rsid w:val="00111E1C"/>
    <w:rsid w:val="00112041"/>
    <w:rsid w:val="00112284"/>
    <w:rsid w:val="0011299C"/>
    <w:rsid w:val="001129BD"/>
    <w:rsid w:val="00112B89"/>
    <w:rsid w:val="00113A31"/>
    <w:rsid w:val="00113CB2"/>
    <w:rsid w:val="0011579F"/>
    <w:rsid w:val="0011641D"/>
    <w:rsid w:val="00117903"/>
    <w:rsid w:val="001179B1"/>
    <w:rsid w:val="001214C6"/>
    <w:rsid w:val="00121B9F"/>
    <w:rsid w:val="00122485"/>
    <w:rsid w:val="00122A1E"/>
    <w:rsid w:val="00124323"/>
    <w:rsid w:val="00125038"/>
    <w:rsid w:val="001259C1"/>
    <w:rsid w:val="00127240"/>
    <w:rsid w:val="001272CB"/>
    <w:rsid w:val="0012743D"/>
    <w:rsid w:val="00130E18"/>
    <w:rsid w:val="0013199C"/>
    <w:rsid w:val="001323BB"/>
    <w:rsid w:val="00132B87"/>
    <w:rsid w:val="001334A7"/>
    <w:rsid w:val="0013380A"/>
    <w:rsid w:val="00133E38"/>
    <w:rsid w:val="00134EB9"/>
    <w:rsid w:val="00134FF0"/>
    <w:rsid w:val="0013622B"/>
    <w:rsid w:val="00136683"/>
    <w:rsid w:val="00136C9B"/>
    <w:rsid w:val="00140A3A"/>
    <w:rsid w:val="001425E7"/>
    <w:rsid w:val="001436C3"/>
    <w:rsid w:val="00143F8D"/>
    <w:rsid w:val="0014458B"/>
    <w:rsid w:val="001448EC"/>
    <w:rsid w:val="00145C26"/>
    <w:rsid w:val="00152BB9"/>
    <w:rsid w:val="00152BF0"/>
    <w:rsid w:val="00153E86"/>
    <w:rsid w:val="0015450B"/>
    <w:rsid w:val="00154C60"/>
    <w:rsid w:val="001554CB"/>
    <w:rsid w:val="001556A2"/>
    <w:rsid w:val="00156715"/>
    <w:rsid w:val="0015789A"/>
    <w:rsid w:val="00165BEB"/>
    <w:rsid w:val="001660D2"/>
    <w:rsid w:val="0016792B"/>
    <w:rsid w:val="0016794B"/>
    <w:rsid w:val="00167D11"/>
    <w:rsid w:val="001721E0"/>
    <w:rsid w:val="00172B46"/>
    <w:rsid w:val="00172D61"/>
    <w:rsid w:val="00172DC3"/>
    <w:rsid w:val="0017468A"/>
    <w:rsid w:val="001749A2"/>
    <w:rsid w:val="001768FF"/>
    <w:rsid w:val="00180CC5"/>
    <w:rsid w:val="00181323"/>
    <w:rsid w:val="00181853"/>
    <w:rsid w:val="00184DA5"/>
    <w:rsid w:val="00185250"/>
    <w:rsid w:val="001865A7"/>
    <w:rsid w:val="00190891"/>
    <w:rsid w:val="00190F58"/>
    <w:rsid w:val="001928B4"/>
    <w:rsid w:val="00192C67"/>
    <w:rsid w:val="00192D3F"/>
    <w:rsid w:val="00193D84"/>
    <w:rsid w:val="0019495D"/>
    <w:rsid w:val="00194AC0"/>
    <w:rsid w:val="00195426"/>
    <w:rsid w:val="001979A1"/>
    <w:rsid w:val="001A03BE"/>
    <w:rsid w:val="001A1540"/>
    <w:rsid w:val="001A16BE"/>
    <w:rsid w:val="001A3E77"/>
    <w:rsid w:val="001A5152"/>
    <w:rsid w:val="001A5C7E"/>
    <w:rsid w:val="001A6890"/>
    <w:rsid w:val="001A7336"/>
    <w:rsid w:val="001B0046"/>
    <w:rsid w:val="001B1220"/>
    <w:rsid w:val="001B15D3"/>
    <w:rsid w:val="001B377B"/>
    <w:rsid w:val="001B3807"/>
    <w:rsid w:val="001B410F"/>
    <w:rsid w:val="001B468D"/>
    <w:rsid w:val="001B62D8"/>
    <w:rsid w:val="001B6C35"/>
    <w:rsid w:val="001B753A"/>
    <w:rsid w:val="001C2CDD"/>
    <w:rsid w:val="001C4000"/>
    <w:rsid w:val="001C454B"/>
    <w:rsid w:val="001C572B"/>
    <w:rsid w:val="001C67D7"/>
    <w:rsid w:val="001C7C77"/>
    <w:rsid w:val="001C7F3F"/>
    <w:rsid w:val="001D2D39"/>
    <w:rsid w:val="001D46E2"/>
    <w:rsid w:val="001D5035"/>
    <w:rsid w:val="001D578E"/>
    <w:rsid w:val="001D6676"/>
    <w:rsid w:val="001D6C20"/>
    <w:rsid w:val="001E0C9C"/>
    <w:rsid w:val="001E1ACB"/>
    <w:rsid w:val="001E42FD"/>
    <w:rsid w:val="001E6248"/>
    <w:rsid w:val="001E6F46"/>
    <w:rsid w:val="001E747A"/>
    <w:rsid w:val="001F0780"/>
    <w:rsid w:val="001F0C34"/>
    <w:rsid w:val="001F2FB6"/>
    <w:rsid w:val="001F3CC5"/>
    <w:rsid w:val="001F70B2"/>
    <w:rsid w:val="001F74AC"/>
    <w:rsid w:val="001F7E6B"/>
    <w:rsid w:val="002004D8"/>
    <w:rsid w:val="00200CBA"/>
    <w:rsid w:val="0020255F"/>
    <w:rsid w:val="00202E77"/>
    <w:rsid w:val="00203A0A"/>
    <w:rsid w:val="002045CE"/>
    <w:rsid w:val="00206B48"/>
    <w:rsid w:val="00207907"/>
    <w:rsid w:val="002103FB"/>
    <w:rsid w:val="002111E4"/>
    <w:rsid w:val="00211FA8"/>
    <w:rsid w:val="00217866"/>
    <w:rsid w:val="0021787F"/>
    <w:rsid w:val="00221521"/>
    <w:rsid w:val="00222A4F"/>
    <w:rsid w:val="00222BF2"/>
    <w:rsid w:val="00223743"/>
    <w:rsid w:val="00224C99"/>
    <w:rsid w:val="00225057"/>
    <w:rsid w:val="002256FF"/>
    <w:rsid w:val="00225FE8"/>
    <w:rsid w:val="00226638"/>
    <w:rsid w:val="002272D5"/>
    <w:rsid w:val="00227813"/>
    <w:rsid w:val="0023044B"/>
    <w:rsid w:val="00231853"/>
    <w:rsid w:val="00233563"/>
    <w:rsid w:val="00233DD0"/>
    <w:rsid w:val="002353EC"/>
    <w:rsid w:val="002368BB"/>
    <w:rsid w:val="00237ECD"/>
    <w:rsid w:val="00240C87"/>
    <w:rsid w:val="002423AB"/>
    <w:rsid w:val="00244259"/>
    <w:rsid w:val="002454F2"/>
    <w:rsid w:val="00247746"/>
    <w:rsid w:val="0025350D"/>
    <w:rsid w:val="002535A4"/>
    <w:rsid w:val="002545C5"/>
    <w:rsid w:val="00255479"/>
    <w:rsid w:val="00257612"/>
    <w:rsid w:val="0025782E"/>
    <w:rsid w:val="00260451"/>
    <w:rsid w:val="0026051E"/>
    <w:rsid w:val="00260896"/>
    <w:rsid w:val="002608FB"/>
    <w:rsid w:val="00261653"/>
    <w:rsid w:val="0026207C"/>
    <w:rsid w:val="00262C09"/>
    <w:rsid w:val="00264C30"/>
    <w:rsid w:val="0026502E"/>
    <w:rsid w:val="00265161"/>
    <w:rsid w:val="00265537"/>
    <w:rsid w:val="00265F1E"/>
    <w:rsid w:val="002660B9"/>
    <w:rsid w:val="00267891"/>
    <w:rsid w:val="00267C9D"/>
    <w:rsid w:val="00271DFD"/>
    <w:rsid w:val="00272741"/>
    <w:rsid w:val="00272CF5"/>
    <w:rsid w:val="002731D0"/>
    <w:rsid w:val="00273786"/>
    <w:rsid w:val="0027393E"/>
    <w:rsid w:val="00274123"/>
    <w:rsid w:val="00275AE4"/>
    <w:rsid w:val="002766D9"/>
    <w:rsid w:val="00277C20"/>
    <w:rsid w:val="0028057A"/>
    <w:rsid w:val="00281E52"/>
    <w:rsid w:val="0028287A"/>
    <w:rsid w:val="00282A3C"/>
    <w:rsid w:val="0028313A"/>
    <w:rsid w:val="00283B6D"/>
    <w:rsid w:val="00284197"/>
    <w:rsid w:val="0028480B"/>
    <w:rsid w:val="00284CF4"/>
    <w:rsid w:val="00285455"/>
    <w:rsid w:val="00286ECC"/>
    <w:rsid w:val="00287336"/>
    <w:rsid w:val="00287A67"/>
    <w:rsid w:val="00287B5A"/>
    <w:rsid w:val="0029033A"/>
    <w:rsid w:val="00290D11"/>
    <w:rsid w:val="00291544"/>
    <w:rsid w:val="002949E8"/>
    <w:rsid w:val="00295F6D"/>
    <w:rsid w:val="0029682E"/>
    <w:rsid w:val="00296E88"/>
    <w:rsid w:val="00297585"/>
    <w:rsid w:val="002A094D"/>
    <w:rsid w:val="002A36EC"/>
    <w:rsid w:val="002A3A6B"/>
    <w:rsid w:val="002A3D47"/>
    <w:rsid w:val="002A44AD"/>
    <w:rsid w:val="002A7FC7"/>
    <w:rsid w:val="002B01B7"/>
    <w:rsid w:val="002B0D8C"/>
    <w:rsid w:val="002B1534"/>
    <w:rsid w:val="002B63B1"/>
    <w:rsid w:val="002B77A1"/>
    <w:rsid w:val="002B7DE0"/>
    <w:rsid w:val="002C1093"/>
    <w:rsid w:val="002C3F89"/>
    <w:rsid w:val="002C429E"/>
    <w:rsid w:val="002C5890"/>
    <w:rsid w:val="002C634D"/>
    <w:rsid w:val="002C6CF2"/>
    <w:rsid w:val="002D0006"/>
    <w:rsid w:val="002D1D34"/>
    <w:rsid w:val="002D1FD6"/>
    <w:rsid w:val="002D21F2"/>
    <w:rsid w:val="002D2370"/>
    <w:rsid w:val="002D477D"/>
    <w:rsid w:val="002D6845"/>
    <w:rsid w:val="002D76BF"/>
    <w:rsid w:val="002E0359"/>
    <w:rsid w:val="002E06E3"/>
    <w:rsid w:val="002E0CCB"/>
    <w:rsid w:val="002E2177"/>
    <w:rsid w:val="002E2D48"/>
    <w:rsid w:val="002E383C"/>
    <w:rsid w:val="002E4473"/>
    <w:rsid w:val="002F1428"/>
    <w:rsid w:val="002F2FE2"/>
    <w:rsid w:val="002F31DB"/>
    <w:rsid w:val="002F3B3D"/>
    <w:rsid w:val="002F4D6A"/>
    <w:rsid w:val="002F4DD0"/>
    <w:rsid w:val="002F4DE8"/>
    <w:rsid w:val="002F54E8"/>
    <w:rsid w:val="002F6B7E"/>
    <w:rsid w:val="003005C8"/>
    <w:rsid w:val="003007BA"/>
    <w:rsid w:val="0030115A"/>
    <w:rsid w:val="00302EEC"/>
    <w:rsid w:val="0030380D"/>
    <w:rsid w:val="00303CC3"/>
    <w:rsid w:val="00304DE5"/>
    <w:rsid w:val="0030505C"/>
    <w:rsid w:val="00306577"/>
    <w:rsid w:val="00310AD1"/>
    <w:rsid w:val="00311A45"/>
    <w:rsid w:val="00311C58"/>
    <w:rsid w:val="0031542B"/>
    <w:rsid w:val="00316485"/>
    <w:rsid w:val="00316594"/>
    <w:rsid w:val="003169D3"/>
    <w:rsid w:val="00320D52"/>
    <w:rsid w:val="003255EC"/>
    <w:rsid w:val="003257EB"/>
    <w:rsid w:val="003260D6"/>
    <w:rsid w:val="00326596"/>
    <w:rsid w:val="003270E1"/>
    <w:rsid w:val="00327785"/>
    <w:rsid w:val="003279FC"/>
    <w:rsid w:val="00330393"/>
    <w:rsid w:val="00330C1F"/>
    <w:rsid w:val="00330EC0"/>
    <w:rsid w:val="0033352A"/>
    <w:rsid w:val="003347A3"/>
    <w:rsid w:val="00335D8A"/>
    <w:rsid w:val="003375C2"/>
    <w:rsid w:val="00341E8C"/>
    <w:rsid w:val="00341FA4"/>
    <w:rsid w:val="003437F0"/>
    <w:rsid w:val="0034448F"/>
    <w:rsid w:val="00344A9D"/>
    <w:rsid w:val="00345AB1"/>
    <w:rsid w:val="00346A26"/>
    <w:rsid w:val="00346A3F"/>
    <w:rsid w:val="003478E5"/>
    <w:rsid w:val="00347F3A"/>
    <w:rsid w:val="003501DF"/>
    <w:rsid w:val="003502D6"/>
    <w:rsid w:val="00351649"/>
    <w:rsid w:val="00351E94"/>
    <w:rsid w:val="00352235"/>
    <w:rsid w:val="0035567C"/>
    <w:rsid w:val="003570BA"/>
    <w:rsid w:val="0035740A"/>
    <w:rsid w:val="00357E59"/>
    <w:rsid w:val="00361CF5"/>
    <w:rsid w:val="00361E34"/>
    <w:rsid w:val="003626D4"/>
    <w:rsid w:val="00363ADA"/>
    <w:rsid w:val="003646BA"/>
    <w:rsid w:val="00367132"/>
    <w:rsid w:val="00370101"/>
    <w:rsid w:val="00370354"/>
    <w:rsid w:val="00370EC8"/>
    <w:rsid w:val="003723BA"/>
    <w:rsid w:val="00372420"/>
    <w:rsid w:val="0037252A"/>
    <w:rsid w:val="00372E1B"/>
    <w:rsid w:val="00373185"/>
    <w:rsid w:val="003738AA"/>
    <w:rsid w:val="00374164"/>
    <w:rsid w:val="003803A8"/>
    <w:rsid w:val="003803CB"/>
    <w:rsid w:val="00381A2D"/>
    <w:rsid w:val="00384CEA"/>
    <w:rsid w:val="00387288"/>
    <w:rsid w:val="00392459"/>
    <w:rsid w:val="003930E8"/>
    <w:rsid w:val="00393421"/>
    <w:rsid w:val="00393843"/>
    <w:rsid w:val="00393C63"/>
    <w:rsid w:val="003943F8"/>
    <w:rsid w:val="003978EA"/>
    <w:rsid w:val="003A13BF"/>
    <w:rsid w:val="003A1BC1"/>
    <w:rsid w:val="003A25DE"/>
    <w:rsid w:val="003A2B01"/>
    <w:rsid w:val="003A3157"/>
    <w:rsid w:val="003A3244"/>
    <w:rsid w:val="003A4557"/>
    <w:rsid w:val="003A4908"/>
    <w:rsid w:val="003A4D6C"/>
    <w:rsid w:val="003A56D4"/>
    <w:rsid w:val="003B1CFA"/>
    <w:rsid w:val="003B1EB3"/>
    <w:rsid w:val="003B2BB3"/>
    <w:rsid w:val="003B35D7"/>
    <w:rsid w:val="003B4F11"/>
    <w:rsid w:val="003B6C02"/>
    <w:rsid w:val="003B6DCD"/>
    <w:rsid w:val="003B7FE3"/>
    <w:rsid w:val="003C2101"/>
    <w:rsid w:val="003C2343"/>
    <w:rsid w:val="003C262A"/>
    <w:rsid w:val="003C2FB0"/>
    <w:rsid w:val="003C4A07"/>
    <w:rsid w:val="003C5417"/>
    <w:rsid w:val="003C69B8"/>
    <w:rsid w:val="003C761B"/>
    <w:rsid w:val="003D01C5"/>
    <w:rsid w:val="003D114E"/>
    <w:rsid w:val="003D11A9"/>
    <w:rsid w:val="003D13E5"/>
    <w:rsid w:val="003D1460"/>
    <w:rsid w:val="003D15A9"/>
    <w:rsid w:val="003D1F08"/>
    <w:rsid w:val="003D3CE1"/>
    <w:rsid w:val="003E00A8"/>
    <w:rsid w:val="003E03C3"/>
    <w:rsid w:val="003E2507"/>
    <w:rsid w:val="003E2560"/>
    <w:rsid w:val="003E2CEB"/>
    <w:rsid w:val="003E2D15"/>
    <w:rsid w:val="003E3EAA"/>
    <w:rsid w:val="003E4218"/>
    <w:rsid w:val="003E47CF"/>
    <w:rsid w:val="003E5381"/>
    <w:rsid w:val="003E68DB"/>
    <w:rsid w:val="003E6E70"/>
    <w:rsid w:val="003E6EAF"/>
    <w:rsid w:val="003E706B"/>
    <w:rsid w:val="003F0039"/>
    <w:rsid w:val="003F0144"/>
    <w:rsid w:val="003F0B10"/>
    <w:rsid w:val="003F1607"/>
    <w:rsid w:val="003F2A35"/>
    <w:rsid w:val="003F3D97"/>
    <w:rsid w:val="003F4F04"/>
    <w:rsid w:val="003F5043"/>
    <w:rsid w:val="003F6482"/>
    <w:rsid w:val="003F7254"/>
    <w:rsid w:val="003F763E"/>
    <w:rsid w:val="004004ED"/>
    <w:rsid w:val="00400D18"/>
    <w:rsid w:val="00401734"/>
    <w:rsid w:val="004037F4"/>
    <w:rsid w:val="00411A8B"/>
    <w:rsid w:val="00411C72"/>
    <w:rsid w:val="004125C0"/>
    <w:rsid w:val="00414B2D"/>
    <w:rsid w:val="00416345"/>
    <w:rsid w:val="00417E47"/>
    <w:rsid w:val="004209D5"/>
    <w:rsid w:val="00420AD1"/>
    <w:rsid w:val="00421EF5"/>
    <w:rsid w:val="00422266"/>
    <w:rsid w:val="00425AF0"/>
    <w:rsid w:val="00427908"/>
    <w:rsid w:val="00430418"/>
    <w:rsid w:val="00430FC2"/>
    <w:rsid w:val="00432385"/>
    <w:rsid w:val="004327B8"/>
    <w:rsid w:val="00433A97"/>
    <w:rsid w:val="0043467D"/>
    <w:rsid w:val="00435652"/>
    <w:rsid w:val="00436125"/>
    <w:rsid w:val="00436ACF"/>
    <w:rsid w:val="00436E58"/>
    <w:rsid w:val="0043708A"/>
    <w:rsid w:val="0043709E"/>
    <w:rsid w:val="00437E11"/>
    <w:rsid w:val="00440107"/>
    <w:rsid w:val="004418F1"/>
    <w:rsid w:val="00442E28"/>
    <w:rsid w:val="00443608"/>
    <w:rsid w:val="00445C91"/>
    <w:rsid w:val="00446E47"/>
    <w:rsid w:val="00446F2E"/>
    <w:rsid w:val="004471D2"/>
    <w:rsid w:val="00447673"/>
    <w:rsid w:val="004509FD"/>
    <w:rsid w:val="00451E93"/>
    <w:rsid w:val="00452989"/>
    <w:rsid w:val="0045316B"/>
    <w:rsid w:val="004541D4"/>
    <w:rsid w:val="00454BBF"/>
    <w:rsid w:val="00454FDF"/>
    <w:rsid w:val="0045523F"/>
    <w:rsid w:val="00455D74"/>
    <w:rsid w:val="00455FD0"/>
    <w:rsid w:val="00456CCE"/>
    <w:rsid w:val="00461953"/>
    <w:rsid w:val="004646FF"/>
    <w:rsid w:val="00465221"/>
    <w:rsid w:val="00470227"/>
    <w:rsid w:val="0047068A"/>
    <w:rsid w:val="00470859"/>
    <w:rsid w:val="00471002"/>
    <w:rsid w:val="00472877"/>
    <w:rsid w:val="004729FC"/>
    <w:rsid w:val="00472DC6"/>
    <w:rsid w:val="00473196"/>
    <w:rsid w:val="004733CF"/>
    <w:rsid w:val="0047555B"/>
    <w:rsid w:val="0047659A"/>
    <w:rsid w:val="004774F7"/>
    <w:rsid w:val="004806EE"/>
    <w:rsid w:val="004808D7"/>
    <w:rsid w:val="00480ABE"/>
    <w:rsid w:val="00480E9D"/>
    <w:rsid w:val="00482058"/>
    <w:rsid w:val="00482433"/>
    <w:rsid w:val="00482940"/>
    <w:rsid w:val="00482DCE"/>
    <w:rsid w:val="00485AB2"/>
    <w:rsid w:val="004863AC"/>
    <w:rsid w:val="00493E22"/>
    <w:rsid w:val="00494205"/>
    <w:rsid w:val="00494350"/>
    <w:rsid w:val="00495408"/>
    <w:rsid w:val="00495612"/>
    <w:rsid w:val="004A06F7"/>
    <w:rsid w:val="004A0BB6"/>
    <w:rsid w:val="004A1707"/>
    <w:rsid w:val="004A4E95"/>
    <w:rsid w:val="004A6D42"/>
    <w:rsid w:val="004B0DD6"/>
    <w:rsid w:val="004B12B8"/>
    <w:rsid w:val="004B16FF"/>
    <w:rsid w:val="004B34E5"/>
    <w:rsid w:val="004B43E8"/>
    <w:rsid w:val="004B46A1"/>
    <w:rsid w:val="004B58E5"/>
    <w:rsid w:val="004B6D43"/>
    <w:rsid w:val="004B7056"/>
    <w:rsid w:val="004B7408"/>
    <w:rsid w:val="004C11F0"/>
    <w:rsid w:val="004C139E"/>
    <w:rsid w:val="004C2404"/>
    <w:rsid w:val="004C2B16"/>
    <w:rsid w:val="004C4295"/>
    <w:rsid w:val="004C4985"/>
    <w:rsid w:val="004C504A"/>
    <w:rsid w:val="004C5ACF"/>
    <w:rsid w:val="004C5D7B"/>
    <w:rsid w:val="004C7BFB"/>
    <w:rsid w:val="004D0A74"/>
    <w:rsid w:val="004D12ED"/>
    <w:rsid w:val="004D1769"/>
    <w:rsid w:val="004D2FAB"/>
    <w:rsid w:val="004E0668"/>
    <w:rsid w:val="004E1182"/>
    <w:rsid w:val="004E2C51"/>
    <w:rsid w:val="004E3586"/>
    <w:rsid w:val="004E35A7"/>
    <w:rsid w:val="004E62AE"/>
    <w:rsid w:val="004E72FB"/>
    <w:rsid w:val="004E73B8"/>
    <w:rsid w:val="004F04D0"/>
    <w:rsid w:val="004F0843"/>
    <w:rsid w:val="004F1580"/>
    <w:rsid w:val="004F1F6E"/>
    <w:rsid w:val="004F2C2E"/>
    <w:rsid w:val="004F3326"/>
    <w:rsid w:val="004F3758"/>
    <w:rsid w:val="004F5570"/>
    <w:rsid w:val="004F682B"/>
    <w:rsid w:val="005000C6"/>
    <w:rsid w:val="00502AEE"/>
    <w:rsid w:val="00502C62"/>
    <w:rsid w:val="00502FE5"/>
    <w:rsid w:val="00503D6A"/>
    <w:rsid w:val="0050421E"/>
    <w:rsid w:val="005113AB"/>
    <w:rsid w:val="0051258D"/>
    <w:rsid w:val="00512769"/>
    <w:rsid w:val="00512D43"/>
    <w:rsid w:val="005143F5"/>
    <w:rsid w:val="0051755B"/>
    <w:rsid w:val="00517646"/>
    <w:rsid w:val="00520627"/>
    <w:rsid w:val="005210EA"/>
    <w:rsid w:val="005223FA"/>
    <w:rsid w:val="00523561"/>
    <w:rsid w:val="00523EE3"/>
    <w:rsid w:val="005255B6"/>
    <w:rsid w:val="005259B7"/>
    <w:rsid w:val="005278F3"/>
    <w:rsid w:val="00530483"/>
    <w:rsid w:val="00531DE8"/>
    <w:rsid w:val="00534993"/>
    <w:rsid w:val="00534EE9"/>
    <w:rsid w:val="00535A4E"/>
    <w:rsid w:val="00536558"/>
    <w:rsid w:val="00537BA2"/>
    <w:rsid w:val="0054037E"/>
    <w:rsid w:val="00541D05"/>
    <w:rsid w:val="00542A02"/>
    <w:rsid w:val="00543E64"/>
    <w:rsid w:val="00544178"/>
    <w:rsid w:val="00544F8A"/>
    <w:rsid w:val="0054731E"/>
    <w:rsid w:val="005504B7"/>
    <w:rsid w:val="00551328"/>
    <w:rsid w:val="0055292D"/>
    <w:rsid w:val="00554224"/>
    <w:rsid w:val="0055446E"/>
    <w:rsid w:val="005564E3"/>
    <w:rsid w:val="00556710"/>
    <w:rsid w:val="005574C8"/>
    <w:rsid w:val="005604AF"/>
    <w:rsid w:val="0056286B"/>
    <w:rsid w:val="00565E10"/>
    <w:rsid w:val="00566669"/>
    <w:rsid w:val="00566EB4"/>
    <w:rsid w:val="00567BC6"/>
    <w:rsid w:val="005717FD"/>
    <w:rsid w:val="005720E8"/>
    <w:rsid w:val="005723B9"/>
    <w:rsid w:val="00572C15"/>
    <w:rsid w:val="00572E41"/>
    <w:rsid w:val="00573517"/>
    <w:rsid w:val="00573791"/>
    <w:rsid w:val="00573B7E"/>
    <w:rsid w:val="00575377"/>
    <w:rsid w:val="005755B3"/>
    <w:rsid w:val="005803DF"/>
    <w:rsid w:val="0058086D"/>
    <w:rsid w:val="00580982"/>
    <w:rsid w:val="00582F5D"/>
    <w:rsid w:val="0058303D"/>
    <w:rsid w:val="00585B5D"/>
    <w:rsid w:val="00585B9E"/>
    <w:rsid w:val="00587E82"/>
    <w:rsid w:val="0059008D"/>
    <w:rsid w:val="00590950"/>
    <w:rsid w:val="00591D6C"/>
    <w:rsid w:val="00592874"/>
    <w:rsid w:val="0059325A"/>
    <w:rsid w:val="00593EE1"/>
    <w:rsid w:val="00594463"/>
    <w:rsid w:val="00595188"/>
    <w:rsid w:val="00595B69"/>
    <w:rsid w:val="005A18A3"/>
    <w:rsid w:val="005A2137"/>
    <w:rsid w:val="005A3EEF"/>
    <w:rsid w:val="005A3F1B"/>
    <w:rsid w:val="005A40AC"/>
    <w:rsid w:val="005A4541"/>
    <w:rsid w:val="005A473A"/>
    <w:rsid w:val="005A4ACE"/>
    <w:rsid w:val="005A4B4A"/>
    <w:rsid w:val="005A5483"/>
    <w:rsid w:val="005A5774"/>
    <w:rsid w:val="005A71E7"/>
    <w:rsid w:val="005A727C"/>
    <w:rsid w:val="005A78B6"/>
    <w:rsid w:val="005B12B2"/>
    <w:rsid w:val="005B1A0E"/>
    <w:rsid w:val="005B1F47"/>
    <w:rsid w:val="005B2376"/>
    <w:rsid w:val="005B2513"/>
    <w:rsid w:val="005B2B86"/>
    <w:rsid w:val="005B31F4"/>
    <w:rsid w:val="005B45B2"/>
    <w:rsid w:val="005B4894"/>
    <w:rsid w:val="005B56EA"/>
    <w:rsid w:val="005B585D"/>
    <w:rsid w:val="005B7969"/>
    <w:rsid w:val="005B7D1A"/>
    <w:rsid w:val="005C0E78"/>
    <w:rsid w:val="005C2456"/>
    <w:rsid w:val="005C43C9"/>
    <w:rsid w:val="005C6FA1"/>
    <w:rsid w:val="005C7806"/>
    <w:rsid w:val="005D02D0"/>
    <w:rsid w:val="005D23BF"/>
    <w:rsid w:val="005D3ABA"/>
    <w:rsid w:val="005D480A"/>
    <w:rsid w:val="005E089E"/>
    <w:rsid w:val="005E1561"/>
    <w:rsid w:val="005E2190"/>
    <w:rsid w:val="005E3011"/>
    <w:rsid w:val="005E36AB"/>
    <w:rsid w:val="005E3731"/>
    <w:rsid w:val="005E3B4F"/>
    <w:rsid w:val="005E4B3D"/>
    <w:rsid w:val="005E55C5"/>
    <w:rsid w:val="005E7FF1"/>
    <w:rsid w:val="005F1C66"/>
    <w:rsid w:val="005F33F7"/>
    <w:rsid w:val="005F4A28"/>
    <w:rsid w:val="005F5188"/>
    <w:rsid w:val="005F75C4"/>
    <w:rsid w:val="005F7847"/>
    <w:rsid w:val="005F7891"/>
    <w:rsid w:val="005F7980"/>
    <w:rsid w:val="005F7C5F"/>
    <w:rsid w:val="005F7E4D"/>
    <w:rsid w:val="00601335"/>
    <w:rsid w:val="00602C69"/>
    <w:rsid w:val="006051EB"/>
    <w:rsid w:val="006072CD"/>
    <w:rsid w:val="00607B20"/>
    <w:rsid w:val="0061050F"/>
    <w:rsid w:val="006105CF"/>
    <w:rsid w:val="0061192D"/>
    <w:rsid w:val="00611C46"/>
    <w:rsid w:val="0061226A"/>
    <w:rsid w:val="006136DF"/>
    <w:rsid w:val="0061373B"/>
    <w:rsid w:val="00613ED0"/>
    <w:rsid w:val="00614EA5"/>
    <w:rsid w:val="00615208"/>
    <w:rsid w:val="00615269"/>
    <w:rsid w:val="00615488"/>
    <w:rsid w:val="006163E1"/>
    <w:rsid w:val="00616CD6"/>
    <w:rsid w:val="00621360"/>
    <w:rsid w:val="00622F70"/>
    <w:rsid w:val="00627567"/>
    <w:rsid w:val="00631A32"/>
    <w:rsid w:val="00631B62"/>
    <w:rsid w:val="00633111"/>
    <w:rsid w:val="00634914"/>
    <w:rsid w:val="00635226"/>
    <w:rsid w:val="0064194E"/>
    <w:rsid w:val="00642AED"/>
    <w:rsid w:val="00642B90"/>
    <w:rsid w:val="00644672"/>
    <w:rsid w:val="006448FD"/>
    <w:rsid w:val="00646934"/>
    <w:rsid w:val="00647062"/>
    <w:rsid w:val="00647CD2"/>
    <w:rsid w:val="006505DD"/>
    <w:rsid w:val="006511E0"/>
    <w:rsid w:val="00653D26"/>
    <w:rsid w:val="00654E4F"/>
    <w:rsid w:val="00655893"/>
    <w:rsid w:val="0065593E"/>
    <w:rsid w:val="00655CF7"/>
    <w:rsid w:val="006561D9"/>
    <w:rsid w:val="006573D2"/>
    <w:rsid w:val="006600B8"/>
    <w:rsid w:val="00660A61"/>
    <w:rsid w:val="0066109F"/>
    <w:rsid w:val="006622FF"/>
    <w:rsid w:val="006624D8"/>
    <w:rsid w:val="00662CEF"/>
    <w:rsid w:val="00662EBD"/>
    <w:rsid w:val="00662F86"/>
    <w:rsid w:val="00663509"/>
    <w:rsid w:val="0066352D"/>
    <w:rsid w:val="006649C6"/>
    <w:rsid w:val="006651F6"/>
    <w:rsid w:val="00667561"/>
    <w:rsid w:val="00667A91"/>
    <w:rsid w:val="00670766"/>
    <w:rsid w:val="0067151C"/>
    <w:rsid w:val="00673EEA"/>
    <w:rsid w:val="006742A2"/>
    <w:rsid w:val="00674C3A"/>
    <w:rsid w:val="00677A12"/>
    <w:rsid w:val="006804ED"/>
    <w:rsid w:val="0068160A"/>
    <w:rsid w:val="00682781"/>
    <w:rsid w:val="00683004"/>
    <w:rsid w:val="00684B9E"/>
    <w:rsid w:val="00684FB1"/>
    <w:rsid w:val="00685741"/>
    <w:rsid w:val="00685A71"/>
    <w:rsid w:val="00687185"/>
    <w:rsid w:val="006908FF"/>
    <w:rsid w:val="00692F58"/>
    <w:rsid w:val="00694496"/>
    <w:rsid w:val="00695E30"/>
    <w:rsid w:val="00697BAE"/>
    <w:rsid w:val="006A15C7"/>
    <w:rsid w:val="006A2183"/>
    <w:rsid w:val="006A2D14"/>
    <w:rsid w:val="006A565A"/>
    <w:rsid w:val="006A673E"/>
    <w:rsid w:val="006A6A8F"/>
    <w:rsid w:val="006A7027"/>
    <w:rsid w:val="006A703E"/>
    <w:rsid w:val="006B06C5"/>
    <w:rsid w:val="006B186B"/>
    <w:rsid w:val="006B1C78"/>
    <w:rsid w:val="006B1FE3"/>
    <w:rsid w:val="006B4171"/>
    <w:rsid w:val="006B4E74"/>
    <w:rsid w:val="006B516F"/>
    <w:rsid w:val="006B5AED"/>
    <w:rsid w:val="006B7EB5"/>
    <w:rsid w:val="006C0F41"/>
    <w:rsid w:val="006C2911"/>
    <w:rsid w:val="006C29E8"/>
    <w:rsid w:val="006C537D"/>
    <w:rsid w:val="006C584B"/>
    <w:rsid w:val="006C5956"/>
    <w:rsid w:val="006C5DA1"/>
    <w:rsid w:val="006C6024"/>
    <w:rsid w:val="006C7F0C"/>
    <w:rsid w:val="006D0E54"/>
    <w:rsid w:val="006D1B72"/>
    <w:rsid w:val="006D3BA0"/>
    <w:rsid w:val="006D54C4"/>
    <w:rsid w:val="006D57AB"/>
    <w:rsid w:val="006D66E4"/>
    <w:rsid w:val="006D6BB4"/>
    <w:rsid w:val="006D75FB"/>
    <w:rsid w:val="006D76FF"/>
    <w:rsid w:val="006E21B9"/>
    <w:rsid w:val="006E31EF"/>
    <w:rsid w:val="006E32AC"/>
    <w:rsid w:val="006E348F"/>
    <w:rsid w:val="006E43E8"/>
    <w:rsid w:val="006E4435"/>
    <w:rsid w:val="006E4997"/>
    <w:rsid w:val="006E55F4"/>
    <w:rsid w:val="006E599F"/>
    <w:rsid w:val="006E5A57"/>
    <w:rsid w:val="006E5E78"/>
    <w:rsid w:val="006E6460"/>
    <w:rsid w:val="006E7321"/>
    <w:rsid w:val="006F0D45"/>
    <w:rsid w:val="006F0F0A"/>
    <w:rsid w:val="006F35B6"/>
    <w:rsid w:val="006F420A"/>
    <w:rsid w:val="006F4BCA"/>
    <w:rsid w:val="006F65C7"/>
    <w:rsid w:val="006F79C6"/>
    <w:rsid w:val="006F7DC9"/>
    <w:rsid w:val="00700AA7"/>
    <w:rsid w:val="00703176"/>
    <w:rsid w:val="00703497"/>
    <w:rsid w:val="00704287"/>
    <w:rsid w:val="00704839"/>
    <w:rsid w:val="00704857"/>
    <w:rsid w:val="0070587E"/>
    <w:rsid w:val="00705F85"/>
    <w:rsid w:val="00710B5E"/>
    <w:rsid w:val="0071117B"/>
    <w:rsid w:val="007120DD"/>
    <w:rsid w:val="00712461"/>
    <w:rsid w:val="00712F87"/>
    <w:rsid w:val="00714174"/>
    <w:rsid w:val="0071444F"/>
    <w:rsid w:val="0071526C"/>
    <w:rsid w:val="007158F2"/>
    <w:rsid w:val="00715BBA"/>
    <w:rsid w:val="00716B3C"/>
    <w:rsid w:val="00717C1F"/>
    <w:rsid w:val="00717CCE"/>
    <w:rsid w:val="00720610"/>
    <w:rsid w:val="00720A56"/>
    <w:rsid w:val="007210C4"/>
    <w:rsid w:val="0072125C"/>
    <w:rsid w:val="00721C57"/>
    <w:rsid w:val="0072539B"/>
    <w:rsid w:val="00725B3F"/>
    <w:rsid w:val="00726479"/>
    <w:rsid w:val="007265CA"/>
    <w:rsid w:val="00726BF0"/>
    <w:rsid w:val="007307D2"/>
    <w:rsid w:val="007310A4"/>
    <w:rsid w:val="00731450"/>
    <w:rsid w:val="00731FA9"/>
    <w:rsid w:val="0073432F"/>
    <w:rsid w:val="00735262"/>
    <w:rsid w:val="00736510"/>
    <w:rsid w:val="00736F47"/>
    <w:rsid w:val="0073704D"/>
    <w:rsid w:val="00740475"/>
    <w:rsid w:val="00745231"/>
    <w:rsid w:val="00745DDD"/>
    <w:rsid w:val="00746A31"/>
    <w:rsid w:val="00750063"/>
    <w:rsid w:val="00750992"/>
    <w:rsid w:val="00751F0C"/>
    <w:rsid w:val="00752A9C"/>
    <w:rsid w:val="00757498"/>
    <w:rsid w:val="00761450"/>
    <w:rsid w:val="00762603"/>
    <w:rsid w:val="00762D53"/>
    <w:rsid w:val="00763E42"/>
    <w:rsid w:val="007670F3"/>
    <w:rsid w:val="007673EF"/>
    <w:rsid w:val="00767853"/>
    <w:rsid w:val="0077097A"/>
    <w:rsid w:val="007718BD"/>
    <w:rsid w:val="00774BEF"/>
    <w:rsid w:val="00774FD5"/>
    <w:rsid w:val="0077502D"/>
    <w:rsid w:val="007750EE"/>
    <w:rsid w:val="0077546A"/>
    <w:rsid w:val="00776118"/>
    <w:rsid w:val="0077612D"/>
    <w:rsid w:val="00780254"/>
    <w:rsid w:val="00781AFA"/>
    <w:rsid w:val="00784E8F"/>
    <w:rsid w:val="00787F60"/>
    <w:rsid w:val="007900E6"/>
    <w:rsid w:val="00791ADF"/>
    <w:rsid w:val="007939A3"/>
    <w:rsid w:val="007946C9"/>
    <w:rsid w:val="007963B2"/>
    <w:rsid w:val="007967CE"/>
    <w:rsid w:val="00797519"/>
    <w:rsid w:val="007A00C7"/>
    <w:rsid w:val="007A07CC"/>
    <w:rsid w:val="007A155E"/>
    <w:rsid w:val="007A15CE"/>
    <w:rsid w:val="007A2623"/>
    <w:rsid w:val="007A3188"/>
    <w:rsid w:val="007A43F5"/>
    <w:rsid w:val="007A45AB"/>
    <w:rsid w:val="007A4AAE"/>
    <w:rsid w:val="007A567D"/>
    <w:rsid w:val="007A7B4F"/>
    <w:rsid w:val="007B1C3F"/>
    <w:rsid w:val="007B2416"/>
    <w:rsid w:val="007B3422"/>
    <w:rsid w:val="007B37BB"/>
    <w:rsid w:val="007B4FFC"/>
    <w:rsid w:val="007B5783"/>
    <w:rsid w:val="007B6494"/>
    <w:rsid w:val="007B6A14"/>
    <w:rsid w:val="007B6A8E"/>
    <w:rsid w:val="007B6B26"/>
    <w:rsid w:val="007C4942"/>
    <w:rsid w:val="007C4EC5"/>
    <w:rsid w:val="007C5802"/>
    <w:rsid w:val="007C5AE5"/>
    <w:rsid w:val="007C5BE8"/>
    <w:rsid w:val="007C62CA"/>
    <w:rsid w:val="007C7094"/>
    <w:rsid w:val="007C72C3"/>
    <w:rsid w:val="007D04C7"/>
    <w:rsid w:val="007D229A"/>
    <w:rsid w:val="007D3900"/>
    <w:rsid w:val="007D6443"/>
    <w:rsid w:val="007D745C"/>
    <w:rsid w:val="007E026B"/>
    <w:rsid w:val="007E1FE3"/>
    <w:rsid w:val="007E2AA9"/>
    <w:rsid w:val="007E358B"/>
    <w:rsid w:val="007E42DF"/>
    <w:rsid w:val="007E7AED"/>
    <w:rsid w:val="007E7D68"/>
    <w:rsid w:val="007F066E"/>
    <w:rsid w:val="007F0B9E"/>
    <w:rsid w:val="007F124A"/>
    <w:rsid w:val="007F3425"/>
    <w:rsid w:val="007F4DAE"/>
    <w:rsid w:val="007F5EDE"/>
    <w:rsid w:val="007F64C1"/>
    <w:rsid w:val="007F6885"/>
    <w:rsid w:val="007F7885"/>
    <w:rsid w:val="007F7C66"/>
    <w:rsid w:val="00800741"/>
    <w:rsid w:val="008014D4"/>
    <w:rsid w:val="00803339"/>
    <w:rsid w:val="008040A6"/>
    <w:rsid w:val="008041A4"/>
    <w:rsid w:val="0080592A"/>
    <w:rsid w:val="00805C43"/>
    <w:rsid w:val="00806013"/>
    <w:rsid w:val="00807340"/>
    <w:rsid w:val="00807EA3"/>
    <w:rsid w:val="00810502"/>
    <w:rsid w:val="0081062B"/>
    <w:rsid w:val="008120A5"/>
    <w:rsid w:val="008138A2"/>
    <w:rsid w:val="0081466D"/>
    <w:rsid w:val="00815B16"/>
    <w:rsid w:val="00815FBA"/>
    <w:rsid w:val="00820D08"/>
    <w:rsid w:val="00822235"/>
    <w:rsid w:val="0082274D"/>
    <w:rsid w:val="0082291E"/>
    <w:rsid w:val="00823B1F"/>
    <w:rsid w:val="008264CA"/>
    <w:rsid w:val="00827697"/>
    <w:rsid w:val="0083144B"/>
    <w:rsid w:val="00831810"/>
    <w:rsid w:val="00833786"/>
    <w:rsid w:val="00835DAF"/>
    <w:rsid w:val="00835F09"/>
    <w:rsid w:val="00840712"/>
    <w:rsid w:val="00842217"/>
    <w:rsid w:val="00843135"/>
    <w:rsid w:val="00843C99"/>
    <w:rsid w:val="008445F2"/>
    <w:rsid w:val="0084791E"/>
    <w:rsid w:val="008516F8"/>
    <w:rsid w:val="008546C5"/>
    <w:rsid w:val="00854E68"/>
    <w:rsid w:val="00855088"/>
    <w:rsid w:val="00855600"/>
    <w:rsid w:val="00855DF3"/>
    <w:rsid w:val="00855E10"/>
    <w:rsid w:val="0085668F"/>
    <w:rsid w:val="00857611"/>
    <w:rsid w:val="00860036"/>
    <w:rsid w:val="00860674"/>
    <w:rsid w:val="008608F3"/>
    <w:rsid w:val="00860FF7"/>
    <w:rsid w:val="0086148F"/>
    <w:rsid w:val="0086345D"/>
    <w:rsid w:val="00863B10"/>
    <w:rsid w:val="00864E36"/>
    <w:rsid w:val="0086567D"/>
    <w:rsid w:val="008664CA"/>
    <w:rsid w:val="00866780"/>
    <w:rsid w:val="00866A2E"/>
    <w:rsid w:val="00871A4A"/>
    <w:rsid w:val="008721A0"/>
    <w:rsid w:val="008721E7"/>
    <w:rsid w:val="00873E59"/>
    <w:rsid w:val="00874AD7"/>
    <w:rsid w:val="00874D45"/>
    <w:rsid w:val="00874EB2"/>
    <w:rsid w:val="0087532D"/>
    <w:rsid w:val="00875533"/>
    <w:rsid w:val="00875BBA"/>
    <w:rsid w:val="00875E99"/>
    <w:rsid w:val="00875EF1"/>
    <w:rsid w:val="00875F5F"/>
    <w:rsid w:val="00880A9B"/>
    <w:rsid w:val="00882490"/>
    <w:rsid w:val="00883690"/>
    <w:rsid w:val="008838B1"/>
    <w:rsid w:val="008839D9"/>
    <w:rsid w:val="00886166"/>
    <w:rsid w:val="00886841"/>
    <w:rsid w:val="00886D6E"/>
    <w:rsid w:val="0088794E"/>
    <w:rsid w:val="0089075F"/>
    <w:rsid w:val="008920C9"/>
    <w:rsid w:val="0089302F"/>
    <w:rsid w:val="00893108"/>
    <w:rsid w:val="00893A88"/>
    <w:rsid w:val="008956CF"/>
    <w:rsid w:val="00896900"/>
    <w:rsid w:val="00897D7F"/>
    <w:rsid w:val="008A064A"/>
    <w:rsid w:val="008A0EE5"/>
    <w:rsid w:val="008A1058"/>
    <w:rsid w:val="008A16B6"/>
    <w:rsid w:val="008A21F2"/>
    <w:rsid w:val="008A2482"/>
    <w:rsid w:val="008A2483"/>
    <w:rsid w:val="008A2E03"/>
    <w:rsid w:val="008A3490"/>
    <w:rsid w:val="008A3DC4"/>
    <w:rsid w:val="008A7231"/>
    <w:rsid w:val="008A7C2B"/>
    <w:rsid w:val="008A7E67"/>
    <w:rsid w:val="008B0A03"/>
    <w:rsid w:val="008B0FE2"/>
    <w:rsid w:val="008B11FC"/>
    <w:rsid w:val="008B40F7"/>
    <w:rsid w:val="008B4468"/>
    <w:rsid w:val="008B4592"/>
    <w:rsid w:val="008B623C"/>
    <w:rsid w:val="008B6E67"/>
    <w:rsid w:val="008B6EF2"/>
    <w:rsid w:val="008B752C"/>
    <w:rsid w:val="008B7BF5"/>
    <w:rsid w:val="008C063A"/>
    <w:rsid w:val="008C0998"/>
    <w:rsid w:val="008C20D4"/>
    <w:rsid w:val="008C2183"/>
    <w:rsid w:val="008C3E0A"/>
    <w:rsid w:val="008C4292"/>
    <w:rsid w:val="008C4A99"/>
    <w:rsid w:val="008C50FF"/>
    <w:rsid w:val="008C5CFB"/>
    <w:rsid w:val="008C6843"/>
    <w:rsid w:val="008C6E53"/>
    <w:rsid w:val="008C7529"/>
    <w:rsid w:val="008D00BB"/>
    <w:rsid w:val="008D0815"/>
    <w:rsid w:val="008D1A96"/>
    <w:rsid w:val="008D1EA1"/>
    <w:rsid w:val="008D1ECD"/>
    <w:rsid w:val="008D3340"/>
    <w:rsid w:val="008D521D"/>
    <w:rsid w:val="008D68EB"/>
    <w:rsid w:val="008D6D9B"/>
    <w:rsid w:val="008E2071"/>
    <w:rsid w:val="008E5336"/>
    <w:rsid w:val="008E7C8D"/>
    <w:rsid w:val="008E7F0F"/>
    <w:rsid w:val="008F21D7"/>
    <w:rsid w:val="008F24AB"/>
    <w:rsid w:val="008F37AE"/>
    <w:rsid w:val="008F3D50"/>
    <w:rsid w:val="008F4834"/>
    <w:rsid w:val="008F531C"/>
    <w:rsid w:val="008F56AC"/>
    <w:rsid w:val="008F6C9F"/>
    <w:rsid w:val="0090179E"/>
    <w:rsid w:val="00902A68"/>
    <w:rsid w:val="00902F6A"/>
    <w:rsid w:val="00903650"/>
    <w:rsid w:val="00903767"/>
    <w:rsid w:val="009056AE"/>
    <w:rsid w:val="0091079B"/>
    <w:rsid w:val="00910C59"/>
    <w:rsid w:val="00911F4A"/>
    <w:rsid w:val="00913A02"/>
    <w:rsid w:val="00913A08"/>
    <w:rsid w:val="009143D5"/>
    <w:rsid w:val="00916330"/>
    <w:rsid w:val="00917459"/>
    <w:rsid w:val="00917842"/>
    <w:rsid w:val="00917B63"/>
    <w:rsid w:val="00921B25"/>
    <w:rsid w:val="009220D3"/>
    <w:rsid w:val="00923097"/>
    <w:rsid w:val="009239D4"/>
    <w:rsid w:val="00923C2E"/>
    <w:rsid w:val="00924351"/>
    <w:rsid w:val="009244D9"/>
    <w:rsid w:val="00925537"/>
    <w:rsid w:val="00926094"/>
    <w:rsid w:val="00927731"/>
    <w:rsid w:val="00931363"/>
    <w:rsid w:val="009323E4"/>
    <w:rsid w:val="00932CD5"/>
    <w:rsid w:val="00933CF8"/>
    <w:rsid w:val="00934F0B"/>
    <w:rsid w:val="0093763F"/>
    <w:rsid w:val="009405E0"/>
    <w:rsid w:val="00940B89"/>
    <w:rsid w:val="009412BE"/>
    <w:rsid w:val="0094134A"/>
    <w:rsid w:val="0094169C"/>
    <w:rsid w:val="00941B28"/>
    <w:rsid w:val="00941CD7"/>
    <w:rsid w:val="00942101"/>
    <w:rsid w:val="009429EA"/>
    <w:rsid w:val="0094458E"/>
    <w:rsid w:val="009463EA"/>
    <w:rsid w:val="00946DC8"/>
    <w:rsid w:val="00951C55"/>
    <w:rsid w:val="00951EA3"/>
    <w:rsid w:val="0095280E"/>
    <w:rsid w:val="009548A2"/>
    <w:rsid w:val="0095505E"/>
    <w:rsid w:val="00955630"/>
    <w:rsid w:val="009560B9"/>
    <w:rsid w:val="00957598"/>
    <w:rsid w:val="0096099A"/>
    <w:rsid w:val="00960A46"/>
    <w:rsid w:val="00960DF5"/>
    <w:rsid w:val="009612E0"/>
    <w:rsid w:val="00962603"/>
    <w:rsid w:val="00965128"/>
    <w:rsid w:val="00965F8F"/>
    <w:rsid w:val="009663C5"/>
    <w:rsid w:val="00967A47"/>
    <w:rsid w:val="009704E7"/>
    <w:rsid w:val="00970AB4"/>
    <w:rsid w:val="0097220D"/>
    <w:rsid w:val="009724D2"/>
    <w:rsid w:val="00974D1D"/>
    <w:rsid w:val="00974E9D"/>
    <w:rsid w:val="00975571"/>
    <w:rsid w:val="00976298"/>
    <w:rsid w:val="00977023"/>
    <w:rsid w:val="00977C7D"/>
    <w:rsid w:val="00977F37"/>
    <w:rsid w:val="00980508"/>
    <w:rsid w:val="00980B5A"/>
    <w:rsid w:val="00982257"/>
    <w:rsid w:val="00982339"/>
    <w:rsid w:val="0098304F"/>
    <w:rsid w:val="0098332C"/>
    <w:rsid w:val="00983D83"/>
    <w:rsid w:val="009851FB"/>
    <w:rsid w:val="00985558"/>
    <w:rsid w:val="0098676A"/>
    <w:rsid w:val="00987396"/>
    <w:rsid w:val="0099155E"/>
    <w:rsid w:val="009921C9"/>
    <w:rsid w:val="00993B25"/>
    <w:rsid w:val="00995113"/>
    <w:rsid w:val="00995297"/>
    <w:rsid w:val="00995AD1"/>
    <w:rsid w:val="009962E1"/>
    <w:rsid w:val="0099642D"/>
    <w:rsid w:val="009967DD"/>
    <w:rsid w:val="00997F0C"/>
    <w:rsid w:val="009A04FD"/>
    <w:rsid w:val="009A3576"/>
    <w:rsid w:val="009A3CA5"/>
    <w:rsid w:val="009A475F"/>
    <w:rsid w:val="009A7C90"/>
    <w:rsid w:val="009A7DFA"/>
    <w:rsid w:val="009B310B"/>
    <w:rsid w:val="009B340C"/>
    <w:rsid w:val="009B5E91"/>
    <w:rsid w:val="009B6BB1"/>
    <w:rsid w:val="009B7A7C"/>
    <w:rsid w:val="009C0AD3"/>
    <w:rsid w:val="009C0B9B"/>
    <w:rsid w:val="009C2E1F"/>
    <w:rsid w:val="009C6830"/>
    <w:rsid w:val="009D0755"/>
    <w:rsid w:val="009D1CCC"/>
    <w:rsid w:val="009D2CAA"/>
    <w:rsid w:val="009D30AF"/>
    <w:rsid w:val="009D3737"/>
    <w:rsid w:val="009D3A04"/>
    <w:rsid w:val="009D5E3E"/>
    <w:rsid w:val="009E1C42"/>
    <w:rsid w:val="009E1D53"/>
    <w:rsid w:val="009E25C7"/>
    <w:rsid w:val="009E32B4"/>
    <w:rsid w:val="009E340E"/>
    <w:rsid w:val="009E349D"/>
    <w:rsid w:val="009E3C26"/>
    <w:rsid w:val="009E7008"/>
    <w:rsid w:val="009E760E"/>
    <w:rsid w:val="009F26CE"/>
    <w:rsid w:val="009F32A0"/>
    <w:rsid w:val="009F3589"/>
    <w:rsid w:val="009F3CE9"/>
    <w:rsid w:val="009F4122"/>
    <w:rsid w:val="009F43B4"/>
    <w:rsid w:val="009F4956"/>
    <w:rsid w:val="009F62DC"/>
    <w:rsid w:val="009F6CAB"/>
    <w:rsid w:val="009F71BC"/>
    <w:rsid w:val="009F768B"/>
    <w:rsid w:val="009F77F5"/>
    <w:rsid w:val="00A00C5B"/>
    <w:rsid w:val="00A00E32"/>
    <w:rsid w:val="00A01D3D"/>
    <w:rsid w:val="00A061B2"/>
    <w:rsid w:val="00A06F9B"/>
    <w:rsid w:val="00A07C1A"/>
    <w:rsid w:val="00A1094D"/>
    <w:rsid w:val="00A12E08"/>
    <w:rsid w:val="00A14E1E"/>
    <w:rsid w:val="00A14E61"/>
    <w:rsid w:val="00A16E86"/>
    <w:rsid w:val="00A2013C"/>
    <w:rsid w:val="00A20382"/>
    <w:rsid w:val="00A20CCB"/>
    <w:rsid w:val="00A20CFC"/>
    <w:rsid w:val="00A2146A"/>
    <w:rsid w:val="00A21B0B"/>
    <w:rsid w:val="00A22070"/>
    <w:rsid w:val="00A2261F"/>
    <w:rsid w:val="00A22E06"/>
    <w:rsid w:val="00A23804"/>
    <w:rsid w:val="00A26C15"/>
    <w:rsid w:val="00A277B3"/>
    <w:rsid w:val="00A279D3"/>
    <w:rsid w:val="00A27AF9"/>
    <w:rsid w:val="00A27D2A"/>
    <w:rsid w:val="00A30CB0"/>
    <w:rsid w:val="00A3501F"/>
    <w:rsid w:val="00A36279"/>
    <w:rsid w:val="00A41361"/>
    <w:rsid w:val="00A42239"/>
    <w:rsid w:val="00A429A3"/>
    <w:rsid w:val="00A46844"/>
    <w:rsid w:val="00A47C2E"/>
    <w:rsid w:val="00A51C11"/>
    <w:rsid w:val="00A52716"/>
    <w:rsid w:val="00A5322D"/>
    <w:rsid w:val="00A5339B"/>
    <w:rsid w:val="00A538FB"/>
    <w:rsid w:val="00A53B46"/>
    <w:rsid w:val="00A54F10"/>
    <w:rsid w:val="00A5571B"/>
    <w:rsid w:val="00A55C46"/>
    <w:rsid w:val="00A56C10"/>
    <w:rsid w:val="00A60DCC"/>
    <w:rsid w:val="00A6234F"/>
    <w:rsid w:val="00A62CDD"/>
    <w:rsid w:val="00A6391E"/>
    <w:rsid w:val="00A63F5F"/>
    <w:rsid w:val="00A64787"/>
    <w:rsid w:val="00A6497C"/>
    <w:rsid w:val="00A64D7B"/>
    <w:rsid w:val="00A65C7A"/>
    <w:rsid w:val="00A6620E"/>
    <w:rsid w:val="00A70C57"/>
    <w:rsid w:val="00A72654"/>
    <w:rsid w:val="00A7286A"/>
    <w:rsid w:val="00A72DCB"/>
    <w:rsid w:val="00A748D2"/>
    <w:rsid w:val="00A75355"/>
    <w:rsid w:val="00A7793E"/>
    <w:rsid w:val="00A80039"/>
    <w:rsid w:val="00A81473"/>
    <w:rsid w:val="00A841C9"/>
    <w:rsid w:val="00A844CD"/>
    <w:rsid w:val="00A84FD3"/>
    <w:rsid w:val="00A851C7"/>
    <w:rsid w:val="00A87A4D"/>
    <w:rsid w:val="00A92675"/>
    <w:rsid w:val="00A92EF8"/>
    <w:rsid w:val="00A95251"/>
    <w:rsid w:val="00A95BF2"/>
    <w:rsid w:val="00A95CFE"/>
    <w:rsid w:val="00A95DF3"/>
    <w:rsid w:val="00A96142"/>
    <w:rsid w:val="00A96780"/>
    <w:rsid w:val="00A97D80"/>
    <w:rsid w:val="00AA09CB"/>
    <w:rsid w:val="00AA0F1E"/>
    <w:rsid w:val="00AA191C"/>
    <w:rsid w:val="00AA595C"/>
    <w:rsid w:val="00AA5F44"/>
    <w:rsid w:val="00AB0991"/>
    <w:rsid w:val="00AB36DA"/>
    <w:rsid w:val="00AB43E0"/>
    <w:rsid w:val="00AB4863"/>
    <w:rsid w:val="00AB71A5"/>
    <w:rsid w:val="00AB7A4C"/>
    <w:rsid w:val="00AC010C"/>
    <w:rsid w:val="00AC05E8"/>
    <w:rsid w:val="00AC0726"/>
    <w:rsid w:val="00AC3794"/>
    <w:rsid w:val="00AC5D70"/>
    <w:rsid w:val="00AC62A1"/>
    <w:rsid w:val="00AC6B1F"/>
    <w:rsid w:val="00AC6F4D"/>
    <w:rsid w:val="00AD06FB"/>
    <w:rsid w:val="00AD1250"/>
    <w:rsid w:val="00AD19D3"/>
    <w:rsid w:val="00AD2611"/>
    <w:rsid w:val="00AD36B5"/>
    <w:rsid w:val="00AD5B19"/>
    <w:rsid w:val="00AD5C1F"/>
    <w:rsid w:val="00AD6182"/>
    <w:rsid w:val="00AD6FC6"/>
    <w:rsid w:val="00AD77A5"/>
    <w:rsid w:val="00AD77BC"/>
    <w:rsid w:val="00AE0D25"/>
    <w:rsid w:val="00AE182E"/>
    <w:rsid w:val="00AE196A"/>
    <w:rsid w:val="00AE1D36"/>
    <w:rsid w:val="00AE28B2"/>
    <w:rsid w:val="00AE2DE1"/>
    <w:rsid w:val="00AE46B2"/>
    <w:rsid w:val="00AE470D"/>
    <w:rsid w:val="00AE4B55"/>
    <w:rsid w:val="00AE5387"/>
    <w:rsid w:val="00AE698D"/>
    <w:rsid w:val="00AE7AA8"/>
    <w:rsid w:val="00AF0794"/>
    <w:rsid w:val="00AF116B"/>
    <w:rsid w:val="00AF1EDC"/>
    <w:rsid w:val="00AF332A"/>
    <w:rsid w:val="00AF4CB2"/>
    <w:rsid w:val="00AF5E36"/>
    <w:rsid w:val="00AF737E"/>
    <w:rsid w:val="00AF797D"/>
    <w:rsid w:val="00B00014"/>
    <w:rsid w:val="00B00C03"/>
    <w:rsid w:val="00B00EFA"/>
    <w:rsid w:val="00B03CEF"/>
    <w:rsid w:val="00B03E56"/>
    <w:rsid w:val="00B04DCC"/>
    <w:rsid w:val="00B04DCF"/>
    <w:rsid w:val="00B05C7F"/>
    <w:rsid w:val="00B06479"/>
    <w:rsid w:val="00B064E3"/>
    <w:rsid w:val="00B06E89"/>
    <w:rsid w:val="00B12356"/>
    <w:rsid w:val="00B14FBB"/>
    <w:rsid w:val="00B155AE"/>
    <w:rsid w:val="00B172F9"/>
    <w:rsid w:val="00B22256"/>
    <w:rsid w:val="00B2290C"/>
    <w:rsid w:val="00B22FF2"/>
    <w:rsid w:val="00B23066"/>
    <w:rsid w:val="00B24B0C"/>
    <w:rsid w:val="00B25F8F"/>
    <w:rsid w:val="00B26940"/>
    <w:rsid w:val="00B26A3B"/>
    <w:rsid w:val="00B270DC"/>
    <w:rsid w:val="00B27688"/>
    <w:rsid w:val="00B32A7E"/>
    <w:rsid w:val="00B32AB0"/>
    <w:rsid w:val="00B32BF6"/>
    <w:rsid w:val="00B33874"/>
    <w:rsid w:val="00B35155"/>
    <w:rsid w:val="00B35E83"/>
    <w:rsid w:val="00B40D3E"/>
    <w:rsid w:val="00B4378D"/>
    <w:rsid w:val="00B43D23"/>
    <w:rsid w:val="00B44626"/>
    <w:rsid w:val="00B4729D"/>
    <w:rsid w:val="00B515BB"/>
    <w:rsid w:val="00B51DEC"/>
    <w:rsid w:val="00B52160"/>
    <w:rsid w:val="00B52C54"/>
    <w:rsid w:val="00B545B0"/>
    <w:rsid w:val="00B5655E"/>
    <w:rsid w:val="00B568DA"/>
    <w:rsid w:val="00B60649"/>
    <w:rsid w:val="00B609AA"/>
    <w:rsid w:val="00B6111D"/>
    <w:rsid w:val="00B6261C"/>
    <w:rsid w:val="00B62FCA"/>
    <w:rsid w:val="00B631CE"/>
    <w:rsid w:val="00B64290"/>
    <w:rsid w:val="00B665F1"/>
    <w:rsid w:val="00B66CD7"/>
    <w:rsid w:val="00B7038B"/>
    <w:rsid w:val="00B70FD7"/>
    <w:rsid w:val="00B710E4"/>
    <w:rsid w:val="00B71892"/>
    <w:rsid w:val="00B724DA"/>
    <w:rsid w:val="00B751EC"/>
    <w:rsid w:val="00B76DE2"/>
    <w:rsid w:val="00B774EE"/>
    <w:rsid w:val="00B77F47"/>
    <w:rsid w:val="00B80AE1"/>
    <w:rsid w:val="00B8121E"/>
    <w:rsid w:val="00B81CE7"/>
    <w:rsid w:val="00B84FA8"/>
    <w:rsid w:val="00B860F4"/>
    <w:rsid w:val="00B87FC6"/>
    <w:rsid w:val="00B90534"/>
    <w:rsid w:val="00B9055F"/>
    <w:rsid w:val="00B90CA5"/>
    <w:rsid w:val="00B9123F"/>
    <w:rsid w:val="00B91CF3"/>
    <w:rsid w:val="00B92A1E"/>
    <w:rsid w:val="00B940CF"/>
    <w:rsid w:val="00B96350"/>
    <w:rsid w:val="00B964ED"/>
    <w:rsid w:val="00B96D21"/>
    <w:rsid w:val="00B96FDF"/>
    <w:rsid w:val="00B97274"/>
    <w:rsid w:val="00BA045F"/>
    <w:rsid w:val="00BA06A9"/>
    <w:rsid w:val="00BA1742"/>
    <w:rsid w:val="00BA2730"/>
    <w:rsid w:val="00BA3183"/>
    <w:rsid w:val="00BA390B"/>
    <w:rsid w:val="00BA5D3D"/>
    <w:rsid w:val="00BA6059"/>
    <w:rsid w:val="00BA7D26"/>
    <w:rsid w:val="00BA7E3F"/>
    <w:rsid w:val="00BB01CA"/>
    <w:rsid w:val="00BB1618"/>
    <w:rsid w:val="00BB195D"/>
    <w:rsid w:val="00BB4075"/>
    <w:rsid w:val="00BB44E0"/>
    <w:rsid w:val="00BB731F"/>
    <w:rsid w:val="00BC0148"/>
    <w:rsid w:val="00BC1226"/>
    <w:rsid w:val="00BC1745"/>
    <w:rsid w:val="00BC2A5A"/>
    <w:rsid w:val="00BC2D71"/>
    <w:rsid w:val="00BC3068"/>
    <w:rsid w:val="00BC3CC6"/>
    <w:rsid w:val="00BC4818"/>
    <w:rsid w:val="00BC5E20"/>
    <w:rsid w:val="00BC63DC"/>
    <w:rsid w:val="00BC7280"/>
    <w:rsid w:val="00BC7F26"/>
    <w:rsid w:val="00BD0366"/>
    <w:rsid w:val="00BD0562"/>
    <w:rsid w:val="00BD0948"/>
    <w:rsid w:val="00BD24B6"/>
    <w:rsid w:val="00BD3D1B"/>
    <w:rsid w:val="00BD5082"/>
    <w:rsid w:val="00BD5948"/>
    <w:rsid w:val="00BD5B77"/>
    <w:rsid w:val="00BD5C67"/>
    <w:rsid w:val="00BD5D71"/>
    <w:rsid w:val="00BD636B"/>
    <w:rsid w:val="00BD7383"/>
    <w:rsid w:val="00BD7CF5"/>
    <w:rsid w:val="00BE05F7"/>
    <w:rsid w:val="00BE304E"/>
    <w:rsid w:val="00BE6EA7"/>
    <w:rsid w:val="00BE70DF"/>
    <w:rsid w:val="00BF063E"/>
    <w:rsid w:val="00BF3CF3"/>
    <w:rsid w:val="00BF6082"/>
    <w:rsid w:val="00BF625E"/>
    <w:rsid w:val="00BF6288"/>
    <w:rsid w:val="00BF7527"/>
    <w:rsid w:val="00BF7CB8"/>
    <w:rsid w:val="00C022E5"/>
    <w:rsid w:val="00C034E7"/>
    <w:rsid w:val="00C03585"/>
    <w:rsid w:val="00C03611"/>
    <w:rsid w:val="00C03C3B"/>
    <w:rsid w:val="00C04610"/>
    <w:rsid w:val="00C0463A"/>
    <w:rsid w:val="00C05B29"/>
    <w:rsid w:val="00C06986"/>
    <w:rsid w:val="00C06E47"/>
    <w:rsid w:val="00C07226"/>
    <w:rsid w:val="00C078F3"/>
    <w:rsid w:val="00C07905"/>
    <w:rsid w:val="00C07942"/>
    <w:rsid w:val="00C106D6"/>
    <w:rsid w:val="00C109BC"/>
    <w:rsid w:val="00C116FD"/>
    <w:rsid w:val="00C1214E"/>
    <w:rsid w:val="00C12DF8"/>
    <w:rsid w:val="00C15406"/>
    <w:rsid w:val="00C15736"/>
    <w:rsid w:val="00C15C57"/>
    <w:rsid w:val="00C179A4"/>
    <w:rsid w:val="00C17C90"/>
    <w:rsid w:val="00C17FFE"/>
    <w:rsid w:val="00C20658"/>
    <w:rsid w:val="00C20D55"/>
    <w:rsid w:val="00C2178F"/>
    <w:rsid w:val="00C22328"/>
    <w:rsid w:val="00C22525"/>
    <w:rsid w:val="00C22A91"/>
    <w:rsid w:val="00C23E1C"/>
    <w:rsid w:val="00C25D5C"/>
    <w:rsid w:val="00C27461"/>
    <w:rsid w:val="00C304A0"/>
    <w:rsid w:val="00C30FAD"/>
    <w:rsid w:val="00C32637"/>
    <w:rsid w:val="00C3362A"/>
    <w:rsid w:val="00C33C7D"/>
    <w:rsid w:val="00C3413A"/>
    <w:rsid w:val="00C347AF"/>
    <w:rsid w:val="00C34BA9"/>
    <w:rsid w:val="00C371CB"/>
    <w:rsid w:val="00C37427"/>
    <w:rsid w:val="00C378B6"/>
    <w:rsid w:val="00C40852"/>
    <w:rsid w:val="00C40E19"/>
    <w:rsid w:val="00C417D5"/>
    <w:rsid w:val="00C42825"/>
    <w:rsid w:val="00C42A42"/>
    <w:rsid w:val="00C43198"/>
    <w:rsid w:val="00C52157"/>
    <w:rsid w:val="00C5487D"/>
    <w:rsid w:val="00C5624C"/>
    <w:rsid w:val="00C5628C"/>
    <w:rsid w:val="00C576E9"/>
    <w:rsid w:val="00C57880"/>
    <w:rsid w:val="00C57B81"/>
    <w:rsid w:val="00C57D64"/>
    <w:rsid w:val="00C63536"/>
    <w:rsid w:val="00C63951"/>
    <w:rsid w:val="00C63A13"/>
    <w:rsid w:val="00C63C10"/>
    <w:rsid w:val="00C6538B"/>
    <w:rsid w:val="00C65D15"/>
    <w:rsid w:val="00C67034"/>
    <w:rsid w:val="00C67CCE"/>
    <w:rsid w:val="00C74DBD"/>
    <w:rsid w:val="00C80614"/>
    <w:rsid w:val="00C81951"/>
    <w:rsid w:val="00C8195B"/>
    <w:rsid w:val="00C828D1"/>
    <w:rsid w:val="00C82A4B"/>
    <w:rsid w:val="00C87335"/>
    <w:rsid w:val="00C87A93"/>
    <w:rsid w:val="00C90619"/>
    <w:rsid w:val="00C90876"/>
    <w:rsid w:val="00C91795"/>
    <w:rsid w:val="00C929FF"/>
    <w:rsid w:val="00C92F6C"/>
    <w:rsid w:val="00C93EE2"/>
    <w:rsid w:val="00C951B7"/>
    <w:rsid w:val="00C95789"/>
    <w:rsid w:val="00C96F52"/>
    <w:rsid w:val="00CA00F2"/>
    <w:rsid w:val="00CA08F9"/>
    <w:rsid w:val="00CA13D1"/>
    <w:rsid w:val="00CA2733"/>
    <w:rsid w:val="00CA5C58"/>
    <w:rsid w:val="00CA7098"/>
    <w:rsid w:val="00CA78A6"/>
    <w:rsid w:val="00CA7CB5"/>
    <w:rsid w:val="00CA7CF5"/>
    <w:rsid w:val="00CB01D9"/>
    <w:rsid w:val="00CB04DB"/>
    <w:rsid w:val="00CB08D1"/>
    <w:rsid w:val="00CB0939"/>
    <w:rsid w:val="00CB1FB8"/>
    <w:rsid w:val="00CB238F"/>
    <w:rsid w:val="00CB2750"/>
    <w:rsid w:val="00CB27F5"/>
    <w:rsid w:val="00CB3257"/>
    <w:rsid w:val="00CB3772"/>
    <w:rsid w:val="00CB47AB"/>
    <w:rsid w:val="00CB535A"/>
    <w:rsid w:val="00CB536C"/>
    <w:rsid w:val="00CB7B81"/>
    <w:rsid w:val="00CC042C"/>
    <w:rsid w:val="00CC1227"/>
    <w:rsid w:val="00CC13CD"/>
    <w:rsid w:val="00CC2CC4"/>
    <w:rsid w:val="00CC30CE"/>
    <w:rsid w:val="00CC4603"/>
    <w:rsid w:val="00CC51A5"/>
    <w:rsid w:val="00CC7AC1"/>
    <w:rsid w:val="00CD0EF6"/>
    <w:rsid w:val="00CD2282"/>
    <w:rsid w:val="00CD23BA"/>
    <w:rsid w:val="00CD2DCA"/>
    <w:rsid w:val="00CD3D74"/>
    <w:rsid w:val="00CD4DA4"/>
    <w:rsid w:val="00CE13B2"/>
    <w:rsid w:val="00CE4526"/>
    <w:rsid w:val="00CE61AC"/>
    <w:rsid w:val="00CF0404"/>
    <w:rsid w:val="00CF0CBD"/>
    <w:rsid w:val="00CF1598"/>
    <w:rsid w:val="00CF3722"/>
    <w:rsid w:val="00CF3785"/>
    <w:rsid w:val="00CF3D87"/>
    <w:rsid w:val="00CF4169"/>
    <w:rsid w:val="00CF4587"/>
    <w:rsid w:val="00CF5745"/>
    <w:rsid w:val="00CF6056"/>
    <w:rsid w:val="00D02850"/>
    <w:rsid w:val="00D05D4D"/>
    <w:rsid w:val="00D05F33"/>
    <w:rsid w:val="00D05F85"/>
    <w:rsid w:val="00D104D2"/>
    <w:rsid w:val="00D1094D"/>
    <w:rsid w:val="00D11956"/>
    <w:rsid w:val="00D12BB3"/>
    <w:rsid w:val="00D13177"/>
    <w:rsid w:val="00D13419"/>
    <w:rsid w:val="00D137CD"/>
    <w:rsid w:val="00D13A88"/>
    <w:rsid w:val="00D17E8B"/>
    <w:rsid w:val="00D224F0"/>
    <w:rsid w:val="00D228CB"/>
    <w:rsid w:val="00D23C72"/>
    <w:rsid w:val="00D2453D"/>
    <w:rsid w:val="00D24D30"/>
    <w:rsid w:val="00D25DF6"/>
    <w:rsid w:val="00D25DFA"/>
    <w:rsid w:val="00D3006E"/>
    <w:rsid w:val="00D307E6"/>
    <w:rsid w:val="00D31759"/>
    <w:rsid w:val="00D34737"/>
    <w:rsid w:val="00D34E3A"/>
    <w:rsid w:val="00D35224"/>
    <w:rsid w:val="00D3541B"/>
    <w:rsid w:val="00D366A1"/>
    <w:rsid w:val="00D37071"/>
    <w:rsid w:val="00D3722F"/>
    <w:rsid w:val="00D37273"/>
    <w:rsid w:val="00D40D26"/>
    <w:rsid w:val="00D44D21"/>
    <w:rsid w:val="00D45CCF"/>
    <w:rsid w:val="00D50251"/>
    <w:rsid w:val="00D50E9A"/>
    <w:rsid w:val="00D53907"/>
    <w:rsid w:val="00D5404E"/>
    <w:rsid w:val="00D55EDF"/>
    <w:rsid w:val="00D56ADD"/>
    <w:rsid w:val="00D571EF"/>
    <w:rsid w:val="00D578E0"/>
    <w:rsid w:val="00D609E7"/>
    <w:rsid w:val="00D61DEB"/>
    <w:rsid w:val="00D629C6"/>
    <w:rsid w:val="00D64DF7"/>
    <w:rsid w:val="00D6571A"/>
    <w:rsid w:val="00D70479"/>
    <w:rsid w:val="00D72DF5"/>
    <w:rsid w:val="00D73E60"/>
    <w:rsid w:val="00D74BFA"/>
    <w:rsid w:val="00D75F0B"/>
    <w:rsid w:val="00D766C5"/>
    <w:rsid w:val="00D76716"/>
    <w:rsid w:val="00D76771"/>
    <w:rsid w:val="00D80120"/>
    <w:rsid w:val="00D82065"/>
    <w:rsid w:val="00D838B6"/>
    <w:rsid w:val="00D856E9"/>
    <w:rsid w:val="00D869BF"/>
    <w:rsid w:val="00D86B10"/>
    <w:rsid w:val="00D87A33"/>
    <w:rsid w:val="00D901D8"/>
    <w:rsid w:val="00D903BB"/>
    <w:rsid w:val="00D90BD3"/>
    <w:rsid w:val="00D915E7"/>
    <w:rsid w:val="00D924DC"/>
    <w:rsid w:val="00D92AD6"/>
    <w:rsid w:val="00D9588F"/>
    <w:rsid w:val="00D95D19"/>
    <w:rsid w:val="00D975BA"/>
    <w:rsid w:val="00DA0272"/>
    <w:rsid w:val="00DA1434"/>
    <w:rsid w:val="00DA1D5D"/>
    <w:rsid w:val="00DA30B7"/>
    <w:rsid w:val="00DA3894"/>
    <w:rsid w:val="00DA3BF9"/>
    <w:rsid w:val="00DA3D46"/>
    <w:rsid w:val="00DA59E9"/>
    <w:rsid w:val="00DA694C"/>
    <w:rsid w:val="00DA728C"/>
    <w:rsid w:val="00DB474C"/>
    <w:rsid w:val="00DB47BE"/>
    <w:rsid w:val="00DC0ADD"/>
    <w:rsid w:val="00DC0E75"/>
    <w:rsid w:val="00DC1093"/>
    <w:rsid w:val="00DC37E6"/>
    <w:rsid w:val="00DC3891"/>
    <w:rsid w:val="00DC39C2"/>
    <w:rsid w:val="00DC4777"/>
    <w:rsid w:val="00DC57E4"/>
    <w:rsid w:val="00DC78BA"/>
    <w:rsid w:val="00DC7952"/>
    <w:rsid w:val="00DC7D4A"/>
    <w:rsid w:val="00DD0F75"/>
    <w:rsid w:val="00DD1C08"/>
    <w:rsid w:val="00DD3A61"/>
    <w:rsid w:val="00DD3CD2"/>
    <w:rsid w:val="00DD4156"/>
    <w:rsid w:val="00DD4E9A"/>
    <w:rsid w:val="00DD5E45"/>
    <w:rsid w:val="00DD66E8"/>
    <w:rsid w:val="00DD7CDF"/>
    <w:rsid w:val="00DE1348"/>
    <w:rsid w:val="00DE1DF2"/>
    <w:rsid w:val="00DE3EA5"/>
    <w:rsid w:val="00DE43A7"/>
    <w:rsid w:val="00DE4A75"/>
    <w:rsid w:val="00DE4CFF"/>
    <w:rsid w:val="00DE4F7F"/>
    <w:rsid w:val="00DE55A9"/>
    <w:rsid w:val="00DE61F6"/>
    <w:rsid w:val="00DE6982"/>
    <w:rsid w:val="00DF0D91"/>
    <w:rsid w:val="00DF161C"/>
    <w:rsid w:val="00DF2B67"/>
    <w:rsid w:val="00DF34C5"/>
    <w:rsid w:val="00DF38FD"/>
    <w:rsid w:val="00DF3A62"/>
    <w:rsid w:val="00DF48C3"/>
    <w:rsid w:val="00DF5986"/>
    <w:rsid w:val="00DF59C4"/>
    <w:rsid w:val="00DF5F72"/>
    <w:rsid w:val="00E00388"/>
    <w:rsid w:val="00E00646"/>
    <w:rsid w:val="00E00D07"/>
    <w:rsid w:val="00E00DF7"/>
    <w:rsid w:val="00E018A4"/>
    <w:rsid w:val="00E04A40"/>
    <w:rsid w:val="00E05C9E"/>
    <w:rsid w:val="00E060BB"/>
    <w:rsid w:val="00E10B61"/>
    <w:rsid w:val="00E12871"/>
    <w:rsid w:val="00E14050"/>
    <w:rsid w:val="00E158E9"/>
    <w:rsid w:val="00E15E48"/>
    <w:rsid w:val="00E16428"/>
    <w:rsid w:val="00E169B4"/>
    <w:rsid w:val="00E20D6A"/>
    <w:rsid w:val="00E22033"/>
    <w:rsid w:val="00E2213A"/>
    <w:rsid w:val="00E2541A"/>
    <w:rsid w:val="00E25FF7"/>
    <w:rsid w:val="00E26074"/>
    <w:rsid w:val="00E2661E"/>
    <w:rsid w:val="00E269FE"/>
    <w:rsid w:val="00E274CC"/>
    <w:rsid w:val="00E27A6E"/>
    <w:rsid w:val="00E30339"/>
    <w:rsid w:val="00E313F0"/>
    <w:rsid w:val="00E3363E"/>
    <w:rsid w:val="00E33F22"/>
    <w:rsid w:val="00E35E32"/>
    <w:rsid w:val="00E3605F"/>
    <w:rsid w:val="00E36E62"/>
    <w:rsid w:val="00E37F5B"/>
    <w:rsid w:val="00E40ADA"/>
    <w:rsid w:val="00E40CEC"/>
    <w:rsid w:val="00E41C4B"/>
    <w:rsid w:val="00E44116"/>
    <w:rsid w:val="00E44372"/>
    <w:rsid w:val="00E46BB8"/>
    <w:rsid w:val="00E46E39"/>
    <w:rsid w:val="00E4725B"/>
    <w:rsid w:val="00E472B3"/>
    <w:rsid w:val="00E505E5"/>
    <w:rsid w:val="00E509E6"/>
    <w:rsid w:val="00E50DC0"/>
    <w:rsid w:val="00E511EF"/>
    <w:rsid w:val="00E51F18"/>
    <w:rsid w:val="00E5204F"/>
    <w:rsid w:val="00E5241B"/>
    <w:rsid w:val="00E52DFA"/>
    <w:rsid w:val="00E53629"/>
    <w:rsid w:val="00E55A9B"/>
    <w:rsid w:val="00E56378"/>
    <w:rsid w:val="00E62E68"/>
    <w:rsid w:val="00E64182"/>
    <w:rsid w:val="00E6497F"/>
    <w:rsid w:val="00E64EBB"/>
    <w:rsid w:val="00E6519F"/>
    <w:rsid w:val="00E66D0D"/>
    <w:rsid w:val="00E67781"/>
    <w:rsid w:val="00E67E31"/>
    <w:rsid w:val="00E70FEA"/>
    <w:rsid w:val="00E72D28"/>
    <w:rsid w:val="00E72F21"/>
    <w:rsid w:val="00E74250"/>
    <w:rsid w:val="00E76873"/>
    <w:rsid w:val="00E76B0B"/>
    <w:rsid w:val="00E76D31"/>
    <w:rsid w:val="00E821C7"/>
    <w:rsid w:val="00E83001"/>
    <w:rsid w:val="00E83BCC"/>
    <w:rsid w:val="00E84D5A"/>
    <w:rsid w:val="00E84E5A"/>
    <w:rsid w:val="00E873E3"/>
    <w:rsid w:val="00E93D94"/>
    <w:rsid w:val="00E94410"/>
    <w:rsid w:val="00E94570"/>
    <w:rsid w:val="00E972FD"/>
    <w:rsid w:val="00E976E6"/>
    <w:rsid w:val="00E97D7B"/>
    <w:rsid w:val="00EA0B5F"/>
    <w:rsid w:val="00EA16F9"/>
    <w:rsid w:val="00EA1732"/>
    <w:rsid w:val="00EA21EB"/>
    <w:rsid w:val="00EA2253"/>
    <w:rsid w:val="00EA2AC9"/>
    <w:rsid w:val="00EA2FBE"/>
    <w:rsid w:val="00EA4370"/>
    <w:rsid w:val="00EA4B6D"/>
    <w:rsid w:val="00EA5A2F"/>
    <w:rsid w:val="00EA5FD4"/>
    <w:rsid w:val="00EA6531"/>
    <w:rsid w:val="00EB1485"/>
    <w:rsid w:val="00EB1674"/>
    <w:rsid w:val="00EB290D"/>
    <w:rsid w:val="00EB39FB"/>
    <w:rsid w:val="00EB3F72"/>
    <w:rsid w:val="00EB4624"/>
    <w:rsid w:val="00EB480F"/>
    <w:rsid w:val="00EB5941"/>
    <w:rsid w:val="00EB698D"/>
    <w:rsid w:val="00EC00AB"/>
    <w:rsid w:val="00EC06CE"/>
    <w:rsid w:val="00EC1881"/>
    <w:rsid w:val="00EC1A46"/>
    <w:rsid w:val="00EC1C3A"/>
    <w:rsid w:val="00EC1FD2"/>
    <w:rsid w:val="00EC2353"/>
    <w:rsid w:val="00EC277B"/>
    <w:rsid w:val="00EC3874"/>
    <w:rsid w:val="00EC496C"/>
    <w:rsid w:val="00EC4BFD"/>
    <w:rsid w:val="00EC52A6"/>
    <w:rsid w:val="00EC6131"/>
    <w:rsid w:val="00EC7303"/>
    <w:rsid w:val="00EC7AF4"/>
    <w:rsid w:val="00ED01C0"/>
    <w:rsid w:val="00ED01E6"/>
    <w:rsid w:val="00ED0E75"/>
    <w:rsid w:val="00ED165D"/>
    <w:rsid w:val="00ED3485"/>
    <w:rsid w:val="00ED5D5F"/>
    <w:rsid w:val="00ED70BE"/>
    <w:rsid w:val="00ED7180"/>
    <w:rsid w:val="00EE05A9"/>
    <w:rsid w:val="00EE2715"/>
    <w:rsid w:val="00EE2968"/>
    <w:rsid w:val="00EE2EE7"/>
    <w:rsid w:val="00EE327E"/>
    <w:rsid w:val="00EE3620"/>
    <w:rsid w:val="00EE3A1B"/>
    <w:rsid w:val="00EE3F79"/>
    <w:rsid w:val="00EE546C"/>
    <w:rsid w:val="00EE6CB7"/>
    <w:rsid w:val="00EE6D05"/>
    <w:rsid w:val="00EE7B58"/>
    <w:rsid w:val="00EF0191"/>
    <w:rsid w:val="00EF03A5"/>
    <w:rsid w:val="00EF1DC5"/>
    <w:rsid w:val="00EF4C09"/>
    <w:rsid w:val="00EF4FCF"/>
    <w:rsid w:val="00EF5027"/>
    <w:rsid w:val="00EF5D59"/>
    <w:rsid w:val="00F00A73"/>
    <w:rsid w:val="00F015F3"/>
    <w:rsid w:val="00F031D1"/>
    <w:rsid w:val="00F036D3"/>
    <w:rsid w:val="00F04FAE"/>
    <w:rsid w:val="00F05C82"/>
    <w:rsid w:val="00F05D83"/>
    <w:rsid w:val="00F06FBE"/>
    <w:rsid w:val="00F0754B"/>
    <w:rsid w:val="00F078B1"/>
    <w:rsid w:val="00F113A4"/>
    <w:rsid w:val="00F12197"/>
    <w:rsid w:val="00F12CCA"/>
    <w:rsid w:val="00F14DD1"/>
    <w:rsid w:val="00F15325"/>
    <w:rsid w:val="00F1686D"/>
    <w:rsid w:val="00F171A6"/>
    <w:rsid w:val="00F1766D"/>
    <w:rsid w:val="00F17A0E"/>
    <w:rsid w:val="00F17D78"/>
    <w:rsid w:val="00F2010C"/>
    <w:rsid w:val="00F21267"/>
    <w:rsid w:val="00F21720"/>
    <w:rsid w:val="00F22F28"/>
    <w:rsid w:val="00F231B7"/>
    <w:rsid w:val="00F24A11"/>
    <w:rsid w:val="00F25AB3"/>
    <w:rsid w:val="00F25B1E"/>
    <w:rsid w:val="00F30646"/>
    <w:rsid w:val="00F30AFC"/>
    <w:rsid w:val="00F33293"/>
    <w:rsid w:val="00F3381A"/>
    <w:rsid w:val="00F33EA0"/>
    <w:rsid w:val="00F34539"/>
    <w:rsid w:val="00F345BD"/>
    <w:rsid w:val="00F34FC1"/>
    <w:rsid w:val="00F355E7"/>
    <w:rsid w:val="00F36BDF"/>
    <w:rsid w:val="00F37ABB"/>
    <w:rsid w:val="00F40BD3"/>
    <w:rsid w:val="00F4165A"/>
    <w:rsid w:val="00F42A58"/>
    <w:rsid w:val="00F42ADE"/>
    <w:rsid w:val="00F44FDA"/>
    <w:rsid w:val="00F4629F"/>
    <w:rsid w:val="00F46976"/>
    <w:rsid w:val="00F472D5"/>
    <w:rsid w:val="00F47373"/>
    <w:rsid w:val="00F47FF9"/>
    <w:rsid w:val="00F5008E"/>
    <w:rsid w:val="00F528E2"/>
    <w:rsid w:val="00F5324C"/>
    <w:rsid w:val="00F55FC4"/>
    <w:rsid w:val="00F603DB"/>
    <w:rsid w:val="00F60D8A"/>
    <w:rsid w:val="00F615FA"/>
    <w:rsid w:val="00F618C4"/>
    <w:rsid w:val="00F62143"/>
    <w:rsid w:val="00F62442"/>
    <w:rsid w:val="00F65CBB"/>
    <w:rsid w:val="00F66A95"/>
    <w:rsid w:val="00F67406"/>
    <w:rsid w:val="00F67C98"/>
    <w:rsid w:val="00F70180"/>
    <w:rsid w:val="00F72926"/>
    <w:rsid w:val="00F73121"/>
    <w:rsid w:val="00F73A1B"/>
    <w:rsid w:val="00F74639"/>
    <w:rsid w:val="00F74EAE"/>
    <w:rsid w:val="00F75ED8"/>
    <w:rsid w:val="00F7676B"/>
    <w:rsid w:val="00F7769C"/>
    <w:rsid w:val="00F802D5"/>
    <w:rsid w:val="00F80E2E"/>
    <w:rsid w:val="00F8259C"/>
    <w:rsid w:val="00F82C68"/>
    <w:rsid w:val="00F83C88"/>
    <w:rsid w:val="00F84E59"/>
    <w:rsid w:val="00F85702"/>
    <w:rsid w:val="00F86083"/>
    <w:rsid w:val="00F87280"/>
    <w:rsid w:val="00F873F2"/>
    <w:rsid w:val="00F91131"/>
    <w:rsid w:val="00F93DED"/>
    <w:rsid w:val="00F93E10"/>
    <w:rsid w:val="00F93F14"/>
    <w:rsid w:val="00F94D75"/>
    <w:rsid w:val="00FA02AC"/>
    <w:rsid w:val="00FA0A1E"/>
    <w:rsid w:val="00FA144F"/>
    <w:rsid w:val="00FA19AD"/>
    <w:rsid w:val="00FA32EB"/>
    <w:rsid w:val="00FA554C"/>
    <w:rsid w:val="00FA6283"/>
    <w:rsid w:val="00FA748E"/>
    <w:rsid w:val="00FA79E6"/>
    <w:rsid w:val="00FB01F4"/>
    <w:rsid w:val="00FB0A2F"/>
    <w:rsid w:val="00FB10C9"/>
    <w:rsid w:val="00FB135F"/>
    <w:rsid w:val="00FB4072"/>
    <w:rsid w:val="00FB4A84"/>
    <w:rsid w:val="00FB500E"/>
    <w:rsid w:val="00FB5C84"/>
    <w:rsid w:val="00FB6D0B"/>
    <w:rsid w:val="00FC0C86"/>
    <w:rsid w:val="00FC0FCB"/>
    <w:rsid w:val="00FC18D5"/>
    <w:rsid w:val="00FC24C0"/>
    <w:rsid w:val="00FC5F03"/>
    <w:rsid w:val="00FC7222"/>
    <w:rsid w:val="00FD3D50"/>
    <w:rsid w:val="00FD4400"/>
    <w:rsid w:val="00FD64D5"/>
    <w:rsid w:val="00FD6C9C"/>
    <w:rsid w:val="00FD707A"/>
    <w:rsid w:val="00FD7885"/>
    <w:rsid w:val="00FE05EC"/>
    <w:rsid w:val="00FE11C9"/>
    <w:rsid w:val="00FE306E"/>
    <w:rsid w:val="00FE328C"/>
    <w:rsid w:val="00FE3698"/>
    <w:rsid w:val="00FE4519"/>
    <w:rsid w:val="00FE6EBE"/>
    <w:rsid w:val="00FE7525"/>
    <w:rsid w:val="00FF0AEC"/>
    <w:rsid w:val="00FF219F"/>
    <w:rsid w:val="00FF2297"/>
    <w:rsid w:val="00FF383D"/>
    <w:rsid w:val="00FF4203"/>
    <w:rsid w:val="00FF4A1D"/>
    <w:rsid w:val="00FF52E3"/>
    <w:rsid w:val="00FF56D6"/>
    <w:rsid w:val="00FF6696"/>
    <w:rsid w:val="00FF71FF"/>
    <w:rsid w:val="00FF7557"/>
    <w:rsid w:val="00FF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D9EF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59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C9"/>
    <w:rPr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C0C86"/>
    <w:pPr>
      <w:keepNext/>
      <w:spacing w:line="480" w:lineRule="auto"/>
      <w:outlineLvl w:val="0"/>
    </w:pPr>
    <w:rPr>
      <w:sz w:val="22"/>
      <w:u w:val="single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C0C86"/>
    <w:pPr>
      <w:keepNext/>
      <w:spacing w:line="480" w:lineRule="auto"/>
      <w:ind w:left="709" w:firstLine="709"/>
      <w:outlineLvl w:val="1"/>
    </w:pPr>
    <w:rPr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C0C86"/>
    <w:pPr>
      <w:keepNext/>
      <w:spacing w:before="240" w:after="60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C0C86"/>
    <w:pPr>
      <w:keepNext/>
      <w:spacing w:line="480" w:lineRule="auto"/>
      <w:ind w:left="709" w:right="283"/>
      <w:outlineLvl w:val="3"/>
    </w:pPr>
    <w:rPr>
      <w:u w:val="single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C0C86"/>
    <w:pPr>
      <w:keepNext/>
      <w:spacing w:line="480" w:lineRule="auto"/>
      <w:ind w:left="709" w:firstLine="707"/>
      <w:outlineLvl w:val="4"/>
    </w:pPr>
    <w:rPr>
      <w:u w:val="single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C0C86"/>
    <w:pPr>
      <w:keepNext/>
      <w:spacing w:line="480" w:lineRule="auto"/>
      <w:ind w:right="283"/>
      <w:jc w:val="center"/>
      <w:outlineLvl w:val="5"/>
    </w:pPr>
    <w:rPr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C0C86"/>
    <w:pPr>
      <w:keepNext/>
      <w:spacing w:line="480" w:lineRule="auto"/>
      <w:ind w:left="709" w:firstLine="707"/>
      <w:outlineLvl w:val="6"/>
    </w:pPr>
    <w:rPr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C0C86"/>
    <w:pPr>
      <w:keepNext/>
      <w:spacing w:line="480" w:lineRule="auto"/>
      <w:ind w:left="709" w:firstLine="707"/>
      <w:jc w:val="center"/>
      <w:outlineLvl w:val="7"/>
    </w:pPr>
    <w:rPr>
      <w:lang w:val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C0C86"/>
    <w:pPr>
      <w:keepNext/>
      <w:spacing w:line="480" w:lineRule="auto"/>
      <w:ind w:left="709" w:right="283"/>
      <w:outlineLvl w:val="8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972FD"/>
    <w:rPr>
      <w:rFonts w:ascii="Cambria" w:hAnsi="Cambria" w:cs="Times New Roman"/>
      <w:b/>
      <w:bCs/>
      <w:kern w:val="32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972FD"/>
    <w:rPr>
      <w:rFonts w:ascii="Cambria" w:hAnsi="Cambria" w:cs="Times New Roman"/>
      <w:b/>
      <w:bCs/>
      <w:i/>
      <w:iCs/>
      <w:sz w:val="28"/>
      <w:szCs w:val="28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E972FD"/>
    <w:rPr>
      <w:rFonts w:ascii="Cambria" w:hAnsi="Cambria" w:cs="Times New Roman"/>
      <w:b/>
      <w:bCs/>
      <w:sz w:val="26"/>
      <w:szCs w:val="26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E972FD"/>
    <w:rPr>
      <w:rFonts w:ascii="Calibri" w:hAnsi="Calibri" w:cs="Times New Roman"/>
      <w:b/>
      <w:bCs/>
      <w:sz w:val="28"/>
      <w:szCs w:val="28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E972FD"/>
    <w:rPr>
      <w:rFonts w:ascii="Calibri" w:hAnsi="Calibri" w:cs="Times New Roman"/>
      <w:b/>
      <w:bCs/>
      <w:i/>
      <w:iCs/>
      <w:sz w:val="26"/>
      <w:szCs w:val="26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E972FD"/>
    <w:rPr>
      <w:rFonts w:ascii="Calibri" w:hAnsi="Calibri" w:cs="Times New Roman"/>
      <w:b/>
      <w:bCs/>
      <w:sz w:val="22"/>
      <w:szCs w:val="22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E972FD"/>
    <w:rPr>
      <w:rFonts w:ascii="Calibri" w:hAnsi="Calibri" w:cs="Times New Roman"/>
      <w:sz w:val="24"/>
      <w:szCs w:val="24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E972FD"/>
    <w:rPr>
      <w:rFonts w:ascii="Calibri" w:hAnsi="Calibri" w:cs="Times New Roman"/>
      <w:i/>
      <w:iCs/>
      <w:sz w:val="24"/>
      <w:szCs w:val="24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E972FD"/>
    <w:rPr>
      <w:rFonts w:ascii="Cambria" w:hAnsi="Cambria" w:cs="Times New Roman"/>
      <w:sz w:val="22"/>
      <w:szCs w:val="22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FC0C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972FD"/>
    <w:rPr>
      <w:rFonts w:cs="Times New Roman"/>
      <w:sz w:val="2"/>
      <w:lang w:val="nl-NL"/>
    </w:rPr>
  </w:style>
  <w:style w:type="paragraph" w:styleId="Header">
    <w:name w:val="header"/>
    <w:basedOn w:val="Normal"/>
    <w:link w:val="HeaderChar"/>
    <w:uiPriority w:val="99"/>
    <w:rsid w:val="00FC0C8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972FD"/>
    <w:rPr>
      <w:rFonts w:cs="Times New Roman"/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rsid w:val="00FC0C8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972FD"/>
    <w:rPr>
      <w:rFonts w:cs="Times New Roman"/>
      <w:sz w:val="24"/>
      <w:szCs w:val="24"/>
      <w:lang w:val="nl-NL"/>
    </w:rPr>
  </w:style>
  <w:style w:type="character" w:styleId="PageNumber">
    <w:name w:val="page number"/>
    <w:basedOn w:val="DefaultParagraphFont"/>
    <w:uiPriority w:val="99"/>
    <w:rsid w:val="00FC0C86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FC0C86"/>
    <w:pPr>
      <w:spacing w:line="480" w:lineRule="auto"/>
      <w:ind w:firstLine="708"/>
    </w:pPr>
    <w:rPr>
      <w:sz w:val="22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E972FD"/>
    <w:rPr>
      <w:rFonts w:cs="Times New Roman"/>
      <w:sz w:val="24"/>
      <w:szCs w:val="24"/>
      <w:lang w:val="nl-NL"/>
    </w:rPr>
  </w:style>
  <w:style w:type="paragraph" w:styleId="BodyTextIndent2">
    <w:name w:val="Body Text Indent 2"/>
    <w:basedOn w:val="Normal"/>
    <w:link w:val="BodyTextIndent2Char"/>
    <w:uiPriority w:val="99"/>
    <w:rsid w:val="00FC0C86"/>
    <w:pPr>
      <w:spacing w:line="480" w:lineRule="auto"/>
      <w:ind w:firstLine="709"/>
    </w:pPr>
    <w:rPr>
      <w:sz w:val="22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E972FD"/>
    <w:rPr>
      <w:rFonts w:cs="Times New Roman"/>
      <w:sz w:val="24"/>
      <w:szCs w:val="24"/>
      <w:lang w:val="nl-NL"/>
    </w:rPr>
  </w:style>
  <w:style w:type="paragraph" w:styleId="BodyText">
    <w:name w:val="Body Text"/>
    <w:basedOn w:val="Normal"/>
    <w:link w:val="BodyTextChar"/>
    <w:uiPriority w:val="99"/>
    <w:rsid w:val="00FC0C86"/>
    <w:pPr>
      <w:spacing w:line="480" w:lineRule="auto"/>
    </w:pPr>
    <w:rPr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972FD"/>
    <w:rPr>
      <w:rFonts w:cs="Times New Roman"/>
      <w:sz w:val="24"/>
      <w:szCs w:val="24"/>
      <w:lang w:val="nl-NL"/>
    </w:rPr>
  </w:style>
  <w:style w:type="character" w:styleId="Hyperlink">
    <w:name w:val="Hyperlink"/>
    <w:basedOn w:val="DefaultParagraphFont"/>
    <w:uiPriority w:val="99"/>
    <w:rsid w:val="00FC0C86"/>
    <w:rPr>
      <w:rFonts w:cs="Times New Roman"/>
      <w:color w:val="0000FF"/>
      <w:u w:val="single"/>
    </w:rPr>
  </w:style>
  <w:style w:type="paragraph" w:styleId="BlockText">
    <w:name w:val="Block Text"/>
    <w:basedOn w:val="Normal"/>
    <w:uiPriority w:val="99"/>
    <w:rsid w:val="00FC0C86"/>
    <w:pPr>
      <w:spacing w:line="480" w:lineRule="auto"/>
      <w:ind w:left="851" w:right="283"/>
    </w:pPr>
    <w:rPr>
      <w:sz w:val="22"/>
      <w:lang w:val="en-GB"/>
    </w:rPr>
  </w:style>
  <w:style w:type="paragraph" w:styleId="BodyText2">
    <w:name w:val="Body Text 2"/>
    <w:basedOn w:val="Normal"/>
    <w:link w:val="BodyText2Char"/>
    <w:uiPriority w:val="99"/>
    <w:rsid w:val="00FC0C86"/>
    <w:pPr>
      <w:spacing w:line="480" w:lineRule="auto"/>
      <w:jc w:val="center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E972FD"/>
    <w:rPr>
      <w:rFonts w:cs="Times New Roman"/>
      <w:sz w:val="24"/>
      <w:szCs w:val="24"/>
      <w:lang w:val="nl-NL"/>
    </w:rPr>
  </w:style>
  <w:style w:type="paragraph" w:styleId="BodyTextIndent3">
    <w:name w:val="Body Text Indent 3"/>
    <w:basedOn w:val="Normal"/>
    <w:link w:val="BodyTextIndent3Char"/>
    <w:uiPriority w:val="99"/>
    <w:rsid w:val="00FC0C86"/>
    <w:pPr>
      <w:spacing w:line="480" w:lineRule="auto"/>
      <w:ind w:left="709" w:firstLine="709"/>
    </w:pPr>
    <w:rPr>
      <w:sz w:val="22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locked/>
    <w:rsid w:val="00E972FD"/>
    <w:rPr>
      <w:rFonts w:cs="Times New Roman"/>
      <w:sz w:val="16"/>
      <w:szCs w:val="16"/>
      <w:lang w:val="nl-NL"/>
    </w:rPr>
  </w:style>
  <w:style w:type="paragraph" w:styleId="DocumentMap">
    <w:name w:val="Document Map"/>
    <w:basedOn w:val="Normal"/>
    <w:link w:val="DocumentMapChar"/>
    <w:uiPriority w:val="99"/>
    <w:semiHidden/>
    <w:rsid w:val="00FC0C86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E972FD"/>
    <w:rPr>
      <w:rFonts w:cs="Times New Roman"/>
      <w:sz w:val="2"/>
      <w:lang w:val="nl-NL"/>
    </w:rPr>
  </w:style>
  <w:style w:type="paragraph" w:styleId="BodyText3">
    <w:name w:val="Body Text 3"/>
    <w:basedOn w:val="Normal"/>
    <w:link w:val="BodyText3Char"/>
    <w:uiPriority w:val="99"/>
    <w:rsid w:val="00FC0C86"/>
    <w:pPr>
      <w:spacing w:line="480" w:lineRule="auto"/>
    </w:pPr>
    <w:rPr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E972FD"/>
    <w:rPr>
      <w:rFonts w:cs="Times New Roman"/>
      <w:sz w:val="16"/>
      <w:szCs w:val="16"/>
      <w:lang w:val="nl-NL"/>
    </w:rPr>
  </w:style>
  <w:style w:type="paragraph" w:customStyle="1" w:styleId="Reference">
    <w:name w:val="Reference"/>
    <w:basedOn w:val="Normal"/>
    <w:uiPriority w:val="99"/>
    <w:rsid w:val="00FC0C86"/>
    <w:pPr>
      <w:spacing w:line="220" w:lineRule="exact"/>
      <w:ind w:left="180" w:hanging="180"/>
      <w:jc w:val="both"/>
    </w:pPr>
    <w:rPr>
      <w:rFonts w:ascii="Times" w:hAnsi="Times"/>
      <w:lang w:val="en-US"/>
    </w:rPr>
  </w:style>
  <w:style w:type="table" w:styleId="TableGrid">
    <w:name w:val="Table Grid"/>
    <w:basedOn w:val="TableNormal"/>
    <w:uiPriority w:val="59"/>
    <w:rsid w:val="00FC0C8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FC0C8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FC0C86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972FD"/>
    <w:rPr>
      <w:rFonts w:cs="Times New Roman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C0C8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972FD"/>
    <w:rPr>
      <w:rFonts w:cs="Times New Roman"/>
      <w:b/>
      <w:bCs/>
      <w:lang w:val="nl-NL"/>
    </w:rPr>
  </w:style>
  <w:style w:type="paragraph" w:styleId="Revision">
    <w:name w:val="Revision"/>
    <w:hidden/>
    <w:uiPriority w:val="99"/>
    <w:semiHidden/>
    <w:rsid w:val="001A5C7E"/>
    <w:rPr>
      <w:sz w:val="24"/>
      <w:szCs w:val="24"/>
      <w:lang w:val="nl-NL"/>
    </w:rPr>
  </w:style>
  <w:style w:type="paragraph" w:styleId="MessageHeader">
    <w:name w:val="Message Header"/>
    <w:basedOn w:val="Normal"/>
    <w:link w:val="MessageHeaderChar"/>
    <w:uiPriority w:val="99"/>
    <w:rsid w:val="00AB43E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locked/>
    <w:rsid w:val="00E972FD"/>
    <w:rPr>
      <w:rFonts w:ascii="Cambria" w:hAnsi="Cambria" w:cs="Times New Roman"/>
      <w:sz w:val="24"/>
      <w:szCs w:val="24"/>
      <w:shd w:val="pct20" w:color="auto" w:fill="auto"/>
      <w:lang w:val="nl-NL"/>
    </w:rPr>
  </w:style>
  <w:style w:type="character" w:styleId="FollowedHyperlink">
    <w:name w:val="FollowedHyperlink"/>
    <w:basedOn w:val="DefaultParagraphFont"/>
    <w:uiPriority w:val="99"/>
    <w:locked/>
    <w:rsid w:val="00E62E68"/>
    <w:rPr>
      <w:rFonts w:cs="Times New Roman"/>
      <w:color w:val="606420"/>
      <w:u w:val="single"/>
    </w:rPr>
  </w:style>
  <w:style w:type="paragraph" w:styleId="ListParagraph">
    <w:name w:val="List Paragraph"/>
    <w:basedOn w:val="Normal"/>
    <w:uiPriority w:val="34"/>
    <w:qFormat/>
    <w:rsid w:val="00667561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locked/>
    <w:rsid w:val="009E760E"/>
  </w:style>
  <w:style w:type="character" w:customStyle="1" w:styleId="DateChar">
    <w:name w:val="Date Char"/>
    <w:basedOn w:val="DefaultParagraphFont"/>
    <w:link w:val="Date"/>
    <w:uiPriority w:val="99"/>
    <w:semiHidden/>
    <w:rsid w:val="009E760E"/>
    <w:rPr>
      <w:sz w:val="24"/>
      <w:szCs w:val="24"/>
      <w:lang w:val="nl-NL"/>
    </w:rPr>
  </w:style>
  <w:style w:type="paragraph" w:styleId="NormalWeb">
    <w:name w:val="Normal (Web)"/>
    <w:basedOn w:val="Normal"/>
    <w:uiPriority w:val="99"/>
    <w:semiHidden/>
    <w:unhideWhenUsed/>
    <w:locked/>
    <w:rsid w:val="007F7885"/>
    <w:pPr>
      <w:spacing w:before="100" w:beforeAutospacing="1" w:after="100" w:afterAutospacing="1"/>
    </w:pPr>
    <w:rPr>
      <w:rFonts w:eastAsiaTheme="minorEastAsia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59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C9"/>
    <w:rPr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C0C86"/>
    <w:pPr>
      <w:keepNext/>
      <w:spacing w:line="480" w:lineRule="auto"/>
      <w:outlineLvl w:val="0"/>
    </w:pPr>
    <w:rPr>
      <w:sz w:val="22"/>
      <w:u w:val="single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C0C86"/>
    <w:pPr>
      <w:keepNext/>
      <w:spacing w:line="480" w:lineRule="auto"/>
      <w:ind w:left="709" w:firstLine="709"/>
      <w:outlineLvl w:val="1"/>
    </w:pPr>
    <w:rPr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C0C86"/>
    <w:pPr>
      <w:keepNext/>
      <w:spacing w:before="240" w:after="60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C0C86"/>
    <w:pPr>
      <w:keepNext/>
      <w:spacing w:line="480" w:lineRule="auto"/>
      <w:ind w:left="709" w:right="283"/>
      <w:outlineLvl w:val="3"/>
    </w:pPr>
    <w:rPr>
      <w:u w:val="single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C0C86"/>
    <w:pPr>
      <w:keepNext/>
      <w:spacing w:line="480" w:lineRule="auto"/>
      <w:ind w:left="709" w:firstLine="707"/>
      <w:outlineLvl w:val="4"/>
    </w:pPr>
    <w:rPr>
      <w:u w:val="single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C0C86"/>
    <w:pPr>
      <w:keepNext/>
      <w:spacing w:line="480" w:lineRule="auto"/>
      <w:ind w:right="283"/>
      <w:jc w:val="center"/>
      <w:outlineLvl w:val="5"/>
    </w:pPr>
    <w:rPr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C0C86"/>
    <w:pPr>
      <w:keepNext/>
      <w:spacing w:line="480" w:lineRule="auto"/>
      <w:ind w:left="709" w:firstLine="707"/>
      <w:outlineLvl w:val="6"/>
    </w:pPr>
    <w:rPr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C0C86"/>
    <w:pPr>
      <w:keepNext/>
      <w:spacing w:line="480" w:lineRule="auto"/>
      <w:ind w:left="709" w:firstLine="707"/>
      <w:jc w:val="center"/>
      <w:outlineLvl w:val="7"/>
    </w:pPr>
    <w:rPr>
      <w:lang w:val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C0C86"/>
    <w:pPr>
      <w:keepNext/>
      <w:spacing w:line="480" w:lineRule="auto"/>
      <w:ind w:left="709" w:right="283"/>
      <w:outlineLvl w:val="8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972FD"/>
    <w:rPr>
      <w:rFonts w:ascii="Cambria" w:hAnsi="Cambria" w:cs="Times New Roman"/>
      <w:b/>
      <w:bCs/>
      <w:kern w:val="32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972FD"/>
    <w:rPr>
      <w:rFonts w:ascii="Cambria" w:hAnsi="Cambria" w:cs="Times New Roman"/>
      <w:b/>
      <w:bCs/>
      <w:i/>
      <w:iCs/>
      <w:sz w:val="28"/>
      <w:szCs w:val="28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E972FD"/>
    <w:rPr>
      <w:rFonts w:ascii="Cambria" w:hAnsi="Cambria" w:cs="Times New Roman"/>
      <w:b/>
      <w:bCs/>
      <w:sz w:val="26"/>
      <w:szCs w:val="26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E972FD"/>
    <w:rPr>
      <w:rFonts w:ascii="Calibri" w:hAnsi="Calibri" w:cs="Times New Roman"/>
      <w:b/>
      <w:bCs/>
      <w:sz w:val="28"/>
      <w:szCs w:val="28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E972FD"/>
    <w:rPr>
      <w:rFonts w:ascii="Calibri" w:hAnsi="Calibri" w:cs="Times New Roman"/>
      <w:b/>
      <w:bCs/>
      <w:i/>
      <w:iCs/>
      <w:sz w:val="26"/>
      <w:szCs w:val="26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E972FD"/>
    <w:rPr>
      <w:rFonts w:ascii="Calibri" w:hAnsi="Calibri" w:cs="Times New Roman"/>
      <w:b/>
      <w:bCs/>
      <w:sz w:val="22"/>
      <w:szCs w:val="22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E972FD"/>
    <w:rPr>
      <w:rFonts w:ascii="Calibri" w:hAnsi="Calibri" w:cs="Times New Roman"/>
      <w:sz w:val="24"/>
      <w:szCs w:val="24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E972FD"/>
    <w:rPr>
      <w:rFonts w:ascii="Calibri" w:hAnsi="Calibri" w:cs="Times New Roman"/>
      <w:i/>
      <w:iCs/>
      <w:sz w:val="24"/>
      <w:szCs w:val="24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E972FD"/>
    <w:rPr>
      <w:rFonts w:ascii="Cambria" w:hAnsi="Cambria" w:cs="Times New Roman"/>
      <w:sz w:val="22"/>
      <w:szCs w:val="22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FC0C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972FD"/>
    <w:rPr>
      <w:rFonts w:cs="Times New Roman"/>
      <w:sz w:val="2"/>
      <w:lang w:val="nl-NL"/>
    </w:rPr>
  </w:style>
  <w:style w:type="paragraph" w:styleId="Header">
    <w:name w:val="header"/>
    <w:basedOn w:val="Normal"/>
    <w:link w:val="HeaderChar"/>
    <w:uiPriority w:val="99"/>
    <w:rsid w:val="00FC0C8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972FD"/>
    <w:rPr>
      <w:rFonts w:cs="Times New Roman"/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rsid w:val="00FC0C8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972FD"/>
    <w:rPr>
      <w:rFonts w:cs="Times New Roman"/>
      <w:sz w:val="24"/>
      <w:szCs w:val="24"/>
      <w:lang w:val="nl-NL"/>
    </w:rPr>
  </w:style>
  <w:style w:type="character" w:styleId="PageNumber">
    <w:name w:val="page number"/>
    <w:basedOn w:val="DefaultParagraphFont"/>
    <w:uiPriority w:val="99"/>
    <w:rsid w:val="00FC0C86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FC0C86"/>
    <w:pPr>
      <w:spacing w:line="480" w:lineRule="auto"/>
      <w:ind w:firstLine="708"/>
    </w:pPr>
    <w:rPr>
      <w:sz w:val="22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E972FD"/>
    <w:rPr>
      <w:rFonts w:cs="Times New Roman"/>
      <w:sz w:val="24"/>
      <w:szCs w:val="24"/>
      <w:lang w:val="nl-NL"/>
    </w:rPr>
  </w:style>
  <w:style w:type="paragraph" w:styleId="BodyTextIndent2">
    <w:name w:val="Body Text Indent 2"/>
    <w:basedOn w:val="Normal"/>
    <w:link w:val="BodyTextIndent2Char"/>
    <w:uiPriority w:val="99"/>
    <w:rsid w:val="00FC0C86"/>
    <w:pPr>
      <w:spacing w:line="480" w:lineRule="auto"/>
      <w:ind w:firstLine="709"/>
    </w:pPr>
    <w:rPr>
      <w:sz w:val="22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E972FD"/>
    <w:rPr>
      <w:rFonts w:cs="Times New Roman"/>
      <w:sz w:val="24"/>
      <w:szCs w:val="24"/>
      <w:lang w:val="nl-NL"/>
    </w:rPr>
  </w:style>
  <w:style w:type="paragraph" w:styleId="BodyText">
    <w:name w:val="Body Text"/>
    <w:basedOn w:val="Normal"/>
    <w:link w:val="BodyTextChar"/>
    <w:uiPriority w:val="99"/>
    <w:rsid w:val="00FC0C86"/>
    <w:pPr>
      <w:spacing w:line="480" w:lineRule="auto"/>
    </w:pPr>
    <w:rPr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972FD"/>
    <w:rPr>
      <w:rFonts w:cs="Times New Roman"/>
      <w:sz w:val="24"/>
      <w:szCs w:val="24"/>
      <w:lang w:val="nl-NL"/>
    </w:rPr>
  </w:style>
  <w:style w:type="character" w:styleId="Hyperlink">
    <w:name w:val="Hyperlink"/>
    <w:basedOn w:val="DefaultParagraphFont"/>
    <w:uiPriority w:val="99"/>
    <w:rsid w:val="00FC0C86"/>
    <w:rPr>
      <w:rFonts w:cs="Times New Roman"/>
      <w:color w:val="0000FF"/>
      <w:u w:val="single"/>
    </w:rPr>
  </w:style>
  <w:style w:type="paragraph" w:styleId="BlockText">
    <w:name w:val="Block Text"/>
    <w:basedOn w:val="Normal"/>
    <w:uiPriority w:val="99"/>
    <w:rsid w:val="00FC0C86"/>
    <w:pPr>
      <w:spacing w:line="480" w:lineRule="auto"/>
      <w:ind w:left="851" w:right="283"/>
    </w:pPr>
    <w:rPr>
      <w:sz w:val="22"/>
      <w:lang w:val="en-GB"/>
    </w:rPr>
  </w:style>
  <w:style w:type="paragraph" w:styleId="BodyText2">
    <w:name w:val="Body Text 2"/>
    <w:basedOn w:val="Normal"/>
    <w:link w:val="BodyText2Char"/>
    <w:uiPriority w:val="99"/>
    <w:rsid w:val="00FC0C86"/>
    <w:pPr>
      <w:spacing w:line="480" w:lineRule="auto"/>
      <w:jc w:val="center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E972FD"/>
    <w:rPr>
      <w:rFonts w:cs="Times New Roman"/>
      <w:sz w:val="24"/>
      <w:szCs w:val="24"/>
      <w:lang w:val="nl-NL"/>
    </w:rPr>
  </w:style>
  <w:style w:type="paragraph" w:styleId="BodyTextIndent3">
    <w:name w:val="Body Text Indent 3"/>
    <w:basedOn w:val="Normal"/>
    <w:link w:val="BodyTextIndent3Char"/>
    <w:uiPriority w:val="99"/>
    <w:rsid w:val="00FC0C86"/>
    <w:pPr>
      <w:spacing w:line="480" w:lineRule="auto"/>
      <w:ind w:left="709" w:firstLine="709"/>
    </w:pPr>
    <w:rPr>
      <w:sz w:val="22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locked/>
    <w:rsid w:val="00E972FD"/>
    <w:rPr>
      <w:rFonts w:cs="Times New Roman"/>
      <w:sz w:val="16"/>
      <w:szCs w:val="16"/>
      <w:lang w:val="nl-NL"/>
    </w:rPr>
  </w:style>
  <w:style w:type="paragraph" w:styleId="DocumentMap">
    <w:name w:val="Document Map"/>
    <w:basedOn w:val="Normal"/>
    <w:link w:val="DocumentMapChar"/>
    <w:uiPriority w:val="99"/>
    <w:semiHidden/>
    <w:rsid w:val="00FC0C86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E972FD"/>
    <w:rPr>
      <w:rFonts w:cs="Times New Roman"/>
      <w:sz w:val="2"/>
      <w:lang w:val="nl-NL"/>
    </w:rPr>
  </w:style>
  <w:style w:type="paragraph" w:styleId="BodyText3">
    <w:name w:val="Body Text 3"/>
    <w:basedOn w:val="Normal"/>
    <w:link w:val="BodyText3Char"/>
    <w:uiPriority w:val="99"/>
    <w:rsid w:val="00FC0C86"/>
    <w:pPr>
      <w:spacing w:line="480" w:lineRule="auto"/>
    </w:pPr>
    <w:rPr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E972FD"/>
    <w:rPr>
      <w:rFonts w:cs="Times New Roman"/>
      <w:sz w:val="16"/>
      <w:szCs w:val="16"/>
      <w:lang w:val="nl-NL"/>
    </w:rPr>
  </w:style>
  <w:style w:type="paragraph" w:customStyle="1" w:styleId="Reference">
    <w:name w:val="Reference"/>
    <w:basedOn w:val="Normal"/>
    <w:uiPriority w:val="99"/>
    <w:rsid w:val="00FC0C86"/>
    <w:pPr>
      <w:spacing w:line="220" w:lineRule="exact"/>
      <w:ind w:left="180" w:hanging="180"/>
      <w:jc w:val="both"/>
    </w:pPr>
    <w:rPr>
      <w:rFonts w:ascii="Times" w:hAnsi="Times"/>
      <w:lang w:val="en-US"/>
    </w:rPr>
  </w:style>
  <w:style w:type="table" w:styleId="TableGrid">
    <w:name w:val="Table Grid"/>
    <w:basedOn w:val="TableNormal"/>
    <w:uiPriority w:val="59"/>
    <w:rsid w:val="00FC0C8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FC0C8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FC0C86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972FD"/>
    <w:rPr>
      <w:rFonts w:cs="Times New Roman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C0C8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972FD"/>
    <w:rPr>
      <w:rFonts w:cs="Times New Roman"/>
      <w:b/>
      <w:bCs/>
      <w:lang w:val="nl-NL"/>
    </w:rPr>
  </w:style>
  <w:style w:type="paragraph" w:styleId="Revision">
    <w:name w:val="Revision"/>
    <w:hidden/>
    <w:uiPriority w:val="99"/>
    <w:semiHidden/>
    <w:rsid w:val="001A5C7E"/>
    <w:rPr>
      <w:sz w:val="24"/>
      <w:szCs w:val="24"/>
      <w:lang w:val="nl-NL"/>
    </w:rPr>
  </w:style>
  <w:style w:type="paragraph" w:styleId="MessageHeader">
    <w:name w:val="Message Header"/>
    <w:basedOn w:val="Normal"/>
    <w:link w:val="MessageHeaderChar"/>
    <w:uiPriority w:val="99"/>
    <w:rsid w:val="00AB43E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locked/>
    <w:rsid w:val="00E972FD"/>
    <w:rPr>
      <w:rFonts w:ascii="Cambria" w:hAnsi="Cambria" w:cs="Times New Roman"/>
      <w:sz w:val="24"/>
      <w:szCs w:val="24"/>
      <w:shd w:val="pct20" w:color="auto" w:fill="auto"/>
      <w:lang w:val="nl-NL"/>
    </w:rPr>
  </w:style>
  <w:style w:type="character" w:styleId="FollowedHyperlink">
    <w:name w:val="FollowedHyperlink"/>
    <w:basedOn w:val="DefaultParagraphFont"/>
    <w:uiPriority w:val="99"/>
    <w:locked/>
    <w:rsid w:val="00E62E68"/>
    <w:rPr>
      <w:rFonts w:cs="Times New Roman"/>
      <w:color w:val="606420"/>
      <w:u w:val="single"/>
    </w:rPr>
  </w:style>
  <w:style w:type="paragraph" w:styleId="ListParagraph">
    <w:name w:val="List Paragraph"/>
    <w:basedOn w:val="Normal"/>
    <w:uiPriority w:val="34"/>
    <w:qFormat/>
    <w:rsid w:val="00667561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locked/>
    <w:rsid w:val="009E760E"/>
  </w:style>
  <w:style w:type="character" w:customStyle="1" w:styleId="DateChar">
    <w:name w:val="Date Char"/>
    <w:basedOn w:val="DefaultParagraphFont"/>
    <w:link w:val="Date"/>
    <w:uiPriority w:val="99"/>
    <w:semiHidden/>
    <w:rsid w:val="009E760E"/>
    <w:rPr>
      <w:sz w:val="24"/>
      <w:szCs w:val="24"/>
      <w:lang w:val="nl-NL"/>
    </w:rPr>
  </w:style>
  <w:style w:type="paragraph" w:styleId="NormalWeb">
    <w:name w:val="Normal (Web)"/>
    <w:basedOn w:val="Normal"/>
    <w:uiPriority w:val="99"/>
    <w:semiHidden/>
    <w:unhideWhenUsed/>
    <w:locked/>
    <w:rsid w:val="007F7885"/>
    <w:pPr>
      <w:spacing w:before="100" w:beforeAutospacing="1" w:after="100" w:afterAutospacing="1"/>
    </w:pPr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8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5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73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9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93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4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20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06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32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6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4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4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7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C76B6-2280-483A-B2C3-473E4089E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296</Words>
  <Characters>7438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cidental learning of artificial grammars</vt:lpstr>
      <vt:lpstr>Incidental learning of artificial grammars</vt:lpstr>
    </vt:vector>
  </TitlesOfParts>
  <Company>KNAW</Company>
  <LinksUpToDate>false</LinksUpToDate>
  <CharactersWithSpaces>8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idental learning of artificial grammars</dc:title>
  <dc:creator>Poletiek, Fenna</dc:creator>
  <cp:lastModifiedBy>Poletiek, Fenna</cp:lastModifiedBy>
  <cp:revision>5</cp:revision>
  <cp:lastPrinted>2018-07-20T14:20:00Z</cp:lastPrinted>
  <dcterms:created xsi:type="dcterms:W3CDTF">2018-08-27T19:34:00Z</dcterms:created>
  <dcterms:modified xsi:type="dcterms:W3CDTF">2018-08-27T19:37:00Z</dcterms:modified>
</cp:coreProperties>
</file>